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6547F" w14:textId="5766C8D7" w:rsidR="003C0B09" w:rsidRPr="000806AD" w:rsidRDefault="003C0B09" w:rsidP="003C0B09">
      <w:pPr>
        <w:spacing w:line="400" w:lineRule="atLeast"/>
        <w:rPr>
          <w:b/>
          <w:bCs/>
          <w:sz w:val="24"/>
        </w:rPr>
      </w:pPr>
      <w:r w:rsidRPr="000806AD">
        <w:rPr>
          <w:rFonts w:hint="eastAsia"/>
          <w:b/>
          <w:bCs/>
          <w:sz w:val="24"/>
        </w:rPr>
        <w:t>A</w:t>
      </w:r>
      <w:r w:rsidRPr="000806AD">
        <w:rPr>
          <w:b/>
          <w:bCs/>
          <w:sz w:val="24"/>
        </w:rPr>
        <w:t>ppendix A</w:t>
      </w:r>
      <w:r>
        <w:rPr>
          <w:b/>
          <w:bCs/>
          <w:sz w:val="24"/>
        </w:rPr>
        <w:t>.</w:t>
      </w:r>
      <w:r w:rsidRPr="000806AD">
        <w:rPr>
          <w:b/>
          <w:bCs/>
          <w:sz w:val="24"/>
        </w:rPr>
        <w:t xml:space="preserve"> Individual risk index of local government debt</w:t>
      </w:r>
      <w:ins w:id="0" w:author="hbue" w:date="2021-12-07T16:39:00Z">
        <w:r w:rsidR="00002D4E">
          <w:rPr>
            <w:b/>
            <w:bCs/>
            <w:sz w:val="24"/>
          </w:rPr>
          <w:t>.</w:t>
        </w:r>
      </w:ins>
    </w:p>
    <w:tbl>
      <w:tblPr>
        <w:tblW w:w="13094" w:type="dxa"/>
        <w:jc w:val="center"/>
        <w:tblLook w:val="04A0" w:firstRow="1" w:lastRow="0" w:firstColumn="1" w:lastColumn="0" w:noHBand="0" w:noVBand="1"/>
      </w:tblPr>
      <w:tblGrid>
        <w:gridCol w:w="1560"/>
        <w:gridCol w:w="1062"/>
        <w:gridCol w:w="1309"/>
        <w:gridCol w:w="1309"/>
        <w:gridCol w:w="1309"/>
        <w:gridCol w:w="1309"/>
        <w:gridCol w:w="1309"/>
        <w:gridCol w:w="1309"/>
        <w:gridCol w:w="1309"/>
        <w:gridCol w:w="1309"/>
      </w:tblGrid>
      <w:tr w:rsidR="003C0B09" w:rsidRPr="001F0164" w14:paraId="5409637F" w14:textId="77777777" w:rsidTr="006F1FD1">
        <w:trPr>
          <w:trHeight w:val="37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839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71F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0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3F1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FCB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B3C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3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C05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4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DA4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5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197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2EB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7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202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2018</w:t>
            </w:r>
          </w:p>
        </w:tc>
      </w:tr>
      <w:tr w:rsidR="003C0B09" w:rsidRPr="001F0164" w14:paraId="343FB555" w14:textId="77777777" w:rsidTr="006F1FD1">
        <w:trPr>
          <w:trHeight w:val="372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D05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hui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2F5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E9B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33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C15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091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31F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54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A74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207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67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74B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50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5C8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219</w:t>
            </w:r>
          </w:p>
        </w:tc>
      </w:tr>
      <w:tr w:rsidR="003C0B09" w:rsidRPr="001F0164" w14:paraId="6228742D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1C554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iji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FF23C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46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F0C9DF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2145B8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20730B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8E5AA6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02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DC8541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7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94FDD0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19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7DF8FD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5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9D0DD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242</w:t>
            </w:r>
          </w:p>
        </w:tc>
      </w:tr>
      <w:tr w:rsidR="003C0B09" w:rsidRPr="001F0164" w14:paraId="265E496A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FDCD5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ongqi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BB917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1C9778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8FB26F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612E96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15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90470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23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0014C4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7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CD91CE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339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35EE0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FFA74C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458</w:t>
            </w:r>
          </w:p>
        </w:tc>
      </w:tr>
      <w:tr w:rsidR="003C0B09" w:rsidRPr="001F0164" w14:paraId="2F18ADE4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33228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ji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6C15A2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2AC8FB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111470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EDDB2B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1D65D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4D93A7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A4614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1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936067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09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8A3CDB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654</w:t>
            </w:r>
          </w:p>
        </w:tc>
      </w:tr>
      <w:tr w:rsidR="003C0B09" w:rsidRPr="001F0164" w14:paraId="4BEAD262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D3E2B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ansu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AC522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CD78DC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68258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3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74720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47430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56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8E3E84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86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53634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C14996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4E9D0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14</w:t>
            </w:r>
          </w:p>
        </w:tc>
      </w:tr>
      <w:tr w:rsidR="003C0B09" w:rsidRPr="001F0164" w14:paraId="546EE4B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95E65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do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3B1C72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1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6313A0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46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8C97E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06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1AC65F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DCF8D0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E62A53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2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9689D4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64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D674B8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96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C9F2A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562</w:t>
            </w:r>
          </w:p>
        </w:tc>
      </w:tr>
      <w:tr w:rsidR="003C0B09" w:rsidRPr="001F0164" w14:paraId="78A9339D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49C1B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x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1992C8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4ED0F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6B4B42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71382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B8327B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54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197C6F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6B8B4A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5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6F6D94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94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FAA56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539</w:t>
            </w:r>
          </w:p>
        </w:tc>
      </w:tr>
      <w:tr w:rsidR="003C0B09" w:rsidRPr="001F0164" w14:paraId="3E76BDB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2E194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izhou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98B98F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78517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93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D90C6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EBCC52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E4097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54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4BD8B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13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DC5F76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7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EB17EE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5EB5F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831</w:t>
            </w:r>
          </w:p>
        </w:tc>
      </w:tr>
      <w:tr w:rsidR="003C0B09" w:rsidRPr="001F0164" w14:paraId="39C7F355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58BCD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ain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5085A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5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2333F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88CCF8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75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D02A7F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F194F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ED1F2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9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D0D6F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45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8D3734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64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F9874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285</w:t>
            </w:r>
          </w:p>
        </w:tc>
      </w:tr>
      <w:tr w:rsidR="003C0B09" w:rsidRPr="001F0164" w14:paraId="43C782D1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CEC85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be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5E9896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480FC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69302D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E0C42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9D1E20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9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D9534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68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5BB23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64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FD1AEE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02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2F4DC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868</w:t>
            </w:r>
          </w:p>
        </w:tc>
      </w:tr>
      <w:tr w:rsidR="003C0B09" w:rsidRPr="001F0164" w14:paraId="569ABBF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F2564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longji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6E3DCA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94886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417E7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29D1A6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00AE1B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19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81424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8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D97F9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9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012BE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42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BFE51F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9</w:t>
            </w:r>
          </w:p>
        </w:tc>
      </w:tr>
      <w:tr w:rsidR="003C0B09" w:rsidRPr="001F0164" w14:paraId="0B9165E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2A6AD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n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B50BD9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858E9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5BBF6B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F3DB3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42D8A9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229E8B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28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CD1A10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11C512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09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6613DE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534</w:t>
            </w:r>
          </w:p>
        </w:tc>
      </w:tr>
      <w:tr w:rsidR="003C0B09" w:rsidRPr="001F0164" w14:paraId="383D8027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FED00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be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180054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5708A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F3A75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668E3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F69B76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14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ACEC7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86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F85E2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7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441F97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98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20BC2D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936</w:t>
            </w:r>
          </w:p>
        </w:tc>
      </w:tr>
      <w:tr w:rsidR="003C0B09" w:rsidRPr="001F0164" w14:paraId="15F46B8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6A22C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n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C5C2A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C952A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93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742C7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ADB288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AD8AB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14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0AF94F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AF3166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37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AE861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45B19A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624</w:t>
            </w:r>
          </w:p>
        </w:tc>
      </w:tr>
      <w:tr w:rsidR="003C0B09" w:rsidRPr="001F0164" w14:paraId="5F2ADFD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CDA23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ner Mongoli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7D4C3B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866068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D14120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03580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53D53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9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02750F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4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F59A6C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5F65E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35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FD5FBD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5</w:t>
            </w:r>
          </w:p>
        </w:tc>
      </w:tr>
      <w:tr w:rsidR="003C0B09" w:rsidRPr="001F0164" w14:paraId="45DEE6F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D9FD3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su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7D3229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9E2898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C3640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CE2164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3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87E37D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82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3182A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7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6E466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1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90331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05BAE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309</w:t>
            </w:r>
          </w:p>
        </w:tc>
      </w:tr>
      <w:tr w:rsidR="003C0B09" w:rsidRPr="001F0164" w14:paraId="72E059F0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4F3F1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x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2331E8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27197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D084D0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27F25B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D684B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AF4DC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08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46D20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1F5675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8A18A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099</w:t>
            </w:r>
          </w:p>
        </w:tc>
      </w:tr>
      <w:tr w:rsidR="003C0B09" w:rsidRPr="001F0164" w14:paraId="6568A58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E750E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li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C16E25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4F50CB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F50FC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6A726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1B4771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19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4AAA9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89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7F43E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9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5C3DE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9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8C0542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9</w:t>
            </w:r>
          </w:p>
        </w:tc>
      </w:tr>
      <w:tr w:rsidR="003C0B09" w:rsidRPr="001F0164" w14:paraId="3B73CEA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A3B5B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aoni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57FF13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856D2C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E114D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6E9D2F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507EB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58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21B0D6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1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2DDDBB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66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443F22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34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DAC70E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26</w:t>
            </w:r>
          </w:p>
        </w:tc>
      </w:tr>
      <w:tr w:rsidR="003C0B09" w:rsidRPr="001F0164" w14:paraId="16DDFA1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CC48E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xi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C162E3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9F7114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5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5F885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FE7BD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E2128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9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EE28C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49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9E27E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6D1D0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07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FEC52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137</w:t>
            </w:r>
          </w:p>
        </w:tc>
      </w:tr>
      <w:tr w:rsidR="003C0B09" w:rsidRPr="001F0164" w14:paraId="55A636F0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D0933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Q</w:t>
            </w:r>
            <w:r>
              <w:rPr>
                <w:kern w:val="0"/>
                <w:szCs w:val="21"/>
              </w:rPr>
              <w:t>ingha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8AD2BD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15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677455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7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8AC3F4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7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0529E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3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824DD2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5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450C6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8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8F92F6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315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9C121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34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6E61A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26</w:t>
            </w:r>
          </w:p>
        </w:tc>
      </w:tr>
      <w:tr w:rsidR="003C0B09" w:rsidRPr="001F0164" w14:paraId="1527B6BB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96703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anx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A5C2F2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89829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F64E20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2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C411A3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8967AE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F4E29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0A6181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50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F81F7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09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FDD3AD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61</w:t>
            </w:r>
          </w:p>
        </w:tc>
      </w:tr>
      <w:tr w:rsidR="003C0B09" w:rsidRPr="001F0164" w14:paraId="6308E212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99EF6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do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F817F6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52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602905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47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B67B98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8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545A08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B2B1F4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2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05B92E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28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420677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13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2EF4A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66BDCF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868</w:t>
            </w:r>
          </w:p>
        </w:tc>
      </w:tr>
      <w:tr w:rsidR="003C0B09" w:rsidRPr="001F0164" w14:paraId="5CA555A9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D5AD6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gha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E6ADCC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06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4A3ADC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06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4DB68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5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613F9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3D0CA0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BE2A63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84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110412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23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9FA06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4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DA3EB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008</w:t>
            </w:r>
          </w:p>
        </w:tc>
      </w:tr>
      <w:tr w:rsidR="003C0B09" w:rsidRPr="001F0164" w14:paraId="7D2ACFC0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42A6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xi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6BB4D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87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2058CD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9FA2F0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DEA646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41B775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64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CBF662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59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5BFD76B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89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BB7DC2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10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853AB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026</w:t>
            </w:r>
          </w:p>
        </w:tc>
      </w:tr>
      <w:tr w:rsidR="003C0B09" w:rsidRPr="001F0164" w14:paraId="4DD73F24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71055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ichu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E5C4F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9C2687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93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2F49B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2AFF2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8C4AC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01EDE4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B417BF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7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3CB0F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09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5D782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534</w:t>
            </w:r>
          </w:p>
        </w:tc>
      </w:tr>
      <w:tr w:rsidR="003C0B09" w:rsidRPr="001F0164" w14:paraId="2407E96F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9E332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ianji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11D284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69FD03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C048BD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5750B6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84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6440C2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44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B91CB9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3C40E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379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9226FF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12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EED90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87</w:t>
            </w:r>
          </w:p>
        </w:tc>
      </w:tr>
      <w:tr w:rsidR="003C0B09" w:rsidRPr="001F0164" w14:paraId="3A945AE6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931AA5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njiang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C72052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D3D9C5D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2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FA46FC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6116E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1B7C40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814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1E817F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9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FECF76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91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0DC615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69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18E490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056</w:t>
            </w:r>
          </w:p>
        </w:tc>
      </w:tr>
      <w:tr w:rsidR="003C0B09" w:rsidRPr="001F0164" w14:paraId="1BEB9CB8" w14:textId="77777777" w:rsidTr="006F1FD1">
        <w:trPr>
          <w:trHeight w:val="3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6FFCB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unnan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B3F36E0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41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28F7E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33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BB528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581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E59D75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35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7A602D7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75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C79F5C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113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3398189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2B3AF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271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80DEA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266</w:t>
            </w:r>
          </w:p>
        </w:tc>
      </w:tr>
      <w:tr w:rsidR="003C0B09" w:rsidRPr="001F0164" w14:paraId="113223E6" w14:textId="77777777" w:rsidTr="006F1FD1">
        <w:trPr>
          <w:trHeight w:val="372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FAB6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hejiang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F6F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306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AD02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1DEA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4004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5AF8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6199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C871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7577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63B4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578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C34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1.076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B723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67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6C5E" w14:textId="77777777" w:rsidR="003C0B09" w:rsidRPr="001F0164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F0164">
              <w:rPr>
                <w:kern w:val="0"/>
                <w:szCs w:val="21"/>
              </w:rPr>
              <w:t>0.9597</w:t>
            </w:r>
          </w:p>
        </w:tc>
      </w:tr>
    </w:tbl>
    <w:p w14:paraId="308EF87A" w14:textId="77777777" w:rsidR="003C0B09" w:rsidRDefault="003C0B09" w:rsidP="003C0B09">
      <w:pPr>
        <w:spacing w:line="400" w:lineRule="atLeast"/>
        <w:rPr>
          <w:b/>
          <w:bCs/>
          <w:sz w:val="24"/>
        </w:rPr>
      </w:pPr>
    </w:p>
    <w:p w14:paraId="4B97E88C" w14:textId="15ED9B2D" w:rsidR="003C0B09" w:rsidRDefault="003C0B09" w:rsidP="003C0B09">
      <w:pPr>
        <w:spacing w:line="400" w:lineRule="atLeast"/>
        <w:rPr>
          <w:sz w:val="24"/>
        </w:rPr>
      </w:pPr>
      <w:r w:rsidRPr="002C7669">
        <w:rPr>
          <w:rFonts w:hint="eastAsia"/>
          <w:b/>
          <w:bCs/>
          <w:sz w:val="24"/>
        </w:rPr>
        <w:t>A</w:t>
      </w:r>
      <w:r w:rsidRPr="002C7669">
        <w:rPr>
          <w:b/>
          <w:bCs/>
          <w:sz w:val="24"/>
        </w:rPr>
        <w:t>ppendix B</w:t>
      </w:r>
      <w:r>
        <w:rPr>
          <w:b/>
          <w:bCs/>
          <w:sz w:val="24"/>
        </w:rPr>
        <w:t>.</w:t>
      </w:r>
      <w:r w:rsidRPr="002C7669">
        <w:rPr>
          <w:b/>
          <w:bCs/>
          <w:sz w:val="24"/>
        </w:rPr>
        <w:t xml:space="preserve"> </w:t>
      </w:r>
      <w:r>
        <w:rPr>
          <w:b/>
          <w:bCs/>
          <w:sz w:val="24"/>
        </w:rPr>
        <w:t>Contagion</w:t>
      </w:r>
      <w:r w:rsidRPr="000806AD">
        <w:rPr>
          <w:b/>
          <w:bCs/>
          <w:sz w:val="24"/>
        </w:rPr>
        <w:t xml:space="preserve"> risk index of local government debt</w:t>
      </w:r>
      <w:ins w:id="1" w:author="hbue" w:date="2021-12-07T16:39:00Z">
        <w:r w:rsidR="00002D4E">
          <w:rPr>
            <w:b/>
            <w:bCs/>
            <w:sz w:val="24"/>
          </w:rPr>
          <w:t>.</w:t>
        </w:r>
      </w:ins>
    </w:p>
    <w:tbl>
      <w:tblPr>
        <w:tblW w:w="13300" w:type="dxa"/>
        <w:jc w:val="center"/>
        <w:tblLook w:val="04A0" w:firstRow="1" w:lastRow="0" w:firstColumn="1" w:lastColumn="0" w:noHBand="0" w:noVBand="1"/>
      </w:tblPr>
      <w:tblGrid>
        <w:gridCol w:w="1560"/>
        <w:gridCol w:w="1100"/>
        <w:gridCol w:w="1330"/>
        <w:gridCol w:w="1330"/>
        <w:gridCol w:w="1330"/>
        <w:gridCol w:w="1330"/>
        <w:gridCol w:w="1330"/>
        <w:gridCol w:w="1330"/>
        <w:gridCol w:w="1330"/>
        <w:gridCol w:w="1330"/>
      </w:tblGrid>
      <w:tr w:rsidR="003C0B09" w:rsidRPr="001E61F5" w14:paraId="1CF3D90F" w14:textId="77777777" w:rsidTr="006F1FD1">
        <w:trPr>
          <w:trHeight w:val="376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335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E9A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0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276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1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405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2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D34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3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E87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4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F45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5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C3D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6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EFF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7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D7B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>2018</w:t>
            </w:r>
          </w:p>
        </w:tc>
      </w:tr>
      <w:tr w:rsidR="003C0B09" w:rsidRPr="001E61F5" w14:paraId="1579939B" w14:textId="77777777" w:rsidTr="006F1FD1">
        <w:trPr>
          <w:trHeight w:val="376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C9C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hui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7D8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D63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846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204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EA6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A01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E24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9A1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A92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771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1DF35762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205F4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iji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F3E29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486C8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7887A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F9013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B1467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CE9441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BE6A9D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0E2B0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99616B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699 </w:t>
            </w:r>
          </w:p>
        </w:tc>
      </w:tr>
      <w:tr w:rsidR="003C0B09" w:rsidRPr="001E61F5" w14:paraId="5395972B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6C14B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ongqi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632FE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30B98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4B6F3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F6DA7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D27CB5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AB0A6C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FB799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B74400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8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5C9A39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698 </w:t>
            </w:r>
          </w:p>
        </w:tc>
      </w:tr>
      <w:tr w:rsidR="003C0B09" w:rsidRPr="001E61F5" w14:paraId="6853D2B3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D5393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ji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FFEE3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762463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02B7E9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FA4814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5008ED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175506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999DD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49EE3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459AE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848 </w:t>
            </w:r>
          </w:p>
        </w:tc>
      </w:tr>
      <w:tr w:rsidR="003C0B09" w:rsidRPr="001E61F5" w14:paraId="6CE42760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C70DF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ansu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6ECC7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7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AA7ADA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DBDBC2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2E71D5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75EA81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7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64623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71981C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93501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740B5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4B4FB8AA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C78A1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do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0A0DF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C5B21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4EDB0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3562E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1F023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4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7A4E5D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11B46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E43C59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8FF0AD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548 </w:t>
            </w:r>
          </w:p>
        </w:tc>
      </w:tr>
      <w:tr w:rsidR="003C0B09" w:rsidRPr="001E61F5" w14:paraId="11C2A121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6C347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x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248EF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B8E8C1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A1959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F49B0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EBEEA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72F3C5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A2B580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BDD171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CC255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</w:tr>
      <w:tr w:rsidR="003C0B09" w:rsidRPr="001E61F5" w14:paraId="726ADB19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AC2CF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izhou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456EC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CB8602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84D7C0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9CEE4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415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26E787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8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10DA3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890D13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B7054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63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651FD2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451 </w:t>
            </w:r>
          </w:p>
        </w:tc>
      </w:tr>
      <w:tr w:rsidR="003C0B09" w:rsidRPr="001E61F5" w14:paraId="4D28951D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6444E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H</w:t>
            </w:r>
            <w:r>
              <w:rPr>
                <w:kern w:val="0"/>
                <w:szCs w:val="21"/>
              </w:rPr>
              <w:t>ain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B4C88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77CF49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FC0757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670EA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DA9EDE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B1819C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6A1818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F294D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1441D6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1C7CCA00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ED692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be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E8D5E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D63416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3D2077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B75D07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1CAB2A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45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34999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4F434E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79E6AF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7A78E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4C93B19C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5E2F8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longjia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530DF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4C6DC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21BBD4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D39857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C302C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4F25A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642D7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731181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76908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6D75130D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117F5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n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4F2C5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6593A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2DE130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8DF28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9D005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E234D1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5167B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D05853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7D47AB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75D19AE3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68BFA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be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8C382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E53715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22FAE0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3549A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958054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0CE6A2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CC18D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E1B77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471A8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66D37A6B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FDB3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n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FABF3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985F40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2EF649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F3E47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B90151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185590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B688A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A5B10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B85607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64A2B07E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0C40F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ner Mongol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26669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33A23D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7DD46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4A89C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95462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B1275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3F71B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4FAB1B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6547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0811F8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698 </w:t>
            </w:r>
          </w:p>
        </w:tc>
      </w:tr>
      <w:tr w:rsidR="003C0B09" w:rsidRPr="001E61F5" w14:paraId="36BC0E3D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59ABB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su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1C579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9589E0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7B38DD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E566C3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83644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FAA1AB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D0613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2E0FF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2724C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</w:tr>
      <w:tr w:rsidR="003C0B09" w:rsidRPr="001E61F5" w14:paraId="154FA443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7B095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x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2E80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42C846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AE022E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3A70C2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8AC62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8E1B69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6269D9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2778DE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696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F8CBD8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849 </w:t>
            </w:r>
          </w:p>
        </w:tc>
      </w:tr>
      <w:tr w:rsidR="003C0B09" w:rsidRPr="001E61F5" w14:paraId="08F56545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5D5C0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li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9F7F0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D8581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2B8B84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819B8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E37BAC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B04EAA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AB401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2C6A55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9C3007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0D19E25F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3AB69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aoni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7BDDB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6F51F3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BBD00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427B1B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2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1D8D2C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61A0ED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5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0B7B74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8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2FE031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0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5C9785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700 </w:t>
            </w:r>
          </w:p>
        </w:tc>
      </w:tr>
      <w:tr w:rsidR="003C0B09" w:rsidRPr="001E61F5" w14:paraId="186228D3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0DFE4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xi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E194C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3697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D14A69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6547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4735F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2EEE38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3697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19CA4B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167CA1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BFA08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37E374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1B8FA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</w:tr>
      <w:tr w:rsidR="003C0B09" w:rsidRPr="001E61F5" w14:paraId="48E941D2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C4DA8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ingha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FF550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6D3F3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21FD74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A91F67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A9E86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D44E2A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6B8CFF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B0F8E7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ED8A97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1D5B8F1E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8EF31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anx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10EFC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63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ECC96F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63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C949F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63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287D3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E57E4E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F4F71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CB7F54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630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49D9B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433414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46D131F2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8E3B5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do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86DFA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3EF73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9EC1E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380F14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4B4825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F905C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B5F18F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A4D201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BD49E7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</w:tr>
      <w:tr w:rsidR="003C0B09" w:rsidRPr="001E61F5" w14:paraId="62B2B228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75F98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gha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F2064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846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E8D7D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4AE515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846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E72590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3CE623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846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F99ED4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30CA2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846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DC93DA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C4DE0B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696 </w:t>
            </w:r>
          </w:p>
        </w:tc>
      </w:tr>
      <w:tr w:rsidR="003C0B09" w:rsidRPr="001E61F5" w14:paraId="60701620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69950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x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8707F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11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C4A0B5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A0E1E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A06BBE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F6338C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C85018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5997C5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C4370E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4EB48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3451 </w:t>
            </w:r>
          </w:p>
        </w:tc>
      </w:tr>
      <w:tr w:rsidR="003C0B09" w:rsidRPr="001E61F5" w14:paraId="53B5E371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0DB23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ichu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7B246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15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313CC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15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9F51D0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3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B671F4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3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E27FE8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F5C2DB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5151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E520FC1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385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D33564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8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80A7E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698 </w:t>
            </w:r>
          </w:p>
        </w:tc>
      </w:tr>
      <w:tr w:rsidR="003C0B09" w:rsidRPr="001E61F5" w14:paraId="2AC1764D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E34B6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ianji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D18B9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E4BE0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85BDA4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6D1C2A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25CAA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CDD1D4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9B9CD4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048FA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9999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208E83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8698 </w:t>
            </w:r>
          </w:p>
        </w:tc>
      </w:tr>
      <w:tr w:rsidR="003C0B09" w:rsidRPr="001E61F5" w14:paraId="205853E5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E4262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njia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9900F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1C69FD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EE665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3D9588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426C23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F552C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77683B9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8A836B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847AA2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34D33B39" w14:textId="77777777" w:rsidTr="006F1FD1">
        <w:trPr>
          <w:trHeight w:val="376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973FF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unnan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7E0DC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EE22D9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5FB74C3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ABB34BB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AE2C63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8DC3055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23717BA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96152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6B69086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0000 </w:t>
            </w:r>
          </w:p>
        </w:tc>
      </w:tr>
      <w:tr w:rsidR="003C0B09" w:rsidRPr="001E61F5" w14:paraId="1C2371B1" w14:textId="77777777" w:rsidTr="006F1FD1">
        <w:trPr>
          <w:trHeight w:val="376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CBAE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hejiang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A11D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9347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D80C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024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2C70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A0B4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CEF8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AEB2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E21F" w14:textId="77777777" w:rsidR="003C0B09" w:rsidRPr="001E61F5" w:rsidRDefault="003C0B09" w:rsidP="006F1FD1">
            <w:pPr>
              <w:widowControl/>
              <w:jc w:val="center"/>
              <w:rPr>
                <w:kern w:val="0"/>
                <w:szCs w:val="21"/>
              </w:rPr>
            </w:pPr>
            <w:r w:rsidRPr="001E61F5">
              <w:rPr>
                <w:kern w:val="0"/>
                <w:szCs w:val="21"/>
              </w:rPr>
              <w:t xml:space="preserve">1.0696 </w:t>
            </w:r>
          </w:p>
        </w:tc>
      </w:tr>
    </w:tbl>
    <w:p w14:paraId="3DF447EB" w14:textId="77777777" w:rsidR="003C0B09" w:rsidRDefault="003C0B09">
      <w:pPr>
        <w:sectPr w:rsidR="003C0B09" w:rsidSect="003C0B0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0BD465" w14:textId="7A923EB2" w:rsidR="00C9220F" w:rsidRPr="00C9220F" w:rsidRDefault="00C9220F" w:rsidP="00C9220F">
      <w:pPr>
        <w:rPr>
          <w:b/>
          <w:bCs/>
          <w:sz w:val="24"/>
        </w:rPr>
      </w:pPr>
      <w:r w:rsidRPr="00C9220F">
        <w:rPr>
          <w:rFonts w:hint="eastAsia"/>
          <w:b/>
          <w:bCs/>
          <w:sz w:val="24"/>
        </w:rPr>
        <w:lastRenderedPageBreak/>
        <w:t>A</w:t>
      </w:r>
      <w:r w:rsidRPr="00C9220F">
        <w:rPr>
          <w:b/>
          <w:bCs/>
          <w:sz w:val="24"/>
        </w:rPr>
        <w:t xml:space="preserve">ppendix C. </w:t>
      </w:r>
      <w:r w:rsidR="00EA1B13">
        <w:rPr>
          <w:b/>
          <w:bCs/>
          <w:sz w:val="24"/>
        </w:rPr>
        <w:t xml:space="preserve">The </w:t>
      </w:r>
      <w:r w:rsidRPr="00C9220F">
        <w:rPr>
          <w:b/>
          <w:bCs/>
          <w:sz w:val="24"/>
        </w:rPr>
        <w:t xml:space="preserve">MS-AR </w:t>
      </w:r>
      <w:del w:id="2" w:author="hbue" w:date="2021-12-07T16:38:00Z">
        <w:r w:rsidRPr="00C9220F" w:rsidDel="00002D4E">
          <w:rPr>
            <w:b/>
            <w:bCs/>
            <w:sz w:val="24"/>
          </w:rPr>
          <w:delText xml:space="preserve">model </w:delText>
        </w:r>
      </w:del>
      <w:r w:rsidRPr="00C9220F">
        <w:rPr>
          <w:b/>
          <w:bCs/>
          <w:sz w:val="24"/>
        </w:rPr>
        <w:t xml:space="preserve">estimation of the </w:t>
      </w:r>
      <w:del w:id="3" w:author="hbue" w:date="2021-12-24T10:16:00Z">
        <w:r w:rsidRPr="00C9220F" w:rsidDel="00FE2ACB">
          <w:rPr>
            <w:b/>
            <w:bCs/>
            <w:sz w:val="24"/>
          </w:rPr>
          <w:delText>value A</w:delText>
        </w:r>
      </w:del>
      <w:ins w:id="4" w:author="hbue" w:date="2021-12-24T10:18:00Z">
        <w:r w:rsidR="00AC5AEF">
          <w:rPr>
            <w:b/>
            <w:bCs/>
            <w:sz w:val="24"/>
          </w:rPr>
          <w:t>p</w:t>
        </w:r>
      </w:ins>
      <w:ins w:id="5" w:author="hbue" w:date="2021-12-24T10:16:00Z">
        <w:r w:rsidR="00FE2ACB">
          <w:rPr>
            <w:b/>
            <w:bCs/>
            <w:sz w:val="24"/>
          </w:rPr>
          <w:t xml:space="preserve">roxy </w:t>
        </w:r>
      </w:ins>
      <w:ins w:id="6" w:author="hbue" w:date="2021-12-24T10:18:00Z">
        <w:r w:rsidR="00AC5AEF">
          <w:rPr>
            <w:b/>
            <w:bCs/>
            <w:sz w:val="24"/>
          </w:rPr>
          <w:t>v</w:t>
        </w:r>
      </w:ins>
      <w:ins w:id="7" w:author="hbue" w:date="2021-12-24T10:16:00Z">
        <w:r w:rsidR="00FE2ACB">
          <w:rPr>
            <w:b/>
            <w:bCs/>
            <w:sz w:val="24"/>
          </w:rPr>
          <w:t>ariable Ⅰ</w:t>
        </w:r>
      </w:ins>
      <w:ins w:id="8" w:author="hbue" w:date="2021-12-07T16:39:00Z">
        <w:r w:rsidR="00002D4E">
          <w:rPr>
            <w:b/>
            <w:bCs/>
            <w:sz w:val="24"/>
          </w:rPr>
          <w:t>.</w:t>
        </w:r>
      </w:ins>
    </w:p>
    <w:tbl>
      <w:tblPr>
        <w:tblW w:w="13569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2278"/>
        <w:gridCol w:w="2278"/>
        <w:gridCol w:w="2967"/>
        <w:gridCol w:w="2239"/>
        <w:gridCol w:w="2239"/>
      </w:tblGrid>
      <w:tr w:rsidR="00C9220F" w:rsidRPr="00C64008" w14:paraId="03CCECA0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149C" w14:textId="5CCDBD46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Provinc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906B" w14:textId="04EAB5C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3A5B" w14:textId="35F11AA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7499" w14:textId="46A2D7A5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1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1960A00A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9E5DD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82BEE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337F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6BC6" w14:textId="3B74410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667E" w14:textId="699A506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C844" w14:textId="68A1FCC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25ABFAC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501D" w14:textId="080D493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hui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3005" w14:textId="2F238E4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EE3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330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157393***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C5C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558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01B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0.01375</w:t>
            </w:r>
          </w:p>
        </w:tc>
      </w:tr>
      <w:tr w:rsidR="00C9220F" w:rsidRPr="00C64008" w14:paraId="00CD8EB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E7807D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DD0D110" w14:textId="72714F4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EF1417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869F07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45329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3AC48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9408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092F4F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5.44625</w:t>
            </w:r>
          </w:p>
        </w:tc>
      </w:tr>
      <w:tr w:rsidR="00C9220F" w:rsidRPr="00C64008" w14:paraId="3003326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8E8BF2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43FAD9C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9813742" w14:textId="5F99E61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31868A" w14:textId="7BAD8D4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A76964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5B0695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BC5E7A0" w14:textId="5CABBCE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253C7BB" w14:textId="7F61E6A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3222C4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3721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093D0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62789</w:t>
            </w:r>
          </w:p>
        </w:tc>
      </w:tr>
      <w:tr w:rsidR="00C9220F" w:rsidRPr="00C64008" w14:paraId="5700E6A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270C5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0B4C96F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4489D0F" w14:textId="4F2208C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BE10A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666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692C0F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3337</w:t>
            </w:r>
          </w:p>
        </w:tc>
      </w:tr>
      <w:tr w:rsidR="00C9220F" w:rsidRPr="00C64008" w14:paraId="6F3A4F1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89E176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3F45F66" w14:textId="7C63597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0FCA081" w14:textId="2396914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6A61D2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14293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BA168B" w14:textId="0A671AD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FFD27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571709</w:t>
            </w:r>
          </w:p>
        </w:tc>
      </w:tr>
      <w:tr w:rsidR="00C9220F" w:rsidRPr="00C64008" w14:paraId="76596BAA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2AF8E4BF" w14:textId="2346FBF0" w:rsidR="00C9220F" w:rsidRPr="00C64008" w:rsidRDefault="00EB606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ijing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96C40A4" w14:textId="22BDC309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38F89178" w14:textId="738EF54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32F183C8" w14:textId="14604983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1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1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0D197FE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F845B0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3A6237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7AC78D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EA45820" w14:textId="552A2C1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D587CF" w14:textId="080DE48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7C7F547" w14:textId="1049EE0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0A260A64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64CBC5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8E19C35" w14:textId="3AB5F9C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232983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A062C3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9657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9DB9A6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7148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BEC8B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743927</w:t>
            </w:r>
          </w:p>
        </w:tc>
      </w:tr>
      <w:tr w:rsidR="00C9220F" w:rsidRPr="00C64008" w14:paraId="140BEF4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0695AD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4CFEDDD" w14:textId="7C3660B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7E4EA7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4038D0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859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7462F6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025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A95E8A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9.61821</w:t>
            </w:r>
          </w:p>
        </w:tc>
      </w:tr>
      <w:tr w:rsidR="00C9220F" w:rsidRPr="00C64008" w14:paraId="738F4C24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8E7DDC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234B4D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B0BC015" w14:textId="17A594E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CD49CC7" w14:textId="68BAA5A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6E61D99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B68F6B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4CDAB36" w14:textId="2FB8A7A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12E2390" w14:textId="6C55EF7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217293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2379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9453D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76207</w:t>
            </w:r>
          </w:p>
        </w:tc>
      </w:tr>
      <w:tr w:rsidR="00C9220F" w:rsidRPr="00C64008" w14:paraId="7C209D4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AE5586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0B7CA26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76F64D2" w14:textId="1204551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77B9B7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455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C08E40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5446</w:t>
            </w:r>
          </w:p>
        </w:tc>
      </w:tr>
      <w:tr w:rsidR="00C9220F" w:rsidRPr="00C64008" w14:paraId="73230C3B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3FC58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B89A030" w14:textId="4EE451D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9D32A99" w14:textId="5C2DACC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51635A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5.67512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1439AE" w14:textId="2AA43C4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2F59A0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729486</w:t>
            </w:r>
          </w:p>
        </w:tc>
      </w:tr>
      <w:tr w:rsidR="00C9220F" w:rsidRPr="00C64008" w14:paraId="3B27BB65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1FC8" w14:textId="4DA28B1A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ongqing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765084E" w14:textId="65DB395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9FC9192" w14:textId="6E24705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596963D5" w14:textId="2F94156F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1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1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5EDD3D96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4CE36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66BE200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6E0369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29BFF1A" w14:textId="59215CB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59648A9" w14:textId="37ED050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16E486C" w14:textId="126CC16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4C80B2E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081F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AD72F89" w14:textId="79D25F2A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C475AD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87482D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2332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CBFD2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909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4BA5CA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4.91917</w:t>
            </w:r>
          </w:p>
        </w:tc>
      </w:tr>
      <w:tr w:rsidR="00C9220F" w:rsidRPr="00C64008" w14:paraId="7FDCFCA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C320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BF7A515" w14:textId="29EFD88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6850A7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8EF7EC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97505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6DF625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409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2CBCF5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9.25894</w:t>
            </w:r>
          </w:p>
        </w:tc>
      </w:tr>
      <w:tr w:rsidR="00C9220F" w:rsidRPr="00C64008" w14:paraId="66DDD19F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D4EB7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125AA7A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ADF5118" w14:textId="6BC79F9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36D6DE" w14:textId="5300B9F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6CD34A0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FABD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22FF9DF" w14:textId="20E0FC5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591C4A3" w14:textId="556F163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319F3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098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EB6FB4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9014</w:t>
            </w:r>
          </w:p>
        </w:tc>
      </w:tr>
      <w:tr w:rsidR="00C9220F" w:rsidRPr="00C64008" w14:paraId="50D6B70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CE4D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F72BE6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44A7" w14:textId="3A187B7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6C9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53001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F5D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46999</w:t>
            </w:r>
          </w:p>
        </w:tc>
      </w:tr>
      <w:tr w:rsidR="00C9220F" w:rsidRPr="00C64008" w14:paraId="514E788E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79E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8F09" w14:textId="220EAC0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4189" w14:textId="4163886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E28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.563184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88D7" w14:textId="7916E01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847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535899</w:t>
            </w:r>
          </w:p>
        </w:tc>
      </w:tr>
      <w:tr w:rsidR="00C9220F" w:rsidRPr="00C64008" w14:paraId="5FD809B3" w14:textId="77777777" w:rsidTr="00973879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5322" w14:textId="0CFECDD0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F</w:t>
            </w:r>
            <w:r>
              <w:rPr>
                <w:kern w:val="0"/>
                <w:szCs w:val="21"/>
              </w:rPr>
              <w:t>ujian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0052" w14:textId="50C3BF2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E968" w14:textId="615A85C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DA5" w14:textId="3184FAF8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1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1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D72AE27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DF9147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793A79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69073A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229C" w14:textId="1294BD8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C36B" w14:textId="2D5303C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A661" w14:textId="6ED0760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3E4734D8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39002F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6CF37EB" w14:textId="2347F10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6A0F8F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87B868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49163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5E4B37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081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C5046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1.19028</w:t>
            </w:r>
          </w:p>
        </w:tc>
      </w:tr>
      <w:tr w:rsidR="00C9220F" w:rsidRPr="00C64008" w14:paraId="61258CF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CC3103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2530931" w14:textId="0AE47E6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694818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A39108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431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A3AC1D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943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B2BFA1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0.04372</w:t>
            </w:r>
          </w:p>
        </w:tc>
      </w:tr>
      <w:tr w:rsidR="00C9220F" w:rsidRPr="00C64008" w14:paraId="744BD7D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89E708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71506BE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5482382" w14:textId="46F64F8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86FAAF" w14:textId="231C91D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AA98B0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CA49C9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21810F6" w14:textId="3728F9C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04FB1D8" w14:textId="45484D2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C66645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4759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F24324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52403</w:t>
            </w:r>
          </w:p>
        </w:tc>
      </w:tr>
      <w:tr w:rsidR="00C9220F" w:rsidRPr="00C64008" w14:paraId="1B7AD8C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546B50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749AA2B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B60CE32" w14:textId="0656F02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BD3494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9038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3AEFF0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09613</w:t>
            </w:r>
          </w:p>
        </w:tc>
      </w:tr>
      <w:tr w:rsidR="00C9220F" w:rsidRPr="00C64008" w14:paraId="165F7317" w14:textId="77777777" w:rsidTr="00973879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52DC3D4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62718CA" w14:textId="07DB730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4EEFB57" w14:textId="6819628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F2CF90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56155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5AFCED" w14:textId="535C4A7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CA5F97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.561563</w:t>
            </w:r>
          </w:p>
        </w:tc>
      </w:tr>
      <w:tr w:rsidR="00C9220F" w:rsidRPr="00C64008" w14:paraId="459140A8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66CF09AD" w14:textId="0939BFCB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ansu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FB32743" w14:textId="6C61CE5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06F60105" w14:textId="4035161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2691E1D4" w14:textId="216E337A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1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1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08BFA6E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06A412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3753348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0E12656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2C9C649" w14:textId="5BE379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C8C77F" w14:textId="0A2EBF9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E9A190B" w14:textId="17AE845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0B57376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B72683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F16168C" w14:textId="7132F46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D6BD4A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CC9AB5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87498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BEE39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020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92D565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638136</w:t>
            </w:r>
          </w:p>
        </w:tc>
      </w:tr>
      <w:tr w:rsidR="00C9220F" w:rsidRPr="00C64008" w14:paraId="247F227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BF6444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1A68FBE" w14:textId="46C5630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DE5431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F4BA5B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9978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22427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8156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15BA96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353069</w:t>
            </w:r>
          </w:p>
        </w:tc>
      </w:tr>
      <w:tr w:rsidR="00C9220F" w:rsidRPr="00C64008" w14:paraId="0509FBD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C5A431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DCBA51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8A1D61" w14:textId="7C273B1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595F5F8" w14:textId="4291439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2531A0A4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B10462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A5FD2C1" w14:textId="1B61970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92523BB" w14:textId="4170597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0D8B32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4195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45E6AB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58042</w:t>
            </w:r>
          </w:p>
        </w:tc>
      </w:tr>
      <w:tr w:rsidR="00C9220F" w:rsidRPr="00C64008" w14:paraId="61F6362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BEC6E1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3848899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1D3AE96" w14:textId="550E7B6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DDA1E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19A27D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58E-11</w:t>
            </w:r>
          </w:p>
        </w:tc>
      </w:tr>
      <w:tr w:rsidR="00C9220F" w:rsidRPr="00C64008" w14:paraId="2248F1F0" w14:textId="77777777" w:rsidTr="00973879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89072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CE37253" w14:textId="7C85EE8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CA5C539" w14:textId="2BD7DEF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E8C0B3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87533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D968828" w14:textId="7F84A09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2F23E3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</w:tr>
      <w:tr w:rsidR="00C9220F" w:rsidRPr="00C64008" w14:paraId="724DEB4A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3BA3" w14:textId="15BF689B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angdong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9DAB694" w14:textId="7C31867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69B27DA" w14:textId="7405AD9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6954B919" w14:textId="25717C89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1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2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7FAB356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875B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0D89C7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30F7307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609FCCD" w14:textId="6B059F2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833FC39" w14:textId="2931D56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5FCF94" w14:textId="5C2EF24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57BE7868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DC6E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5347532" w14:textId="5CB646B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880BA8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D7FE1A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0556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E01522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815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3B9BE1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3.7338</w:t>
            </w:r>
          </w:p>
        </w:tc>
      </w:tr>
      <w:tr w:rsidR="00C9220F" w:rsidRPr="00C64008" w14:paraId="6C24D84A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E17E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A86F45F" w14:textId="515C669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659ADF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97495B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0385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8A00F9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335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F827DE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1.14017</w:t>
            </w:r>
          </w:p>
        </w:tc>
      </w:tr>
      <w:tr w:rsidR="00C9220F" w:rsidRPr="00C64008" w14:paraId="2493486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A72C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466181A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5B6A859" w14:textId="6DBCD8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B653446" w14:textId="12A4FD0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930C2D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CA14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3D329A8" w14:textId="28FE21A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6F1F337" w14:textId="4CE23E9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B0C4F0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694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23FEB4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3058</w:t>
            </w:r>
          </w:p>
        </w:tc>
      </w:tr>
      <w:tr w:rsidR="00C9220F" w:rsidRPr="00C64008" w14:paraId="61442F2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F0AE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C42B34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D02A" w14:textId="12C51A3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8A2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0.127962 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BD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0.872038 </w:t>
            </w:r>
          </w:p>
        </w:tc>
      </w:tr>
      <w:tr w:rsidR="00C9220F" w:rsidRPr="00C64008" w14:paraId="69A06BB6" w14:textId="77777777" w:rsidTr="00973879">
        <w:trPr>
          <w:trHeight w:val="38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1C8E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370E" w14:textId="75C3B0F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1EEE" w14:textId="0DAAB95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5A4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515496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B953" w14:textId="16EE452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57B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814832</w:t>
            </w:r>
          </w:p>
        </w:tc>
      </w:tr>
      <w:tr w:rsidR="00C9220F" w:rsidRPr="00C64008" w14:paraId="33AE941B" w14:textId="77777777" w:rsidTr="00973879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8158B7" w14:textId="484DFC55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G</w:t>
            </w:r>
            <w:r>
              <w:rPr>
                <w:kern w:val="0"/>
                <w:szCs w:val="21"/>
              </w:rPr>
              <w:t>uangxi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351B2F" w14:textId="301BE4D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607E1D" w14:textId="0291B49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0689" w14:textId="037FD96F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2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2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57456054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nil"/>
            </w:tcBorders>
            <w:vAlign w:val="center"/>
            <w:hideMark/>
          </w:tcPr>
          <w:p w14:paraId="4B749D9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nil"/>
            </w:tcBorders>
            <w:vAlign w:val="center"/>
            <w:hideMark/>
          </w:tcPr>
          <w:p w14:paraId="53CE4BC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nil"/>
            </w:tcBorders>
            <w:vAlign w:val="center"/>
            <w:hideMark/>
          </w:tcPr>
          <w:p w14:paraId="2C3EB5D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CB32" w14:textId="6DE0F60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26D1" w14:textId="55A5DAC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D7E5" w14:textId="774595D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19B97C1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B8D653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A6FA0C8" w14:textId="76DB7AE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777D0E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A96FDB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1836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91669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264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E18D53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81086</w:t>
            </w:r>
          </w:p>
        </w:tc>
      </w:tr>
      <w:tr w:rsidR="00C9220F" w:rsidRPr="00C64008" w14:paraId="768E7D7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BD9A29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73E8152" w14:textId="7513D4D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3F40F5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4FC58D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2439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E7FAD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381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8F6E7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4.25082</w:t>
            </w:r>
          </w:p>
        </w:tc>
      </w:tr>
      <w:tr w:rsidR="00C9220F" w:rsidRPr="00C64008" w14:paraId="257E07C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36FFFB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0AB211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C60FA9F" w14:textId="779252C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F7BA537" w14:textId="3B54EFD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FD99C8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EFCF3C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920B949" w14:textId="1BC4448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77114EF" w14:textId="58695F2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83D18E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567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AF1F89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4324</w:t>
            </w:r>
          </w:p>
        </w:tc>
      </w:tr>
      <w:tr w:rsidR="00C9220F" w:rsidRPr="00C64008" w14:paraId="5D5CC60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A57D15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5606198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30ED2C5" w14:textId="1DC9DB4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AB8B14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563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A759EE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4366</w:t>
            </w:r>
          </w:p>
        </w:tc>
      </w:tr>
      <w:tr w:rsidR="00C9220F" w:rsidRPr="00C64008" w14:paraId="617DAA60" w14:textId="77777777" w:rsidTr="00973879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4B26AFE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637CA5A" w14:textId="243E395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55A9B76" w14:textId="4C0E975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00AE39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04350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CCB17DC" w14:textId="4E959A2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5F4F9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95966</w:t>
            </w:r>
          </w:p>
        </w:tc>
      </w:tr>
      <w:tr w:rsidR="00C9220F" w:rsidRPr="00C64008" w14:paraId="657CDF2F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2CFE0024" w14:textId="6F1D40F4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uizhou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75821B2" w14:textId="49CF721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7B11817A" w14:textId="3A0A7AF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69A12106" w14:textId="46BF2E4F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2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2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23706D0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28AFF8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97944F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C56B12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4D75A0C" w14:textId="78FDA9C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A64445" w14:textId="2FA7A3E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995D09A" w14:textId="7DECCA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0C9F6E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B1276A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E5F0D2E" w14:textId="0C96291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F898B1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AAA6C2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7068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703790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7178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477E6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322009</w:t>
            </w:r>
          </w:p>
        </w:tc>
      </w:tr>
      <w:tr w:rsidR="00C9220F" w:rsidRPr="00C64008" w14:paraId="2278620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F1318C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AAA37A0" w14:textId="05B656E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F24CAD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186928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18792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2AFA7D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6944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7C6034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010843</w:t>
            </w:r>
          </w:p>
        </w:tc>
      </w:tr>
      <w:tr w:rsidR="00C9220F" w:rsidRPr="00C64008" w14:paraId="732AF0E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F5693D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3771A5D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F53A0D" w14:textId="595BDF2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C0B69F" w14:textId="55C77EF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1DD0B72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169243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99F1856" w14:textId="2B646BC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7758A95" w14:textId="7054262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352732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469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19B20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5301</w:t>
            </w:r>
          </w:p>
        </w:tc>
      </w:tr>
      <w:tr w:rsidR="00C9220F" w:rsidRPr="00C64008" w14:paraId="417EF1A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B0F148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3C9281B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B861B45" w14:textId="71BF3B2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2D11A3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994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AE72B8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0058</w:t>
            </w:r>
          </w:p>
        </w:tc>
      </w:tr>
      <w:tr w:rsidR="00C9220F" w:rsidRPr="00C64008" w14:paraId="257263D4" w14:textId="77777777" w:rsidTr="00973879">
        <w:trPr>
          <w:trHeight w:val="448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0972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B72DDA0" w14:textId="5F59D01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0ACFAF2" w14:textId="75802DC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723FC1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98080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A8BDB72" w14:textId="4899930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26E885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695742</w:t>
            </w:r>
          </w:p>
        </w:tc>
      </w:tr>
      <w:tr w:rsidR="00C9220F" w:rsidRPr="00C64008" w14:paraId="3AE88172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8226" w14:textId="5B6B906D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aina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DC9C63E" w14:textId="059F43E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50C71B94" w14:textId="1A8411D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0179DB8E" w14:textId="4DB85A8E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2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2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16B1BF40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AC85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0CA53D7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3A3432C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F8DFF98" w14:textId="21AEA2E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593669B" w14:textId="58D60BC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2D3E982" w14:textId="756249E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0BC5EB7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02B55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EF4D40E" w14:textId="49D098B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177EF0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11AE15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18208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43F77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603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D7850E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38253</w:t>
            </w:r>
          </w:p>
        </w:tc>
      </w:tr>
      <w:tr w:rsidR="00C9220F" w:rsidRPr="00C64008" w14:paraId="3BC9309A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6296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2CEA4EB" w14:textId="3F204AB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C9978B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6B8671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0269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586F3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841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AF8D3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0.4818</w:t>
            </w:r>
          </w:p>
        </w:tc>
      </w:tr>
      <w:tr w:rsidR="00C9220F" w:rsidRPr="00C64008" w14:paraId="39AE7505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5A51A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13FB0EA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6D9268" w14:textId="6014A2D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39657AF" w14:textId="1C177CA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0BDF8A7D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CC0D3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324E7DA" w14:textId="67BDFE9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9DF786D" w14:textId="45B852B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1BCC7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9179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E7F7CB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08206</w:t>
            </w:r>
          </w:p>
        </w:tc>
      </w:tr>
      <w:tr w:rsidR="00C9220F" w:rsidRPr="00C64008" w14:paraId="61504035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09E6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3588ED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5A6D" w14:textId="581D35A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CC9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63531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3B5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36469</w:t>
            </w:r>
          </w:p>
        </w:tc>
      </w:tr>
      <w:tr w:rsidR="00C9220F" w:rsidRPr="00C64008" w14:paraId="44F0DC33" w14:textId="77777777" w:rsidTr="00973879">
        <w:trPr>
          <w:trHeight w:val="414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C0A6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8A8D" w14:textId="4542F2B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41B3" w14:textId="0469874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613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241649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72F9" w14:textId="136627A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801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115066</w:t>
            </w:r>
          </w:p>
        </w:tc>
      </w:tr>
      <w:tr w:rsidR="00C9220F" w:rsidRPr="00C64008" w14:paraId="15A8CACF" w14:textId="77777777" w:rsidTr="00973879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CF1D" w14:textId="63672772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H</w:t>
            </w:r>
            <w:r>
              <w:rPr>
                <w:kern w:val="0"/>
                <w:szCs w:val="21"/>
              </w:rPr>
              <w:t>ebei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7EA1" w14:textId="2204881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99F6" w14:textId="0EB5B0C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6A67" w14:textId="3E0C9BE2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2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2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28242A48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9356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003625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CE0E2A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C15E" w14:textId="43D4FC2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07AC" w14:textId="49A7104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00C4" w14:textId="61B6BF0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16642AF8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6E62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267F90E" w14:textId="29BCDB8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9CA38D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DF491F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14704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91729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585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E7243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42983</w:t>
            </w:r>
          </w:p>
        </w:tc>
      </w:tr>
      <w:tr w:rsidR="00C9220F" w:rsidRPr="00C64008" w14:paraId="55E0C6F9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D1244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16A0D90" w14:textId="3816B6E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C972F9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F0AA63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42316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697D32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931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98BDE6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3.99406</w:t>
            </w:r>
          </w:p>
        </w:tc>
      </w:tr>
      <w:tr w:rsidR="00C9220F" w:rsidRPr="00C64008" w14:paraId="68475CBF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E345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0C69FCE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9186FA7" w14:textId="022CE0C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98040EC" w14:textId="02710D9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104F6E4F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E026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86DE16F" w14:textId="5B706E8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A6E40E2" w14:textId="649FC1F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2BBE49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9015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3E0B9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09849</w:t>
            </w:r>
          </w:p>
        </w:tc>
      </w:tr>
      <w:tr w:rsidR="00C9220F" w:rsidRPr="00C64008" w14:paraId="53A15305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4786F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1D12A44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F340D41" w14:textId="3ED9454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AED66E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903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929D1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0967</w:t>
            </w:r>
          </w:p>
        </w:tc>
      </w:tr>
      <w:tr w:rsidR="00C9220F" w:rsidRPr="00C64008" w14:paraId="19B2E19C" w14:textId="77777777" w:rsidTr="00973879">
        <w:trPr>
          <w:trHeight w:val="42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AD49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7BA5C4E" w14:textId="6ABB700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373DFB3" w14:textId="7C62FEC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F5994D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63974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AAEF802" w14:textId="0E07D97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56D35B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192561</w:t>
            </w:r>
          </w:p>
        </w:tc>
      </w:tr>
      <w:tr w:rsidR="00C9220F" w:rsidRPr="00C64008" w14:paraId="34A815D5" w14:textId="77777777" w:rsidTr="00973879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EA9F" w14:textId="11DC8650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longjiang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7286C481" w14:textId="06F330D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372D74B0" w14:textId="22D00F6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65E24619" w14:textId="330FCFCE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2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3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7D97D23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F5A63A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39AE886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7B4168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2D253CD" w14:textId="2AF9C32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9E5B005" w14:textId="78FD97E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9E93C6" w14:textId="38A4F61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2D4A45C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469810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E877742" w14:textId="4A09EE2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DF6DBA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2560DE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45068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A604E8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071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B080C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1.82877</w:t>
            </w:r>
          </w:p>
        </w:tc>
      </w:tr>
      <w:tr w:rsidR="00C9220F" w:rsidRPr="00C64008" w14:paraId="53BB6C24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5641FE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D282893" w14:textId="4A26B74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8A9527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2CD688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0886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2F35C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326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72F7C2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7.57138</w:t>
            </w:r>
          </w:p>
        </w:tc>
      </w:tr>
      <w:tr w:rsidR="00C9220F" w:rsidRPr="00C64008" w14:paraId="6C7AB76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83077D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5672805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B298DF" w14:textId="0FFDD83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B9F61E1" w14:textId="3E9DDDE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1123C14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ADBB46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9A4AB29" w14:textId="24A2F1E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D471245" w14:textId="5245C98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A94BAC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226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6CD683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7731</w:t>
            </w:r>
          </w:p>
        </w:tc>
      </w:tr>
      <w:tr w:rsidR="00C9220F" w:rsidRPr="00C64008" w14:paraId="753644B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3B981B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1EB28F5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332D7F9" w14:textId="068B2B6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094489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450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3B1C09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5494</w:t>
            </w:r>
          </w:p>
        </w:tc>
      </w:tr>
      <w:tr w:rsidR="00C9220F" w:rsidRPr="00C64008" w14:paraId="46FDB977" w14:textId="77777777" w:rsidTr="00973879">
        <w:trPr>
          <w:trHeight w:val="448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F7BF0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46779FB" w14:textId="49925BC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0BF6C3F" w14:textId="0291E10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AA8937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9395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2E0955" w14:textId="19CD507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128D84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434587</w:t>
            </w:r>
          </w:p>
        </w:tc>
      </w:tr>
      <w:tr w:rsidR="00C9220F" w:rsidRPr="00C64008" w14:paraId="1433761D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E160" w14:textId="26CBC573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na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1892DCDF" w14:textId="4AE34ACA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553004F1" w14:textId="6FB53F9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2E3A78A7" w14:textId="5EF0AEF4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3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3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03AA05E4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6E90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5C66E87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2F01FA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0FB1307" w14:textId="59D5E68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B15A06D" w14:textId="71DAB8C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7B847DF" w14:textId="4DD2030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79A5C96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0A11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F1FED95" w14:textId="368AD0B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6EA2FE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13C119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32300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87BF74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750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6C9E01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3.00705</w:t>
            </w:r>
          </w:p>
        </w:tc>
      </w:tr>
      <w:tr w:rsidR="00C9220F" w:rsidRPr="00C64008" w14:paraId="2364F096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2BB3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F8A972B" w14:textId="21C52EC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2D632A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E62D99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6815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143097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986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3CE10B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6.19574</w:t>
            </w:r>
          </w:p>
        </w:tc>
      </w:tr>
      <w:tr w:rsidR="00C9220F" w:rsidRPr="00C64008" w14:paraId="4F50FD50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6E80B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144D88C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D845A02" w14:textId="32A5EDB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97DEF45" w14:textId="1620353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47E1966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12B85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6367FA6" w14:textId="734B154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3CBFD5D" w14:textId="10383B1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C3AE9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591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50D3CC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4085</w:t>
            </w:r>
          </w:p>
        </w:tc>
      </w:tr>
      <w:tr w:rsidR="00C9220F" w:rsidRPr="00C64008" w14:paraId="20DCA1F8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53CDC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E0A156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B62F" w14:textId="31C19BB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F18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8218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BAB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1782</w:t>
            </w:r>
          </w:p>
        </w:tc>
      </w:tr>
      <w:tr w:rsidR="00C9220F" w:rsidRPr="00C64008" w14:paraId="554462A3" w14:textId="77777777" w:rsidTr="00973879">
        <w:trPr>
          <w:trHeight w:val="414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3E6B2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A822" w14:textId="5B7659B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DD59" w14:textId="149D61D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4D4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058966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EA71" w14:textId="45ED31F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C87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799226</w:t>
            </w:r>
          </w:p>
        </w:tc>
      </w:tr>
      <w:tr w:rsidR="00C9220F" w:rsidRPr="00C64008" w14:paraId="0D2A648B" w14:textId="77777777" w:rsidTr="00973879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96D1" w14:textId="3695AC8A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H</w:t>
            </w:r>
            <w:r>
              <w:rPr>
                <w:kern w:val="0"/>
                <w:szCs w:val="21"/>
              </w:rPr>
              <w:t>ubei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7D7B" w14:textId="3D07A94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C24E" w14:textId="47A3BA9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1675" w14:textId="0E6036F8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3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3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1FD97A36" w14:textId="77777777" w:rsidTr="00973879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E5FDA6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E4A53D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47F68A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7B34" w14:textId="1B1955D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694F" w14:textId="104C4B8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D95B" w14:textId="05DA31F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0A10081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53230B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1841182" w14:textId="62160CF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2A07C1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1C4A23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36145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F8F21F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331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16FDB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5.53563</w:t>
            </w:r>
          </w:p>
        </w:tc>
      </w:tr>
      <w:tr w:rsidR="00C9220F" w:rsidRPr="00C64008" w14:paraId="52C8696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411F23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F867F8C" w14:textId="15BC2D4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5D80DF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C9C194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4726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8308F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533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CFAF65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4.13236</w:t>
            </w:r>
          </w:p>
        </w:tc>
      </w:tr>
      <w:tr w:rsidR="00C9220F" w:rsidRPr="00C64008" w14:paraId="40229C0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D8158E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163D969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3C75A66" w14:textId="6EE7962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E3EDB2" w14:textId="1340A91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79A4B885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AC9AF7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65DFF2F" w14:textId="6BBBB14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F13B7CC" w14:textId="4F2D1A0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27EBB3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5778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2E0157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2217</w:t>
            </w:r>
          </w:p>
        </w:tc>
      </w:tr>
      <w:tr w:rsidR="00C9220F" w:rsidRPr="00C64008" w14:paraId="0F88E4F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F47B6E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3D41C8F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FC772EA" w14:textId="7845E85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9043E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506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68A37B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4936</w:t>
            </w:r>
          </w:p>
        </w:tc>
      </w:tr>
      <w:tr w:rsidR="00C9220F" w:rsidRPr="00C64008" w14:paraId="55011730" w14:textId="77777777" w:rsidTr="0020796B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11C49E0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EEEC177" w14:textId="1C93F19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880CD0B" w14:textId="497A6D7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046FE8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03149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E9F7196" w14:textId="75A9325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5D55A9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690811</w:t>
            </w:r>
          </w:p>
        </w:tc>
      </w:tr>
      <w:tr w:rsidR="00C9220F" w:rsidRPr="00C64008" w14:paraId="549C0BA5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25E37F74" w14:textId="0BDD7E87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na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39D5803" w14:textId="5031CA6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64640E1" w14:textId="2319A26A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3033F71E" w14:textId="77A133C1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3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3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6541A3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17799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6440E91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93A706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1F6A69C" w14:textId="28AB6BD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E62994C" w14:textId="0875E4A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79FBE4C" w14:textId="47F7CEA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207CAF3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37F6B9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A4EE94E" w14:textId="21BDA1C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059155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493EFA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66142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5D1BE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124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105398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53.16811</w:t>
            </w:r>
          </w:p>
        </w:tc>
      </w:tr>
      <w:tr w:rsidR="00C9220F" w:rsidRPr="00C64008" w14:paraId="47AD0DD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A5A62D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88DA83F" w14:textId="267AFDA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D7C34D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1038ED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431891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08BC88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772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D99285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51.65102</w:t>
            </w:r>
          </w:p>
        </w:tc>
      </w:tr>
      <w:tr w:rsidR="00C9220F" w:rsidRPr="00C64008" w14:paraId="79A4278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4F800A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493EC4A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0B831B" w14:textId="194F68C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CB15204" w14:textId="7F31924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2D1F47C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98E9D6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F3A1777" w14:textId="139FF17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2A32B43" w14:textId="620DBE2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8BF8CE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55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78DFC9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441</w:t>
            </w:r>
          </w:p>
        </w:tc>
      </w:tr>
      <w:tr w:rsidR="00C9220F" w:rsidRPr="00C64008" w14:paraId="6155C61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41175D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4CE3473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630286E" w14:textId="3A34CC0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8BCBD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77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E16F22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224</w:t>
            </w:r>
          </w:p>
        </w:tc>
      </w:tr>
      <w:tr w:rsidR="00C9220F" w:rsidRPr="00C64008" w14:paraId="269AA7AD" w14:textId="77777777" w:rsidTr="0020796B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9C87F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A17F581" w14:textId="26D3B83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4321E3E" w14:textId="7E4A84D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1BF1C3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43993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BA984AE" w14:textId="4C8DCAE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53CAE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9182</w:t>
            </w:r>
          </w:p>
        </w:tc>
      </w:tr>
      <w:tr w:rsidR="00C9220F" w:rsidRPr="00C64008" w14:paraId="0BA164CD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6973" w14:textId="4788242D" w:rsidR="00C9220F" w:rsidRPr="00C64008" w:rsidRDefault="009F2805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nner Mongolia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E1D0CD6" w14:textId="0662D8E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B824017" w14:textId="0D19607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5EE17DBB" w14:textId="7A3F6E93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3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3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5586E0E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4B53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EC9917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5DD83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E03065A" w14:textId="1EF6FAA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5177B52" w14:textId="02E9EA9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E2BD59" w14:textId="370F985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50532518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6E515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D332729" w14:textId="5520EBC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E721E5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B02F6A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1327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BBC3E1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423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A74D7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6.83917</w:t>
            </w:r>
          </w:p>
        </w:tc>
      </w:tr>
      <w:tr w:rsidR="00C9220F" w:rsidRPr="00C64008" w14:paraId="2402D7A8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2EE5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13EA3FF" w14:textId="5C45DFD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B265B6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98D82A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795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DAA47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9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2E3B0C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557751</w:t>
            </w:r>
          </w:p>
        </w:tc>
      </w:tr>
      <w:tr w:rsidR="00C9220F" w:rsidRPr="00C64008" w14:paraId="19FEB63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8159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300CEE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10DF1E5" w14:textId="4C0A375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05BBB3" w14:textId="18034FC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69DF841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237D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9464D8F" w14:textId="6B2A33C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91A6834" w14:textId="30BE54B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51C531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9282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AACFFD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07179</w:t>
            </w:r>
          </w:p>
        </w:tc>
      </w:tr>
      <w:tr w:rsidR="00C9220F" w:rsidRPr="00C64008" w14:paraId="2690EF5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B4DE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E48982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9020" w14:textId="1BBEB7F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E1A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08285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CA0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91715</w:t>
            </w:r>
          </w:p>
        </w:tc>
      </w:tr>
      <w:tr w:rsidR="00C9220F" w:rsidRPr="00C64008" w14:paraId="3189541F" w14:textId="77777777" w:rsidTr="0020796B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3A092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5037" w14:textId="4CCB21E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3947" w14:textId="45A3EFC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36D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330214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3B48" w14:textId="0556432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11F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801119</w:t>
            </w:r>
          </w:p>
        </w:tc>
      </w:tr>
      <w:tr w:rsidR="00C9220F" w:rsidRPr="00C64008" w14:paraId="48FA4C91" w14:textId="77777777" w:rsidTr="0020796B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A2DD" w14:textId="26C782D2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J</w:t>
            </w:r>
            <w:r>
              <w:rPr>
                <w:kern w:val="0"/>
                <w:szCs w:val="21"/>
              </w:rPr>
              <w:t>iangsu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634" w14:textId="609D254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44A4" w14:textId="1F9B17B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02B2" w14:textId="6B6A895D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3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4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2EBDE77B" w14:textId="77777777" w:rsidTr="0020796B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55831B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378078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EC6B6C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516B" w14:textId="1AEDCB9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7C5E" w14:textId="511AD61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FDC9" w14:textId="1617B2A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FCE41A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6661CE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66F5468" w14:textId="4F31924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806041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9D84FF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366675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A8137A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982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A41225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7.43142</w:t>
            </w:r>
          </w:p>
        </w:tc>
      </w:tr>
      <w:tr w:rsidR="00C9220F" w:rsidRPr="00C64008" w14:paraId="57F54DF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6BAC29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5C924E7" w14:textId="3A77E53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099954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F0072B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5693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F3E0A5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945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A1E502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9.45765</w:t>
            </w:r>
          </w:p>
        </w:tc>
      </w:tr>
      <w:tr w:rsidR="00C9220F" w:rsidRPr="00C64008" w14:paraId="12F332C8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8BC00B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5F74A1C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8704B8F" w14:textId="6D48986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70F59C2" w14:textId="7E22E47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60019B3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6EFEB3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D1E63B0" w14:textId="0062F81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1E302D8" w14:textId="6B2468F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CF1033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5843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516352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1561</w:t>
            </w:r>
          </w:p>
        </w:tc>
      </w:tr>
      <w:tr w:rsidR="00C9220F" w:rsidRPr="00C64008" w14:paraId="7E7FAE6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8AB7CF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25E60B9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5575D00" w14:textId="1C05259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39784D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487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6D1178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5127</w:t>
            </w:r>
          </w:p>
        </w:tc>
      </w:tr>
      <w:tr w:rsidR="00C9220F" w:rsidRPr="00C64008" w14:paraId="646A2FBD" w14:textId="77777777" w:rsidTr="0020796B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035310B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4B43DA1" w14:textId="5773516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1AD0F7A" w14:textId="1405A88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737787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06407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615291A" w14:textId="46C39BB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4D682F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705297</w:t>
            </w:r>
          </w:p>
        </w:tc>
      </w:tr>
      <w:tr w:rsidR="00C9220F" w:rsidRPr="00C64008" w14:paraId="13C03603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58B65DEB" w14:textId="0B78849F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angxi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73DEEAA" w14:textId="07FF198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DF9D7FC" w14:textId="45585FB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04DFAB6D" w14:textId="1190AD9B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4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4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2F4F7B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FE4DA8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199FFA7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95821B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51125D8" w14:textId="4E5EE95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E59F31" w14:textId="046EC5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18FED5" w14:textId="67F7B64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7535985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AD0D6A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8C72845" w14:textId="478F094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B60BF0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98E235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60428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CEEEE1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786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52FC8C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5.947043</w:t>
            </w:r>
          </w:p>
        </w:tc>
      </w:tr>
      <w:tr w:rsidR="00C9220F" w:rsidRPr="00C64008" w14:paraId="7D81714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422F21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BAF2391" w14:textId="0016C07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8F4542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04C69E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130938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E879CA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748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392B04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66804</w:t>
            </w:r>
          </w:p>
        </w:tc>
      </w:tr>
      <w:tr w:rsidR="00C9220F" w:rsidRPr="00C64008" w14:paraId="1FB24A6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9E48B2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7FBC7FC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D7F2991" w14:textId="7FD9A75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26AA114" w14:textId="3A1584C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69955FC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5DDAFA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4A89020" w14:textId="200C0BD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1AE2280" w14:textId="1B4C143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06E3A2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4162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FBABA9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58379</w:t>
            </w:r>
          </w:p>
        </w:tc>
      </w:tr>
      <w:tr w:rsidR="00C9220F" w:rsidRPr="00C64008" w14:paraId="25599AA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288AAE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7011A76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04EFBF1" w14:textId="77B5C9B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24465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2444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7AA24F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75559</w:t>
            </w:r>
          </w:p>
        </w:tc>
      </w:tr>
      <w:tr w:rsidR="00C9220F" w:rsidRPr="00C64008" w14:paraId="5A3D6191" w14:textId="77777777" w:rsidTr="0020796B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8FFBD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3BC95BC" w14:textId="40D597E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4C91D40" w14:textId="7D0BF80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273CC7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.181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F7784CA" w14:textId="79E291D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72DFC8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380375</w:t>
            </w:r>
          </w:p>
        </w:tc>
      </w:tr>
      <w:tr w:rsidR="00C9220F" w:rsidRPr="00C64008" w14:paraId="6CA10649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DD0D" w14:textId="22BF2115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li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43132B6" w14:textId="45D28E1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0E7334AE" w14:textId="5D0CA87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74B8B267" w14:textId="6B16A04D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4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4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4DEECB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7B1BD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5E935D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EC4693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005BF45" w14:textId="16438A6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78794CF" w14:textId="4128E23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7647B66" w14:textId="2F9AF75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757DA2D0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2C21A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3135F67" w14:textId="131734F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93FCF8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00A4BF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96603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610D9E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378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8391C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3.62479</w:t>
            </w:r>
          </w:p>
        </w:tc>
      </w:tr>
      <w:tr w:rsidR="00C9220F" w:rsidRPr="00C64008" w14:paraId="23B9C736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C061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6E1816E" w14:textId="1A87DF61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42F4F4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601030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9192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DCF76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323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0D2E6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6.86794</w:t>
            </w:r>
          </w:p>
        </w:tc>
      </w:tr>
      <w:tr w:rsidR="00C9220F" w:rsidRPr="00C64008" w14:paraId="3E123F1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C396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3AD24B7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A67039" w14:textId="6F0832A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C2BF992" w14:textId="6C9B099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8A66A76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B22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F2FF915" w14:textId="5671710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E735FF0" w14:textId="79E1402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B3454B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5479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1A2410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45201</w:t>
            </w:r>
          </w:p>
        </w:tc>
      </w:tr>
      <w:tr w:rsidR="00C9220F" w:rsidRPr="00C64008" w14:paraId="174E342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4F097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A29B5A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8DD8" w14:textId="5BFF6A3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9CA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775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AEA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2248</w:t>
            </w:r>
          </w:p>
        </w:tc>
      </w:tr>
      <w:tr w:rsidR="00C9220F" w:rsidRPr="00C64008" w14:paraId="76639A73" w14:textId="77777777" w:rsidTr="0020796B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3719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9B41" w14:textId="2E33DA3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C795" w14:textId="017C9D0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771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834186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B6FF" w14:textId="6902951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485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259424</w:t>
            </w:r>
          </w:p>
        </w:tc>
      </w:tr>
      <w:tr w:rsidR="00C9220F" w:rsidRPr="00C64008" w14:paraId="53233188" w14:textId="77777777" w:rsidTr="0020796B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D2CC" w14:textId="1F9F9E18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L</w:t>
            </w:r>
            <w:r>
              <w:rPr>
                <w:kern w:val="0"/>
                <w:szCs w:val="21"/>
              </w:rPr>
              <w:t>iaoning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B01B" w14:textId="2EE717E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C70A" w14:textId="40C28F3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8C32" w14:textId="517440F1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4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4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1E749F4" w14:textId="77777777" w:rsidTr="0020796B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830004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48878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27AB0E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6756" w14:textId="07AEFEB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362A" w14:textId="35A1773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E6FD" w14:textId="5448744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5203DA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10D11E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D7377FE" w14:textId="2806813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1CF3F4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6BAD99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1828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93B219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0137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C83BE1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2.01783</w:t>
            </w:r>
          </w:p>
        </w:tc>
      </w:tr>
      <w:tr w:rsidR="00C9220F" w:rsidRPr="00C64008" w14:paraId="5E4204B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0EA7D5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ED789F6" w14:textId="05EA863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DD478E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B2F549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29403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1CE004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56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6EE47B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26.06993</w:t>
            </w:r>
          </w:p>
        </w:tc>
      </w:tr>
      <w:tr w:rsidR="00C9220F" w:rsidRPr="00C64008" w14:paraId="39DE4DA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5BC5E3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467632A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F810023" w14:textId="2D1A643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2EF1AA7" w14:textId="7C5F712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2C8FB91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0553F4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16A6C0E" w14:textId="7453BD0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AC00AF5" w14:textId="08BE63C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47149D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78E-1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92ADDE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</w:tr>
      <w:tr w:rsidR="00C9220F" w:rsidRPr="00C64008" w14:paraId="04FFEB7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0BD715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1EB1EE5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B119AB5" w14:textId="2FB5765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D68EB7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874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1D382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1253</w:t>
            </w:r>
          </w:p>
        </w:tc>
      </w:tr>
      <w:tr w:rsidR="00C9220F" w:rsidRPr="00C64008" w14:paraId="780C0504" w14:textId="77777777" w:rsidTr="00C86EE5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68F7F52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B851F0F" w14:textId="1B1A92F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D052AEA" w14:textId="2E8F84F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A4C09C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2200F07" w14:textId="23AEEA9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2ED636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767146</w:t>
            </w:r>
          </w:p>
        </w:tc>
      </w:tr>
      <w:tr w:rsidR="00C9220F" w:rsidRPr="00C64008" w14:paraId="5CF52196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0029620B" w14:textId="5A383B5A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xia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EA2EF93" w14:textId="06A95C6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5BCDC15B" w14:textId="705905C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7F7F97F2" w14:textId="7BCA5FBE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4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4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28AB4755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3166F4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EB8C7D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1D69DE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1738B5E" w14:textId="5914134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B66BB2" w14:textId="322AF70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94E3745" w14:textId="3558620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EF0995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DDC459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667B204" w14:textId="073FAB8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325015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DB1682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804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9F5A28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714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F698A6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068831</w:t>
            </w:r>
          </w:p>
        </w:tc>
      </w:tr>
      <w:tr w:rsidR="00C9220F" w:rsidRPr="00C64008" w14:paraId="3EA3DCF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F388B3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74144FF" w14:textId="79F78BD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E00D52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00FF512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563751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DD9205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5834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BB1F1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662299</w:t>
            </w:r>
          </w:p>
        </w:tc>
      </w:tr>
      <w:tr w:rsidR="00C9220F" w:rsidRPr="00C64008" w14:paraId="6C897BD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F5FD68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0AB4DB3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74BC532" w14:textId="65C5967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0D8E9AE" w14:textId="65A0A0C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093DACB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161F4A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5F46298" w14:textId="0AC7E29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B7741A7" w14:textId="27F5542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91E74B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1577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71650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84222</w:t>
            </w:r>
          </w:p>
        </w:tc>
      </w:tr>
      <w:tr w:rsidR="00C9220F" w:rsidRPr="00C64008" w14:paraId="61DA5CD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E18976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3075A5A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C610A4E" w14:textId="74234AE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D517D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8345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7018F1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16548</w:t>
            </w:r>
          </w:p>
        </w:tc>
      </w:tr>
      <w:tr w:rsidR="00C9220F" w:rsidRPr="00C64008" w14:paraId="5C7129D0" w14:textId="77777777" w:rsidTr="00C86EE5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28598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3FF7D70" w14:textId="3FE9B3A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B7C1306" w14:textId="472A905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1F27E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51837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EF6A1F0" w14:textId="6832CAF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AF418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527934</w:t>
            </w:r>
          </w:p>
        </w:tc>
      </w:tr>
      <w:tr w:rsidR="00C9220F" w:rsidRPr="00C64008" w14:paraId="13B76707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E7A0" w14:textId="04782593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Q</w:t>
            </w:r>
            <w:r>
              <w:rPr>
                <w:kern w:val="0"/>
                <w:szCs w:val="21"/>
              </w:rPr>
              <w:t>inghai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398BE7E0" w14:textId="7F7ED05A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74B54DD" w14:textId="26C5574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30038FFB" w14:textId="002E6A6F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4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5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56E18C58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83F0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3796ADF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A9C75A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F5B80B5" w14:textId="4CA1005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657A32" w14:textId="0363793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40D8CDB" w14:textId="33EA8CF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6B2261F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1DD3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F1F76BD" w14:textId="1B99F33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51B3DF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125697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9115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34C361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787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C35F0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7.61832</w:t>
            </w:r>
          </w:p>
        </w:tc>
      </w:tr>
      <w:tr w:rsidR="00C9220F" w:rsidRPr="00C64008" w14:paraId="0A860C1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6502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00E8E69" w14:textId="0498FA8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97A379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0B3C05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0350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AE5FE9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487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4653A9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2.20174</w:t>
            </w:r>
          </w:p>
        </w:tc>
      </w:tr>
      <w:tr w:rsidR="00C9220F" w:rsidRPr="00C64008" w14:paraId="48623AB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9FE7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FF49CC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2EA3C8" w14:textId="6F91E6D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64DF950" w14:textId="0CE7CD6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0490FE41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746C3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C67F749" w14:textId="6FACC42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B8670AD" w14:textId="27D924C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F9D8F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545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AA2047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4544</w:t>
            </w:r>
          </w:p>
        </w:tc>
      </w:tr>
      <w:tr w:rsidR="00C9220F" w:rsidRPr="00C64008" w14:paraId="022E9943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76B49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9FBE34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A289" w14:textId="5066529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705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7703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466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2297</w:t>
            </w:r>
          </w:p>
        </w:tc>
      </w:tr>
      <w:tr w:rsidR="00C9220F" w:rsidRPr="00C64008" w14:paraId="3A908A9E" w14:textId="77777777" w:rsidTr="00C86EE5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A3E4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510A" w14:textId="6C76B7B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A0EF" w14:textId="3A52BB7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C26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432497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BA9" w14:textId="217AD76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AE6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95967</w:t>
            </w:r>
          </w:p>
        </w:tc>
      </w:tr>
      <w:tr w:rsidR="00C9220F" w:rsidRPr="00C64008" w14:paraId="6BE5CB68" w14:textId="77777777" w:rsidTr="00C86EE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AB20" w14:textId="7705CE3B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S</w:t>
            </w:r>
            <w:r>
              <w:rPr>
                <w:kern w:val="0"/>
                <w:szCs w:val="21"/>
              </w:rPr>
              <w:t>hananxi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E4D6" w14:textId="06AA860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A31C" w14:textId="7409F9D9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39F2" w14:textId="0D0E7DE0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5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5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1B9D1D8A" w14:textId="77777777" w:rsidTr="00C86EE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9B9547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5E9FA2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C2D6D7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931A" w14:textId="6F0E96A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30ED" w14:textId="64B6F25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BDE8" w14:textId="26D8F28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7F923E3B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582E9B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A4CB5E5" w14:textId="086B6BF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BEAF6D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00BADF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2233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B1D576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236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FAF350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5.93217</w:t>
            </w:r>
          </w:p>
        </w:tc>
      </w:tr>
      <w:tr w:rsidR="00C9220F" w:rsidRPr="00C64008" w14:paraId="726E58C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86A64D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4AAFB8D" w14:textId="5DE5439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E80FE3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5A5E52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19197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854697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6008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95F272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9.83679</w:t>
            </w:r>
          </w:p>
        </w:tc>
      </w:tr>
      <w:tr w:rsidR="00C9220F" w:rsidRPr="00C64008" w14:paraId="6F3B69C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E5111C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5722E0F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01D6B59" w14:textId="45D6CA7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3AC2CB2" w14:textId="0C16017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2F0E3DF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555CB3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761C13D" w14:textId="49205B0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C3F2D35" w14:textId="7A83978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EB6213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9207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C26434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07929</w:t>
            </w:r>
          </w:p>
        </w:tc>
      </w:tr>
      <w:tr w:rsidR="00C9220F" w:rsidRPr="00C64008" w14:paraId="26E5EB68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E62C85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2EAD76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F9F10DA" w14:textId="26AEE96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56689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65053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F74A3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34947</w:t>
            </w:r>
          </w:p>
        </w:tc>
      </w:tr>
      <w:tr w:rsidR="00C9220F" w:rsidRPr="00C64008" w14:paraId="2CFDAA27" w14:textId="77777777" w:rsidTr="00C86EE5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5D84B1B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6A1ED5A" w14:textId="523FDE8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D1B80EB" w14:textId="67CB08A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32D8E7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2653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5BE3B12" w14:textId="2544993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ED205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058657</w:t>
            </w:r>
          </w:p>
        </w:tc>
      </w:tr>
      <w:tr w:rsidR="00C9220F" w:rsidRPr="00C64008" w14:paraId="109170DE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1A757522" w14:textId="045F08BC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dong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71B6076" w14:textId="68349FB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05050CD" w14:textId="7B6983B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0438C2AF" w14:textId="76309C48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5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5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75BCF52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6A3BE7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2CE3EC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D4A716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BEDE0A7" w14:textId="5B8FFE4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FD024EF" w14:textId="0FCFED6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25BC7D" w14:textId="16DD84C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30DBEC9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D16C38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D57AF0B" w14:textId="10D448F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7E2F7D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94B9BF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33023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4AB6C4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237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F6500C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1.38973</w:t>
            </w:r>
          </w:p>
        </w:tc>
      </w:tr>
      <w:tr w:rsidR="00C9220F" w:rsidRPr="00C64008" w14:paraId="1EDFA32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00F76C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C4D8789" w14:textId="2D2D759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55596A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F81139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7499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5D8F44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692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F20F83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3.56501</w:t>
            </w:r>
          </w:p>
        </w:tc>
      </w:tr>
      <w:tr w:rsidR="00C9220F" w:rsidRPr="00C64008" w14:paraId="6A99AB6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48235E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125BB87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C162C2" w14:textId="565ED85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CF69408" w14:textId="4B37CBF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4750CDF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452817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C3D784B" w14:textId="61F9F85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D3C825B" w14:textId="4CE70AE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5619DE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205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CF2526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7941</w:t>
            </w:r>
          </w:p>
        </w:tc>
      </w:tr>
      <w:tr w:rsidR="00C9220F" w:rsidRPr="00C64008" w14:paraId="2804070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1FADA5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0F982D3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C0BE52F" w14:textId="3060E2D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F64281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551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064044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4484</w:t>
            </w:r>
          </w:p>
        </w:tc>
      </w:tr>
      <w:tr w:rsidR="00C9220F" w:rsidRPr="00C64008" w14:paraId="6333EF67" w14:textId="77777777" w:rsidTr="00C86EE5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8E9A7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2C7C768" w14:textId="38C9893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53998E7" w14:textId="603CB88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DABB1A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7884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ECA53EA" w14:textId="4D24078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021D8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379207</w:t>
            </w:r>
          </w:p>
        </w:tc>
      </w:tr>
      <w:tr w:rsidR="00C9220F" w:rsidRPr="00C64008" w14:paraId="004F7171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2C11" w14:textId="1E29939E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anghai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35CB665D" w14:textId="6DC3E00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5722BD9F" w14:textId="22844546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6AD173AC" w14:textId="6A6B396D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5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5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54F82CC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BFBB8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10898B0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07A745C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72BB5DF" w14:textId="4E44668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2ED0969" w14:textId="77A9A92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A8ED7C2" w14:textId="46562E3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13BD43C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DABF8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5F1C9AD" w14:textId="1C1BFD5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7D2B77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9D4D38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40114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C3BB9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275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001F4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9.65006</w:t>
            </w:r>
          </w:p>
        </w:tc>
      </w:tr>
      <w:tr w:rsidR="00C9220F" w:rsidRPr="00C64008" w14:paraId="18061021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DD363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77542BA" w14:textId="6F748FB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88DD19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3AF00B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09643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BBAA14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47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C9065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2.75399</w:t>
            </w:r>
          </w:p>
        </w:tc>
      </w:tr>
      <w:tr w:rsidR="00C9220F" w:rsidRPr="00C64008" w14:paraId="5A9F58C9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A57C8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56A672B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A8CFC54" w14:textId="2D05A0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DB8EE6C" w14:textId="3DABCBC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1719522D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DEFA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D7FFBAA" w14:textId="7A014AD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1E6775C" w14:textId="6999781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7DCCA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8E-10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221006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00E+00</w:t>
            </w:r>
          </w:p>
        </w:tc>
      </w:tr>
      <w:tr w:rsidR="00C9220F" w:rsidRPr="00C64008" w14:paraId="56C02212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24B4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8BE04A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8206" w14:textId="2F30A17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C87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00E+00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58F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5.54E-11</w:t>
            </w:r>
          </w:p>
        </w:tc>
      </w:tr>
      <w:tr w:rsidR="00C9220F" w:rsidRPr="00C64008" w14:paraId="33196ADF" w14:textId="77777777" w:rsidTr="00C86EE5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7EFA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58E0" w14:textId="2EF6C40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679" w14:textId="02E7722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CA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BCA6" w14:textId="164616B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E13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</w:t>
            </w:r>
          </w:p>
        </w:tc>
      </w:tr>
      <w:tr w:rsidR="00C9220F" w:rsidRPr="00C64008" w14:paraId="7CC726BB" w14:textId="77777777" w:rsidTr="00C86EE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7511" w14:textId="58CB12C8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S</w:t>
            </w:r>
            <w:r>
              <w:rPr>
                <w:kern w:val="0"/>
                <w:szCs w:val="21"/>
              </w:rPr>
              <w:t>hanxi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D841" w14:textId="4741919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0F9B" w14:textId="24021F5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668E" w14:textId="761E5F6F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5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5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4DBCB673" w14:textId="77777777" w:rsidTr="00C86EE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F25C9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7A7474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766B90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FE89" w14:textId="022C2C6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A211" w14:textId="680C9E2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26E9" w14:textId="5C00337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3E1570D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BB032B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19687A0" w14:textId="3425FE7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6DDC33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497EB4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0805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328EC4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7043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3FCA36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1.47198</w:t>
            </w:r>
          </w:p>
        </w:tc>
      </w:tr>
      <w:tr w:rsidR="00C9220F" w:rsidRPr="00C64008" w14:paraId="384F5E78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796105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2FEA517" w14:textId="0DD4CA9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E102D0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D9B94C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1408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4A72AE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50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C25919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37184</w:t>
            </w:r>
          </w:p>
        </w:tc>
      </w:tr>
      <w:tr w:rsidR="00C9220F" w:rsidRPr="00C64008" w14:paraId="08CA5947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7E7EAC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77277FB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5B164D" w14:textId="46C7F8C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E734FD4" w14:textId="7D82451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0DE4460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5CFA36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9BD7400" w14:textId="164CC94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417F0F4" w14:textId="2973D11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583890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9526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22C707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04734</w:t>
            </w:r>
          </w:p>
        </w:tc>
      </w:tr>
      <w:tr w:rsidR="00C9220F" w:rsidRPr="00C64008" w14:paraId="24FE20D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95E38A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7EAF4F0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677B7E1" w14:textId="6CE89BD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9D601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0309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20F6E1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96909</w:t>
            </w:r>
          </w:p>
        </w:tc>
      </w:tr>
      <w:tr w:rsidR="00C9220F" w:rsidRPr="00C64008" w14:paraId="377590C3" w14:textId="77777777" w:rsidTr="00063A84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443DFD4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92B1165" w14:textId="5E0189F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4471FCB" w14:textId="0054DA3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79B68E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5480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013CAE0" w14:textId="21B628F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25A90E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923911</w:t>
            </w:r>
          </w:p>
        </w:tc>
      </w:tr>
      <w:tr w:rsidR="00C9220F" w:rsidRPr="00C64008" w14:paraId="7DF1A518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343F5BBB" w14:textId="2C8709D1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ichua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7DAEE2DB" w14:textId="5889C91A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3941E82A" w14:textId="54BEC609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30746FCC" w14:textId="0EDCCC0E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59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60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3BBE76D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A578E9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C052C7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7D87984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5E923AC" w14:textId="6C44373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C0A5586" w14:textId="033D917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7FDFED" w14:textId="166AFEA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06596EA5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14E1031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740A163" w14:textId="307EFF6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57C1B7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537AA6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22291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39043D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7315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88AC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1.2402</w:t>
            </w:r>
          </w:p>
        </w:tc>
      </w:tr>
      <w:tr w:rsidR="00C9220F" w:rsidRPr="00C64008" w14:paraId="4E4196D6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FF6585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8A764B0" w14:textId="4B8DFF09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8CE631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0BB66A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84489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05F037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6824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813E4E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099664</w:t>
            </w:r>
          </w:p>
        </w:tc>
      </w:tr>
      <w:tr w:rsidR="00C9220F" w:rsidRPr="00C64008" w14:paraId="63952F99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544619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B5FB8A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23B318F" w14:textId="42B128C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3E92DF7" w14:textId="0A2BA760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1D11EDE2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D4FFCB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309FB7AD" w14:textId="323C4EE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A563997" w14:textId="5BC9D79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8EC5C9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5798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EA8640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2016</w:t>
            </w:r>
          </w:p>
        </w:tc>
      </w:tr>
      <w:tr w:rsidR="00C9220F" w:rsidRPr="00C64008" w14:paraId="6DFE840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3DFB77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488E2B3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11BE446" w14:textId="4C10A57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611135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040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20D0F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9599</w:t>
            </w:r>
          </w:p>
        </w:tc>
      </w:tr>
      <w:tr w:rsidR="00C9220F" w:rsidRPr="00C64008" w14:paraId="619A10A2" w14:textId="77777777" w:rsidTr="00063A84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1AEB2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BBB705D" w14:textId="124C7D4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00D260AD" w14:textId="61ED2C1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1D38BD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04148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BA96DE9" w14:textId="2F851DC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DEA53B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305613</w:t>
            </w:r>
          </w:p>
        </w:tc>
      </w:tr>
      <w:tr w:rsidR="00C9220F" w:rsidRPr="00C64008" w14:paraId="6B3616A6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F46F" w14:textId="202FFE74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ianji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4ABA4182" w14:textId="0DAED2A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666FE361" w14:textId="26CBABE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6D72E131" w14:textId="3E67D637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61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62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362F14DC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FD64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1B9BC13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414F9AD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5F417BA" w14:textId="1978AE5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03F0A72" w14:textId="5A9777C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D808305" w14:textId="5619ABB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41AE22CF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FFEAF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D1A5357" w14:textId="2C2F80D4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5FC33A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756820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0125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CC74A3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288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76191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775766</w:t>
            </w:r>
          </w:p>
        </w:tc>
      </w:tr>
      <w:tr w:rsidR="00C9220F" w:rsidRPr="00C64008" w14:paraId="7F6105CE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A3EA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CC29C9A" w14:textId="75DEC712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0FEBD8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7B9A80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58901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86EFE8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4714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527B53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1.79548</w:t>
            </w:r>
          </w:p>
        </w:tc>
      </w:tr>
      <w:tr w:rsidR="00C9220F" w:rsidRPr="00C64008" w14:paraId="6CFA12CB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89A75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58BA66A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1FFE617" w14:textId="1FC124AD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12AAB4A" w14:textId="7B03A0E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2A5892A9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FEF9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886E818" w14:textId="2314D20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A82A6B4" w14:textId="15EF87C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4213E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5919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F01FD2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40803</w:t>
            </w:r>
          </w:p>
        </w:tc>
      </w:tr>
      <w:tr w:rsidR="00C9220F" w:rsidRPr="00C64008" w14:paraId="0696AAAC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F35A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3BA6D30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8748" w14:textId="385BBA69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9B83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314114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DFE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685886</w:t>
            </w:r>
          </w:p>
        </w:tc>
      </w:tr>
      <w:tr w:rsidR="00C9220F" w:rsidRPr="00C64008" w14:paraId="33859D95" w14:textId="77777777" w:rsidTr="00063A84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E29A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BD98" w14:textId="30FED4F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51B4" w14:textId="0449E62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25E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4.152773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F681" w14:textId="6D8608B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5A9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183557</w:t>
            </w:r>
          </w:p>
        </w:tc>
      </w:tr>
      <w:tr w:rsidR="00C9220F" w:rsidRPr="00C64008" w14:paraId="4ADD5B09" w14:textId="77777777" w:rsidTr="00063A84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31AF" w14:textId="054FF881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lastRenderedPageBreak/>
              <w:t>X</w:t>
            </w:r>
            <w:r>
              <w:rPr>
                <w:kern w:val="0"/>
                <w:szCs w:val="21"/>
              </w:rPr>
              <w:t>injiang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F70" w14:textId="6C8ED20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B5DD" w14:textId="08D9FB08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A186" w14:textId="767F2365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63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64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604F6F3B" w14:textId="77777777" w:rsidTr="00063A84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8FA3B7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2C7295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D8A509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841A" w14:textId="18EBA47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ABB7" w14:textId="186404F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7640" w14:textId="25DE102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3D9E8B4E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26B1F8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42A61407" w14:textId="5D15840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785B260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5BCF0AC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17916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DD302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348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08D73C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2.48058</w:t>
            </w:r>
          </w:p>
        </w:tc>
      </w:tr>
      <w:tr w:rsidR="00C9220F" w:rsidRPr="00C64008" w14:paraId="70182D1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653012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96042DC" w14:textId="40B1241F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3CF1B7E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20290BC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5110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1B5E2F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34487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9D088A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281126</w:t>
            </w:r>
          </w:p>
        </w:tc>
      </w:tr>
      <w:tr w:rsidR="00C9220F" w:rsidRPr="00C64008" w14:paraId="6491411C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6A878A5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6CD2756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0EFF0A6" w14:textId="6663EE3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FEFFB86" w14:textId="4407D40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2861096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337BABB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A77251C" w14:textId="7311370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7D75B4B" w14:textId="0101735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BD627F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544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41C7C86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4558</w:t>
            </w:r>
          </w:p>
        </w:tc>
      </w:tr>
      <w:tr w:rsidR="00C9220F" w:rsidRPr="00C64008" w14:paraId="2893B948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DB2FF1A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46F148E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185E809" w14:textId="074D3B9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7923644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258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DC9FA4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7412</w:t>
            </w:r>
          </w:p>
        </w:tc>
      </w:tr>
      <w:tr w:rsidR="00C9220F" w:rsidRPr="00C64008" w14:paraId="52EF2145" w14:textId="77777777" w:rsidTr="003D1C18">
        <w:trPr>
          <w:trHeight w:val="422"/>
          <w:jc w:val="center"/>
        </w:trPr>
        <w:tc>
          <w:tcPr>
            <w:tcW w:w="1568" w:type="dxa"/>
            <w:vMerge/>
            <w:vAlign w:val="center"/>
            <w:hideMark/>
          </w:tcPr>
          <w:p w14:paraId="4637D52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66F9E6E7" w14:textId="143426BA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C1C17AB" w14:textId="1D7FAE1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7CC4B63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028378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1902811" w14:textId="7A09AC0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325DC8D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94407</w:t>
            </w:r>
          </w:p>
        </w:tc>
      </w:tr>
      <w:tr w:rsidR="00C9220F" w:rsidRPr="00C64008" w14:paraId="48423A06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shd w:val="clear" w:color="auto" w:fill="auto"/>
            <w:noWrap/>
            <w:vAlign w:val="center"/>
            <w:hideMark/>
          </w:tcPr>
          <w:p w14:paraId="3ADC383F" w14:textId="17D786BE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unnan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2D669D1C" w14:textId="4A8A3E87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shd w:val="clear" w:color="auto" w:fill="auto"/>
            <w:noWrap/>
            <w:vAlign w:val="center"/>
            <w:hideMark/>
          </w:tcPr>
          <w:p w14:paraId="54A5F4F1" w14:textId="24E6AC1B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shd w:val="clear" w:color="auto" w:fill="auto"/>
            <w:noWrap/>
            <w:vAlign w:val="center"/>
            <w:hideMark/>
          </w:tcPr>
          <w:p w14:paraId="7DB29D1C" w14:textId="0F806C29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65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66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7BAF23B0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2FB8E5F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635A7916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vAlign w:val="center"/>
            <w:hideMark/>
          </w:tcPr>
          <w:p w14:paraId="20E42AB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6C4793A2" w14:textId="49FE580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0F78FF0" w14:textId="4D21512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045994D3" w14:textId="63466D6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3B1CB31A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08F90A4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50B2811" w14:textId="1FDC75FE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280D06D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6CB565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472552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1BB4BD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8925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958B4C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6.33732</w:t>
            </w:r>
          </w:p>
        </w:tc>
      </w:tr>
      <w:tr w:rsidR="00C9220F" w:rsidRPr="00C64008" w14:paraId="196629F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570FC0B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1261F9C4" w14:textId="75D2B66D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shd w:val="clear" w:color="auto" w:fill="auto"/>
            <w:noWrap/>
            <w:vAlign w:val="center"/>
            <w:hideMark/>
          </w:tcPr>
          <w:p w14:paraId="53B7854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4280F405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44937***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81E4DF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25876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A2CB82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9.46575</w:t>
            </w:r>
          </w:p>
        </w:tc>
      </w:tr>
      <w:tr w:rsidR="00C9220F" w:rsidRPr="00C64008" w14:paraId="43F90093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7F63FC2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shd w:val="clear" w:color="auto" w:fill="auto"/>
            <w:noWrap/>
            <w:vAlign w:val="center"/>
            <w:hideMark/>
          </w:tcPr>
          <w:p w14:paraId="39CD832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1C2DCD2F" w14:textId="016D94B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4253F45" w14:textId="39B1CA3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5BF0D20D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297DE5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738BE3D" w14:textId="759BF83C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36E70AD2" w14:textId="03E4F2F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896D9E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65421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2E3254E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34579</w:t>
            </w:r>
          </w:p>
        </w:tc>
      </w:tr>
      <w:tr w:rsidR="00C9220F" w:rsidRPr="00C64008" w14:paraId="126CF7F1" w14:textId="77777777" w:rsidTr="009F2805">
        <w:trPr>
          <w:trHeight w:val="158"/>
          <w:jc w:val="center"/>
        </w:trPr>
        <w:tc>
          <w:tcPr>
            <w:tcW w:w="1568" w:type="dxa"/>
            <w:vMerge/>
            <w:vAlign w:val="center"/>
            <w:hideMark/>
          </w:tcPr>
          <w:p w14:paraId="40B72147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vAlign w:val="center"/>
            <w:hideMark/>
          </w:tcPr>
          <w:p w14:paraId="4C84717E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shd w:val="clear" w:color="auto" w:fill="auto"/>
            <w:noWrap/>
            <w:vAlign w:val="center"/>
            <w:hideMark/>
          </w:tcPr>
          <w:p w14:paraId="1002BA4E" w14:textId="3D8D8F44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53B1F968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7679</w:t>
            </w:r>
          </w:p>
        </w:tc>
        <w:tc>
          <w:tcPr>
            <w:tcW w:w="2239" w:type="dxa"/>
            <w:shd w:val="clear" w:color="auto" w:fill="auto"/>
            <w:noWrap/>
            <w:vAlign w:val="center"/>
            <w:hideMark/>
          </w:tcPr>
          <w:p w14:paraId="6DB9F80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2321</w:t>
            </w:r>
          </w:p>
        </w:tc>
      </w:tr>
      <w:tr w:rsidR="00C9220F" w:rsidRPr="00C64008" w14:paraId="17C78C41" w14:textId="77777777" w:rsidTr="003D1C18">
        <w:trPr>
          <w:trHeight w:val="432"/>
          <w:jc w:val="center"/>
        </w:trPr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709278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EF17" w14:textId="368F502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3BF7" w14:textId="01C873C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613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7.430553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AB17" w14:textId="644A5F76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7F47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97725</w:t>
            </w:r>
          </w:p>
        </w:tc>
      </w:tr>
      <w:tr w:rsidR="00C9220F" w:rsidRPr="00C64008" w14:paraId="5E978C6E" w14:textId="77777777" w:rsidTr="009F2805">
        <w:trPr>
          <w:trHeight w:val="158"/>
          <w:jc w:val="center"/>
        </w:trPr>
        <w:tc>
          <w:tcPr>
            <w:tcW w:w="15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5BB3" w14:textId="6D1D520F" w:rsidR="00C9220F" w:rsidRPr="00C64008" w:rsidRDefault="00C5334C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Z</w:t>
            </w:r>
            <w:r>
              <w:rPr>
                <w:kern w:val="0"/>
                <w:szCs w:val="21"/>
              </w:rPr>
              <w:t>hejiang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C3CF" w14:textId="03EF6585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B79D" w14:textId="0780671C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ameter</w:t>
            </w:r>
          </w:p>
        </w:tc>
        <w:tc>
          <w:tcPr>
            <w:tcW w:w="74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CC96" w14:textId="5DBFC179" w:rsidR="00C9220F" w:rsidRPr="00C64008" w:rsidRDefault="00C64008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e </w:t>
            </w:r>
            <w:del w:id="67" w:author="hbue" w:date="2021-12-24T10:16:00Z">
              <w:r w:rsidDel="00FE2ACB">
                <w:rPr>
                  <w:kern w:val="0"/>
                  <w:szCs w:val="21"/>
                </w:rPr>
                <w:delText>Value A</w:delText>
              </w:r>
            </w:del>
            <w:ins w:id="68" w:author="hbue" w:date="2021-12-24T10:16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</w:tr>
      <w:tr w:rsidR="00C9220F" w:rsidRPr="00C64008" w14:paraId="137CED8C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32E0D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A9D9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D514C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B278" w14:textId="62C6A817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fficient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619D" w14:textId="44DC0D42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Error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8A77" w14:textId="131381B3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-Statistic</w:t>
            </w:r>
          </w:p>
        </w:tc>
      </w:tr>
      <w:tr w:rsidR="00C9220F" w:rsidRPr="00C64008" w14:paraId="4DFC506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B1C011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2C75" w14:textId="16CBCE03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6E0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1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EC9C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.279334***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0B1E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071475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DD9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17.89902</w:t>
            </w:r>
          </w:p>
        </w:tc>
      </w:tr>
      <w:tr w:rsidR="00C9220F" w:rsidRPr="00C64008" w14:paraId="0FC0ECFA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A55FB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3F86" w14:textId="2D4E8510" w:rsidR="00C9220F" w:rsidRPr="00C64008" w:rsidRDefault="005123AF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EE4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ut(st=2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7B54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930965***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155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47304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890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6.32003</w:t>
            </w:r>
          </w:p>
        </w:tc>
      </w:tr>
      <w:tr w:rsidR="00C9220F" w:rsidRPr="00C64008" w14:paraId="5305BB11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FF534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75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C98B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CADE" w14:textId="73434831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534F" w14:textId="07F94DC5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</w:tr>
      <w:tr w:rsidR="00C9220F" w:rsidRPr="00C64008" w14:paraId="4669FA07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64BF3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7BC6" w14:textId="3BA20BD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ant Transition Probabilities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343F" w14:textId="5942123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1C26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881249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8751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118751</w:t>
            </w:r>
          </w:p>
        </w:tc>
      </w:tr>
      <w:tr w:rsidR="00C9220F" w:rsidRPr="00C64008" w14:paraId="54D2798A" w14:textId="77777777" w:rsidTr="009F2805">
        <w:trPr>
          <w:trHeight w:val="158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A9C2F2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455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A8A70B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FE68" w14:textId="0296D47B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921A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27803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3BD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0.721968</w:t>
            </w:r>
          </w:p>
        </w:tc>
      </w:tr>
      <w:tr w:rsidR="00C9220F" w:rsidRPr="00C64008" w14:paraId="5D61D1F7" w14:textId="77777777" w:rsidTr="003D1C18">
        <w:trPr>
          <w:trHeight w:val="442"/>
          <w:jc w:val="center"/>
        </w:trPr>
        <w:tc>
          <w:tcPr>
            <w:tcW w:w="15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8D7F99" w14:textId="77777777" w:rsidR="00C9220F" w:rsidRPr="00C64008" w:rsidRDefault="00C9220F" w:rsidP="00516F6B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C99A" w14:textId="22A4D1DE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ration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FB8E" w14:textId="0AD23BF8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1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2B8F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8.420989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F6E6" w14:textId="238CD97F" w:rsidR="00C9220F" w:rsidRPr="00C64008" w:rsidRDefault="00646CC9" w:rsidP="00516F6B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ime 2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A940" w14:textId="77777777" w:rsidR="00C9220F" w:rsidRPr="00C64008" w:rsidRDefault="00C9220F" w:rsidP="00516F6B">
            <w:pPr>
              <w:widowControl/>
              <w:jc w:val="center"/>
              <w:rPr>
                <w:kern w:val="0"/>
                <w:szCs w:val="21"/>
              </w:rPr>
            </w:pPr>
            <w:r w:rsidRPr="00C64008">
              <w:rPr>
                <w:kern w:val="0"/>
                <w:szCs w:val="21"/>
              </w:rPr>
              <w:t>3.596706</w:t>
            </w:r>
          </w:p>
        </w:tc>
      </w:tr>
    </w:tbl>
    <w:p w14:paraId="64075035" w14:textId="6F125033" w:rsidR="00AE0DA8" w:rsidRDefault="0095700F" w:rsidP="00AE0DA8">
      <w:pPr>
        <w:jc w:val="left"/>
        <w:rPr>
          <w:szCs w:val="21"/>
        </w:rPr>
      </w:pPr>
      <w:r>
        <w:rPr>
          <w:szCs w:val="21"/>
        </w:rPr>
        <w:lastRenderedPageBreak/>
        <w:t xml:space="preserve">Regime </w:t>
      </w:r>
      <w:r w:rsidRPr="0095700F">
        <w:rPr>
          <w:szCs w:val="21"/>
        </w:rPr>
        <w:t xml:space="preserve">1 represents </w:t>
      </w:r>
      <w:r w:rsidR="00CD574F">
        <w:rPr>
          <w:szCs w:val="21"/>
        </w:rPr>
        <w:t xml:space="preserve">the </w:t>
      </w:r>
      <w:r w:rsidR="00CD574F" w:rsidRPr="00CD574F">
        <w:rPr>
          <w:szCs w:val="21"/>
        </w:rPr>
        <w:t>high-risk state</w:t>
      </w:r>
      <w:r w:rsidRPr="0095700F">
        <w:rPr>
          <w:szCs w:val="21"/>
        </w:rPr>
        <w:t xml:space="preserve">, </w:t>
      </w:r>
      <w:r w:rsidR="00CD574F">
        <w:rPr>
          <w:szCs w:val="21"/>
        </w:rPr>
        <w:t>Regime 2</w:t>
      </w:r>
      <w:r w:rsidRPr="0095700F">
        <w:rPr>
          <w:szCs w:val="21"/>
        </w:rPr>
        <w:t xml:space="preserve"> represents </w:t>
      </w:r>
      <w:r w:rsidR="00CD574F">
        <w:rPr>
          <w:szCs w:val="21"/>
        </w:rPr>
        <w:t xml:space="preserve">the </w:t>
      </w:r>
      <w:r w:rsidR="00CD574F" w:rsidRPr="00AE0DA8">
        <w:rPr>
          <w:szCs w:val="21"/>
        </w:rPr>
        <w:t>low-risk state</w:t>
      </w:r>
      <w:r w:rsidR="00BB1B6E">
        <w:rPr>
          <w:szCs w:val="21"/>
        </w:rPr>
        <w:t>.</w:t>
      </w:r>
      <w:r w:rsidR="00AE0DA8">
        <w:rPr>
          <w:rFonts w:hint="eastAsia"/>
          <w:szCs w:val="21"/>
        </w:rPr>
        <w:t xml:space="preserve"> ***</w:t>
      </w:r>
      <w:r w:rsidR="00AE0DA8">
        <w:rPr>
          <w:szCs w:val="21"/>
        </w:rPr>
        <w:t xml:space="preserve"> </w:t>
      </w:r>
      <w:r w:rsidR="00AE0DA8" w:rsidRPr="00AE0DA8">
        <w:rPr>
          <w:szCs w:val="21"/>
        </w:rPr>
        <w:t xml:space="preserve">indicates marginal significance at the </w:t>
      </w:r>
      <w:r w:rsidR="00AE0DA8">
        <w:rPr>
          <w:szCs w:val="21"/>
        </w:rPr>
        <w:t>1</w:t>
      </w:r>
      <w:r w:rsidR="00AE0DA8" w:rsidRPr="00AE0DA8">
        <w:rPr>
          <w:szCs w:val="21"/>
        </w:rPr>
        <w:t xml:space="preserve">%-level, </w:t>
      </w:r>
      <w:r w:rsidR="00AE0DA8">
        <w:rPr>
          <w:rFonts w:hint="eastAsia"/>
          <w:szCs w:val="21"/>
        </w:rPr>
        <w:t>**</w:t>
      </w:r>
      <w:r w:rsidR="00AE0DA8">
        <w:rPr>
          <w:szCs w:val="21"/>
        </w:rPr>
        <w:t xml:space="preserve"> </w:t>
      </w:r>
      <w:r w:rsidR="00AE0DA8" w:rsidRPr="00AE0DA8">
        <w:rPr>
          <w:szCs w:val="21"/>
        </w:rPr>
        <w:t xml:space="preserve">at the </w:t>
      </w:r>
      <w:r w:rsidR="00AE0DA8">
        <w:rPr>
          <w:szCs w:val="21"/>
        </w:rPr>
        <w:t>5</w:t>
      </w:r>
      <w:r w:rsidR="00AE0DA8" w:rsidRPr="00AE0DA8">
        <w:rPr>
          <w:szCs w:val="21"/>
        </w:rPr>
        <w:t>% -level</w:t>
      </w:r>
      <w:r w:rsidR="00AE0DA8">
        <w:rPr>
          <w:szCs w:val="21"/>
        </w:rPr>
        <w:t xml:space="preserve">, and </w:t>
      </w:r>
      <w:r w:rsidR="00AE0DA8">
        <w:rPr>
          <w:rFonts w:hint="eastAsia"/>
          <w:szCs w:val="21"/>
        </w:rPr>
        <w:t>*</w:t>
      </w:r>
      <w:r w:rsidR="00AE0DA8" w:rsidRPr="00AE0DA8">
        <w:rPr>
          <w:szCs w:val="21"/>
        </w:rPr>
        <w:t xml:space="preserve"> at the </w:t>
      </w:r>
      <w:r w:rsidR="00AE0DA8">
        <w:rPr>
          <w:szCs w:val="21"/>
        </w:rPr>
        <w:t>10</w:t>
      </w:r>
      <w:r w:rsidR="00AE0DA8" w:rsidRPr="00AE0DA8">
        <w:rPr>
          <w:szCs w:val="21"/>
        </w:rPr>
        <w:t>% -level</w:t>
      </w:r>
      <w:r w:rsidR="00AE0DA8">
        <w:rPr>
          <w:szCs w:val="21"/>
        </w:rPr>
        <w:t>. The s</w:t>
      </w:r>
      <w:r w:rsidRPr="0095700F">
        <w:rPr>
          <w:szCs w:val="21"/>
        </w:rPr>
        <w:t xml:space="preserve">ample </w:t>
      </w:r>
      <w:r w:rsidR="00195E44">
        <w:rPr>
          <w:szCs w:val="21"/>
        </w:rPr>
        <w:t>period</w:t>
      </w:r>
      <w:r w:rsidR="00AE0DA8">
        <w:rPr>
          <w:szCs w:val="21"/>
        </w:rPr>
        <w:t xml:space="preserve"> is </w:t>
      </w:r>
      <w:r w:rsidRPr="0095700F">
        <w:rPr>
          <w:szCs w:val="21"/>
        </w:rPr>
        <w:t xml:space="preserve">2010~2018. In addition, this </w:t>
      </w:r>
      <w:r w:rsidR="00AE0DA8">
        <w:rPr>
          <w:szCs w:val="21"/>
        </w:rPr>
        <w:t>paper</w:t>
      </w:r>
      <w:r w:rsidRPr="0095700F">
        <w:rPr>
          <w:szCs w:val="21"/>
        </w:rPr>
        <w:t xml:space="preserve"> has tried three </w:t>
      </w:r>
      <w:r w:rsidR="00AE0DA8">
        <w:rPr>
          <w:szCs w:val="21"/>
        </w:rPr>
        <w:t>regime</w:t>
      </w:r>
      <w:r w:rsidRPr="0095700F">
        <w:rPr>
          <w:szCs w:val="21"/>
        </w:rPr>
        <w:t xml:space="preserve">s and four </w:t>
      </w:r>
      <w:r w:rsidR="00AE0DA8">
        <w:rPr>
          <w:szCs w:val="21"/>
        </w:rPr>
        <w:t>regimes</w:t>
      </w:r>
      <w:r w:rsidRPr="0095700F">
        <w:rPr>
          <w:szCs w:val="21"/>
        </w:rPr>
        <w:t xml:space="preserve">, </w:t>
      </w:r>
      <w:r w:rsidR="00577827" w:rsidRPr="00577827">
        <w:rPr>
          <w:szCs w:val="21"/>
        </w:rPr>
        <w:t>but the results show that some standard error of parameters are very large in the three regimes and four regimes.</w:t>
      </w:r>
      <w:r w:rsidR="00577827">
        <w:rPr>
          <w:szCs w:val="21"/>
        </w:rPr>
        <w:t xml:space="preserve"> Thus,</w:t>
      </w:r>
      <w:r w:rsidRPr="0095700F">
        <w:rPr>
          <w:szCs w:val="21"/>
        </w:rPr>
        <w:t xml:space="preserve"> this </w:t>
      </w:r>
      <w:r w:rsidR="00AE0DA8">
        <w:rPr>
          <w:szCs w:val="21"/>
        </w:rPr>
        <w:t>paper</w:t>
      </w:r>
      <w:r w:rsidRPr="0095700F">
        <w:rPr>
          <w:szCs w:val="21"/>
        </w:rPr>
        <w:t xml:space="preserve"> finally </w:t>
      </w:r>
      <w:r w:rsidR="007F2CC5">
        <w:rPr>
          <w:szCs w:val="21"/>
        </w:rPr>
        <w:t>selects</w:t>
      </w:r>
      <w:r w:rsidR="00577827">
        <w:rPr>
          <w:szCs w:val="21"/>
        </w:rPr>
        <w:t xml:space="preserve"> the</w:t>
      </w:r>
      <w:r w:rsidR="00AE0DA8" w:rsidRPr="00AE0DA8">
        <w:rPr>
          <w:szCs w:val="21"/>
        </w:rPr>
        <w:t xml:space="preserve"> two </w:t>
      </w:r>
      <w:r w:rsidR="00AE0DA8">
        <w:rPr>
          <w:szCs w:val="21"/>
        </w:rPr>
        <w:t>regimes</w:t>
      </w:r>
      <w:r w:rsidR="00AE0DA8" w:rsidRPr="00AE0DA8">
        <w:rPr>
          <w:szCs w:val="21"/>
        </w:rPr>
        <w:t>.</w:t>
      </w:r>
    </w:p>
    <w:p w14:paraId="4429132E" w14:textId="7FE02881" w:rsidR="00C9220F" w:rsidRDefault="00C9220F" w:rsidP="00AE0DA8">
      <w:pPr>
        <w:jc w:val="left"/>
        <w:rPr>
          <w:ins w:id="69" w:author="hbue" w:date="2021-12-07T16:38:00Z"/>
          <w:szCs w:val="21"/>
        </w:rPr>
      </w:pPr>
    </w:p>
    <w:p w14:paraId="557EC730" w14:textId="23FBEF8D" w:rsidR="00002D4E" w:rsidRPr="00002D4E" w:rsidRDefault="00002D4E" w:rsidP="00AE0DA8">
      <w:pPr>
        <w:jc w:val="left"/>
        <w:rPr>
          <w:ins w:id="70" w:author="hbue" w:date="2021-12-07T16:38:00Z"/>
          <w:b/>
          <w:bCs/>
          <w:sz w:val="24"/>
          <w:rPrChange w:id="71" w:author="hbue" w:date="2021-12-07T16:39:00Z">
            <w:rPr>
              <w:ins w:id="72" w:author="hbue" w:date="2021-12-07T16:38:00Z"/>
              <w:szCs w:val="21"/>
            </w:rPr>
          </w:rPrChange>
        </w:rPr>
      </w:pPr>
      <w:ins w:id="73" w:author="hbue" w:date="2021-12-07T16:38:00Z">
        <w:r w:rsidRPr="00002D4E">
          <w:rPr>
            <w:b/>
            <w:bCs/>
            <w:sz w:val="24"/>
            <w:rPrChange w:id="74" w:author="hbue" w:date="2021-12-07T16:39:00Z">
              <w:rPr>
                <w:szCs w:val="21"/>
              </w:rPr>
            </w:rPrChange>
          </w:rPr>
          <w:t>A</w:t>
        </w:r>
      </w:ins>
      <w:ins w:id="75" w:author="hbue" w:date="2021-12-07T16:39:00Z">
        <w:r w:rsidRPr="00002D4E">
          <w:rPr>
            <w:b/>
            <w:bCs/>
            <w:sz w:val="24"/>
            <w:rPrChange w:id="76" w:author="hbue" w:date="2021-12-07T16:39:00Z">
              <w:rPr>
                <w:szCs w:val="21"/>
              </w:rPr>
            </w:rPrChange>
          </w:rPr>
          <w:t>ppendix D</w:t>
        </w:r>
      </w:ins>
      <w:ins w:id="77" w:author="hbue" w:date="2021-12-10T11:29:00Z">
        <w:r w:rsidR="00EF3EAE">
          <w:rPr>
            <w:b/>
            <w:bCs/>
            <w:sz w:val="24"/>
          </w:rPr>
          <w:t>. Sensitivity analysis</w:t>
        </w:r>
      </w:ins>
      <w:ins w:id="78" w:author="hbue" w:date="2021-12-07T16:39:00Z">
        <w:r w:rsidRPr="00002D4E">
          <w:rPr>
            <w:b/>
            <w:bCs/>
            <w:sz w:val="24"/>
            <w:rPrChange w:id="79" w:author="hbue" w:date="2021-12-07T16:39:00Z">
              <w:rPr>
                <w:szCs w:val="21"/>
              </w:rPr>
            </w:rPrChange>
          </w:rPr>
          <w:t>.</w:t>
        </w:r>
      </w:ins>
    </w:p>
    <w:tbl>
      <w:tblPr>
        <w:tblW w:w="13836" w:type="dxa"/>
        <w:jc w:val="center"/>
        <w:tblLook w:val="04A0" w:firstRow="1" w:lastRow="0" w:firstColumn="1" w:lastColumn="0" w:noHBand="0" w:noVBand="1"/>
        <w:tblPrChange w:id="80" w:author="hbue" w:date="2021-12-10T11:42:00Z">
          <w:tblPr>
            <w:tblW w:w="13520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1530"/>
        <w:gridCol w:w="1536"/>
        <w:gridCol w:w="1536"/>
        <w:gridCol w:w="1536"/>
        <w:gridCol w:w="1243"/>
        <w:gridCol w:w="1472"/>
        <w:gridCol w:w="1230"/>
        <w:gridCol w:w="1196"/>
        <w:gridCol w:w="1361"/>
        <w:gridCol w:w="1196"/>
        <w:tblGridChange w:id="81">
          <w:tblGrid>
            <w:gridCol w:w="1530"/>
            <w:gridCol w:w="1536"/>
            <w:gridCol w:w="1536"/>
            <w:gridCol w:w="1536"/>
            <w:gridCol w:w="1243"/>
            <w:gridCol w:w="1472"/>
            <w:gridCol w:w="986"/>
            <w:gridCol w:w="1140"/>
            <w:gridCol w:w="1536"/>
            <w:gridCol w:w="1080"/>
            <w:gridCol w:w="116"/>
          </w:tblGrid>
        </w:tblGridChange>
      </w:tblGrid>
      <w:tr w:rsidR="00AF58A6" w:rsidRPr="00AF58A6" w14:paraId="2CC3905A" w14:textId="77777777" w:rsidTr="00AF58A6">
        <w:trPr>
          <w:trHeight w:val="312"/>
          <w:jc w:val="center"/>
          <w:ins w:id="82" w:author="hbue" w:date="2021-12-10T11:39:00Z"/>
          <w:trPrChange w:id="83" w:author="hbue" w:date="2021-12-10T11:42:00Z">
            <w:trPr>
              <w:gridAfter w:val="0"/>
              <w:trHeight w:val="312"/>
              <w:jc w:val="center"/>
            </w:trPr>
          </w:trPrChange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84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AF92E8C" w14:textId="77777777" w:rsidR="00AF58A6" w:rsidRPr="00AF58A6" w:rsidRDefault="00AF58A6">
            <w:pPr>
              <w:jc w:val="center"/>
              <w:rPr>
                <w:ins w:id="85" w:author="hbue" w:date="2021-12-10T11:39:00Z"/>
                <w:szCs w:val="21"/>
              </w:rPr>
              <w:pPrChange w:id="86" w:author="hbue" w:date="2021-12-10T11:40:00Z">
                <w:pPr>
                  <w:jc w:val="left"/>
                </w:pPr>
              </w:pPrChange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8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47BA440" w14:textId="48EEC9E5" w:rsidR="00AF58A6" w:rsidRPr="00AF58A6" w:rsidRDefault="00AF58A6">
            <w:pPr>
              <w:jc w:val="center"/>
              <w:rPr>
                <w:ins w:id="88" w:author="hbue" w:date="2021-12-10T11:39:00Z"/>
                <w:szCs w:val="21"/>
              </w:rPr>
              <w:pPrChange w:id="89" w:author="hbue" w:date="2021-12-10T11:40:00Z">
                <w:pPr>
                  <w:jc w:val="left"/>
                </w:pPr>
              </w:pPrChange>
            </w:pPr>
            <w:ins w:id="90" w:author="hbue" w:date="2021-12-10T11:39:00Z">
              <w:r w:rsidRPr="00AF58A6">
                <w:rPr>
                  <w:szCs w:val="21"/>
                </w:rPr>
                <w:t xml:space="preserve">Average of </w:t>
              </w:r>
              <w:r>
                <w:rPr>
                  <w:szCs w:val="21"/>
                </w:rPr>
                <w:t>T</w:t>
              </w:r>
              <w:r w:rsidRPr="00AF58A6">
                <w:rPr>
                  <w:szCs w:val="21"/>
                </w:rPr>
                <w:t xml:space="preserve">he </w:t>
              </w:r>
            </w:ins>
            <w:ins w:id="91" w:author="hbue" w:date="2021-12-24T10:16:00Z">
              <w:r w:rsidR="00FE2ACB">
                <w:rPr>
                  <w:szCs w:val="21"/>
                </w:rPr>
                <w:t>Proxy Variable Ⅰ</w:t>
              </w:r>
            </w:ins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658FA9A" w14:textId="309D5C5F" w:rsidR="00AF58A6" w:rsidRPr="00AF58A6" w:rsidRDefault="00AF58A6">
            <w:pPr>
              <w:jc w:val="center"/>
              <w:rPr>
                <w:ins w:id="93" w:author="hbue" w:date="2021-12-10T11:39:00Z"/>
                <w:szCs w:val="21"/>
              </w:rPr>
              <w:pPrChange w:id="94" w:author="hbue" w:date="2021-12-10T11:40:00Z">
                <w:pPr>
                  <w:jc w:val="left"/>
                </w:pPr>
              </w:pPrChange>
            </w:pPr>
            <w:ins w:id="95" w:author="hbue" w:date="2021-12-10T11:39:00Z">
              <w:r w:rsidRPr="00AF58A6">
                <w:rPr>
                  <w:szCs w:val="21"/>
                </w:rPr>
                <w:t xml:space="preserve">Average of </w:t>
              </w:r>
              <w:r>
                <w:rPr>
                  <w:szCs w:val="21"/>
                </w:rPr>
                <w:t>I</w:t>
              </w:r>
              <w:r w:rsidRPr="00AF58A6">
                <w:rPr>
                  <w:szCs w:val="21"/>
                </w:rPr>
                <w:t xml:space="preserve">ndividual </w:t>
              </w:r>
              <w:r>
                <w:rPr>
                  <w:szCs w:val="21"/>
                </w:rPr>
                <w:t>R</w:t>
              </w:r>
              <w:r w:rsidRPr="00AF58A6">
                <w:rPr>
                  <w:szCs w:val="21"/>
                </w:rPr>
                <w:t xml:space="preserve">isk </w:t>
              </w:r>
              <w:r>
                <w:rPr>
                  <w:szCs w:val="21"/>
                </w:rPr>
                <w:t>I</w:t>
              </w:r>
              <w:r w:rsidRPr="00AF58A6">
                <w:rPr>
                  <w:szCs w:val="21"/>
                </w:rPr>
                <w:t>ndex</w:t>
              </w:r>
            </w:ins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9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E92A723" w14:textId="289B5B7C" w:rsidR="00AF58A6" w:rsidRPr="00AF58A6" w:rsidRDefault="00AF58A6">
            <w:pPr>
              <w:jc w:val="center"/>
              <w:rPr>
                <w:ins w:id="97" w:author="hbue" w:date="2021-12-10T11:39:00Z"/>
                <w:szCs w:val="21"/>
              </w:rPr>
              <w:pPrChange w:id="98" w:author="hbue" w:date="2021-12-10T11:40:00Z">
                <w:pPr>
                  <w:jc w:val="left"/>
                </w:pPr>
              </w:pPrChange>
            </w:pPr>
            <w:ins w:id="99" w:author="hbue" w:date="2021-12-10T11:39:00Z">
              <w:r w:rsidRPr="00AF58A6">
                <w:rPr>
                  <w:szCs w:val="21"/>
                </w:rPr>
                <w:t xml:space="preserve">Average of </w:t>
              </w:r>
              <w:r>
                <w:rPr>
                  <w:szCs w:val="21"/>
                </w:rPr>
                <w:t>C</w:t>
              </w:r>
              <w:r w:rsidRPr="00AF58A6">
                <w:rPr>
                  <w:szCs w:val="21"/>
                </w:rPr>
                <w:t xml:space="preserve">ontagion </w:t>
              </w:r>
              <w:r>
                <w:rPr>
                  <w:szCs w:val="21"/>
                </w:rPr>
                <w:t>R</w:t>
              </w:r>
              <w:r w:rsidRPr="00AF58A6">
                <w:rPr>
                  <w:szCs w:val="21"/>
                </w:rPr>
                <w:t xml:space="preserve">isk </w:t>
              </w:r>
            </w:ins>
            <w:ins w:id="100" w:author="hbue" w:date="2021-12-10T11:40:00Z">
              <w:r>
                <w:rPr>
                  <w:szCs w:val="21"/>
                </w:rPr>
                <w:t>I</w:t>
              </w:r>
            </w:ins>
            <w:ins w:id="101" w:author="hbue" w:date="2021-12-10T11:39:00Z">
              <w:r w:rsidRPr="00AF58A6">
                <w:rPr>
                  <w:szCs w:val="21"/>
                </w:rPr>
                <w:t>ndex</w:t>
              </w:r>
            </w:ins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2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B229E3E" w14:textId="6B1478B7" w:rsidR="00AF58A6" w:rsidRPr="00AF58A6" w:rsidRDefault="00AF58A6">
            <w:pPr>
              <w:jc w:val="center"/>
              <w:rPr>
                <w:ins w:id="103" w:author="hbue" w:date="2021-12-10T11:39:00Z"/>
                <w:szCs w:val="21"/>
              </w:rPr>
              <w:pPrChange w:id="104" w:author="hbue" w:date="2021-12-10T11:40:00Z">
                <w:pPr>
                  <w:jc w:val="left"/>
                </w:pPr>
              </w:pPrChange>
            </w:pPr>
            <w:ins w:id="105" w:author="hbue" w:date="2021-12-10T11:39:00Z">
              <w:r w:rsidRPr="00AF58A6">
                <w:rPr>
                  <w:szCs w:val="21"/>
                </w:rPr>
                <w:t xml:space="preserve">Steady-state </w:t>
              </w:r>
            </w:ins>
            <w:ins w:id="106" w:author="hbue" w:date="2021-12-10T11:40:00Z">
              <w:r>
                <w:rPr>
                  <w:szCs w:val="21"/>
                </w:rPr>
                <w:t>P</w:t>
              </w:r>
            </w:ins>
            <w:ins w:id="107" w:author="hbue" w:date="2021-12-10T11:39:00Z">
              <w:r w:rsidRPr="00AF58A6">
                <w:rPr>
                  <w:szCs w:val="21"/>
                </w:rPr>
                <w:t xml:space="preserve">robability of </w:t>
              </w:r>
            </w:ins>
            <w:ins w:id="108" w:author="hbue" w:date="2021-12-10T11:40:00Z">
              <w:r>
                <w:rPr>
                  <w:szCs w:val="21"/>
                </w:rPr>
                <w:t>L</w:t>
              </w:r>
            </w:ins>
            <w:ins w:id="109" w:author="hbue" w:date="2021-12-10T11:39:00Z">
              <w:r w:rsidRPr="00AF58A6">
                <w:rPr>
                  <w:szCs w:val="21"/>
                </w:rPr>
                <w:t xml:space="preserve">ow-risk </w:t>
              </w:r>
            </w:ins>
            <w:ins w:id="110" w:author="hbue" w:date="2021-12-10T11:40:00Z">
              <w:r>
                <w:rPr>
                  <w:szCs w:val="21"/>
                </w:rPr>
                <w:t>S</w:t>
              </w:r>
            </w:ins>
            <w:ins w:id="111" w:author="hbue" w:date="2021-12-10T11:39:00Z">
              <w:r w:rsidRPr="00AF58A6">
                <w:rPr>
                  <w:szCs w:val="21"/>
                </w:rPr>
                <w:t>tate</w:t>
              </w:r>
            </w:ins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12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A1D70A9" w14:textId="32131C29" w:rsidR="00AF58A6" w:rsidRPr="00AF58A6" w:rsidRDefault="00AF58A6">
            <w:pPr>
              <w:jc w:val="center"/>
              <w:rPr>
                <w:ins w:id="113" w:author="hbue" w:date="2021-12-10T11:39:00Z"/>
                <w:szCs w:val="21"/>
              </w:rPr>
              <w:pPrChange w:id="114" w:author="hbue" w:date="2021-12-10T11:40:00Z">
                <w:pPr>
                  <w:jc w:val="left"/>
                </w:pPr>
              </w:pPrChange>
            </w:pPr>
            <w:ins w:id="115" w:author="hbue" w:date="2021-12-10T11:39:00Z">
              <w:r w:rsidRPr="00AF58A6">
                <w:rPr>
                  <w:szCs w:val="21"/>
                </w:rPr>
                <w:t xml:space="preserve">Steady-state </w:t>
              </w:r>
            </w:ins>
            <w:ins w:id="116" w:author="hbue" w:date="2021-12-10T11:40:00Z">
              <w:r>
                <w:rPr>
                  <w:szCs w:val="21"/>
                </w:rPr>
                <w:t>P</w:t>
              </w:r>
            </w:ins>
            <w:ins w:id="117" w:author="hbue" w:date="2021-12-10T11:39:00Z">
              <w:r w:rsidRPr="00AF58A6">
                <w:rPr>
                  <w:szCs w:val="21"/>
                </w:rPr>
                <w:t xml:space="preserve">robability of </w:t>
              </w:r>
            </w:ins>
            <w:ins w:id="118" w:author="hbue" w:date="2021-12-10T11:40:00Z">
              <w:r>
                <w:rPr>
                  <w:szCs w:val="21"/>
                </w:rPr>
                <w:t>H</w:t>
              </w:r>
            </w:ins>
            <w:ins w:id="119" w:author="hbue" w:date="2021-12-10T11:39:00Z">
              <w:r w:rsidRPr="00AF58A6">
                <w:rPr>
                  <w:szCs w:val="21"/>
                </w:rPr>
                <w:t xml:space="preserve">igh-risk </w:t>
              </w:r>
            </w:ins>
            <w:ins w:id="120" w:author="hbue" w:date="2021-12-10T11:40:00Z">
              <w:r>
                <w:rPr>
                  <w:szCs w:val="21"/>
                </w:rPr>
                <w:t>S</w:t>
              </w:r>
            </w:ins>
            <w:ins w:id="121" w:author="hbue" w:date="2021-12-10T11:39:00Z">
              <w:r w:rsidRPr="00AF58A6">
                <w:rPr>
                  <w:szCs w:val="21"/>
                </w:rPr>
                <w:t>tate</w:t>
              </w:r>
            </w:ins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22" w:author="hbue" w:date="2021-12-10T11:42:00Z">
              <w:tcPr>
                <w:tcW w:w="911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677EFD2" w14:textId="3654555A" w:rsidR="00AF58A6" w:rsidRPr="00AF58A6" w:rsidRDefault="00AF58A6">
            <w:pPr>
              <w:jc w:val="center"/>
              <w:rPr>
                <w:ins w:id="123" w:author="hbue" w:date="2021-12-10T11:39:00Z"/>
                <w:szCs w:val="21"/>
              </w:rPr>
              <w:pPrChange w:id="124" w:author="hbue" w:date="2021-12-10T11:40:00Z">
                <w:pPr>
                  <w:jc w:val="left"/>
                </w:pPr>
              </w:pPrChange>
            </w:pPr>
            <w:ins w:id="125" w:author="hbue" w:date="2021-12-10T11:39:00Z">
              <w:r w:rsidRPr="00AF58A6">
                <w:rPr>
                  <w:szCs w:val="21"/>
                </w:rPr>
                <w:t xml:space="preserve">Duration of </w:t>
              </w:r>
            </w:ins>
            <w:ins w:id="126" w:author="hbue" w:date="2021-12-10T11:40:00Z">
              <w:r>
                <w:rPr>
                  <w:szCs w:val="21"/>
                </w:rPr>
                <w:t>L</w:t>
              </w:r>
            </w:ins>
            <w:ins w:id="127" w:author="hbue" w:date="2021-12-10T11:39:00Z">
              <w:r w:rsidRPr="00AF58A6">
                <w:rPr>
                  <w:szCs w:val="21"/>
                </w:rPr>
                <w:t xml:space="preserve">ow-risk </w:t>
              </w:r>
            </w:ins>
            <w:ins w:id="128" w:author="hbue" w:date="2021-12-10T11:40:00Z">
              <w:r>
                <w:rPr>
                  <w:szCs w:val="21"/>
                </w:rPr>
                <w:t>S</w:t>
              </w:r>
            </w:ins>
            <w:ins w:id="129" w:author="hbue" w:date="2021-12-10T11:39:00Z">
              <w:r w:rsidRPr="00AF58A6">
                <w:rPr>
                  <w:szCs w:val="21"/>
                </w:rPr>
                <w:t>tate</w:t>
              </w:r>
            </w:ins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30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37F865" w14:textId="60D0A0F7" w:rsidR="00AF58A6" w:rsidRPr="00AF58A6" w:rsidRDefault="00AF58A6">
            <w:pPr>
              <w:jc w:val="center"/>
              <w:rPr>
                <w:ins w:id="131" w:author="hbue" w:date="2021-12-10T11:39:00Z"/>
                <w:szCs w:val="21"/>
              </w:rPr>
              <w:pPrChange w:id="132" w:author="hbue" w:date="2021-12-10T11:40:00Z">
                <w:pPr>
                  <w:jc w:val="left"/>
                </w:pPr>
              </w:pPrChange>
            </w:pPr>
            <w:ins w:id="133" w:author="hbue" w:date="2021-12-10T11:39:00Z">
              <w:r w:rsidRPr="00AF58A6">
                <w:rPr>
                  <w:szCs w:val="21"/>
                </w:rPr>
                <w:t xml:space="preserve">Duration of </w:t>
              </w:r>
            </w:ins>
            <w:ins w:id="134" w:author="hbue" w:date="2021-12-10T11:40:00Z">
              <w:r>
                <w:rPr>
                  <w:szCs w:val="21"/>
                </w:rPr>
                <w:t>H</w:t>
              </w:r>
            </w:ins>
            <w:ins w:id="135" w:author="hbue" w:date="2021-12-10T11:39:00Z">
              <w:r w:rsidRPr="00AF58A6">
                <w:rPr>
                  <w:szCs w:val="21"/>
                </w:rPr>
                <w:t xml:space="preserve">igh-risk </w:t>
              </w:r>
            </w:ins>
            <w:ins w:id="136" w:author="hbue" w:date="2021-12-10T11:40:00Z">
              <w:r>
                <w:rPr>
                  <w:szCs w:val="21"/>
                </w:rPr>
                <w:t>S</w:t>
              </w:r>
            </w:ins>
            <w:ins w:id="137" w:author="hbue" w:date="2021-12-10T11:39:00Z">
              <w:r w:rsidRPr="00AF58A6">
                <w:rPr>
                  <w:szCs w:val="21"/>
                </w:rPr>
                <w:t>tate</w:t>
              </w:r>
            </w:ins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3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84121DD" w14:textId="0A61D5F1" w:rsidR="00AF58A6" w:rsidRPr="00AF58A6" w:rsidRDefault="00AF58A6">
            <w:pPr>
              <w:jc w:val="center"/>
              <w:rPr>
                <w:ins w:id="139" w:author="hbue" w:date="2021-12-10T11:39:00Z"/>
                <w:szCs w:val="21"/>
              </w:rPr>
              <w:pPrChange w:id="140" w:author="hbue" w:date="2021-12-10T11:40:00Z">
                <w:pPr>
                  <w:jc w:val="left"/>
                </w:pPr>
              </w:pPrChange>
            </w:pPr>
            <w:ins w:id="141" w:author="hbue" w:date="2021-12-10T11:40:00Z">
              <w:r>
                <w:rPr>
                  <w:szCs w:val="21"/>
                </w:rPr>
                <w:t>T</w:t>
              </w:r>
            </w:ins>
            <w:ins w:id="142" w:author="hbue" w:date="2021-12-10T11:39:00Z">
              <w:r w:rsidRPr="00AF58A6">
                <w:rPr>
                  <w:szCs w:val="21"/>
                </w:rPr>
                <w:t xml:space="preserve">he </w:t>
              </w:r>
            </w:ins>
            <w:ins w:id="143" w:author="hbue" w:date="2021-12-24T10:17:00Z">
              <w:r w:rsidR="00FE2ACB">
                <w:rPr>
                  <w:szCs w:val="21"/>
                </w:rPr>
                <w:t>Proxy Variable Ⅱ</w:t>
              </w:r>
            </w:ins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4" w:author="hbue" w:date="2021-12-10T11:42:00Z">
              <w:tcPr>
                <w:tcW w:w="108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5BD200E" w14:textId="209387FF" w:rsidR="00AF58A6" w:rsidRPr="00AF58A6" w:rsidRDefault="00AF58A6">
            <w:pPr>
              <w:jc w:val="center"/>
              <w:rPr>
                <w:ins w:id="145" w:author="hbue" w:date="2021-12-10T11:39:00Z"/>
                <w:szCs w:val="21"/>
              </w:rPr>
              <w:pPrChange w:id="146" w:author="hbue" w:date="2021-12-10T11:40:00Z">
                <w:pPr>
                  <w:jc w:val="left"/>
                </w:pPr>
              </w:pPrChange>
            </w:pPr>
            <w:ins w:id="147" w:author="hbue" w:date="2021-12-10T11:39:00Z">
              <w:r w:rsidRPr="00AF58A6">
                <w:rPr>
                  <w:szCs w:val="21"/>
                </w:rPr>
                <w:t xml:space="preserve">Risk </w:t>
              </w:r>
            </w:ins>
            <w:ins w:id="148" w:author="hbue" w:date="2021-12-10T11:40:00Z">
              <w:r>
                <w:rPr>
                  <w:szCs w:val="21"/>
                </w:rPr>
                <w:t>R</w:t>
              </w:r>
            </w:ins>
            <w:ins w:id="149" w:author="hbue" w:date="2021-12-10T11:39:00Z">
              <w:r w:rsidRPr="00AF58A6">
                <w:rPr>
                  <w:szCs w:val="21"/>
                </w:rPr>
                <w:t>anking</w:t>
              </w:r>
            </w:ins>
          </w:p>
        </w:tc>
      </w:tr>
      <w:tr w:rsidR="00AF58A6" w:rsidRPr="00AF58A6" w14:paraId="2E5904F4" w14:textId="77777777" w:rsidTr="00AF58A6">
        <w:tblPrEx>
          <w:tblPrExChange w:id="150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51" w:author="hbue" w:date="2021-12-10T11:39:00Z"/>
          <w:trPrChange w:id="152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53" w:author="hbue" w:date="2021-12-10T11:42:00Z">
              <w:tcPr>
                <w:tcW w:w="153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A4A66D" w14:textId="77777777" w:rsidR="00AF58A6" w:rsidRPr="00AF58A6" w:rsidRDefault="00AF58A6">
            <w:pPr>
              <w:jc w:val="center"/>
              <w:rPr>
                <w:ins w:id="154" w:author="hbue" w:date="2021-12-10T11:39:00Z"/>
                <w:szCs w:val="21"/>
              </w:rPr>
              <w:pPrChange w:id="155" w:author="hbue" w:date="2021-12-10T11:40:00Z">
                <w:pPr>
                  <w:jc w:val="left"/>
                </w:pPr>
              </w:pPrChange>
            </w:pPr>
            <w:ins w:id="156" w:author="hbue" w:date="2021-12-10T11:39:00Z">
              <w:r w:rsidRPr="00AF58A6">
                <w:rPr>
                  <w:szCs w:val="21"/>
                </w:rPr>
                <w:t>Anhui</w:t>
              </w:r>
            </w:ins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57" w:author="hbue" w:date="2021-12-10T11:42:00Z">
              <w:tcPr>
                <w:tcW w:w="153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91695B" w14:textId="41FB1DC0" w:rsidR="00AF58A6" w:rsidRPr="00AF58A6" w:rsidRDefault="00AF58A6">
            <w:pPr>
              <w:jc w:val="center"/>
              <w:rPr>
                <w:ins w:id="158" w:author="hbue" w:date="2021-12-10T11:39:00Z"/>
                <w:szCs w:val="21"/>
              </w:rPr>
              <w:pPrChange w:id="159" w:author="hbue" w:date="2021-12-10T11:40:00Z">
                <w:pPr>
                  <w:jc w:val="left"/>
                </w:pPr>
              </w:pPrChange>
            </w:pPr>
            <w:ins w:id="160" w:author="hbue" w:date="2021-12-10T11:39:00Z">
              <w:r w:rsidRPr="00AF58A6">
                <w:rPr>
                  <w:szCs w:val="21"/>
                </w:rPr>
                <w:t>1.2987</w:t>
              </w:r>
            </w:ins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61" w:author="hbue" w:date="2021-12-10T11:42:00Z">
              <w:tcPr>
                <w:tcW w:w="153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83A605" w14:textId="59B1219F" w:rsidR="00AF58A6" w:rsidRPr="00AF58A6" w:rsidRDefault="00AF58A6">
            <w:pPr>
              <w:jc w:val="center"/>
              <w:rPr>
                <w:ins w:id="162" w:author="hbue" w:date="2021-12-10T11:39:00Z"/>
                <w:szCs w:val="21"/>
              </w:rPr>
              <w:pPrChange w:id="163" w:author="hbue" w:date="2021-12-10T11:40:00Z">
                <w:pPr>
                  <w:jc w:val="left"/>
                </w:pPr>
              </w:pPrChange>
            </w:pPr>
            <w:ins w:id="164" w:author="hbue" w:date="2021-12-10T11:39:00Z">
              <w:r w:rsidRPr="00AF58A6">
                <w:rPr>
                  <w:szCs w:val="21"/>
                </w:rPr>
                <w:t>0.9177</w:t>
              </w:r>
            </w:ins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65" w:author="hbue" w:date="2021-12-10T11:42:00Z">
              <w:tcPr>
                <w:tcW w:w="153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84DF1D" w14:textId="7B63A68D" w:rsidR="00AF58A6" w:rsidRPr="00AF58A6" w:rsidRDefault="00AF58A6">
            <w:pPr>
              <w:jc w:val="center"/>
              <w:rPr>
                <w:ins w:id="166" w:author="hbue" w:date="2021-12-10T11:39:00Z"/>
                <w:szCs w:val="21"/>
              </w:rPr>
              <w:pPrChange w:id="167" w:author="hbue" w:date="2021-12-10T11:40:00Z">
                <w:pPr>
                  <w:jc w:val="left"/>
                </w:pPr>
              </w:pPrChange>
            </w:pPr>
            <w:ins w:id="168" w:author="hbue" w:date="2021-12-10T11:39:00Z">
              <w:r w:rsidRPr="00AF58A6">
                <w:rPr>
                  <w:szCs w:val="21"/>
                </w:rPr>
                <w:t>1.6797</w:t>
              </w:r>
            </w:ins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69" w:author="hbue" w:date="2021-12-10T11:42:00Z">
              <w:tcPr>
                <w:tcW w:w="1243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703873" w14:textId="38F96E9A" w:rsidR="00AF58A6" w:rsidRPr="00AF58A6" w:rsidRDefault="00AF58A6">
            <w:pPr>
              <w:jc w:val="center"/>
              <w:rPr>
                <w:ins w:id="170" w:author="hbue" w:date="2021-12-10T11:39:00Z"/>
                <w:szCs w:val="21"/>
              </w:rPr>
              <w:pPrChange w:id="171" w:author="hbue" w:date="2021-12-10T11:40:00Z">
                <w:pPr>
                  <w:jc w:val="left"/>
                </w:pPr>
              </w:pPrChange>
            </w:pPr>
            <w:ins w:id="172" w:author="hbue" w:date="2021-12-10T11:39:00Z">
              <w:r w:rsidRPr="00AF58A6">
                <w:rPr>
                  <w:szCs w:val="21"/>
                </w:rPr>
                <w:t>0.8402</w:t>
              </w:r>
            </w:ins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73" w:author="hbue" w:date="2021-12-10T11:42:00Z">
              <w:tcPr>
                <w:tcW w:w="1472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32503E" w14:textId="5414DBB1" w:rsidR="00AF58A6" w:rsidRPr="00AF58A6" w:rsidRDefault="00AF58A6">
            <w:pPr>
              <w:jc w:val="center"/>
              <w:rPr>
                <w:ins w:id="174" w:author="hbue" w:date="2021-12-10T11:39:00Z"/>
                <w:szCs w:val="21"/>
              </w:rPr>
              <w:pPrChange w:id="175" w:author="hbue" w:date="2021-12-10T11:40:00Z">
                <w:pPr>
                  <w:jc w:val="left"/>
                </w:pPr>
              </w:pPrChange>
            </w:pPr>
            <w:ins w:id="176" w:author="hbue" w:date="2021-12-10T11:39:00Z">
              <w:r w:rsidRPr="00AF58A6">
                <w:rPr>
                  <w:szCs w:val="21"/>
                </w:rPr>
                <w:t>0.8848</w:t>
              </w:r>
            </w:ins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77" w:author="hbue" w:date="2021-12-10T11:42:00Z">
              <w:tcPr>
                <w:tcW w:w="98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3D4AC4" w14:textId="3F3CF5A9" w:rsidR="00AF58A6" w:rsidRPr="00AF58A6" w:rsidRDefault="00AF58A6">
            <w:pPr>
              <w:jc w:val="center"/>
              <w:rPr>
                <w:ins w:id="178" w:author="hbue" w:date="2021-12-10T11:39:00Z"/>
                <w:szCs w:val="21"/>
              </w:rPr>
              <w:pPrChange w:id="179" w:author="hbue" w:date="2021-12-10T11:40:00Z">
                <w:pPr>
                  <w:jc w:val="left"/>
                </w:pPr>
              </w:pPrChange>
            </w:pPr>
            <w:ins w:id="180" w:author="hbue" w:date="2021-12-10T11:39:00Z">
              <w:r w:rsidRPr="00AF58A6">
                <w:rPr>
                  <w:szCs w:val="21"/>
                </w:rPr>
                <w:t>6.2584</w:t>
              </w:r>
            </w:ins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81" w:author="hbue" w:date="2021-12-10T11:42:00Z">
              <w:tcPr>
                <w:tcW w:w="114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66A1EC9" w14:textId="20A91E80" w:rsidR="00AF58A6" w:rsidRPr="00AF58A6" w:rsidRDefault="00AF58A6">
            <w:pPr>
              <w:jc w:val="center"/>
              <w:rPr>
                <w:ins w:id="182" w:author="hbue" w:date="2021-12-10T11:39:00Z"/>
                <w:szCs w:val="21"/>
              </w:rPr>
              <w:pPrChange w:id="183" w:author="hbue" w:date="2021-12-10T11:40:00Z">
                <w:pPr>
                  <w:jc w:val="left"/>
                </w:pPr>
              </w:pPrChange>
            </w:pPr>
            <w:ins w:id="184" w:author="hbue" w:date="2021-12-10T11:39:00Z">
              <w:r w:rsidRPr="00AF58A6">
                <w:rPr>
                  <w:szCs w:val="21"/>
                </w:rPr>
                <w:t>8.6775</w:t>
              </w:r>
            </w:ins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85" w:author="hbue" w:date="2021-12-10T11:42:00Z">
              <w:tcPr>
                <w:tcW w:w="1536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02C0034" w14:textId="1303E0A1" w:rsidR="00AF58A6" w:rsidRPr="00AF58A6" w:rsidRDefault="00AF58A6">
            <w:pPr>
              <w:jc w:val="center"/>
              <w:rPr>
                <w:ins w:id="186" w:author="hbue" w:date="2021-12-10T11:39:00Z"/>
                <w:szCs w:val="21"/>
              </w:rPr>
              <w:pPrChange w:id="187" w:author="hbue" w:date="2021-12-10T11:40:00Z">
                <w:pPr>
                  <w:jc w:val="left"/>
                </w:pPr>
              </w:pPrChange>
            </w:pPr>
            <w:ins w:id="188" w:author="hbue" w:date="2021-12-10T11:39:00Z">
              <w:r w:rsidRPr="00AF58A6">
                <w:rPr>
                  <w:szCs w:val="21"/>
                </w:rPr>
                <w:t>3.0582</w:t>
              </w:r>
            </w:ins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89" w:author="hbue" w:date="2021-12-10T11:42:00Z">
              <w:tcPr>
                <w:tcW w:w="1196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10960C" w14:textId="77777777" w:rsidR="00AF58A6" w:rsidRPr="00AF58A6" w:rsidRDefault="00AF58A6">
            <w:pPr>
              <w:jc w:val="center"/>
              <w:rPr>
                <w:ins w:id="190" w:author="hbue" w:date="2021-12-10T11:39:00Z"/>
                <w:szCs w:val="21"/>
              </w:rPr>
              <w:pPrChange w:id="191" w:author="hbue" w:date="2021-12-10T11:40:00Z">
                <w:pPr>
                  <w:jc w:val="left"/>
                </w:pPr>
              </w:pPrChange>
            </w:pPr>
            <w:ins w:id="192" w:author="hbue" w:date="2021-12-10T11:39:00Z">
              <w:r w:rsidRPr="00AF58A6">
                <w:rPr>
                  <w:szCs w:val="21"/>
                </w:rPr>
                <w:t>7</w:t>
              </w:r>
            </w:ins>
          </w:p>
        </w:tc>
      </w:tr>
      <w:tr w:rsidR="00AF58A6" w:rsidRPr="00AF58A6" w14:paraId="65357222" w14:textId="77777777" w:rsidTr="00AF58A6">
        <w:tblPrEx>
          <w:tblPrExChange w:id="193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94" w:author="hbue" w:date="2021-12-10T11:39:00Z"/>
          <w:trPrChange w:id="195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96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81FE022" w14:textId="77777777" w:rsidR="00AF58A6" w:rsidRPr="00AF58A6" w:rsidRDefault="00AF58A6">
            <w:pPr>
              <w:jc w:val="center"/>
              <w:rPr>
                <w:ins w:id="197" w:author="hbue" w:date="2021-12-10T11:39:00Z"/>
                <w:szCs w:val="21"/>
              </w:rPr>
              <w:pPrChange w:id="198" w:author="hbue" w:date="2021-12-10T11:40:00Z">
                <w:pPr>
                  <w:jc w:val="left"/>
                </w:pPr>
              </w:pPrChange>
            </w:pPr>
            <w:ins w:id="199" w:author="hbue" w:date="2021-12-10T11:39:00Z">
              <w:r w:rsidRPr="00AF58A6">
                <w:rPr>
                  <w:szCs w:val="21"/>
                </w:rPr>
                <w:t>Beiji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0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9E63A83" w14:textId="16CD48F2" w:rsidR="00AF58A6" w:rsidRPr="00AF58A6" w:rsidRDefault="00AF58A6">
            <w:pPr>
              <w:jc w:val="center"/>
              <w:rPr>
                <w:ins w:id="201" w:author="hbue" w:date="2021-12-10T11:39:00Z"/>
                <w:szCs w:val="21"/>
              </w:rPr>
              <w:pPrChange w:id="202" w:author="hbue" w:date="2021-12-10T11:40:00Z">
                <w:pPr>
                  <w:jc w:val="left"/>
                </w:pPr>
              </w:pPrChange>
            </w:pPr>
            <w:ins w:id="203" w:author="hbue" w:date="2021-12-10T11:39:00Z">
              <w:r w:rsidRPr="00AF58A6">
                <w:rPr>
                  <w:szCs w:val="21"/>
                </w:rPr>
                <w:t>0.9235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0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05F9C57" w14:textId="5C743831" w:rsidR="00AF58A6" w:rsidRPr="00AF58A6" w:rsidRDefault="00AF58A6">
            <w:pPr>
              <w:jc w:val="center"/>
              <w:rPr>
                <w:ins w:id="205" w:author="hbue" w:date="2021-12-10T11:39:00Z"/>
                <w:szCs w:val="21"/>
              </w:rPr>
              <w:pPrChange w:id="206" w:author="hbue" w:date="2021-12-10T11:40:00Z">
                <w:pPr>
                  <w:jc w:val="left"/>
                </w:pPr>
              </w:pPrChange>
            </w:pPr>
            <w:ins w:id="207" w:author="hbue" w:date="2021-12-10T11:39:00Z">
              <w:r w:rsidRPr="00AF58A6">
                <w:rPr>
                  <w:szCs w:val="21"/>
                </w:rPr>
                <w:t>0.792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0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EFD8CE6" w14:textId="719C8631" w:rsidR="00AF58A6" w:rsidRPr="00AF58A6" w:rsidRDefault="00AF58A6">
            <w:pPr>
              <w:jc w:val="center"/>
              <w:rPr>
                <w:ins w:id="209" w:author="hbue" w:date="2021-12-10T11:39:00Z"/>
                <w:szCs w:val="21"/>
              </w:rPr>
              <w:pPrChange w:id="210" w:author="hbue" w:date="2021-12-10T11:40:00Z">
                <w:pPr>
                  <w:jc w:val="left"/>
                </w:pPr>
              </w:pPrChange>
            </w:pPr>
            <w:ins w:id="211" w:author="hbue" w:date="2021-12-10T11:39:00Z">
              <w:r w:rsidRPr="00AF58A6">
                <w:rPr>
                  <w:szCs w:val="21"/>
                </w:rPr>
                <w:t>1.0548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212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0131E7B" w14:textId="1CD4F034" w:rsidR="00AF58A6" w:rsidRPr="00AF58A6" w:rsidRDefault="00AF58A6">
            <w:pPr>
              <w:jc w:val="center"/>
              <w:rPr>
                <w:ins w:id="213" w:author="hbue" w:date="2021-12-10T11:39:00Z"/>
                <w:szCs w:val="21"/>
              </w:rPr>
              <w:pPrChange w:id="214" w:author="hbue" w:date="2021-12-10T11:40:00Z">
                <w:pPr>
                  <w:jc w:val="left"/>
                </w:pPr>
              </w:pPrChange>
            </w:pPr>
            <w:ins w:id="215" w:author="hbue" w:date="2021-12-10T11:39:00Z">
              <w:r w:rsidRPr="00AF58A6">
                <w:rPr>
                  <w:szCs w:val="21"/>
                </w:rPr>
                <w:t>0.8905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216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885471A" w14:textId="300FABAC" w:rsidR="00AF58A6" w:rsidRPr="00AF58A6" w:rsidRDefault="00AF58A6">
            <w:pPr>
              <w:jc w:val="center"/>
              <w:rPr>
                <w:ins w:id="217" w:author="hbue" w:date="2021-12-10T11:39:00Z"/>
                <w:szCs w:val="21"/>
              </w:rPr>
              <w:pPrChange w:id="218" w:author="hbue" w:date="2021-12-10T11:40:00Z">
                <w:pPr>
                  <w:jc w:val="left"/>
                </w:pPr>
              </w:pPrChange>
            </w:pPr>
            <w:ins w:id="219" w:author="hbue" w:date="2021-12-10T11:39:00Z">
              <w:r w:rsidRPr="00AF58A6">
                <w:rPr>
                  <w:szCs w:val="21"/>
                </w:rPr>
                <w:t>0.8323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220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C0571EE" w14:textId="6439A279" w:rsidR="00AF58A6" w:rsidRPr="00AF58A6" w:rsidRDefault="00AF58A6">
            <w:pPr>
              <w:jc w:val="center"/>
              <w:rPr>
                <w:ins w:id="221" w:author="hbue" w:date="2021-12-10T11:39:00Z"/>
                <w:szCs w:val="21"/>
              </w:rPr>
              <w:pPrChange w:id="222" w:author="hbue" w:date="2021-12-10T11:40:00Z">
                <w:pPr>
                  <w:jc w:val="left"/>
                </w:pPr>
              </w:pPrChange>
            </w:pPr>
            <w:ins w:id="223" w:author="hbue" w:date="2021-12-10T11:39:00Z">
              <w:r w:rsidRPr="00AF58A6">
                <w:rPr>
                  <w:szCs w:val="21"/>
                </w:rPr>
                <w:t>9.132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224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7F0AE38" w14:textId="121AF69E" w:rsidR="00AF58A6" w:rsidRPr="00AF58A6" w:rsidRDefault="00AF58A6">
            <w:pPr>
              <w:jc w:val="center"/>
              <w:rPr>
                <w:ins w:id="225" w:author="hbue" w:date="2021-12-10T11:39:00Z"/>
                <w:szCs w:val="21"/>
              </w:rPr>
              <w:pPrChange w:id="226" w:author="hbue" w:date="2021-12-10T11:40:00Z">
                <w:pPr>
                  <w:jc w:val="left"/>
                </w:pPr>
              </w:pPrChange>
            </w:pPr>
            <w:ins w:id="227" w:author="hbue" w:date="2021-12-10T11:39:00Z">
              <w:r w:rsidRPr="00AF58A6">
                <w:rPr>
                  <w:szCs w:val="21"/>
                </w:rPr>
                <w:t>5.9629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22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75896CC" w14:textId="2F73CC23" w:rsidR="00AF58A6" w:rsidRPr="00AF58A6" w:rsidRDefault="00AF58A6">
            <w:pPr>
              <w:jc w:val="center"/>
              <w:rPr>
                <w:ins w:id="229" w:author="hbue" w:date="2021-12-10T11:39:00Z"/>
                <w:szCs w:val="21"/>
              </w:rPr>
              <w:pPrChange w:id="230" w:author="hbue" w:date="2021-12-10T11:40:00Z">
                <w:pPr>
                  <w:jc w:val="left"/>
                </w:pPr>
              </w:pPrChange>
            </w:pPr>
            <w:ins w:id="231" w:author="hbue" w:date="2021-12-10T11:39:00Z">
              <w:r w:rsidRPr="00AF58A6">
                <w:rPr>
                  <w:szCs w:val="21"/>
                </w:rPr>
                <w:t>2.844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232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C9E0512" w14:textId="77777777" w:rsidR="00AF58A6" w:rsidRPr="00AF58A6" w:rsidRDefault="00AF58A6">
            <w:pPr>
              <w:jc w:val="center"/>
              <w:rPr>
                <w:ins w:id="233" w:author="hbue" w:date="2021-12-10T11:39:00Z"/>
                <w:szCs w:val="21"/>
              </w:rPr>
              <w:pPrChange w:id="234" w:author="hbue" w:date="2021-12-10T11:40:00Z">
                <w:pPr>
                  <w:jc w:val="left"/>
                </w:pPr>
              </w:pPrChange>
            </w:pPr>
            <w:ins w:id="235" w:author="hbue" w:date="2021-12-10T11:39:00Z">
              <w:r w:rsidRPr="00AF58A6">
                <w:rPr>
                  <w:szCs w:val="21"/>
                </w:rPr>
                <w:t>15</w:t>
              </w:r>
            </w:ins>
          </w:p>
        </w:tc>
      </w:tr>
      <w:tr w:rsidR="00AF58A6" w:rsidRPr="00AF58A6" w14:paraId="4F79B241" w14:textId="77777777" w:rsidTr="00AF58A6">
        <w:tblPrEx>
          <w:tblPrExChange w:id="236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237" w:author="hbue" w:date="2021-12-10T11:39:00Z"/>
          <w:trPrChange w:id="238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239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E686016" w14:textId="77777777" w:rsidR="00AF58A6" w:rsidRPr="00AF58A6" w:rsidRDefault="00AF58A6">
            <w:pPr>
              <w:jc w:val="center"/>
              <w:rPr>
                <w:ins w:id="240" w:author="hbue" w:date="2021-12-10T11:39:00Z"/>
                <w:szCs w:val="21"/>
              </w:rPr>
              <w:pPrChange w:id="241" w:author="hbue" w:date="2021-12-10T11:40:00Z">
                <w:pPr>
                  <w:jc w:val="left"/>
                </w:pPr>
              </w:pPrChange>
            </w:pPr>
            <w:ins w:id="242" w:author="hbue" w:date="2021-12-10T11:39:00Z">
              <w:r w:rsidRPr="00AF58A6">
                <w:rPr>
                  <w:szCs w:val="21"/>
                </w:rPr>
                <w:t>Chongqi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4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53B0EC0" w14:textId="086B3229" w:rsidR="00AF58A6" w:rsidRPr="00AF58A6" w:rsidRDefault="00AF58A6">
            <w:pPr>
              <w:jc w:val="center"/>
              <w:rPr>
                <w:ins w:id="244" w:author="hbue" w:date="2021-12-10T11:39:00Z"/>
                <w:szCs w:val="21"/>
              </w:rPr>
              <w:pPrChange w:id="245" w:author="hbue" w:date="2021-12-10T11:40:00Z">
                <w:pPr>
                  <w:jc w:val="left"/>
                </w:pPr>
              </w:pPrChange>
            </w:pPr>
            <w:ins w:id="246" w:author="hbue" w:date="2021-12-10T11:39:00Z">
              <w:r w:rsidRPr="00AF58A6">
                <w:rPr>
                  <w:szCs w:val="21"/>
                </w:rPr>
                <w:t>1.1071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4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5B19EAA" w14:textId="13700166" w:rsidR="00AF58A6" w:rsidRPr="00AF58A6" w:rsidRDefault="00AF58A6">
            <w:pPr>
              <w:jc w:val="center"/>
              <w:rPr>
                <w:ins w:id="248" w:author="hbue" w:date="2021-12-10T11:39:00Z"/>
                <w:szCs w:val="21"/>
              </w:rPr>
              <w:pPrChange w:id="249" w:author="hbue" w:date="2021-12-10T11:40:00Z">
                <w:pPr>
                  <w:jc w:val="left"/>
                </w:pPr>
              </w:pPrChange>
            </w:pPr>
            <w:ins w:id="250" w:author="hbue" w:date="2021-12-10T11:39:00Z">
              <w:r w:rsidRPr="00AF58A6">
                <w:rPr>
                  <w:szCs w:val="21"/>
                </w:rPr>
                <w:t>0.969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5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A209B1A" w14:textId="4AF269DD" w:rsidR="00AF58A6" w:rsidRPr="00AF58A6" w:rsidRDefault="00AF58A6">
            <w:pPr>
              <w:jc w:val="center"/>
              <w:rPr>
                <w:ins w:id="252" w:author="hbue" w:date="2021-12-10T11:39:00Z"/>
                <w:szCs w:val="21"/>
              </w:rPr>
              <w:pPrChange w:id="253" w:author="hbue" w:date="2021-12-10T11:40:00Z">
                <w:pPr>
                  <w:jc w:val="left"/>
                </w:pPr>
              </w:pPrChange>
            </w:pPr>
            <w:ins w:id="254" w:author="hbue" w:date="2021-12-10T11:39:00Z">
              <w:r w:rsidRPr="00AF58A6">
                <w:rPr>
                  <w:szCs w:val="21"/>
                </w:rPr>
                <w:t>1.245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255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FEB08E4" w14:textId="50D42BE2" w:rsidR="00AF58A6" w:rsidRPr="00AF58A6" w:rsidRDefault="00AF58A6">
            <w:pPr>
              <w:jc w:val="center"/>
              <w:rPr>
                <w:ins w:id="256" w:author="hbue" w:date="2021-12-10T11:39:00Z"/>
                <w:szCs w:val="21"/>
              </w:rPr>
              <w:pPrChange w:id="257" w:author="hbue" w:date="2021-12-10T11:40:00Z">
                <w:pPr>
                  <w:jc w:val="left"/>
                </w:pPr>
              </w:pPrChange>
            </w:pPr>
            <w:ins w:id="258" w:author="hbue" w:date="2021-12-10T11:39:00Z">
              <w:r w:rsidRPr="00AF58A6">
                <w:rPr>
                  <w:szCs w:val="21"/>
                </w:rPr>
                <w:t>0.5704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259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6C0E180" w14:textId="76A46CD1" w:rsidR="00AF58A6" w:rsidRPr="00AF58A6" w:rsidRDefault="00AF58A6">
            <w:pPr>
              <w:jc w:val="center"/>
              <w:rPr>
                <w:ins w:id="260" w:author="hbue" w:date="2021-12-10T11:39:00Z"/>
                <w:szCs w:val="21"/>
              </w:rPr>
              <w:pPrChange w:id="261" w:author="hbue" w:date="2021-12-10T11:40:00Z">
                <w:pPr>
                  <w:jc w:val="left"/>
                </w:pPr>
              </w:pPrChange>
            </w:pPr>
            <w:ins w:id="262" w:author="hbue" w:date="2021-12-10T11:39:00Z">
              <w:r w:rsidRPr="00AF58A6">
                <w:rPr>
                  <w:szCs w:val="21"/>
                </w:rPr>
                <w:t>0.8471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263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097E111" w14:textId="1CEF8776" w:rsidR="00AF58A6" w:rsidRPr="00AF58A6" w:rsidRDefault="00AF58A6">
            <w:pPr>
              <w:jc w:val="center"/>
              <w:rPr>
                <w:ins w:id="264" w:author="hbue" w:date="2021-12-10T11:39:00Z"/>
                <w:szCs w:val="21"/>
              </w:rPr>
              <w:pPrChange w:id="265" w:author="hbue" w:date="2021-12-10T11:40:00Z">
                <w:pPr>
                  <w:jc w:val="left"/>
                </w:pPr>
              </w:pPrChange>
            </w:pPr>
            <w:ins w:id="266" w:author="hbue" w:date="2021-12-10T11:39:00Z">
              <w:r w:rsidRPr="00AF58A6">
                <w:rPr>
                  <w:szCs w:val="21"/>
                </w:rPr>
                <w:t>2.327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267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DA1FC6E" w14:textId="2C2C8552" w:rsidR="00AF58A6" w:rsidRPr="00AF58A6" w:rsidRDefault="00AF58A6">
            <w:pPr>
              <w:jc w:val="center"/>
              <w:rPr>
                <w:ins w:id="268" w:author="hbue" w:date="2021-12-10T11:39:00Z"/>
                <w:szCs w:val="21"/>
              </w:rPr>
              <w:pPrChange w:id="269" w:author="hbue" w:date="2021-12-10T11:40:00Z">
                <w:pPr>
                  <w:jc w:val="left"/>
                </w:pPr>
              </w:pPrChange>
            </w:pPr>
            <w:ins w:id="270" w:author="hbue" w:date="2021-12-10T11:39:00Z">
              <w:r w:rsidRPr="00AF58A6">
                <w:rPr>
                  <w:szCs w:val="21"/>
                </w:rPr>
                <w:t>6.5385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27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A5DC4BA" w14:textId="43037142" w:rsidR="00AF58A6" w:rsidRPr="00AF58A6" w:rsidRDefault="00AF58A6">
            <w:pPr>
              <w:jc w:val="center"/>
              <w:rPr>
                <w:ins w:id="272" w:author="hbue" w:date="2021-12-10T11:39:00Z"/>
                <w:szCs w:val="21"/>
              </w:rPr>
              <w:pPrChange w:id="273" w:author="hbue" w:date="2021-12-10T11:40:00Z">
                <w:pPr>
                  <w:jc w:val="left"/>
                </w:pPr>
              </w:pPrChange>
            </w:pPr>
            <w:ins w:id="274" w:author="hbue" w:date="2021-12-10T11:39:00Z">
              <w:r w:rsidRPr="00AF58A6">
                <w:rPr>
                  <w:szCs w:val="21"/>
                </w:rPr>
                <w:t>2.043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275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A50F953" w14:textId="77777777" w:rsidR="00AF58A6" w:rsidRPr="00AF58A6" w:rsidRDefault="00AF58A6">
            <w:pPr>
              <w:jc w:val="center"/>
              <w:rPr>
                <w:ins w:id="276" w:author="hbue" w:date="2021-12-10T11:39:00Z"/>
                <w:szCs w:val="21"/>
              </w:rPr>
              <w:pPrChange w:id="277" w:author="hbue" w:date="2021-12-10T11:40:00Z">
                <w:pPr>
                  <w:jc w:val="left"/>
                </w:pPr>
              </w:pPrChange>
            </w:pPr>
            <w:ins w:id="278" w:author="hbue" w:date="2021-12-10T11:39:00Z">
              <w:r w:rsidRPr="00AF58A6">
                <w:rPr>
                  <w:szCs w:val="21"/>
                </w:rPr>
                <w:t>22</w:t>
              </w:r>
            </w:ins>
          </w:p>
        </w:tc>
      </w:tr>
      <w:tr w:rsidR="00AF58A6" w:rsidRPr="00AF58A6" w14:paraId="3EC9E834" w14:textId="77777777" w:rsidTr="00AF58A6">
        <w:tblPrEx>
          <w:tblPrExChange w:id="279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280" w:author="hbue" w:date="2021-12-10T11:39:00Z"/>
          <w:trPrChange w:id="281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282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AB83DEF" w14:textId="77777777" w:rsidR="00AF58A6" w:rsidRPr="00AF58A6" w:rsidRDefault="00AF58A6">
            <w:pPr>
              <w:jc w:val="center"/>
              <w:rPr>
                <w:ins w:id="283" w:author="hbue" w:date="2021-12-10T11:39:00Z"/>
                <w:szCs w:val="21"/>
              </w:rPr>
              <w:pPrChange w:id="284" w:author="hbue" w:date="2021-12-10T11:40:00Z">
                <w:pPr>
                  <w:jc w:val="left"/>
                </w:pPr>
              </w:pPrChange>
            </w:pPr>
            <w:ins w:id="285" w:author="hbue" w:date="2021-12-10T11:39:00Z">
              <w:r w:rsidRPr="00AF58A6">
                <w:rPr>
                  <w:szCs w:val="21"/>
                </w:rPr>
                <w:t>Fuji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8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92CB6E4" w14:textId="761CBBFA" w:rsidR="00AF58A6" w:rsidRPr="00AF58A6" w:rsidRDefault="00AF58A6">
            <w:pPr>
              <w:jc w:val="center"/>
              <w:rPr>
                <w:ins w:id="287" w:author="hbue" w:date="2021-12-10T11:39:00Z"/>
                <w:szCs w:val="21"/>
              </w:rPr>
              <w:pPrChange w:id="288" w:author="hbue" w:date="2021-12-10T11:40:00Z">
                <w:pPr>
                  <w:jc w:val="left"/>
                </w:pPr>
              </w:pPrChange>
            </w:pPr>
            <w:ins w:id="289" w:author="hbue" w:date="2021-12-10T11:39:00Z">
              <w:r w:rsidRPr="00AF58A6">
                <w:rPr>
                  <w:szCs w:val="21"/>
                </w:rPr>
                <w:t>0.763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9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3712418" w14:textId="47645F34" w:rsidR="00AF58A6" w:rsidRPr="00AF58A6" w:rsidRDefault="00AF58A6">
            <w:pPr>
              <w:jc w:val="center"/>
              <w:rPr>
                <w:ins w:id="291" w:author="hbue" w:date="2021-12-10T11:39:00Z"/>
                <w:szCs w:val="21"/>
              </w:rPr>
              <w:pPrChange w:id="292" w:author="hbue" w:date="2021-12-10T11:40:00Z">
                <w:pPr>
                  <w:jc w:val="left"/>
                </w:pPr>
              </w:pPrChange>
            </w:pPr>
            <w:ins w:id="293" w:author="hbue" w:date="2021-12-10T11:39:00Z">
              <w:r w:rsidRPr="00AF58A6">
                <w:rPr>
                  <w:szCs w:val="21"/>
                </w:rPr>
                <w:t>0.8680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29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6826956" w14:textId="70A5319E" w:rsidR="00AF58A6" w:rsidRPr="00AF58A6" w:rsidRDefault="00AF58A6">
            <w:pPr>
              <w:jc w:val="center"/>
              <w:rPr>
                <w:ins w:id="295" w:author="hbue" w:date="2021-12-10T11:39:00Z"/>
                <w:szCs w:val="21"/>
              </w:rPr>
              <w:pPrChange w:id="296" w:author="hbue" w:date="2021-12-10T11:40:00Z">
                <w:pPr>
                  <w:jc w:val="left"/>
                </w:pPr>
              </w:pPrChange>
            </w:pPr>
            <w:ins w:id="297" w:author="hbue" w:date="2021-12-10T11:39:00Z">
              <w:r w:rsidRPr="00AF58A6">
                <w:rPr>
                  <w:szCs w:val="21"/>
                </w:rPr>
                <w:t>0.6587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298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40FE010" w14:textId="0C6D718A" w:rsidR="00AF58A6" w:rsidRPr="00AF58A6" w:rsidRDefault="00AF58A6">
            <w:pPr>
              <w:jc w:val="center"/>
              <w:rPr>
                <w:ins w:id="299" w:author="hbue" w:date="2021-12-10T11:39:00Z"/>
                <w:szCs w:val="21"/>
              </w:rPr>
              <w:pPrChange w:id="300" w:author="hbue" w:date="2021-12-10T11:40:00Z">
                <w:pPr>
                  <w:jc w:val="left"/>
                </w:pPr>
              </w:pPrChange>
            </w:pPr>
            <w:ins w:id="301" w:author="hbue" w:date="2021-12-10T11:39:00Z">
              <w:r w:rsidRPr="00AF58A6">
                <w:rPr>
                  <w:szCs w:val="21"/>
                </w:rPr>
                <w:t>0.6096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302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01374CB" w14:textId="5DA9676A" w:rsidR="00AF58A6" w:rsidRPr="00AF58A6" w:rsidRDefault="00AF58A6">
            <w:pPr>
              <w:jc w:val="center"/>
              <w:rPr>
                <w:ins w:id="303" w:author="hbue" w:date="2021-12-10T11:39:00Z"/>
                <w:szCs w:val="21"/>
              </w:rPr>
              <w:pPrChange w:id="304" w:author="hbue" w:date="2021-12-10T11:40:00Z">
                <w:pPr>
                  <w:jc w:val="left"/>
                </w:pPr>
              </w:pPrChange>
            </w:pPr>
            <w:ins w:id="305" w:author="hbue" w:date="2021-12-10T11:39:00Z">
              <w:r w:rsidRPr="00AF58A6">
                <w:rPr>
                  <w:szCs w:val="21"/>
                </w:rPr>
                <w:t>0.8476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306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5746550" w14:textId="46F134C2" w:rsidR="00AF58A6" w:rsidRPr="00AF58A6" w:rsidRDefault="00AF58A6">
            <w:pPr>
              <w:jc w:val="center"/>
              <w:rPr>
                <w:ins w:id="307" w:author="hbue" w:date="2021-12-10T11:39:00Z"/>
                <w:szCs w:val="21"/>
              </w:rPr>
              <w:pPrChange w:id="308" w:author="hbue" w:date="2021-12-10T11:40:00Z">
                <w:pPr>
                  <w:jc w:val="left"/>
                </w:pPr>
              </w:pPrChange>
            </w:pPr>
            <w:ins w:id="309" w:author="hbue" w:date="2021-12-10T11:39:00Z">
              <w:r w:rsidRPr="00AF58A6">
                <w:rPr>
                  <w:szCs w:val="21"/>
                </w:rPr>
                <w:t>2.561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310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D5F988A" w14:textId="2E81DBDB" w:rsidR="00AF58A6" w:rsidRPr="00AF58A6" w:rsidRDefault="00AF58A6">
            <w:pPr>
              <w:jc w:val="center"/>
              <w:rPr>
                <w:ins w:id="311" w:author="hbue" w:date="2021-12-10T11:39:00Z"/>
                <w:szCs w:val="21"/>
              </w:rPr>
              <w:pPrChange w:id="312" w:author="hbue" w:date="2021-12-10T11:40:00Z">
                <w:pPr>
                  <w:jc w:val="left"/>
                </w:pPr>
              </w:pPrChange>
            </w:pPr>
            <w:ins w:id="313" w:author="hbue" w:date="2021-12-10T11:39:00Z">
              <w:r w:rsidRPr="00AF58A6">
                <w:rPr>
                  <w:szCs w:val="21"/>
                </w:rPr>
                <w:t>6.5616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31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76B9DE0" w14:textId="46DC312E" w:rsidR="00AF58A6" w:rsidRPr="00AF58A6" w:rsidRDefault="00AF58A6">
            <w:pPr>
              <w:jc w:val="center"/>
              <w:rPr>
                <w:ins w:id="315" w:author="hbue" w:date="2021-12-10T11:39:00Z"/>
                <w:szCs w:val="21"/>
              </w:rPr>
              <w:pPrChange w:id="316" w:author="hbue" w:date="2021-12-10T11:40:00Z">
                <w:pPr>
                  <w:jc w:val="left"/>
                </w:pPr>
              </w:pPrChange>
            </w:pPr>
            <w:ins w:id="317" w:author="hbue" w:date="2021-12-10T11:39:00Z">
              <w:r w:rsidRPr="00AF58A6">
                <w:rPr>
                  <w:szCs w:val="21"/>
                </w:rPr>
                <w:t>1.919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318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6949FF8" w14:textId="77777777" w:rsidR="00AF58A6" w:rsidRPr="00AF58A6" w:rsidRDefault="00AF58A6">
            <w:pPr>
              <w:jc w:val="center"/>
              <w:rPr>
                <w:ins w:id="319" w:author="hbue" w:date="2021-12-10T11:39:00Z"/>
                <w:szCs w:val="21"/>
              </w:rPr>
              <w:pPrChange w:id="320" w:author="hbue" w:date="2021-12-10T11:40:00Z">
                <w:pPr>
                  <w:jc w:val="left"/>
                </w:pPr>
              </w:pPrChange>
            </w:pPr>
            <w:ins w:id="321" w:author="hbue" w:date="2021-12-10T11:39:00Z">
              <w:r w:rsidRPr="00AF58A6">
                <w:rPr>
                  <w:szCs w:val="21"/>
                </w:rPr>
                <w:t>25</w:t>
              </w:r>
            </w:ins>
          </w:p>
        </w:tc>
      </w:tr>
      <w:tr w:rsidR="00AF58A6" w:rsidRPr="00AF58A6" w14:paraId="7EB26FB0" w14:textId="77777777" w:rsidTr="00AF58A6">
        <w:tblPrEx>
          <w:tblPrExChange w:id="322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323" w:author="hbue" w:date="2021-12-10T11:39:00Z"/>
          <w:trPrChange w:id="324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325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2DDD726" w14:textId="77777777" w:rsidR="00AF58A6" w:rsidRPr="00AF58A6" w:rsidRDefault="00AF58A6">
            <w:pPr>
              <w:jc w:val="center"/>
              <w:rPr>
                <w:ins w:id="326" w:author="hbue" w:date="2021-12-10T11:39:00Z"/>
                <w:szCs w:val="21"/>
              </w:rPr>
              <w:pPrChange w:id="327" w:author="hbue" w:date="2021-12-10T11:40:00Z">
                <w:pPr>
                  <w:jc w:val="left"/>
                </w:pPr>
              </w:pPrChange>
            </w:pPr>
            <w:ins w:id="328" w:author="hbue" w:date="2021-12-10T11:39:00Z">
              <w:r w:rsidRPr="00AF58A6">
                <w:rPr>
                  <w:szCs w:val="21"/>
                </w:rPr>
                <w:t>Gansu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2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393B8D9" w14:textId="08579CA3" w:rsidR="00AF58A6" w:rsidRPr="00AF58A6" w:rsidRDefault="00AF58A6">
            <w:pPr>
              <w:jc w:val="center"/>
              <w:rPr>
                <w:ins w:id="330" w:author="hbue" w:date="2021-12-10T11:39:00Z"/>
                <w:szCs w:val="21"/>
              </w:rPr>
              <w:pPrChange w:id="331" w:author="hbue" w:date="2021-12-10T11:40:00Z">
                <w:pPr>
                  <w:jc w:val="left"/>
                </w:pPr>
              </w:pPrChange>
            </w:pPr>
            <w:ins w:id="332" w:author="hbue" w:date="2021-12-10T11:39:00Z">
              <w:r w:rsidRPr="00AF58A6">
                <w:rPr>
                  <w:szCs w:val="21"/>
                </w:rPr>
                <w:t>0.590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3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5275A31" w14:textId="2420D469" w:rsidR="00AF58A6" w:rsidRPr="00AF58A6" w:rsidRDefault="00AF58A6">
            <w:pPr>
              <w:jc w:val="center"/>
              <w:rPr>
                <w:ins w:id="334" w:author="hbue" w:date="2021-12-10T11:39:00Z"/>
                <w:szCs w:val="21"/>
              </w:rPr>
              <w:pPrChange w:id="335" w:author="hbue" w:date="2021-12-10T11:40:00Z">
                <w:pPr>
                  <w:jc w:val="left"/>
                </w:pPr>
              </w:pPrChange>
            </w:pPr>
            <w:ins w:id="336" w:author="hbue" w:date="2021-12-10T11:39:00Z">
              <w:r w:rsidRPr="00AF58A6">
                <w:rPr>
                  <w:szCs w:val="21"/>
                </w:rPr>
                <w:t>0.995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3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1BBB8EE" w14:textId="1A8186A8" w:rsidR="00AF58A6" w:rsidRPr="00AF58A6" w:rsidRDefault="00AF58A6">
            <w:pPr>
              <w:jc w:val="center"/>
              <w:rPr>
                <w:ins w:id="338" w:author="hbue" w:date="2021-12-10T11:39:00Z"/>
                <w:szCs w:val="21"/>
              </w:rPr>
              <w:pPrChange w:id="339" w:author="hbue" w:date="2021-12-10T11:40:00Z">
                <w:pPr>
                  <w:jc w:val="left"/>
                </w:pPr>
              </w:pPrChange>
            </w:pPr>
            <w:ins w:id="340" w:author="hbue" w:date="2021-12-10T11:39:00Z">
              <w:r w:rsidRPr="00AF58A6">
                <w:rPr>
                  <w:szCs w:val="21"/>
                </w:rPr>
                <w:t>0.1852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341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9B265F8" w14:textId="76178B95" w:rsidR="00AF58A6" w:rsidRPr="00AF58A6" w:rsidRDefault="00AF58A6">
            <w:pPr>
              <w:jc w:val="center"/>
              <w:rPr>
                <w:ins w:id="342" w:author="hbue" w:date="2021-12-10T11:39:00Z"/>
                <w:szCs w:val="21"/>
              </w:rPr>
              <w:pPrChange w:id="343" w:author="hbue" w:date="2021-12-10T11:40:00Z">
                <w:pPr>
                  <w:jc w:val="left"/>
                </w:pPr>
              </w:pPrChange>
            </w:pPr>
            <w:ins w:id="344" w:author="hbue" w:date="2021-12-10T11:39:00Z">
              <w:r w:rsidRPr="00AF58A6">
                <w:rPr>
                  <w:szCs w:val="21"/>
                </w:rPr>
                <w:t>0.8597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345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BFE96F6" w14:textId="0052C7F2" w:rsidR="00AF58A6" w:rsidRPr="00AF58A6" w:rsidRDefault="00AF58A6">
            <w:pPr>
              <w:jc w:val="center"/>
              <w:rPr>
                <w:ins w:id="346" w:author="hbue" w:date="2021-12-10T11:39:00Z"/>
                <w:szCs w:val="21"/>
              </w:rPr>
              <w:pPrChange w:id="347" w:author="hbue" w:date="2021-12-10T11:40:00Z">
                <w:pPr>
                  <w:jc w:val="left"/>
                </w:pPr>
              </w:pPrChange>
            </w:pPr>
            <w:ins w:id="348" w:author="hbue" w:date="2021-12-10T11:39:00Z">
              <w:r w:rsidRPr="00AF58A6">
                <w:rPr>
                  <w:szCs w:val="21"/>
                </w:rPr>
                <w:t>0.4766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349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0F23A3A" w14:textId="02CD494A" w:rsidR="00AF58A6" w:rsidRPr="00AF58A6" w:rsidRDefault="00AF58A6">
            <w:pPr>
              <w:jc w:val="center"/>
              <w:rPr>
                <w:ins w:id="350" w:author="hbue" w:date="2021-12-10T11:39:00Z"/>
                <w:szCs w:val="21"/>
              </w:rPr>
              <w:pPrChange w:id="351" w:author="hbue" w:date="2021-12-10T11:40:00Z">
                <w:pPr>
                  <w:jc w:val="left"/>
                </w:pPr>
              </w:pPrChange>
            </w:pPr>
            <w:ins w:id="352" w:author="hbue" w:date="2021-12-10T11:39:00Z">
              <w:r w:rsidRPr="00AF58A6">
                <w:rPr>
                  <w:szCs w:val="21"/>
                </w:rPr>
                <w:t>7.1298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353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7B09B43" w14:textId="18813C1B" w:rsidR="00AF58A6" w:rsidRPr="00AF58A6" w:rsidRDefault="00AF58A6">
            <w:pPr>
              <w:jc w:val="center"/>
              <w:rPr>
                <w:ins w:id="354" w:author="hbue" w:date="2021-12-10T11:39:00Z"/>
                <w:szCs w:val="21"/>
              </w:rPr>
              <w:pPrChange w:id="355" w:author="hbue" w:date="2021-12-10T11:40:00Z">
                <w:pPr>
                  <w:jc w:val="left"/>
                </w:pPr>
              </w:pPrChange>
            </w:pPr>
            <w:ins w:id="356" w:author="hbue" w:date="2021-12-10T11:39:00Z">
              <w:r w:rsidRPr="00AF58A6">
                <w:rPr>
                  <w:szCs w:val="21"/>
                </w:rPr>
                <w:t>1.9107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35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D412B2A" w14:textId="30EB9DB5" w:rsidR="00AF58A6" w:rsidRPr="00AF58A6" w:rsidRDefault="00AF58A6">
            <w:pPr>
              <w:jc w:val="center"/>
              <w:rPr>
                <w:ins w:id="358" w:author="hbue" w:date="2021-12-10T11:39:00Z"/>
                <w:szCs w:val="21"/>
              </w:rPr>
              <w:pPrChange w:id="359" w:author="hbue" w:date="2021-12-10T11:40:00Z">
                <w:pPr>
                  <w:jc w:val="left"/>
                </w:pPr>
              </w:pPrChange>
            </w:pPr>
            <w:ins w:id="360" w:author="hbue" w:date="2021-12-10T11:39:00Z">
              <w:r w:rsidRPr="00AF58A6">
                <w:rPr>
                  <w:szCs w:val="21"/>
                </w:rPr>
                <w:t>1.704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361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821AB39" w14:textId="77777777" w:rsidR="00AF58A6" w:rsidRPr="00AF58A6" w:rsidRDefault="00AF58A6">
            <w:pPr>
              <w:jc w:val="center"/>
              <w:rPr>
                <w:ins w:id="362" w:author="hbue" w:date="2021-12-10T11:39:00Z"/>
                <w:szCs w:val="21"/>
              </w:rPr>
              <w:pPrChange w:id="363" w:author="hbue" w:date="2021-12-10T11:40:00Z">
                <w:pPr>
                  <w:jc w:val="left"/>
                </w:pPr>
              </w:pPrChange>
            </w:pPr>
            <w:ins w:id="364" w:author="hbue" w:date="2021-12-10T11:39:00Z">
              <w:r w:rsidRPr="00AF58A6">
                <w:rPr>
                  <w:szCs w:val="21"/>
                </w:rPr>
                <w:t>28</w:t>
              </w:r>
            </w:ins>
          </w:p>
        </w:tc>
      </w:tr>
      <w:tr w:rsidR="00AF58A6" w:rsidRPr="00AF58A6" w14:paraId="28AAD9FC" w14:textId="77777777" w:rsidTr="00AF58A6">
        <w:tblPrEx>
          <w:tblPrExChange w:id="365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366" w:author="hbue" w:date="2021-12-10T11:39:00Z"/>
          <w:trPrChange w:id="367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368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73A5CE" w14:textId="77777777" w:rsidR="00AF58A6" w:rsidRPr="00AF58A6" w:rsidRDefault="00AF58A6">
            <w:pPr>
              <w:jc w:val="center"/>
              <w:rPr>
                <w:ins w:id="369" w:author="hbue" w:date="2021-12-10T11:39:00Z"/>
                <w:szCs w:val="21"/>
              </w:rPr>
              <w:pPrChange w:id="370" w:author="hbue" w:date="2021-12-10T11:40:00Z">
                <w:pPr>
                  <w:jc w:val="left"/>
                </w:pPr>
              </w:pPrChange>
            </w:pPr>
            <w:ins w:id="371" w:author="hbue" w:date="2021-12-10T11:39:00Z">
              <w:r w:rsidRPr="00AF58A6">
                <w:rPr>
                  <w:szCs w:val="21"/>
                </w:rPr>
                <w:t>Guangdo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7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5AC94D8" w14:textId="5A0DEE66" w:rsidR="00AF58A6" w:rsidRPr="00AF58A6" w:rsidRDefault="00AF58A6">
            <w:pPr>
              <w:jc w:val="center"/>
              <w:rPr>
                <w:ins w:id="373" w:author="hbue" w:date="2021-12-10T11:39:00Z"/>
                <w:szCs w:val="21"/>
              </w:rPr>
              <w:pPrChange w:id="374" w:author="hbue" w:date="2021-12-10T11:40:00Z">
                <w:pPr>
                  <w:jc w:val="left"/>
                </w:pPr>
              </w:pPrChange>
            </w:pPr>
            <w:ins w:id="375" w:author="hbue" w:date="2021-12-10T11:39:00Z">
              <w:r w:rsidRPr="00AF58A6">
                <w:rPr>
                  <w:szCs w:val="21"/>
                </w:rPr>
                <w:t>1.0079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7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8D70779" w14:textId="637FA5BE" w:rsidR="00AF58A6" w:rsidRPr="00AF58A6" w:rsidRDefault="00AF58A6">
            <w:pPr>
              <w:jc w:val="center"/>
              <w:rPr>
                <w:ins w:id="377" w:author="hbue" w:date="2021-12-10T11:39:00Z"/>
                <w:szCs w:val="21"/>
              </w:rPr>
              <w:pPrChange w:id="378" w:author="hbue" w:date="2021-12-10T11:40:00Z">
                <w:pPr>
                  <w:jc w:val="left"/>
                </w:pPr>
              </w:pPrChange>
            </w:pPr>
            <w:ins w:id="379" w:author="hbue" w:date="2021-12-10T11:39:00Z">
              <w:r w:rsidRPr="00AF58A6">
                <w:rPr>
                  <w:szCs w:val="21"/>
                </w:rPr>
                <w:t>0.6746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38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C46811A" w14:textId="330654B9" w:rsidR="00AF58A6" w:rsidRPr="00AF58A6" w:rsidRDefault="00AF58A6">
            <w:pPr>
              <w:jc w:val="center"/>
              <w:rPr>
                <w:ins w:id="381" w:author="hbue" w:date="2021-12-10T11:39:00Z"/>
                <w:szCs w:val="21"/>
              </w:rPr>
              <w:pPrChange w:id="382" w:author="hbue" w:date="2021-12-10T11:40:00Z">
                <w:pPr>
                  <w:jc w:val="left"/>
                </w:pPr>
              </w:pPrChange>
            </w:pPr>
            <w:ins w:id="383" w:author="hbue" w:date="2021-12-10T11:39:00Z">
              <w:r w:rsidRPr="00AF58A6">
                <w:rPr>
                  <w:szCs w:val="21"/>
                </w:rPr>
                <w:t>1.341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384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7D39B9C" w14:textId="14ED09DD" w:rsidR="00AF58A6" w:rsidRPr="00AF58A6" w:rsidRDefault="00AF58A6">
            <w:pPr>
              <w:jc w:val="center"/>
              <w:rPr>
                <w:ins w:id="385" w:author="hbue" w:date="2021-12-10T11:39:00Z"/>
                <w:szCs w:val="21"/>
              </w:rPr>
              <w:pPrChange w:id="386" w:author="hbue" w:date="2021-12-10T11:40:00Z">
                <w:pPr>
                  <w:jc w:val="left"/>
                </w:pPr>
              </w:pPrChange>
            </w:pPr>
            <w:ins w:id="387" w:author="hbue" w:date="2021-12-10T11:39:00Z">
              <w:r w:rsidRPr="00AF58A6">
                <w:rPr>
                  <w:szCs w:val="21"/>
                </w:rPr>
                <w:t>0.8662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388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C058F5C" w14:textId="64A00FCA" w:rsidR="00AF58A6" w:rsidRPr="00AF58A6" w:rsidRDefault="00AF58A6">
            <w:pPr>
              <w:jc w:val="center"/>
              <w:rPr>
                <w:ins w:id="389" w:author="hbue" w:date="2021-12-10T11:39:00Z"/>
                <w:szCs w:val="21"/>
              </w:rPr>
              <w:pPrChange w:id="390" w:author="hbue" w:date="2021-12-10T11:40:00Z">
                <w:pPr>
                  <w:jc w:val="left"/>
                </w:pPr>
              </w:pPrChange>
            </w:pPr>
            <w:ins w:id="391" w:author="hbue" w:date="2021-12-10T11:39:00Z">
              <w:r w:rsidRPr="00AF58A6">
                <w:rPr>
                  <w:szCs w:val="21"/>
                </w:rPr>
                <w:t>0.8811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392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C596E2D" w14:textId="6B8AB489" w:rsidR="00AF58A6" w:rsidRPr="00AF58A6" w:rsidRDefault="00AF58A6">
            <w:pPr>
              <w:jc w:val="center"/>
              <w:rPr>
                <w:ins w:id="393" w:author="hbue" w:date="2021-12-10T11:39:00Z"/>
                <w:szCs w:val="21"/>
              </w:rPr>
              <w:pPrChange w:id="394" w:author="hbue" w:date="2021-12-10T11:40:00Z">
                <w:pPr>
                  <w:jc w:val="left"/>
                </w:pPr>
              </w:pPrChange>
            </w:pPr>
            <w:ins w:id="395" w:author="hbue" w:date="2021-12-10T11:39:00Z">
              <w:r w:rsidRPr="00AF58A6">
                <w:rPr>
                  <w:szCs w:val="21"/>
                </w:rPr>
                <w:t>7.472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396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DE47F34" w14:textId="433CEB26" w:rsidR="00AF58A6" w:rsidRPr="00AF58A6" w:rsidRDefault="00AF58A6">
            <w:pPr>
              <w:jc w:val="center"/>
              <w:rPr>
                <w:ins w:id="397" w:author="hbue" w:date="2021-12-10T11:39:00Z"/>
                <w:szCs w:val="21"/>
              </w:rPr>
              <w:pPrChange w:id="398" w:author="hbue" w:date="2021-12-10T11:40:00Z">
                <w:pPr>
                  <w:jc w:val="left"/>
                </w:pPr>
              </w:pPrChange>
            </w:pPr>
            <w:ins w:id="399" w:author="hbue" w:date="2021-12-10T11:39:00Z">
              <w:r w:rsidRPr="00AF58A6">
                <w:rPr>
                  <w:szCs w:val="21"/>
                </w:rPr>
                <w:t>8.4093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40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1F0B2FA" w14:textId="1315E28E" w:rsidR="00AF58A6" w:rsidRPr="00AF58A6" w:rsidRDefault="00AF58A6">
            <w:pPr>
              <w:jc w:val="center"/>
              <w:rPr>
                <w:ins w:id="401" w:author="hbue" w:date="2021-12-10T11:39:00Z"/>
                <w:szCs w:val="21"/>
              </w:rPr>
              <w:pPrChange w:id="402" w:author="hbue" w:date="2021-12-10T11:40:00Z">
                <w:pPr>
                  <w:jc w:val="left"/>
                </w:pPr>
              </w:pPrChange>
            </w:pPr>
            <w:ins w:id="403" w:author="hbue" w:date="2021-12-10T11:39:00Z">
              <w:r w:rsidRPr="00AF58A6">
                <w:rPr>
                  <w:szCs w:val="21"/>
                </w:rPr>
                <w:t>3.052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404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A0EE66D" w14:textId="77777777" w:rsidR="00AF58A6" w:rsidRPr="00AF58A6" w:rsidRDefault="00AF58A6">
            <w:pPr>
              <w:jc w:val="center"/>
              <w:rPr>
                <w:ins w:id="405" w:author="hbue" w:date="2021-12-10T11:39:00Z"/>
                <w:szCs w:val="21"/>
              </w:rPr>
              <w:pPrChange w:id="406" w:author="hbue" w:date="2021-12-10T11:40:00Z">
                <w:pPr>
                  <w:jc w:val="left"/>
                </w:pPr>
              </w:pPrChange>
            </w:pPr>
            <w:ins w:id="407" w:author="hbue" w:date="2021-12-10T11:39:00Z">
              <w:r w:rsidRPr="00AF58A6">
                <w:rPr>
                  <w:szCs w:val="21"/>
                </w:rPr>
                <w:t>8</w:t>
              </w:r>
            </w:ins>
          </w:p>
        </w:tc>
      </w:tr>
      <w:tr w:rsidR="00AF58A6" w:rsidRPr="00AF58A6" w14:paraId="39117757" w14:textId="77777777" w:rsidTr="00AF58A6">
        <w:tblPrEx>
          <w:tblPrExChange w:id="408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409" w:author="hbue" w:date="2021-12-10T11:39:00Z"/>
          <w:trPrChange w:id="410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411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D797216" w14:textId="77777777" w:rsidR="00AF58A6" w:rsidRPr="00AF58A6" w:rsidRDefault="00AF58A6">
            <w:pPr>
              <w:jc w:val="center"/>
              <w:rPr>
                <w:ins w:id="412" w:author="hbue" w:date="2021-12-10T11:39:00Z"/>
                <w:szCs w:val="21"/>
              </w:rPr>
              <w:pPrChange w:id="413" w:author="hbue" w:date="2021-12-10T11:40:00Z">
                <w:pPr>
                  <w:jc w:val="left"/>
                </w:pPr>
              </w:pPrChange>
            </w:pPr>
            <w:ins w:id="414" w:author="hbue" w:date="2021-12-10T11:39:00Z">
              <w:r w:rsidRPr="00AF58A6">
                <w:rPr>
                  <w:szCs w:val="21"/>
                </w:rPr>
                <w:t>Guangx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1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71A9227" w14:textId="49A11B95" w:rsidR="00AF58A6" w:rsidRPr="00AF58A6" w:rsidRDefault="00AF58A6">
            <w:pPr>
              <w:jc w:val="center"/>
              <w:rPr>
                <w:ins w:id="416" w:author="hbue" w:date="2021-12-10T11:39:00Z"/>
                <w:szCs w:val="21"/>
              </w:rPr>
              <w:pPrChange w:id="417" w:author="hbue" w:date="2021-12-10T11:40:00Z">
                <w:pPr>
                  <w:jc w:val="left"/>
                </w:pPr>
              </w:pPrChange>
            </w:pPr>
            <w:ins w:id="418" w:author="hbue" w:date="2021-12-10T11:39:00Z">
              <w:r w:rsidRPr="00AF58A6">
                <w:rPr>
                  <w:szCs w:val="21"/>
                </w:rPr>
                <w:t>0.657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1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165CC0A" w14:textId="44ABED3C" w:rsidR="00AF58A6" w:rsidRPr="00AF58A6" w:rsidRDefault="00AF58A6">
            <w:pPr>
              <w:jc w:val="center"/>
              <w:rPr>
                <w:ins w:id="420" w:author="hbue" w:date="2021-12-10T11:39:00Z"/>
                <w:szCs w:val="21"/>
              </w:rPr>
              <w:pPrChange w:id="421" w:author="hbue" w:date="2021-12-10T11:40:00Z">
                <w:pPr>
                  <w:jc w:val="left"/>
                </w:pPr>
              </w:pPrChange>
            </w:pPr>
            <w:ins w:id="422" w:author="hbue" w:date="2021-12-10T11:39:00Z">
              <w:r w:rsidRPr="00AF58A6">
                <w:rPr>
                  <w:szCs w:val="21"/>
                </w:rPr>
                <w:t>0.981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2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9518ECC" w14:textId="12B8E2ED" w:rsidR="00AF58A6" w:rsidRPr="00AF58A6" w:rsidRDefault="00AF58A6">
            <w:pPr>
              <w:jc w:val="center"/>
              <w:rPr>
                <w:ins w:id="424" w:author="hbue" w:date="2021-12-10T11:39:00Z"/>
                <w:szCs w:val="21"/>
              </w:rPr>
              <w:pPrChange w:id="425" w:author="hbue" w:date="2021-12-10T11:40:00Z">
                <w:pPr>
                  <w:jc w:val="left"/>
                </w:pPr>
              </w:pPrChange>
            </w:pPr>
            <w:ins w:id="426" w:author="hbue" w:date="2021-12-10T11:39:00Z">
              <w:r w:rsidRPr="00AF58A6">
                <w:rPr>
                  <w:szCs w:val="21"/>
                </w:rPr>
                <w:t>0.333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427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8E008EA" w14:textId="59E6668D" w:rsidR="00AF58A6" w:rsidRPr="00AF58A6" w:rsidRDefault="00AF58A6">
            <w:pPr>
              <w:jc w:val="center"/>
              <w:rPr>
                <w:ins w:id="428" w:author="hbue" w:date="2021-12-10T11:39:00Z"/>
                <w:szCs w:val="21"/>
              </w:rPr>
              <w:pPrChange w:id="429" w:author="hbue" w:date="2021-12-10T11:40:00Z">
                <w:pPr>
                  <w:jc w:val="left"/>
                </w:pPr>
              </w:pPrChange>
            </w:pPr>
            <w:ins w:id="430" w:author="hbue" w:date="2021-12-10T11:39:00Z">
              <w:r w:rsidRPr="00AF58A6">
                <w:rPr>
                  <w:szCs w:val="21"/>
                </w:rPr>
                <w:t>0.8823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431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5C2ECEC" w14:textId="76F921DC" w:rsidR="00AF58A6" w:rsidRPr="00AF58A6" w:rsidRDefault="00AF58A6">
            <w:pPr>
              <w:jc w:val="center"/>
              <w:rPr>
                <w:ins w:id="432" w:author="hbue" w:date="2021-12-10T11:39:00Z"/>
                <w:szCs w:val="21"/>
              </w:rPr>
              <w:pPrChange w:id="433" w:author="hbue" w:date="2021-12-10T11:40:00Z">
                <w:pPr>
                  <w:jc w:val="left"/>
                </w:pPr>
              </w:pPrChange>
            </w:pPr>
            <w:ins w:id="434" w:author="hbue" w:date="2021-12-10T11:39:00Z">
              <w:r w:rsidRPr="00AF58A6">
                <w:rPr>
                  <w:szCs w:val="21"/>
                </w:rPr>
                <w:t>0.8654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435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07F380" w14:textId="4E94F1AD" w:rsidR="00AF58A6" w:rsidRPr="00AF58A6" w:rsidRDefault="00AF58A6">
            <w:pPr>
              <w:jc w:val="center"/>
              <w:rPr>
                <w:ins w:id="436" w:author="hbue" w:date="2021-12-10T11:39:00Z"/>
                <w:szCs w:val="21"/>
              </w:rPr>
              <w:pPrChange w:id="437" w:author="hbue" w:date="2021-12-10T11:40:00Z">
                <w:pPr>
                  <w:jc w:val="left"/>
                </w:pPr>
              </w:pPrChange>
            </w:pPr>
            <w:ins w:id="438" w:author="hbue" w:date="2021-12-10T11:39:00Z">
              <w:r w:rsidRPr="00AF58A6">
                <w:rPr>
                  <w:szCs w:val="21"/>
                </w:rPr>
                <w:t>8.4941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439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6154034" w14:textId="43086452" w:rsidR="00AF58A6" w:rsidRPr="00AF58A6" w:rsidRDefault="00AF58A6">
            <w:pPr>
              <w:jc w:val="center"/>
              <w:rPr>
                <w:ins w:id="440" w:author="hbue" w:date="2021-12-10T11:39:00Z"/>
                <w:szCs w:val="21"/>
              </w:rPr>
              <w:pPrChange w:id="441" w:author="hbue" w:date="2021-12-10T11:40:00Z">
                <w:pPr>
                  <w:jc w:val="left"/>
                </w:pPr>
              </w:pPrChange>
            </w:pPr>
            <w:ins w:id="442" w:author="hbue" w:date="2021-12-10T11:39:00Z">
              <w:r w:rsidRPr="00AF58A6">
                <w:rPr>
                  <w:szCs w:val="21"/>
                </w:rPr>
                <w:t>7.4283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44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4CE867" w14:textId="33FD7BE6" w:rsidR="00AF58A6" w:rsidRPr="00AF58A6" w:rsidRDefault="00AF58A6">
            <w:pPr>
              <w:jc w:val="center"/>
              <w:rPr>
                <w:ins w:id="444" w:author="hbue" w:date="2021-12-10T11:39:00Z"/>
                <w:szCs w:val="21"/>
              </w:rPr>
              <w:pPrChange w:id="445" w:author="hbue" w:date="2021-12-10T11:40:00Z">
                <w:pPr>
                  <w:jc w:val="left"/>
                </w:pPr>
              </w:pPrChange>
            </w:pPr>
            <w:ins w:id="446" w:author="hbue" w:date="2021-12-10T11:39:00Z">
              <w:r w:rsidRPr="00AF58A6">
                <w:rPr>
                  <w:szCs w:val="21"/>
                </w:rPr>
                <w:t>2.854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447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97C8544" w14:textId="77777777" w:rsidR="00AF58A6" w:rsidRPr="00AF58A6" w:rsidRDefault="00AF58A6">
            <w:pPr>
              <w:jc w:val="center"/>
              <w:rPr>
                <w:ins w:id="448" w:author="hbue" w:date="2021-12-10T11:39:00Z"/>
                <w:szCs w:val="21"/>
              </w:rPr>
              <w:pPrChange w:id="449" w:author="hbue" w:date="2021-12-10T11:40:00Z">
                <w:pPr>
                  <w:jc w:val="left"/>
                </w:pPr>
              </w:pPrChange>
            </w:pPr>
            <w:ins w:id="450" w:author="hbue" w:date="2021-12-10T11:39:00Z">
              <w:r w:rsidRPr="00AF58A6">
                <w:rPr>
                  <w:szCs w:val="21"/>
                </w:rPr>
                <w:t>14</w:t>
              </w:r>
            </w:ins>
          </w:p>
        </w:tc>
      </w:tr>
      <w:tr w:rsidR="00AF58A6" w:rsidRPr="00AF58A6" w14:paraId="0FEFC5C3" w14:textId="77777777" w:rsidTr="00AF58A6">
        <w:tblPrEx>
          <w:tblPrExChange w:id="451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452" w:author="hbue" w:date="2021-12-10T11:39:00Z"/>
          <w:trPrChange w:id="453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454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E1C2556" w14:textId="77777777" w:rsidR="00AF58A6" w:rsidRPr="00AF58A6" w:rsidRDefault="00AF58A6">
            <w:pPr>
              <w:jc w:val="center"/>
              <w:rPr>
                <w:ins w:id="455" w:author="hbue" w:date="2021-12-10T11:39:00Z"/>
                <w:szCs w:val="21"/>
              </w:rPr>
              <w:pPrChange w:id="456" w:author="hbue" w:date="2021-12-10T11:40:00Z">
                <w:pPr>
                  <w:jc w:val="left"/>
                </w:pPr>
              </w:pPrChange>
            </w:pPr>
            <w:ins w:id="457" w:author="hbue" w:date="2021-12-10T11:39:00Z">
              <w:r w:rsidRPr="00AF58A6">
                <w:rPr>
                  <w:szCs w:val="21"/>
                </w:rPr>
                <w:t>Guizhou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5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8D14130" w14:textId="1E8705CA" w:rsidR="00AF58A6" w:rsidRPr="00AF58A6" w:rsidRDefault="00AF58A6">
            <w:pPr>
              <w:jc w:val="center"/>
              <w:rPr>
                <w:ins w:id="459" w:author="hbue" w:date="2021-12-10T11:39:00Z"/>
                <w:szCs w:val="21"/>
              </w:rPr>
              <w:pPrChange w:id="460" w:author="hbue" w:date="2021-12-10T11:40:00Z">
                <w:pPr>
                  <w:jc w:val="left"/>
                </w:pPr>
              </w:pPrChange>
            </w:pPr>
            <w:ins w:id="461" w:author="hbue" w:date="2021-12-10T11:39:00Z">
              <w:r w:rsidRPr="00AF58A6">
                <w:rPr>
                  <w:szCs w:val="21"/>
                </w:rPr>
                <w:t>0.909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6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BEAC7A" w14:textId="3CF5EB0D" w:rsidR="00AF58A6" w:rsidRPr="00AF58A6" w:rsidRDefault="00AF58A6">
            <w:pPr>
              <w:jc w:val="center"/>
              <w:rPr>
                <w:ins w:id="463" w:author="hbue" w:date="2021-12-10T11:39:00Z"/>
                <w:szCs w:val="21"/>
              </w:rPr>
              <w:pPrChange w:id="464" w:author="hbue" w:date="2021-12-10T11:40:00Z">
                <w:pPr>
                  <w:jc w:val="left"/>
                </w:pPr>
              </w:pPrChange>
            </w:pPr>
            <w:ins w:id="465" w:author="hbue" w:date="2021-12-10T11:39:00Z">
              <w:r w:rsidRPr="00AF58A6">
                <w:rPr>
                  <w:szCs w:val="21"/>
                </w:rPr>
                <w:t>0.9441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46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3EB763A" w14:textId="4147354D" w:rsidR="00AF58A6" w:rsidRPr="00AF58A6" w:rsidRDefault="00AF58A6">
            <w:pPr>
              <w:jc w:val="center"/>
              <w:rPr>
                <w:ins w:id="467" w:author="hbue" w:date="2021-12-10T11:39:00Z"/>
                <w:szCs w:val="21"/>
              </w:rPr>
              <w:pPrChange w:id="468" w:author="hbue" w:date="2021-12-10T11:40:00Z">
                <w:pPr>
                  <w:jc w:val="left"/>
                </w:pPr>
              </w:pPrChange>
            </w:pPr>
            <w:ins w:id="469" w:author="hbue" w:date="2021-12-10T11:39:00Z">
              <w:r w:rsidRPr="00AF58A6">
                <w:rPr>
                  <w:szCs w:val="21"/>
                </w:rPr>
                <w:t>0.874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470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B23417F" w14:textId="63D4B42C" w:rsidR="00AF58A6" w:rsidRPr="00AF58A6" w:rsidRDefault="00AF58A6">
            <w:pPr>
              <w:jc w:val="center"/>
              <w:rPr>
                <w:ins w:id="471" w:author="hbue" w:date="2021-12-10T11:39:00Z"/>
                <w:szCs w:val="21"/>
              </w:rPr>
              <w:pPrChange w:id="472" w:author="hbue" w:date="2021-12-10T11:40:00Z">
                <w:pPr>
                  <w:jc w:val="left"/>
                </w:pPr>
              </w:pPrChange>
            </w:pPr>
            <w:ins w:id="473" w:author="hbue" w:date="2021-12-10T11:39:00Z">
              <w:r w:rsidRPr="00AF58A6">
                <w:rPr>
                  <w:szCs w:val="21"/>
                </w:rPr>
                <w:t>0.8657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474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2948858" w14:textId="7210D6B8" w:rsidR="00AF58A6" w:rsidRPr="00AF58A6" w:rsidRDefault="00AF58A6">
            <w:pPr>
              <w:jc w:val="center"/>
              <w:rPr>
                <w:ins w:id="475" w:author="hbue" w:date="2021-12-10T11:39:00Z"/>
                <w:szCs w:val="21"/>
              </w:rPr>
              <w:pPrChange w:id="476" w:author="hbue" w:date="2021-12-10T11:40:00Z">
                <w:pPr>
                  <w:jc w:val="left"/>
                </w:pPr>
              </w:pPrChange>
            </w:pPr>
            <w:ins w:id="477" w:author="hbue" w:date="2021-12-10T11:39:00Z">
              <w:r w:rsidRPr="00AF58A6">
                <w:rPr>
                  <w:szCs w:val="21"/>
                </w:rPr>
                <w:t>0.8804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478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73F5E54" w14:textId="0B0A4FC7" w:rsidR="00AF58A6" w:rsidRPr="00AF58A6" w:rsidRDefault="00AF58A6">
            <w:pPr>
              <w:jc w:val="center"/>
              <w:rPr>
                <w:ins w:id="479" w:author="hbue" w:date="2021-12-10T11:39:00Z"/>
                <w:szCs w:val="21"/>
              </w:rPr>
              <w:pPrChange w:id="480" w:author="hbue" w:date="2021-12-10T11:40:00Z">
                <w:pPr>
                  <w:jc w:val="left"/>
                </w:pPr>
              </w:pPrChange>
            </w:pPr>
            <w:ins w:id="481" w:author="hbue" w:date="2021-12-10T11:39:00Z">
              <w:r w:rsidRPr="00AF58A6">
                <w:rPr>
                  <w:szCs w:val="21"/>
                </w:rPr>
                <w:t>7.4433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482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5128580" w14:textId="25A32D62" w:rsidR="00AF58A6" w:rsidRPr="00AF58A6" w:rsidRDefault="00AF58A6">
            <w:pPr>
              <w:jc w:val="center"/>
              <w:rPr>
                <w:ins w:id="483" w:author="hbue" w:date="2021-12-10T11:39:00Z"/>
                <w:szCs w:val="21"/>
              </w:rPr>
              <w:pPrChange w:id="484" w:author="hbue" w:date="2021-12-10T11:40:00Z">
                <w:pPr>
                  <w:jc w:val="left"/>
                </w:pPr>
              </w:pPrChange>
            </w:pPr>
            <w:ins w:id="485" w:author="hbue" w:date="2021-12-10T11:39:00Z">
              <w:r w:rsidRPr="00AF58A6">
                <w:rPr>
                  <w:szCs w:val="21"/>
                </w:rPr>
                <w:t>8.3620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48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2982FD5" w14:textId="0010C2E6" w:rsidR="00AF58A6" w:rsidRPr="00AF58A6" w:rsidRDefault="00AF58A6">
            <w:pPr>
              <w:jc w:val="center"/>
              <w:rPr>
                <w:ins w:id="487" w:author="hbue" w:date="2021-12-10T11:39:00Z"/>
                <w:szCs w:val="21"/>
              </w:rPr>
              <w:pPrChange w:id="488" w:author="hbue" w:date="2021-12-10T11:40:00Z">
                <w:pPr>
                  <w:jc w:val="left"/>
                </w:pPr>
              </w:pPrChange>
            </w:pPr>
            <w:ins w:id="489" w:author="hbue" w:date="2021-12-10T11:39:00Z">
              <w:r w:rsidRPr="00AF58A6">
                <w:rPr>
                  <w:szCs w:val="21"/>
                </w:rPr>
                <w:t>2.982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490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36FB7ED" w14:textId="77777777" w:rsidR="00AF58A6" w:rsidRPr="00AF58A6" w:rsidRDefault="00AF58A6">
            <w:pPr>
              <w:jc w:val="center"/>
              <w:rPr>
                <w:ins w:id="491" w:author="hbue" w:date="2021-12-10T11:39:00Z"/>
                <w:szCs w:val="21"/>
              </w:rPr>
              <w:pPrChange w:id="492" w:author="hbue" w:date="2021-12-10T11:40:00Z">
                <w:pPr>
                  <w:jc w:val="left"/>
                </w:pPr>
              </w:pPrChange>
            </w:pPr>
            <w:ins w:id="493" w:author="hbue" w:date="2021-12-10T11:39:00Z">
              <w:r w:rsidRPr="00AF58A6">
                <w:rPr>
                  <w:szCs w:val="21"/>
                </w:rPr>
                <w:t>10</w:t>
              </w:r>
            </w:ins>
          </w:p>
        </w:tc>
      </w:tr>
      <w:tr w:rsidR="00AF58A6" w:rsidRPr="00AF58A6" w14:paraId="38954993" w14:textId="77777777" w:rsidTr="00AF58A6">
        <w:tblPrEx>
          <w:tblPrExChange w:id="494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495" w:author="hbue" w:date="2021-12-10T11:39:00Z"/>
          <w:trPrChange w:id="496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497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C8278F7" w14:textId="77777777" w:rsidR="00AF58A6" w:rsidRPr="00AF58A6" w:rsidRDefault="00AF58A6">
            <w:pPr>
              <w:jc w:val="center"/>
              <w:rPr>
                <w:ins w:id="498" w:author="hbue" w:date="2021-12-10T11:39:00Z"/>
                <w:szCs w:val="21"/>
              </w:rPr>
              <w:pPrChange w:id="499" w:author="hbue" w:date="2021-12-10T11:40:00Z">
                <w:pPr>
                  <w:jc w:val="left"/>
                </w:pPr>
              </w:pPrChange>
            </w:pPr>
            <w:ins w:id="500" w:author="hbue" w:date="2021-12-10T11:39:00Z">
              <w:r w:rsidRPr="00AF58A6">
                <w:rPr>
                  <w:szCs w:val="21"/>
                </w:rPr>
                <w:t>Hain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0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467A599" w14:textId="1E11B12C" w:rsidR="00AF58A6" w:rsidRPr="00AF58A6" w:rsidRDefault="00AF58A6">
            <w:pPr>
              <w:jc w:val="center"/>
              <w:rPr>
                <w:ins w:id="502" w:author="hbue" w:date="2021-12-10T11:39:00Z"/>
                <w:szCs w:val="21"/>
              </w:rPr>
              <w:pPrChange w:id="503" w:author="hbue" w:date="2021-12-10T11:40:00Z">
                <w:pPr>
                  <w:jc w:val="left"/>
                </w:pPr>
              </w:pPrChange>
            </w:pPr>
            <w:ins w:id="504" w:author="hbue" w:date="2021-12-10T11:39:00Z">
              <w:r w:rsidRPr="00AF58A6">
                <w:rPr>
                  <w:szCs w:val="21"/>
                </w:rPr>
                <w:t>0.385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0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748C0D1" w14:textId="27C6A0A1" w:rsidR="00AF58A6" w:rsidRPr="00AF58A6" w:rsidRDefault="00AF58A6">
            <w:pPr>
              <w:jc w:val="center"/>
              <w:rPr>
                <w:ins w:id="506" w:author="hbue" w:date="2021-12-10T11:39:00Z"/>
                <w:szCs w:val="21"/>
              </w:rPr>
              <w:pPrChange w:id="507" w:author="hbue" w:date="2021-12-10T11:40:00Z">
                <w:pPr>
                  <w:jc w:val="left"/>
                </w:pPr>
              </w:pPrChange>
            </w:pPr>
            <w:ins w:id="508" w:author="hbue" w:date="2021-12-10T11:39:00Z">
              <w:r w:rsidRPr="00AF58A6">
                <w:rPr>
                  <w:szCs w:val="21"/>
                </w:rPr>
                <w:t>0.771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0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D19CA6D" w14:textId="0A0D1815" w:rsidR="00AF58A6" w:rsidRPr="00AF58A6" w:rsidRDefault="00AF58A6">
            <w:pPr>
              <w:jc w:val="center"/>
              <w:rPr>
                <w:ins w:id="510" w:author="hbue" w:date="2021-12-10T11:39:00Z"/>
                <w:szCs w:val="21"/>
              </w:rPr>
              <w:pPrChange w:id="511" w:author="hbue" w:date="2021-12-10T11:40:00Z">
                <w:pPr>
                  <w:jc w:val="left"/>
                </w:pPr>
              </w:pPrChange>
            </w:pPr>
            <w:ins w:id="512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513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177696D" w14:textId="33619E11" w:rsidR="00AF58A6" w:rsidRPr="00AF58A6" w:rsidRDefault="00AF58A6">
            <w:pPr>
              <w:jc w:val="center"/>
              <w:rPr>
                <w:ins w:id="514" w:author="hbue" w:date="2021-12-10T11:39:00Z"/>
                <w:szCs w:val="21"/>
              </w:rPr>
              <w:pPrChange w:id="515" w:author="hbue" w:date="2021-12-10T11:40:00Z">
                <w:pPr>
                  <w:jc w:val="left"/>
                </w:pPr>
              </w:pPrChange>
            </w:pPr>
            <w:ins w:id="516" w:author="hbue" w:date="2021-12-10T11:39:00Z">
              <w:r w:rsidRPr="00AF58A6">
                <w:rPr>
                  <w:szCs w:val="21"/>
                </w:rPr>
                <w:t>0.8627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517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D144C6B" w14:textId="42F9D41B" w:rsidR="00AF58A6" w:rsidRPr="00AF58A6" w:rsidRDefault="00AF58A6">
            <w:pPr>
              <w:jc w:val="center"/>
              <w:rPr>
                <w:ins w:id="518" w:author="hbue" w:date="2021-12-10T11:39:00Z"/>
                <w:szCs w:val="21"/>
              </w:rPr>
              <w:pPrChange w:id="519" w:author="hbue" w:date="2021-12-10T11:40:00Z">
                <w:pPr>
                  <w:jc w:val="left"/>
                </w:pPr>
              </w:pPrChange>
            </w:pPr>
            <w:ins w:id="520" w:author="hbue" w:date="2021-12-10T11:39:00Z">
              <w:r w:rsidRPr="00AF58A6">
                <w:rPr>
                  <w:szCs w:val="21"/>
                </w:rPr>
                <w:t>0.8822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521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C48C33" w14:textId="054AF929" w:rsidR="00AF58A6" w:rsidRPr="00AF58A6" w:rsidRDefault="00AF58A6">
            <w:pPr>
              <w:jc w:val="center"/>
              <w:rPr>
                <w:ins w:id="522" w:author="hbue" w:date="2021-12-10T11:39:00Z"/>
                <w:szCs w:val="21"/>
              </w:rPr>
              <w:pPrChange w:id="523" w:author="hbue" w:date="2021-12-10T11:40:00Z">
                <w:pPr>
                  <w:jc w:val="left"/>
                </w:pPr>
              </w:pPrChange>
            </w:pPr>
            <w:ins w:id="524" w:author="hbue" w:date="2021-12-10T11:39:00Z">
              <w:r w:rsidRPr="00AF58A6">
                <w:rPr>
                  <w:szCs w:val="21"/>
                </w:rPr>
                <w:t>7.282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525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5434682" w14:textId="28455C35" w:rsidR="00AF58A6" w:rsidRPr="00AF58A6" w:rsidRDefault="00AF58A6">
            <w:pPr>
              <w:jc w:val="center"/>
              <w:rPr>
                <w:ins w:id="526" w:author="hbue" w:date="2021-12-10T11:39:00Z"/>
                <w:szCs w:val="21"/>
              </w:rPr>
              <w:pPrChange w:id="527" w:author="hbue" w:date="2021-12-10T11:40:00Z">
                <w:pPr>
                  <w:jc w:val="left"/>
                </w:pPr>
              </w:pPrChange>
            </w:pPr>
            <w:ins w:id="528" w:author="hbue" w:date="2021-12-10T11:39:00Z">
              <w:r w:rsidRPr="00AF58A6">
                <w:rPr>
                  <w:szCs w:val="21"/>
                </w:rPr>
                <w:t>8.4897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52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0F4DC18" w14:textId="07EF2D95" w:rsidR="00AF58A6" w:rsidRPr="00AF58A6" w:rsidRDefault="00AF58A6">
            <w:pPr>
              <w:jc w:val="center"/>
              <w:rPr>
                <w:ins w:id="530" w:author="hbue" w:date="2021-12-10T11:39:00Z"/>
                <w:szCs w:val="21"/>
              </w:rPr>
              <w:pPrChange w:id="531" w:author="hbue" w:date="2021-12-10T11:40:00Z">
                <w:pPr>
                  <w:jc w:val="left"/>
                </w:pPr>
              </w:pPrChange>
            </w:pPr>
            <w:ins w:id="532" w:author="hbue" w:date="2021-12-10T11:39:00Z">
              <w:r w:rsidRPr="00AF58A6">
                <w:rPr>
                  <w:szCs w:val="21"/>
                </w:rPr>
                <w:t>2.730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533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CAC49BA" w14:textId="77777777" w:rsidR="00AF58A6" w:rsidRPr="00AF58A6" w:rsidRDefault="00AF58A6">
            <w:pPr>
              <w:jc w:val="center"/>
              <w:rPr>
                <w:ins w:id="534" w:author="hbue" w:date="2021-12-10T11:39:00Z"/>
                <w:szCs w:val="21"/>
              </w:rPr>
              <w:pPrChange w:id="535" w:author="hbue" w:date="2021-12-10T11:40:00Z">
                <w:pPr>
                  <w:jc w:val="left"/>
                </w:pPr>
              </w:pPrChange>
            </w:pPr>
            <w:ins w:id="536" w:author="hbue" w:date="2021-12-10T11:39:00Z">
              <w:r w:rsidRPr="00AF58A6">
                <w:rPr>
                  <w:szCs w:val="21"/>
                </w:rPr>
                <w:t>19</w:t>
              </w:r>
            </w:ins>
          </w:p>
        </w:tc>
      </w:tr>
      <w:tr w:rsidR="00AF58A6" w:rsidRPr="00AF58A6" w14:paraId="34BFA7CD" w14:textId="77777777" w:rsidTr="00AF58A6">
        <w:tblPrEx>
          <w:tblPrExChange w:id="537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538" w:author="hbue" w:date="2021-12-10T11:39:00Z"/>
          <w:trPrChange w:id="539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540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234608C" w14:textId="77777777" w:rsidR="00AF58A6" w:rsidRPr="00AF58A6" w:rsidRDefault="00AF58A6">
            <w:pPr>
              <w:jc w:val="center"/>
              <w:rPr>
                <w:ins w:id="541" w:author="hbue" w:date="2021-12-10T11:39:00Z"/>
                <w:szCs w:val="21"/>
              </w:rPr>
              <w:pPrChange w:id="542" w:author="hbue" w:date="2021-12-10T11:40:00Z">
                <w:pPr>
                  <w:jc w:val="left"/>
                </w:pPr>
              </w:pPrChange>
            </w:pPr>
            <w:ins w:id="543" w:author="hbue" w:date="2021-12-10T11:39:00Z">
              <w:r w:rsidRPr="00AF58A6">
                <w:rPr>
                  <w:szCs w:val="21"/>
                </w:rPr>
                <w:t>Hebe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4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E68B406" w14:textId="7DB455D0" w:rsidR="00AF58A6" w:rsidRPr="00AF58A6" w:rsidRDefault="00AF58A6">
            <w:pPr>
              <w:jc w:val="center"/>
              <w:rPr>
                <w:ins w:id="545" w:author="hbue" w:date="2021-12-10T11:39:00Z"/>
                <w:szCs w:val="21"/>
              </w:rPr>
              <w:pPrChange w:id="546" w:author="hbue" w:date="2021-12-10T11:40:00Z">
                <w:pPr>
                  <w:jc w:val="left"/>
                </w:pPr>
              </w:pPrChange>
            </w:pPr>
            <w:ins w:id="547" w:author="hbue" w:date="2021-12-10T11:39:00Z">
              <w:r w:rsidRPr="00AF58A6">
                <w:rPr>
                  <w:szCs w:val="21"/>
                </w:rPr>
                <w:t>1.339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4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1CF29DD" w14:textId="0A4CFE9B" w:rsidR="00AF58A6" w:rsidRPr="00AF58A6" w:rsidRDefault="00AF58A6">
            <w:pPr>
              <w:jc w:val="center"/>
              <w:rPr>
                <w:ins w:id="549" w:author="hbue" w:date="2021-12-10T11:39:00Z"/>
                <w:szCs w:val="21"/>
              </w:rPr>
              <w:pPrChange w:id="550" w:author="hbue" w:date="2021-12-10T11:40:00Z">
                <w:pPr>
                  <w:jc w:val="left"/>
                </w:pPr>
              </w:pPrChange>
            </w:pPr>
            <w:ins w:id="551" w:author="hbue" w:date="2021-12-10T11:39:00Z">
              <w:r w:rsidRPr="00AF58A6">
                <w:rPr>
                  <w:szCs w:val="21"/>
                </w:rPr>
                <w:t>0.8679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5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385DB67" w14:textId="46D04578" w:rsidR="00AF58A6" w:rsidRPr="00AF58A6" w:rsidRDefault="00AF58A6">
            <w:pPr>
              <w:jc w:val="center"/>
              <w:rPr>
                <w:ins w:id="553" w:author="hbue" w:date="2021-12-10T11:39:00Z"/>
                <w:szCs w:val="21"/>
              </w:rPr>
              <w:pPrChange w:id="554" w:author="hbue" w:date="2021-12-10T11:40:00Z">
                <w:pPr>
                  <w:jc w:val="left"/>
                </w:pPr>
              </w:pPrChange>
            </w:pPr>
            <w:ins w:id="555" w:author="hbue" w:date="2021-12-10T11:39:00Z">
              <w:r w:rsidRPr="00AF58A6">
                <w:rPr>
                  <w:szCs w:val="21"/>
                </w:rPr>
                <w:t>1.8116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556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13EC946" w14:textId="3F05D92C" w:rsidR="00AF58A6" w:rsidRPr="00AF58A6" w:rsidRDefault="00AF58A6">
            <w:pPr>
              <w:jc w:val="center"/>
              <w:rPr>
                <w:ins w:id="557" w:author="hbue" w:date="2021-12-10T11:39:00Z"/>
                <w:szCs w:val="21"/>
              </w:rPr>
              <w:pPrChange w:id="558" w:author="hbue" w:date="2021-12-10T11:40:00Z">
                <w:pPr>
                  <w:jc w:val="left"/>
                </w:pPr>
              </w:pPrChange>
            </w:pPr>
            <w:ins w:id="559" w:author="hbue" w:date="2021-12-10T11:39:00Z">
              <w:r w:rsidRPr="00AF58A6">
                <w:rPr>
                  <w:szCs w:val="21"/>
                </w:rPr>
                <w:t>0.7648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560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0BC4784" w14:textId="5E6938E3" w:rsidR="00AF58A6" w:rsidRPr="00AF58A6" w:rsidRDefault="00AF58A6">
            <w:pPr>
              <w:jc w:val="center"/>
              <w:rPr>
                <w:ins w:id="561" w:author="hbue" w:date="2021-12-10T11:39:00Z"/>
                <w:szCs w:val="21"/>
              </w:rPr>
              <w:pPrChange w:id="562" w:author="hbue" w:date="2021-12-10T11:40:00Z">
                <w:pPr>
                  <w:jc w:val="left"/>
                </w:pPr>
              </w:pPrChange>
            </w:pPr>
            <w:ins w:id="563" w:author="hbue" w:date="2021-12-10T11:39:00Z">
              <w:r w:rsidRPr="00AF58A6">
                <w:rPr>
                  <w:szCs w:val="21"/>
                </w:rPr>
                <w:t>0.8960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564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105890" w14:textId="05B83662" w:rsidR="00AF58A6" w:rsidRPr="00AF58A6" w:rsidRDefault="00AF58A6">
            <w:pPr>
              <w:jc w:val="center"/>
              <w:rPr>
                <w:ins w:id="565" w:author="hbue" w:date="2021-12-10T11:39:00Z"/>
                <w:szCs w:val="21"/>
              </w:rPr>
              <w:pPrChange w:id="566" w:author="hbue" w:date="2021-12-10T11:40:00Z">
                <w:pPr>
                  <w:jc w:val="left"/>
                </w:pPr>
              </w:pPrChange>
            </w:pPr>
            <w:ins w:id="567" w:author="hbue" w:date="2021-12-10T11:39:00Z">
              <w:r w:rsidRPr="00AF58A6">
                <w:rPr>
                  <w:szCs w:val="21"/>
                </w:rPr>
                <w:t>4.2519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568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8225C57" w14:textId="070AFFE2" w:rsidR="00AF58A6" w:rsidRPr="00AF58A6" w:rsidRDefault="00AF58A6">
            <w:pPr>
              <w:jc w:val="center"/>
              <w:rPr>
                <w:ins w:id="569" w:author="hbue" w:date="2021-12-10T11:39:00Z"/>
                <w:szCs w:val="21"/>
              </w:rPr>
              <w:pPrChange w:id="570" w:author="hbue" w:date="2021-12-10T11:40:00Z">
                <w:pPr>
                  <w:jc w:val="left"/>
                </w:pPr>
              </w:pPrChange>
            </w:pPr>
            <w:ins w:id="571" w:author="hbue" w:date="2021-12-10T11:39:00Z">
              <w:r w:rsidRPr="00AF58A6">
                <w:rPr>
                  <w:szCs w:val="21"/>
                </w:rPr>
                <w:t>9.6196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57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93D28C9" w14:textId="4C073002" w:rsidR="00AF58A6" w:rsidRPr="00AF58A6" w:rsidRDefault="00AF58A6">
            <w:pPr>
              <w:jc w:val="center"/>
              <w:rPr>
                <w:ins w:id="573" w:author="hbue" w:date="2021-12-10T11:39:00Z"/>
                <w:szCs w:val="21"/>
              </w:rPr>
              <w:pPrChange w:id="574" w:author="hbue" w:date="2021-12-10T11:40:00Z">
                <w:pPr>
                  <w:jc w:val="left"/>
                </w:pPr>
              </w:pPrChange>
            </w:pPr>
            <w:ins w:id="575" w:author="hbue" w:date="2021-12-10T11:39:00Z">
              <w:r w:rsidRPr="00AF58A6">
                <w:rPr>
                  <w:szCs w:val="21"/>
                </w:rPr>
                <w:t>2.945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576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A525CD2" w14:textId="77777777" w:rsidR="00AF58A6" w:rsidRPr="00AF58A6" w:rsidRDefault="00AF58A6">
            <w:pPr>
              <w:jc w:val="center"/>
              <w:rPr>
                <w:ins w:id="577" w:author="hbue" w:date="2021-12-10T11:39:00Z"/>
                <w:szCs w:val="21"/>
              </w:rPr>
              <w:pPrChange w:id="578" w:author="hbue" w:date="2021-12-10T11:40:00Z">
                <w:pPr>
                  <w:jc w:val="left"/>
                </w:pPr>
              </w:pPrChange>
            </w:pPr>
            <w:ins w:id="579" w:author="hbue" w:date="2021-12-10T11:39:00Z">
              <w:r w:rsidRPr="00AF58A6">
                <w:rPr>
                  <w:szCs w:val="21"/>
                </w:rPr>
                <w:t>11</w:t>
              </w:r>
            </w:ins>
          </w:p>
        </w:tc>
      </w:tr>
      <w:tr w:rsidR="00AF58A6" w:rsidRPr="00AF58A6" w14:paraId="3391E26C" w14:textId="77777777" w:rsidTr="00AF58A6">
        <w:tblPrEx>
          <w:tblPrExChange w:id="580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581" w:author="hbue" w:date="2021-12-10T11:39:00Z"/>
          <w:trPrChange w:id="582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583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7953033" w14:textId="77777777" w:rsidR="00AF58A6" w:rsidRPr="00AF58A6" w:rsidRDefault="00AF58A6">
            <w:pPr>
              <w:jc w:val="center"/>
              <w:rPr>
                <w:ins w:id="584" w:author="hbue" w:date="2021-12-10T11:39:00Z"/>
                <w:szCs w:val="21"/>
              </w:rPr>
              <w:pPrChange w:id="585" w:author="hbue" w:date="2021-12-10T11:40:00Z">
                <w:pPr>
                  <w:jc w:val="left"/>
                </w:pPr>
              </w:pPrChange>
            </w:pPr>
            <w:ins w:id="586" w:author="hbue" w:date="2021-12-10T11:39:00Z">
              <w:r w:rsidRPr="00AF58A6">
                <w:rPr>
                  <w:szCs w:val="21"/>
                </w:rPr>
                <w:t>Heilongjia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8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166EE5D" w14:textId="4AC98B53" w:rsidR="00AF58A6" w:rsidRPr="00AF58A6" w:rsidRDefault="00AF58A6">
            <w:pPr>
              <w:jc w:val="center"/>
              <w:rPr>
                <w:ins w:id="588" w:author="hbue" w:date="2021-12-10T11:39:00Z"/>
                <w:szCs w:val="21"/>
              </w:rPr>
              <w:pPrChange w:id="589" w:author="hbue" w:date="2021-12-10T11:40:00Z">
                <w:pPr>
                  <w:jc w:val="left"/>
                </w:pPr>
              </w:pPrChange>
            </w:pPr>
            <w:ins w:id="590" w:author="hbue" w:date="2021-12-10T11:39:00Z">
              <w:r w:rsidRPr="00AF58A6">
                <w:rPr>
                  <w:szCs w:val="21"/>
                </w:rPr>
                <w:t>0.472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9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4D35DD3" w14:textId="30F2DDBF" w:rsidR="00AF58A6" w:rsidRPr="00AF58A6" w:rsidRDefault="00AF58A6">
            <w:pPr>
              <w:jc w:val="center"/>
              <w:rPr>
                <w:ins w:id="592" w:author="hbue" w:date="2021-12-10T11:39:00Z"/>
                <w:szCs w:val="21"/>
              </w:rPr>
              <w:pPrChange w:id="593" w:author="hbue" w:date="2021-12-10T11:40:00Z">
                <w:pPr>
                  <w:jc w:val="left"/>
                </w:pPr>
              </w:pPrChange>
            </w:pPr>
            <w:ins w:id="594" w:author="hbue" w:date="2021-12-10T11:39:00Z">
              <w:r w:rsidRPr="00AF58A6">
                <w:rPr>
                  <w:szCs w:val="21"/>
                </w:rPr>
                <w:t>0.9445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59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BC31AD5" w14:textId="7031C61F" w:rsidR="00AF58A6" w:rsidRPr="00AF58A6" w:rsidRDefault="00AF58A6">
            <w:pPr>
              <w:jc w:val="center"/>
              <w:rPr>
                <w:ins w:id="596" w:author="hbue" w:date="2021-12-10T11:39:00Z"/>
                <w:szCs w:val="21"/>
              </w:rPr>
              <w:pPrChange w:id="597" w:author="hbue" w:date="2021-12-10T11:40:00Z">
                <w:pPr>
                  <w:jc w:val="left"/>
                </w:pPr>
              </w:pPrChange>
            </w:pPr>
            <w:ins w:id="598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599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6E9132D" w14:textId="408A7604" w:rsidR="00AF58A6" w:rsidRPr="00AF58A6" w:rsidRDefault="00AF58A6">
            <w:pPr>
              <w:jc w:val="center"/>
              <w:rPr>
                <w:ins w:id="600" w:author="hbue" w:date="2021-12-10T11:39:00Z"/>
                <w:szCs w:val="21"/>
              </w:rPr>
              <w:pPrChange w:id="601" w:author="hbue" w:date="2021-12-10T11:40:00Z">
                <w:pPr>
                  <w:jc w:val="left"/>
                </w:pPr>
              </w:pPrChange>
            </w:pPr>
            <w:ins w:id="602" w:author="hbue" w:date="2021-12-10T11:39:00Z">
              <w:r w:rsidRPr="00AF58A6">
                <w:rPr>
                  <w:szCs w:val="21"/>
                </w:rPr>
                <w:t>0.8809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603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6918F39" w14:textId="1ADE60E1" w:rsidR="00AF58A6" w:rsidRPr="00AF58A6" w:rsidRDefault="00AF58A6">
            <w:pPr>
              <w:jc w:val="center"/>
              <w:rPr>
                <w:ins w:id="604" w:author="hbue" w:date="2021-12-10T11:39:00Z"/>
                <w:szCs w:val="21"/>
              </w:rPr>
              <w:pPrChange w:id="605" w:author="hbue" w:date="2021-12-10T11:40:00Z">
                <w:pPr>
                  <w:jc w:val="left"/>
                </w:pPr>
              </w:pPrChange>
            </w:pPr>
            <w:ins w:id="606" w:author="hbue" w:date="2021-12-10T11:39:00Z">
              <w:r w:rsidRPr="00AF58A6">
                <w:rPr>
                  <w:szCs w:val="21"/>
                </w:rPr>
                <w:t>0.8677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607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9304A6F" w14:textId="60376104" w:rsidR="00AF58A6" w:rsidRPr="00AF58A6" w:rsidRDefault="00AF58A6">
            <w:pPr>
              <w:jc w:val="center"/>
              <w:rPr>
                <w:ins w:id="608" w:author="hbue" w:date="2021-12-10T11:39:00Z"/>
                <w:szCs w:val="21"/>
              </w:rPr>
              <w:pPrChange w:id="609" w:author="hbue" w:date="2021-12-10T11:40:00Z">
                <w:pPr>
                  <w:jc w:val="left"/>
                </w:pPr>
              </w:pPrChange>
            </w:pPr>
            <w:ins w:id="610" w:author="hbue" w:date="2021-12-10T11:39:00Z">
              <w:r w:rsidRPr="00AF58A6">
                <w:rPr>
                  <w:szCs w:val="21"/>
                </w:rPr>
                <w:t>8.393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611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A45E2A" w14:textId="4791C905" w:rsidR="00AF58A6" w:rsidRPr="00AF58A6" w:rsidRDefault="00AF58A6">
            <w:pPr>
              <w:jc w:val="center"/>
              <w:rPr>
                <w:ins w:id="612" w:author="hbue" w:date="2021-12-10T11:39:00Z"/>
                <w:szCs w:val="21"/>
              </w:rPr>
              <w:pPrChange w:id="613" w:author="hbue" w:date="2021-12-10T11:40:00Z">
                <w:pPr>
                  <w:jc w:val="left"/>
                </w:pPr>
              </w:pPrChange>
            </w:pPr>
            <w:ins w:id="614" w:author="hbue" w:date="2021-12-10T11:39:00Z">
              <w:r w:rsidRPr="00AF58A6">
                <w:rPr>
                  <w:szCs w:val="21"/>
                </w:rPr>
                <w:t>7.5602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61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BD42EE" w14:textId="3ED9943E" w:rsidR="00AF58A6" w:rsidRPr="00AF58A6" w:rsidRDefault="00AF58A6">
            <w:pPr>
              <w:jc w:val="center"/>
              <w:rPr>
                <w:ins w:id="616" w:author="hbue" w:date="2021-12-10T11:39:00Z"/>
                <w:szCs w:val="21"/>
              </w:rPr>
              <w:pPrChange w:id="617" w:author="hbue" w:date="2021-12-10T11:40:00Z">
                <w:pPr>
                  <w:jc w:val="left"/>
                </w:pPr>
              </w:pPrChange>
            </w:pPr>
            <w:ins w:id="618" w:author="hbue" w:date="2021-12-10T11:39:00Z">
              <w:r w:rsidRPr="00AF58A6">
                <w:rPr>
                  <w:szCs w:val="21"/>
                </w:rPr>
                <w:t>2.772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619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FBD7DDA" w14:textId="77777777" w:rsidR="00AF58A6" w:rsidRPr="00AF58A6" w:rsidRDefault="00AF58A6">
            <w:pPr>
              <w:jc w:val="center"/>
              <w:rPr>
                <w:ins w:id="620" w:author="hbue" w:date="2021-12-10T11:39:00Z"/>
                <w:szCs w:val="21"/>
              </w:rPr>
              <w:pPrChange w:id="621" w:author="hbue" w:date="2021-12-10T11:40:00Z">
                <w:pPr>
                  <w:jc w:val="left"/>
                </w:pPr>
              </w:pPrChange>
            </w:pPr>
            <w:ins w:id="622" w:author="hbue" w:date="2021-12-10T11:39:00Z">
              <w:r w:rsidRPr="00AF58A6">
                <w:rPr>
                  <w:szCs w:val="21"/>
                </w:rPr>
                <w:t>18</w:t>
              </w:r>
            </w:ins>
          </w:p>
        </w:tc>
      </w:tr>
      <w:tr w:rsidR="00AF58A6" w:rsidRPr="00AF58A6" w14:paraId="2E5AA561" w14:textId="77777777" w:rsidTr="00AF58A6">
        <w:tblPrEx>
          <w:tblPrExChange w:id="623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624" w:author="hbue" w:date="2021-12-10T11:39:00Z"/>
          <w:trPrChange w:id="625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626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EA814FC" w14:textId="77777777" w:rsidR="00AF58A6" w:rsidRPr="00AF58A6" w:rsidRDefault="00AF58A6">
            <w:pPr>
              <w:jc w:val="center"/>
              <w:rPr>
                <w:ins w:id="627" w:author="hbue" w:date="2021-12-10T11:39:00Z"/>
                <w:szCs w:val="21"/>
              </w:rPr>
              <w:pPrChange w:id="628" w:author="hbue" w:date="2021-12-10T11:40:00Z">
                <w:pPr>
                  <w:jc w:val="left"/>
                </w:pPr>
              </w:pPrChange>
            </w:pPr>
            <w:ins w:id="629" w:author="hbue" w:date="2021-12-10T11:39:00Z">
              <w:r w:rsidRPr="00AF58A6">
                <w:rPr>
                  <w:szCs w:val="21"/>
                </w:rPr>
                <w:t>Hen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3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139F9E4" w14:textId="3C18D6AE" w:rsidR="00AF58A6" w:rsidRPr="00AF58A6" w:rsidRDefault="00AF58A6">
            <w:pPr>
              <w:jc w:val="center"/>
              <w:rPr>
                <w:ins w:id="631" w:author="hbue" w:date="2021-12-10T11:39:00Z"/>
                <w:szCs w:val="21"/>
              </w:rPr>
              <w:pPrChange w:id="632" w:author="hbue" w:date="2021-12-10T11:40:00Z">
                <w:pPr>
                  <w:jc w:val="left"/>
                </w:pPr>
              </w:pPrChange>
            </w:pPr>
            <w:ins w:id="633" w:author="hbue" w:date="2021-12-10T11:39:00Z">
              <w:r w:rsidRPr="00AF58A6">
                <w:rPr>
                  <w:szCs w:val="21"/>
                </w:rPr>
                <w:t>1.393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3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8345A7E" w14:textId="1FF0A7FB" w:rsidR="00AF58A6" w:rsidRPr="00AF58A6" w:rsidRDefault="00AF58A6">
            <w:pPr>
              <w:jc w:val="center"/>
              <w:rPr>
                <w:ins w:id="635" w:author="hbue" w:date="2021-12-10T11:39:00Z"/>
                <w:szCs w:val="21"/>
              </w:rPr>
              <w:pPrChange w:id="636" w:author="hbue" w:date="2021-12-10T11:40:00Z">
                <w:pPr>
                  <w:jc w:val="left"/>
                </w:pPr>
              </w:pPrChange>
            </w:pPr>
            <w:ins w:id="637" w:author="hbue" w:date="2021-12-10T11:39:00Z">
              <w:r w:rsidRPr="00AF58A6">
                <w:rPr>
                  <w:szCs w:val="21"/>
                </w:rPr>
                <w:t>0.8614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3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B809C99" w14:textId="6E6908B2" w:rsidR="00AF58A6" w:rsidRPr="00AF58A6" w:rsidRDefault="00AF58A6">
            <w:pPr>
              <w:jc w:val="center"/>
              <w:rPr>
                <w:ins w:id="639" w:author="hbue" w:date="2021-12-10T11:39:00Z"/>
                <w:szCs w:val="21"/>
              </w:rPr>
              <w:pPrChange w:id="640" w:author="hbue" w:date="2021-12-10T11:40:00Z">
                <w:pPr>
                  <w:jc w:val="left"/>
                </w:pPr>
              </w:pPrChange>
            </w:pPr>
            <w:ins w:id="641" w:author="hbue" w:date="2021-12-10T11:39:00Z">
              <w:r w:rsidRPr="00AF58A6">
                <w:rPr>
                  <w:szCs w:val="21"/>
                </w:rPr>
                <w:t>1.9259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642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00440C5" w14:textId="4E7F7D90" w:rsidR="00AF58A6" w:rsidRPr="00AF58A6" w:rsidRDefault="00AF58A6">
            <w:pPr>
              <w:jc w:val="center"/>
              <w:rPr>
                <w:ins w:id="643" w:author="hbue" w:date="2021-12-10T11:39:00Z"/>
                <w:szCs w:val="21"/>
              </w:rPr>
              <w:pPrChange w:id="644" w:author="hbue" w:date="2021-12-10T11:40:00Z">
                <w:pPr>
                  <w:jc w:val="left"/>
                </w:pPr>
              </w:pPrChange>
            </w:pPr>
            <w:ins w:id="645" w:author="hbue" w:date="2021-12-10T11:39:00Z">
              <w:r w:rsidRPr="00AF58A6">
                <w:rPr>
                  <w:szCs w:val="21"/>
                </w:rPr>
                <w:t>0.8750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646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359F55" w14:textId="0C00E28B" w:rsidR="00AF58A6" w:rsidRPr="00AF58A6" w:rsidRDefault="00AF58A6">
            <w:pPr>
              <w:jc w:val="center"/>
              <w:rPr>
                <w:ins w:id="647" w:author="hbue" w:date="2021-12-10T11:39:00Z"/>
                <w:szCs w:val="21"/>
              </w:rPr>
              <w:pPrChange w:id="648" w:author="hbue" w:date="2021-12-10T11:40:00Z">
                <w:pPr>
                  <w:jc w:val="left"/>
                </w:pPr>
              </w:pPrChange>
            </w:pPr>
            <w:ins w:id="649" w:author="hbue" w:date="2021-12-10T11:39:00Z">
              <w:r w:rsidRPr="00AF58A6">
                <w:rPr>
                  <w:szCs w:val="21"/>
                </w:rPr>
                <w:t>0.8740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650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A2E4A96" w14:textId="18FFB12F" w:rsidR="00AF58A6" w:rsidRPr="00AF58A6" w:rsidRDefault="00AF58A6">
            <w:pPr>
              <w:jc w:val="center"/>
              <w:rPr>
                <w:ins w:id="651" w:author="hbue" w:date="2021-12-10T11:39:00Z"/>
                <w:szCs w:val="21"/>
              </w:rPr>
              <w:pPrChange w:id="652" w:author="hbue" w:date="2021-12-10T11:40:00Z">
                <w:pPr>
                  <w:jc w:val="left"/>
                </w:pPr>
              </w:pPrChange>
            </w:pPr>
            <w:ins w:id="653" w:author="hbue" w:date="2021-12-10T11:39:00Z">
              <w:r w:rsidRPr="00AF58A6">
                <w:rPr>
                  <w:szCs w:val="21"/>
                </w:rPr>
                <w:t>8.002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654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F013A4" w14:textId="243D24E1" w:rsidR="00AF58A6" w:rsidRPr="00AF58A6" w:rsidRDefault="00AF58A6">
            <w:pPr>
              <w:jc w:val="center"/>
              <w:rPr>
                <w:ins w:id="655" w:author="hbue" w:date="2021-12-10T11:39:00Z"/>
                <w:szCs w:val="21"/>
              </w:rPr>
              <w:pPrChange w:id="656" w:author="hbue" w:date="2021-12-10T11:40:00Z">
                <w:pPr>
                  <w:jc w:val="left"/>
                </w:pPr>
              </w:pPrChange>
            </w:pPr>
            <w:ins w:id="657" w:author="hbue" w:date="2021-12-10T11:39:00Z">
              <w:r w:rsidRPr="00AF58A6">
                <w:rPr>
                  <w:szCs w:val="21"/>
                </w:rPr>
                <w:t>7.9335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65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12E486F" w14:textId="58BC862E" w:rsidR="00AF58A6" w:rsidRPr="00AF58A6" w:rsidRDefault="00AF58A6">
            <w:pPr>
              <w:jc w:val="center"/>
              <w:rPr>
                <w:ins w:id="659" w:author="hbue" w:date="2021-12-10T11:39:00Z"/>
                <w:szCs w:val="21"/>
              </w:rPr>
              <w:pPrChange w:id="660" w:author="hbue" w:date="2021-12-10T11:40:00Z">
                <w:pPr>
                  <w:jc w:val="left"/>
                </w:pPr>
              </w:pPrChange>
            </w:pPr>
            <w:ins w:id="661" w:author="hbue" w:date="2021-12-10T11:39:00Z">
              <w:r w:rsidRPr="00AF58A6">
                <w:rPr>
                  <w:szCs w:val="21"/>
                </w:rPr>
                <w:t>3.2323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662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79D733C" w14:textId="77777777" w:rsidR="00AF58A6" w:rsidRPr="00AF58A6" w:rsidRDefault="00AF58A6">
            <w:pPr>
              <w:jc w:val="center"/>
              <w:rPr>
                <w:ins w:id="663" w:author="hbue" w:date="2021-12-10T11:39:00Z"/>
                <w:szCs w:val="21"/>
              </w:rPr>
              <w:pPrChange w:id="664" w:author="hbue" w:date="2021-12-10T11:40:00Z">
                <w:pPr>
                  <w:jc w:val="left"/>
                </w:pPr>
              </w:pPrChange>
            </w:pPr>
            <w:ins w:id="665" w:author="hbue" w:date="2021-12-10T11:39:00Z">
              <w:r w:rsidRPr="00AF58A6">
                <w:rPr>
                  <w:szCs w:val="21"/>
                </w:rPr>
                <w:t>3</w:t>
              </w:r>
            </w:ins>
          </w:p>
        </w:tc>
      </w:tr>
      <w:tr w:rsidR="00AF58A6" w:rsidRPr="00AF58A6" w14:paraId="446AF1AE" w14:textId="77777777" w:rsidTr="00AF58A6">
        <w:tblPrEx>
          <w:tblPrExChange w:id="666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667" w:author="hbue" w:date="2021-12-10T11:39:00Z"/>
          <w:trPrChange w:id="668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669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687593F" w14:textId="77777777" w:rsidR="00AF58A6" w:rsidRPr="00AF58A6" w:rsidRDefault="00AF58A6">
            <w:pPr>
              <w:jc w:val="center"/>
              <w:rPr>
                <w:ins w:id="670" w:author="hbue" w:date="2021-12-10T11:39:00Z"/>
                <w:szCs w:val="21"/>
              </w:rPr>
              <w:pPrChange w:id="671" w:author="hbue" w:date="2021-12-10T11:40:00Z">
                <w:pPr>
                  <w:jc w:val="left"/>
                </w:pPr>
              </w:pPrChange>
            </w:pPr>
            <w:ins w:id="672" w:author="hbue" w:date="2021-12-10T11:39:00Z">
              <w:r w:rsidRPr="00AF58A6">
                <w:rPr>
                  <w:szCs w:val="21"/>
                </w:rPr>
                <w:t>Hube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7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177AC03" w14:textId="537486A0" w:rsidR="00AF58A6" w:rsidRPr="00AF58A6" w:rsidRDefault="00AF58A6">
            <w:pPr>
              <w:jc w:val="center"/>
              <w:rPr>
                <w:ins w:id="674" w:author="hbue" w:date="2021-12-10T11:39:00Z"/>
                <w:szCs w:val="21"/>
              </w:rPr>
              <w:pPrChange w:id="675" w:author="hbue" w:date="2021-12-10T11:40:00Z">
                <w:pPr>
                  <w:jc w:val="left"/>
                </w:pPr>
              </w:pPrChange>
            </w:pPr>
            <w:ins w:id="676" w:author="hbue" w:date="2021-12-10T11:39:00Z">
              <w:r w:rsidRPr="00AF58A6">
                <w:rPr>
                  <w:szCs w:val="21"/>
                </w:rPr>
                <w:t>1.416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7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70EDF09" w14:textId="385D81E4" w:rsidR="00AF58A6" w:rsidRPr="00AF58A6" w:rsidRDefault="00AF58A6">
            <w:pPr>
              <w:jc w:val="center"/>
              <w:rPr>
                <w:ins w:id="678" w:author="hbue" w:date="2021-12-10T11:39:00Z"/>
                <w:szCs w:val="21"/>
              </w:rPr>
              <w:pPrChange w:id="679" w:author="hbue" w:date="2021-12-10T11:40:00Z">
                <w:pPr>
                  <w:jc w:val="left"/>
                </w:pPr>
              </w:pPrChange>
            </w:pPr>
            <w:ins w:id="680" w:author="hbue" w:date="2021-12-10T11:39:00Z">
              <w:r w:rsidRPr="00AF58A6">
                <w:rPr>
                  <w:szCs w:val="21"/>
                </w:rPr>
                <w:t>0.870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68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08F1E22" w14:textId="764CD287" w:rsidR="00AF58A6" w:rsidRPr="00AF58A6" w:rsidRDefault="00AF58A6">
            <w:pPr>
              <w:jc w:val="center"/>
              <w:rPr>
                <w:ins w:id="682" w:author="hbue" w:date="2021-12-10T11:39:00Z"/>
                <w:szCs w:val="21"/>
              </w:rPr>
              <w:pPrChange w:id="683" w:author="hbue" w:date="2021-12-10T11:40:00Z">
                <w:pPr>
                  <w:jc w:val="left"/>
                </w:pPr>
              </w:pPrChange>
            </w:pPr>
            <w:ins w:id="684" w:author="hbue" w:date="2021-12-10T11:39:00Z">
              <w:r w:rsidRPr="00AF58A6">
                <w:rPr>
                  <w:szCs w:val="21"/>
                </w:rPr>
                <w:t>1.963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685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D83CB39" w14:textId="7C3588EA" w:rsidR="00AF58A6" w:rsidRPr="00AF58A6" w:rsidRDefault="00AF58A6">
            <w:pPr>
              <w:jc w:val="center"/>
              <w:rPr>
                <w:ins w:id="686" w:author="hbue" w:date="2021-12-10T11:39:00Z"/>
                <w:szCs w:val="21"/>
              </w:rPr>
              <w:pPrChange w:id="687" w:author="hbue" w:date="2021-12-10T11:40:00Z">
                <w:pPr>
                  <w:jc w:val="left"/>
                </w:pPr>
              </w:pPrChange>
            </w:pPr>
            <w:ins w:id="688" w:author="hbue" w:date="2021-12-10T11:39:00Z">
              <w:r w:rsidRPr="00AF58A6">
                <w:rPr>
                  <w:szCs w:val="21"/>
                </w:rPr>
                <w:t>0.8802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689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41857D9" w14:textId="2CD26D39" w:rsidR="00AF58A6" w:rsidRPr="00AF58A6" w:rsidRDefault="00AF58A6">
            <w:pPr>
              <w:jc w:val="center"/>
              <w:rPr>
                <w:ins w:id="690" w:author="hbue" w:date="2021-12-10T11:39:00Z"/>
                <w:szCs w:val="21"/>
              </w:rPr>
              <w:pPrChange w:id="691" w:author="hbue" w:date="2021-12-10T11:40:00Z">
                <w:pPr>
                  <w:jc w:val="left"/>
                </w:pPr>
              </w:pPrChange>
            </w:pPr>
            <w:ins w:id="692" w:author="hbue" w:date="2021-12-10T11:39:00Z">
              <w:r w:rsidRPr="00AF58A6">
                <w:rPr>
                  <w:szCs w:val="21"/>
                </w:rPr>
                <w:t>0.8642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693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4EEE955" w14:textId="1FB4F30F" w:rsidR="00AF58A6" w:rsidRPr="00AF58A6" w:rsidRDefault="00AF58A6">
            <w:pPr>
              <w:jc w:val="center"/>
              <w:rPr>
                <w:ins w:id="694" w:author="hbue" w:date="2021-12-10T11:39:00Z"/>
                <w:szCs w:val="21"/>
              </w:rPr>
              <w:pPrChange w:id="695" w:author="hbue" w:date="2021-12-10T11:40:00Z">
                <w:pPr>
                  <w:jc w:val="left"/>
                </w:pPr>
              </w:pPrChange>
            </w:pPr>
            <w:ins w:id="696" w:author="hbue" w:date="2021-12-10T11:39:00Z">
              <w:r w:rsidRPr="00AF58A6">
                <w:rPr>
                  <w:szCs w:val="21"/>
                </w:rPr>
                <w:t>8.3445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697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C7A695A" w14:textId="7BDD47A2" w:rsidR="00AF58A6" w:rsidRPr="00AF58A6" w:rsidRDefault="00AF58A6">
            <w:pPr>
              <w:jc w:val="center"/>
              <w:rPr>
                <w:ins w:id="698" w:author="hbue" w:date="2021-12-10T11:39:00Z"/>
                <w:szCs w:val="21"/>
              </w:rPr>
              <w:pPrChange w:id="699" w:author="hbue" w:date="2021-12-10T11:40:00Z">
                <w:pPr>
                  <w:jc w:val="left"/>
                </w:pPr>
              </w:pPrChange>
            </w:pPr>
            <w:ins w:id="700" w:author="hbue" w:date="2021-12-10T11:39:00Z">
              <w:r w:rsidRPr="00AF58A6">
                <w:rPr>
                  <w:szCs w:val="21"/>
                </w:rPr>
                <w:t>7.3625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70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F2864C1" w14:textId="7312131A" w:rsidR="00AF58A6" w:rsidRPr="00AF58A6" w:rsidRDefault="00AF58A6">
            <w:pPr>
              <w:jc w:val="center"/>
              <w:rPr>
                <w:ins w:id="702" w:author="hbue" w:date="2021-12-10T11:39:00Z"/>
                <w:szCs w:val="21"/>
              </w:rPr>
              <w:pPrChange w:id="703" w:author="hbue" w:date="2021-12-10T11:40:00Z">
                <w:pPr>
                  <w:jc w:val="left"/>
                </w:pPr>
              </w:pPrChange>
            </w:pPr>
            <w:ins w:id="704" w:author="hbue" w:date="2021-12-10T11:39:00Z">
              <w:r w:rsidRPr="00AF58A6">
                <w:rPr>
                  <w:szCs w:val="21"/>
                </w:rPr>
                <w:t>3.1991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705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BAE2FC1" w14:textId="77777777" w:rsidR="00AF58A6" w:rsidRPr="00AF58A6" w:rsidRDefault="00AF58A6">
            <w:pPr>
              <w:jc w:val="center"/>
              <w:rPr>
                <w:ins w:id="706" w:author="hbue" w:date="2021-12-10T11:39:00Z"/>
                <w:szCs w:val="21"/>
              </w:rPr>
              <w:pPrChange w:id="707" w:author="hbue" w:date="2021-12-10T11:40:00Z">
                <w:pPr>
                  <w:jc w:val="left"/>
                </w:pPr>
              </w:pPrChange>
            </w:pPr>
            <w:ins w:id="708" w:author="hbue" w:date="2021-12-10T11:39:00Z">
              <w:r w:rsidRPr="00AF58A6">
                <w:rPr>
                  <w:szCs w:val="21"/>
                </w:rPr>
                <w:t>5</w:t>
              </w:r>
            </w:ins>
          </w:p>
        </w:tc>
      </w:tr>
      <w:tr w:rsidR="00AF58A6" w:rsidRPr="00AF58A6" w14:paraId="715ABD76" w14:textId="77777777" w:rsidTr="00AF58A6">
        <w:tblPrEx>
          <w:tblPrExChange w:id="709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710" w:author="hbue" w:date="2021-12-10T11:39:00Z"/>
          <w:trPrChange w:id="711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712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5C66FA2" w14:textId="77777777" w:rsidR="00AF58A6" w:rsidRPr="00AF58A6" w:rsidRDefault="00AF58A6">
            <w:pPr>
              <w:jc w:val="center"/>
              <w:rPr>
                <w:ins w:id="713" w:author="hbue" w:date="2021-12-10T11:39:00Z"/>
                <w:szCs w:val="21"/>
              </w:rPr>
              <w:pPrChange w:id="714" w:author="hbue" w:date="2021-12-10T11:40:00Z">
                <w:pPr>
                  <w:jc w:val="left"/>
                </w:pPr>
              </w:pPrChange>
            </w:pPr>
            <w:ins w:id="715" w:author="hbue" w:date="2021-12-10T11:39:00Z">
              <w:r w:rsidRPr="00AF58A6">
                <w:rPr>
                  <w:szCs w:val="21"/>
                </w:rPr>
                <w:t>Hun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1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B5885F" w14:textId="1773B306" w:rsidR="00AF58A6" w:rsidRPr="00AF58A6" w:rsidRDefault="00AF58A6">
            <w:pPr>
              <w:jc w:val="center"/>
              <w:rPr>
                <w:ins w:id="717" w:author="hbue" w:date="2021-12-10T11:39:00Z"/>
                <w:szCs w:val="21"/>
              </w:rPr>
              <w:pPrChange w:id="718" w:author="hbue" w:date="2021-12-10T11:40:00Z">
                <w:pPr>
                  <w:jc w:val="left"/>
                </w:pPr>
              </w:pPrChange>
            </w:pPr>
            <w:ins w:id="719" w:author="hbue" w:date="2021-12-10T11:39:00Z">
              <w:r w:rsidRPr="00AF58A6">
                <w:rPr>
                  <w:szCs w:val="21"/>
                </w:rPr>
                <w:t>1.4874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2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73D7B48" w14:textId="4CA7BA48" w:rsidR="00AF58A6" w:rsidRPr="00AF58A6" w:rsidRDefault="00AF58A6">
            <w:pPr>
              <w:jc w:val="center"/>
              <w:rPr>
                <w:ins w:id="721" w:author="hbue" w:date="2021-12-10T11:39:00Z"/>
                <w:szCs w:val="21"/>
              </w:rPr>
              <w:pPrChange w:id="722" w:author="hbue" w:date="2021-12-10T11:40:00Z">
                <w:pPr>
                  <w:jc w:val="left"/>
                </w:pPr>
              </w:pPrChange>
            </w:pPr>
            <w:ins w:id="723" w:author="hbue" w:date="2021-12-10T11:39:00Z">
              <w:r w:rsidRPr="00AF58A6">
                <w:rPr>
                  <w:szCs w:val="21"/>
                </w:rPr>
                <w:t>0.974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2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CAF39AB" w14:textId="59A23279" w:rsidR="00AF58A6" w:rsidRPr="00AF58A6" w:rsidRDefault="00AF58A6">
            <w:pPr>
              <w:jc w:val="center"/>
              <w:rPr>
                <w:ins w:id="725" w:author="hbue" w:date="2021-12-10T11:39:00Z"/>
                <w:szCs w:val="21"/>
              </w:rPr>
              <w:pPrChange w:id="726" w:author="hbue" w:date="2021-12-10T11:40:00Z">
                <w:pPr>
                  <w:jc w:val="left"/>
                </w:pPr>
              </w:pPrChange>
            </w:pPr>
            <w:ins w:id="727" w:author="hbue" w:date="2021-12-10T11:39:00Z">
              <w:r w:rsidRPr="00AF58A6">
                <w:rPr>
                  <w:szCs w:val="21"/>
                </w:rPr>
                <w:t>2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728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9443E05" w14:textId="3E772F63" w:rsidR="00AF58A6" w:rsidRPr="00AF58A6" w:rsidRDefault="00AF58A6">
            <w:pPr>
              <w:jc w:val="center"/>
              <w:rPr>
                <w:ins w:id="729" w:author="hbue" w:date="2021-12-10T11:39:00Z"/>
                <w:szCs w:val="21"/>
              </w:rPr>
              <w:pPrChange w:id="730" w:author="hbue" w:date="2021-12-10T11:40:00Z">
                <w:pPr>
                  <w:jc w:val="left"/>
                </w:pPr>
              </w:pPrChange>
            </w:pPr>
            <w:ins w:id="731" w:author="hbue" w:date="2021-12-10T11:39:00Z">
              <w:r w:rsidRPr="00AF58A6">
                <w:rPr>
                  <w:szCs w:val="21"/>
                </w:rPr>
                <w:t>0.8655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732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A0C2B0B" w14:textId="7D61C439" w:rsidR="00AF58A6" w:rsidRPr="00AF58A6" w:rsidRDefault="00AF58A6">
            <w:pPr>
              <w:jc w:val="center"/>
              <w:rPr>
                <w:ins w:id="733" w:author="hbue" w:date="2021-12-10T11:39:00Z"/>
                <w:szCs w:val="21"/>
              </w:rPr>
              <w:pPrChange w:id="734" w:author="hbue" w:date="2021-12-10T11:40:00Z">
                <w:pPr>
                  <w:jc w:val="left"/>
                </w:pPr>
              </w:pPrChange>
            </w:pPr>
            <w:ins w:id="735" w:author="hbue" w:date="2021-12-10T11:39:00Z">
              <w:r w:rsidRPr="00AF58A6">
                <w:rPr>
                  <w:szCs w:val="21"/>
                </w:rPr>
                <w:t>0.8824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736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FDC2E0C" w14:textId="2AB1C80D" w:rsidR="00AF58A6" w:rsidRPr="00AF58A6" w:rsidRDefault="00AF58A6">
            <w:pPr>
              <w:jc w:val="center"/>
              <w:rPr>
                <w:ins w:id="737" w:author="hbue" w:date="2021-12-10T11:39:00Z"/>
                <w:szCs w:val="21"/>
              </w:rPr>
              <w:pPrChange w:id="738" w:author="hbue" w:date="2021-12-10T11:40:00Z">
                <w:pPr>
                  <w:jc w:val="left"/>
                </w:pPr>
              </w:pPrChange>
            </w:pPr>
            <w:ins w:id="739" w:author="hbue" w:date="2021-12-10T11:39:00Z">
              <w:r w:rsidRPr="00AF58A6">
                <w:rPr>
                  <w:szCs w:val="21"/>
                </w:rPr>
                <w:t>7.435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740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CDF4F4F" w14:textId="0154729E" w:rsidR="00AF58A6" w:rsidRPr="00AF58A6" w:rsidRDefault="00AF58A6">
            <w:pPr>
              <w:jc w:val="center"/>
              <w:rPr>
                <w:ins w:id="741" w:author="hbue" w:date="2021-12-10T11:39:00Z"/>
                <w:szCs w:val="21"/>
              </w:rPr>
              <w:pPrChange w:id="742" w:author="hbue" w:date="2021-12-10T11:40:00Z">
                <w:pPr>
                  <w:jc w:val="left"/>
                </w:pPr>
              </w:pPrChange>
            </w:pPr>
            <w:ins w:id="743" w:author="hbue" w:date="2021-12-10T11:39:00Z">
              <w:r w:rsidRPr="00AF58A6">
                <w:rPr>
                  <w:szCs w:val="21"/>
                </w:rPr>
                <w:t>8.5036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74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DF27872" w14:textId="1FBDCD59" w:rsidR="00AF58A6" w:rsidRPr="00AF58A6" w:rsidRDefault="00AF58A6">
            <w:pPr>
              <w:jc w:val="center"/>
              <w:rPr>
                <w:ins w:id="745" w:author="hbue" w:date="2021-12-10T11:39:00Z"/>
                <w:szCs w:val="21"/>
              </w:rPr>
              <w:pPrChange w:id="746" w:author="hbue" w:date="2021-12-10T11:40:00Z">
                <w:pPr>
                  <w:jc w:val="left"/>
                </w:pPr>
              </w:pPrChange>
            </w:pPr>
            <w:ins w:id="747" w:author="hbue" w:date="2021-12-10T11:39:00Z">
              <w:r w:rsidRPr="00AF58A6">
                <w:rPr>
                  <w:szCs w:val="21"/>
                </w:rPr>
                <w:t>3.286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748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A0372DF" w14:textId="77777777" w:rsidR="00AF58A6" w:rsidRPr="00AF58A6" w:rsidRDefault="00AF58A6">
            <w:pPr>
              <w:jc w:val="center"/>
              <w:rPr>
                <w:ins w:id="749" w:author="hbue" w:date="2021-12-10T11:39:00Z"/>
                <w:szCs w:val="21"/>
              </w:rPr>
              <w:pPrChange w:id="750" w:author="hbue" w:date="2021-12-10T11:40:00Z">
                <w:pPr>
                  <w:jc w:val="left"/>
                </w:pPr>
              </w:pPrChange>
            </w:pPr>
            <w:ins w:id="751" w:author="hbue" w:date="2021-12-10T11:39:00Z">
              <w:r w:rsidRPr="00AF58A6">
                <w:rPr>
                  <w:szCs w:val="21"/>
                </w:rPr>
                <w:t>1</w:t>
              </w:r>
            </w:ins>
          </w:p>
        </w:tc>
      </w:tr>
      <w:tr w:rsidR="00AF58A6" w:rsidRPr="00AF58A6" w14:paraId="14A49A1A" w14:textId="77777777" w:rsidTr="00AF58A6">
        <w:tblPrEx>
          <w:tblPrExChange w:id="752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753" w:author="hbue" w:date="2021-12-10T11:39:00Z"/>
          <w:trPrChange w:id="754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755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12339CC" w14:textId="77777777" w:rsidR="00AF58A6" w:rsidRPr="00AF58A6" w:rsidRDefault="00AF58A6">
            <w:pPr>
              <w:jc w:val="center"/>
              <w:rPr>
                <w:ins w:id="756" w:author="hbue" w:date="2021-12-10T11:39:00Z"/>
                <w:szCs w:val="21"/>
              </w:rPr>
              <w:pPrChange w:id="757" w:author="hbue" w:date="2021-12-10T11:40:00Z">
                <w:pPr>
                  <w:jc w:val="left"/>
                </w:pPr>
              </w:pPrChange>
            </w:pPr>
            <w:ins w:id="758" w:author="hbue" w:date="2021-12-10T11:39:00Z">
              <w:r w:rsidRPr="00AF58A6">
                <w:rPr>
                  <w:szCs w:val="21"/>
                </w:rPr>
                <w:t>Inner Mongolia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5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F6D3088" w14:textId="4F7BA0C8" w:rsidR="00AF58A6" w:rsidRPr="00AF58A6" w:rsidRDefault="00AF58A6">
            <w:pPr>
              <w:jc w:val="center"/>
              <w:rPr>
                <w:ins w:id="760" w:author="hbue" w:date="2021-12-10T11:39:00Z"/>
                <w:szCs w:val="21"/>
              </w:rPr>
              <w:pPrChange w:id="761" w:author="hbue" w:date="2021-12-10T11:40:00Z">
                <w:pPr>
                  <w:jc w:val="left"/>
                </w:pPr>
              </w:pPrChange>
            </w:pPr>
            <w:ins w:id="762" w:author="hbue" w:date="2021-12-10T11:39:00Z">
              <w:r w:rsidRPr="00AF58A6">
                <w:rPr>
                  <w:szCs w:val="21"/>
                </w:rPr>
                <w:t>0.9296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6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AEBC10D" w14:textId="54D3E8A4" w:rsidR="00AF58A6" w:rsidRPr="00AF58A6" w:rsidRDefault="00AF58A6">
            <w:pPr>
              <w:jc w:val="center"/>
              <w:rPr>
                <w:ins w:id="764" w:author="hbue" w:date="2021-12-10T11:39:00Z"/>
                <w:szCs w:val="21"/>
              </w:rPr>
              <w:pPrChange w:id="765" w:author="hbue" w:date="2021-12-10T11:40:00Z">
                <w:pPr>
                  <w:jc w:val="left"/>
                </w:pPr>
              </w:pPrChange>
            </w:pPr>
            <w:ins w:id="766" w:author="hbue" w:date="2021-12-10T11:39:00Z">
              <w:r w:rsidRPr="00AF58A6">
                <w:rPr>
                  <w:szCs w:val="21"/>
                </w:rPr>
                <w:t>0.9751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76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159DC13" w14:textId="6090C4C7" w:rsidR="00AF58A6" w:rsidRPr="00AF58A6" w:rsidRDefault="00AF58A6">
            <w:pPr>
              <w:jc w:val="center"/>
              <w:rPr>
                <w:ins w:id="768" w:author="hbue" w:date="2021-12-10T11:39:00Z"/>
                <w:szCs w:val="21"/>
              </w:rPr>
              <w:pPrChange w:id="769" w:author="hbue" w:date="2021-12-10T11:40:00Z">
                <w:pPr>
                  <w:jc w:val="left"/>
                </w:pPr>
              </w:pPrChange>
            </w:pPr>
            <w:ins w:id="770" w:author="hbue" w:date="2021-12-10T11:39:00Z">
              <w:r w:rsidRPr="00AF58A6">
                <w:rPr>
                  <w:szCs w:val="21"/>
                </w:rPr>
                <w:t>0.8842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771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F5CA243" w14:textId="2CD9E108" w:rsidR="00AF58A6" w:rsidRPr="00AF58A6" w:rsidRDefault="00AF58A6">
            <w:pPr>
              <w:jc w:val="center"/>
              <w:rPr>
                <w:ins w:id="772" w:author="hbue" w:date="2021-12-10T11:39:00Z"/>
                <w:szCs w:val="21"/>
              </w:rPr>
              <w:pPrChange w:id="773" w:author="hbue" w:date="2021-12-10T11:40:00Z">
                <w:pPr>
                  <w:jc w:val="left"/>
                </w:pPr>
              </w:pPrChange>
            </w:pPr>
            <w:ins w:id="774" w:author="hbue" w:date="2021-12-10T11:39:00Z">
              <w:r w:rsidRPr="00AF58A6">
                <w:rPr>
                  <w:szCs w:val="21"/>
                </w:rPr>
                <w:t>0.8595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775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FC9CA9E" w14:textId="3D9AC879" w:rsidR="00AF58A6" w:rsidRPr="00AF58A6" w:rsidRDefault="00AF58A6">
            <w:pPr>
              <w:jc w:val="center"/>
              <w:rPr>
                <w:ins w:id="776" w:author="hbue" w:date="2021-12-10T11:39:00Z"/>
                <w:szCs w:val="21"/>
              </w:rPr>
              <w:pPrChange w:id="777" w:author="hbue" w:date="2021-12-10T11:40:00Z">
                <w:pPr>
                  <w:jc w:val="left"/>
                </w:pPr>
              </w:pPrChange>
            </w:pPr>
            <w:ins w:id="778" w:author="hbue" w:date="2021-12-10T11:39:00Z">
              <w:r w:rsidRPr="00AF58A6">
                <w:rPr>
                  <w:szCs w:val="21"/>
                </w:rPr>
                <w:t>0.8837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779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B6EE6EA" w14:textId="76099841" w:rsidR="00AF58A6" w:rsidRPr="00AF58A6" w:rsidRDefault="00AF58A6">
            <w:pPr>
              <w:jc w:val="center"/>
              <w:rPr>
                <w:ins w:id="780" w:author="hbue" w:date="2021-12-10T11:39:00Z"/>
                <w:szCs w:val="21"/>
              </w:rPr>
              <w:pPrChange w:id="781" w:author="hbue" w:date="2021-12-10T11:40:00Z">
                <w:pPr>
                  <w:jc w:val="left"/>
                </w:pPr>
              </w:pPrChange>
            </w:pPr>
            <w:ins w:id="782" w:author="hbue" w:date="2021-12-10T11:39:00Z">
              <w:r w:rsidRPr="00AF58A6">
                <w:rPr>
                  <w:szCs w:val="21"/>
                </w:rPr>
                <w:t>7.1173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783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89D7ED8" w14:textId="6922EEB2" w:rsidR="00AF58A6" w:rsidRPr="00AF58A6" w:rsidRDefault="00AF58A6">
            <w:pPr>
              <w:jc w:val="center"/>
              <w:rPr>
                <w:ins w:id="784" w:author="hbue" w:date="2021-12-10T11:39:00Z"/>
                <w:szCs w:val="21"/>
              </w:rPr>
              <w:pPrChange w:id="785" w:author="hbue" w:date="2021-12-10T11:40:00Z">
                <w:pPr>
                  <w:jc w:val="left"/>
                </w:pPr>
              </w:pPrChange>
            </w:pPr>
            <w:ins w:id="786" w:author="hbue" w:date="2021-12-10T11:39:00Z">
              <w:r w:rsidRPr="00AF58A6">
                <w:rPr>
                  <w:szCs w:val="21"/>
                </w:rPr>
                <w:t>8.5948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78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D17E43B" w14:textId="7C2C10E1" w:rsidR="00AF58A6" w:rsidRPr="00AF58A6" w:rsidRDefault="00AF58A6">
            <w:pPr>
              <w:jc w:val="center"/>
              <w:rPr>
                <w:ins w:id="788" w:author="hbue" w:date="2021-12-10T11:39:00Z"/>
                <w:szCs w:val="21"/>
              </w:rPr>
              <w:pPrChange w:id="789" w:author="hbue" w:date="2021-12-10T11:40:00Z">
                <w:pPr>
                  <w:jc w:val="left"/>
                </w:pPr>
              </w:pPrChange>
            </w:pPr>
            <w:ins w:id="790" w:author="hbue" w:date="2021-12-10T11:39:00Z">
              <w:r w:rsidRPr="00AF58A6">
                <w:rPr>
                  <w:szCs w:val="21"/>
                </w:rPr>
                <w:t>2.9829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791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89B9B60" w14:textId="77777777" w:rsidR="00AF58A6" w:rsidRPr="00AF58A6" w:rsidRDefault="00AF58A6">
            <w:pPr>
              <w:jc w:val="center"/>
              <w:rPr>
                <w:ins w:id="792" w:author="hbue" w:date="2021-12-10T11:39:00Z"/>
                <w:szCs w:val="21"/>
              </w:rPr>
              <w:pPrChange w:id="793" w:author="hbue" w:date="2021-12-10T11:40:00Z">
                <w:pPr>
                  <w:jc w:val="left"/>
                </w:pPr>
              </w:pPrChange>
            </w:pPr>
            <w:ins w:id="794" w:author="hbue" w:date="2021-12-10T11:39:00Z">
              <w:r w:rsidRPr="00AF58A6">
                <w:rPr>
                  <w:szCs w:val="21"/>
                </w:rPr>
                <w:t>9</w:t>
              </w:r>
            </w:ins>
          </w:p>
        </w:tc>
      </w:tr>
      <w:tr w:rsidR="00AF58A6" w:rsidRPr="00AF58A6" w14:paraId="1965E6DF" w14:textId="77777777" w:rsidTr="00AF58A6">
        <w:tblPrEx>
          <w:tblPrExChange w:id="795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796" w:author="hbue" w:date="2021-12-10T11:39:00Z"/>
          <w:trPrChange w:id="797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798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9B8A453" w14:textId="77777777" w:rsidR="00AF58A6" w:rsidRPr="00AF58A6" w:rsidRDefault="00AF58A6">
            <w:pPr>
              <w:jc w:val="center"/>
              <w:rPr>
                <w:ins w:id="799" w:author="hbue" w:date="2021-12-10T11:39:00Z"/>
                <w:szCs w:val="21"/>
              </w:rPr>
              <w:pPrChange w:id="800" w:author="hbue" w:date="2021-12-10T11:40:00Z">
                <w:pPr>
                  <w:jc w:val="left"/>
                </w:pPr>
              </w:pPrChange>
            </w:pPr>
            <w:ins w:id="801" w:author="hbue" w:date="2021-12-10T11:39:00Z">
              <w:r w:rsidRPr="00AF58A6">
                <w:rPr>
                  <w:szCs w:val="21"/>
                </w:rPr>
                <w:t>Jiangsu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0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B84C591" w14:textId="41908F5C" w:rsidR="00AF58A6" w:rsidRPr="00AF58A6" w:rsidRDefault="00AF58A6">
            <w:pPr>
              <w:jc w:val="center"/>
              <w:rPr>
                <w:ins w:id="803" w:author="hbue" w:date="2021-12-10T11:39:00Z"/>
                <w:szCs w:val="21"/>
              </w:rPr>
              <w:pPrChange w:id="804" w:author="hbue" w:date="2021-12-10T11:40:00Z">
                <w:pPr>
                  <w:jc w:val="left"/>
                </w:pPr>
              </w:pPrChange>
            </w:pPr>
            <w:ins w:id="805" w:author="hbue" w:date="2021-12-10T11:39:00Z">
              <w:r w:rsidRPr="00AF58A6">
                <w:rPr>
                  <w:szCs w:val="21"/>
                </w:rPr>
                <w:t>1.4379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0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F9C151A" w14:textId="61D88D91" w:rsidR="00AF58A6" w:rsidRPr="00AF58A6" w:rsidRDefault="00AF58A6">
            <w:pPr>
              <w:jc w:val="center"/>
              <w:rPr>
                <w:ins w:id="807" w:author="hbue" w:date="2021-12-10T11:39:00Z"/>
                <w:szCs w:val="21"/>
              </w:rPr>
              <w:pPrChange w:id="808" w:author="hbue" w:date="2021-12-10T11:40:00Z">
                <w:pPr>
                  <w:jc w:val="left"/>
                </w:pPr>
              </w:pPrChange>
            </w:pPr>
            <w:ins w:id="809" w:author="hbue" w:date="2021-12-10T11:39:00Z">
              <w:r w:rsidRPr="00AF58A6">
                <w:rPr>
                  <w:szCs w:val="21"/>
                </w:rPr>
                <w:t>0.912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1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1E286F3" w14:textId="4BBBE903" w:rsidR="00AF58A6" w:rsidRPr="00AF58A6" w:rsidRDefault="00AF58A6">
            <w:pPr>
              <w:jc w:val="center"/>
              <w:rPr>
                <w:ins w:id="811" w:author="hbue" w:date="2021-12-10T11:39:00Z"/>
                <w:szCs w:val="21"/>
              </w:rPr>
              <w:pPrChange w:id="812" w:author="hbue" w:date="2021-12-10T11:40:00Z">
                <w:pPr>
                  <w:jc w:val="left"/>
                </w:pPr>
              </w:pPrChange>
            </w:pPr>
            <w:ins w:id="813" w:author="hbue" w:date="2021-12-10T11:39:00Z">
              <w:r w:rsidRPr="00AF58A6">
                <w:rPr>
                  <w:szCs w:val="21"/>
                </w:rPr>
                <w:t>1.963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814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A5FDF8A" w14:textId="02E7032B" w:rsidR="00AF58A6" w:rsidRPr="00AF58A6" w:rsidRDefault="00AF58A6">
            <w:pPr>
              <w:jc w:val="center"/>
              <w:rPr>
                <w:ins w:id="815" w:author="hbue" w:date="2021-12-10T11:39:00Z"/>
                <w:szCs w:val="21"/>
              </w:rPr>
              <w:pPrChange w:id="816" w:author="hbue" w:date="2021-12-10T11:40:00Z">
                <w:pPr>
                  <w:jc w:val="left"/>
                </w:pPr>
              </w:pPrChange>
            </w:pPr>
            <w:ins w:id="817" w:author="hbue" w:date="2021-12-10T11:39:00Z">
              <w:r w:rsidRPr="00AF58A6">
                <w:rPr>
                  <w:szCs w:val="21"/>
                </w:rPr>
                <w:t>0.8658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818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B0F5AA5" w14:textId="73712B63" w:rsidR="00AF58A6" w:rsidRPr="00AF58A6" w:rsidRDefault="00AF58A6">
            <w:pPr>
              <w:jc w:val="center"/>
              <w:rPr>
                <w:ins w:id="819" w:author="hbue" w:date="2021-12-10T11:39:00Z"/>
                <w:szCs w:val="21"/>
              </w:rPr>
              <w:pPrChange w:id="820" w:author="hbue" w:date="2021-12-10T11:40:00Z">
                <w:pPr>
                  <w:jc w:val="left"/>
                </w:pPr>
              </w:pPrChange>
            </w:pPr>
            <w:ins w:id="821" w:author="hbue" w:date="2021-12-10T11:39:00Z">
              <w:r w:rsidRPr="00AF58A6">
                <w:rPr>
                  <w:szCs w:val="21"/>
                </w:rPr>
                <w:t>0.8818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822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715378C" w14:textId="579A5998" w:rsidR="00AF58A6" w:rsidRPr="00AF58A6" w:rsidRDefault="00AF58A6">
            <w:pPr>
              <w:jc w:val="center"/>
              <w:rPr>
                <w:ins w:id="823" w:author="hbue" w:date="2021-12-10T11:39:00Z"/>
                <w:szCs w:val="21"/>
              </w:rPr>
              <w:pPrChange w:id="824" w:author="hbue" w:date="2021-12-10T11:40:00Z">
                <w:pPr>
                  <w:jc w:val="left"/>
                </w:pPr>
              </w:pPrChange>
            </w:pPr>
            <w:ins w:id="825" w:author="hbue" w:date="2021-12-10T11:39:00Z">
              <w:r w:rsidRPr="00AF58A6">
                <w:rPr>
                  <w:szCs w:val="21"/>
                </w:rPr>
                <w:t>7.449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826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400B3E6" w14:textId="576C0AE3" w:rsidR="00AF58A6" w:rsidRPr="00AF58A6" w:rsidRDefault="00AF58A6">
            <w:pPr>
              <w:jc w:val="center"/>
              <w:rPr>
                <w:ins w:id="827" w:author="hbue" w:date="2021-12-10T11:39:00Z"/>
                <w:szCs w:val="21"/>
              </w:rPr>
              <w:pPrChange w:id="828" w:author="hbue" w:date="2021-12-10T11:40:00Z">
                <w:pPr>
                  <w:jc w:val="left"/>
                </w:pPr>
              </w:pPrChange>
            </w:pPr>
            <w:ins w:id="829" w:author="hbue" w:date="2021-12-10T11:39:00Z">
              <w:r w:rsidRPr="00AF58A6">
                <w:rPr>
                  <w:szCs w:val="21"/>
                </w:rPr>
                <w:t>8.4623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83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A0267AD" w14:textId="66EA8B2B" w:rsidR="00AF58A6" w:rsidRPr="00AF58A6" w:rsidRDefault="00AF58A6">
            <w:pPr>
              <w:jc w:val="center"/>
              <w:rPr>
                <w:ins w:id="831" w:author="hbue" w:date="2021-12-10T11:39:00Z"/>
                <w:szCs w:val="21"/>
              </w:rPr>
              <w:pPrChange w:id="832" w:author="hbue" w:date="2021-12-10T11:40:00Z">
                <w:pPr>
                  <w:jc w:val="left"/>
                </w:pPr>
              </w:pPrChange>
            </w:pPr>
            <w:ins w:id="833" w:author="hbue" w:date="2021-12-10T11:39:00Z">
              <w:r w:rsidRPr="00AF58A6">
                <w:rPr>
                  <w:szCs w:val="21"/>
                </w:rPr>
                <w:t>3.259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834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795051FA" w14:textId="77777777" w:rsidR="00AF58A6" w:rsidRPr="00AF58A6" w:rsidRDefault="00AF58A6">
            <w:pPr>
              <w:jc w:val="center"/>
              <w:rPr>
                <w:ins w:id="835" w:author="hbue" w:date="2021-12-10T11:39:00Z"/>
                <w:szCs w:val="21"/>
              </w:rPr>
              <w:pPrChange w:id="836" w:author="hbue" w:date="2021-12-10T11:40:00Z">
                <w:pPr>
                  <w:jc w:val="left"/>
                </w:pPr>
              </w:pPrChange>
            </w:pPr>
            <w:ins w:id="837" w:author="hbue" w:date="2021-12-10T11:39:00Z">
              <w:r w:rsidRPr="00AF58A6">
                <w:rPr>
                  <w:szCs w:val="21"/>
                </w:rPr>
                <w:t>2</w:t>
              </w:r>
            </w:ins>
          </w:p>
        </w:tc>
      </w:tr>
      <w:tr w:rsidR="00AF58A6" w:rsidRPr="00AF58A6" w14:paraId="0C2ADF8F" w14:textId="77777777" w:rsidTr="00AF58A6">
        <w:tblPrEx>
          <w:tblPrExChange w:id="838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839" w:author="hbue" w:date="2021-12-10T11:39:00Z"/>
          <w:trPrChange w:id="840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841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556C702" w14:textId="77777777" w:rsidR="00AF58A6" w:rsidRPr="00AF58A6" w:rsidRDefault="00AF58A6">
            <w:pPr>
              <w:jc w:val="center"/>
              <w:rPr>
                <w:ins w:id="842" w:author="hbue" w:date="2021-12-10T11:39:00Z"/>
                <w:szCs w:val="21"/>
              </w:rPr>
              <w:pPrChange w:id="843" w:author="hbue" w:date="2021-12-10T11:40:00Z">
                <w:pPr>
                  <w:jc w:val="left"/>
                </w:pPr>
              </w:pPrChange>
            </w:pPr>
            <w:ins w:id="844" w:author="hbue" w:date="2021-12-10T11:39:00Z">
              <w:r w:rsidRPr="00AF58A6">
                <w:rPr>
                  <w:szCs w:val="21"/>
                </w:rPr>
                <w:t>Jiangx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4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D1D9B4E" w14:textId="4EE9CF41" w:rsidR="00AF58A6" w:rsidRPr="00AF58A6" w:rsidRDefault="00AF58A6">
            <w:pPr>
              <w:jc w:val="center"/>
              <w:rPr>
                <w:ins w:id="846" w:author="hbue" w:date="2021-12-10T11:39:00Z"/>
                <w:szCs w:val="21"/>
              </w:rPr>
              <w:pPrChange w:id="847" w:author="hbue" w:date="2021-12-10T11:40:00Z">
                <w:pPr>
                  <w:jc w:val="left"/>
                </w:pPr>
              </w:pPrChange>
            </w:pPr>
            <w:ins w:id="848" w:author="hbue" w:date="2021-12-10T11:39:00Z">
              <w:r w:rsidRPr="00AF58A6">
                <w:rPr>
                  <w:szCs w:val="21"/>
                </w:rPr>
                <w:t>0.942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4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3DBB151" w14:textId="7AC0DA42" w:rsidR="00AF58A6" w:rsidRPr="00AF58A6" w:rsidRDefault="00AF58A6">
            <w:pPr>
              <w:jc w:val="center"/>
              <w:rPr>
                <w:ins w:id="850" w:author="hbue" w:date="2021-12-10T11:39:00Z"/>
                <w:szCs w:val="21"/>
              </w:rPr>
              <w:pPrChange w:id="851" w:author="hbue" w:date="2021-12-10T11:40:00Z">
                <w:pPr>
                  <w:jc w:val="left"/>
                </w:pPr>
              </w:pPrChange>
            </w:pPr>
            <w:ins w:id="852" w:author="hbue" w:date="2021-12-10T11:39:00Z">
              <w:r w:rsidRPr="00AF58A6">
                <w:rPr>
                  <w:szCs w:val="21"/>
                </w:rPr>
                <w:t>0.911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5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E2E29D2" w14:textId="53821A86" w:rsidR="00AF58A6" w:rsidRPr="00AF58A6" w:rsidRDefault="00AF58A6">
            <w:pPr>
              <w:jc w:val="center"/>
              <w:rPr>
                <w:ins w:id="854" w:author="hbue" w:date="2021-12-10T11:39:00Z"/>
                <w:szCs w:val="21"/>
              </w:rPr>
              <w:pPrChange w:id="855" w:author="hbue" w:date="2021-12-10T11:40:00Z">
                <w:pPr>
                  <w:jc w:val="left"/>
                </w:pPr>
              </w:pPrChange>
            </w:pPr>
            <w:ins w:id="856" w:author="hbue" w:date="2021-12-10T11:39:00Z">
              <w:r w:rsidRPr="00AF58A6">
                <w:rPr>
                  <w:szCs w:val="21"/>
                </w:rPr>
                <w:t>0.974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857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C073C5F" w14:textId="41406CF5" w:rsidR="00AF58A6" w:rsidRPr="00AF58A6" w:rsidRDefault="00AF58A6">
            <w:pPr>
              <w:jc w:val="center"/>
              <w:rPr>
                <w:ins w:id="858" w:author="hbue" w:date="2021-12-10T11:39:00Z"/>
                <w:szCs w:val="21"/>
              </w:rPr>
              <w:pPrChange w:id="859" w:author="hbue" w:date="2021-12-10T11:40:00Z">
                <w:pPr>
                  <w:jc w:val="left"/>
                </w:pPr>
              </w:pPrChange>
            </w:pPr>
            <w:ins w:id="860" w:author="hbue" w:date="2021-12-10T11:39:00Z">
              <w:r w:rsidRPr="00AF58A6">
                <w:rPr>
                  <w:szCs w:val="21"/>
                </w:rPr>
                <w:t>0.4454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861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CA3F5AF" w14:textId="5FA0CA85" w:rsidR="00AF58A6" w:rsidRPr="00AF58A6" w:rsidRDefault="00AF58A6">
            <w:pPr>
              <w:jc w:val="center"/>
              <w:rPr>
                <w:ins w:id="862" w:author="hbue" w:date="2021-12-10T11:39:00Z"/>
                <w:szCs w:val="21"/>
              </w:rPr>
              <w:pPrChange w:id="863" w:author="hbue" w:date="2021-12-10T11:40:00Z">
                <w:pPr>
                  <w:jc w:val="left"/>
                </w:pPr>
              </w:pPrChange>
            </w:pPr>
            <w:ins w:id="864" w:author="hbue" w:date="2021-12-10T11:39:00Z">
              <w:r w:rsidRPr="00AF58A6">
                <w:rPr>
                  <w:szCs w:val="21"/>
                </w:rPr>
                <w:t>0.3169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865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9150713" w14:textId="36863027" w:rsidR="00AF58A6" w:rsidRPr="00AF58A6" w:rsidRDefault="00AF58A6">
            <w:pPr>
              <w:jc w:val="center"/>
              <w:rPr>
                <w:ins w:id="866" w:author="hbue" w:date="2021-12-10T11:39:00Z"/>
                <w:szCs w:val="21"/>
              </w:rPr>
              <w:pPrChange w:id="867" w:author="hbue" w:date="2021-12-10T11:40:00Z">
                <w:pPr>
                  <w:jc w:val="left"/>
                </w:pPr>
              </w:pPrChange>
            </w:pPr>
            <w:ins w:id="868" w:author="hbue" w:date="2021-12-10T11:39:00Z">
              <w:r w:rsidRPr="00AF58A6">
                <w:rPr>
                  <w:szCs w:val="21"/>
                </w:rPr>
                <w:t>1.803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869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6BD4F33" w14:textId="54F207DB" w:rsidR="00AF58A6" w:rsidRPr="00AF58A6" w:rsidRDefault="00AF58A6">
            <w:pPr>
              <w:jc w:val="center"/>
              <w:rPr>
                <w:ins w:id="870" w:author="hbue" w:date="2021-12-10T11:39:00Z"/>
                <w:szCs w:val="21"/>
              </w:rPr>
              <w:pPrChange w:id="871" w:author="hbue" w:date="2021-12-10T11:40:00Z">
                <w:pPr>
                  <w:jc w:val="left"/>
                </w:pPr>
              </w:pPrChange>
            </w:pPr>
            <w:ins w:id="872" w:author="hbue" w:date="2021-12-10T11:39:00Z">
              <w:r w:rsidRPr="00AF58A6">
                <w:rPr>
                  <w:szCs w:val="21"/>
                </w:rPr>
                <w:t>1.4640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87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7943591" w14:textId="64244588" w:rsidR="00AF58A6" w:rsidRPr="00AF58A6" w:rsidRDefault="00AF58A6">
            <w:pPr>
              <w:jc w:val="center"/>
              <w:rPr>
                <w:ins w:id="874" w:author="hbue" w:date="2021-12-10T11:39:00Z"/>
                <w:szCs w:val="21"/>
              </w:rPr>
              <w:pPrChange w:id="875" w:author="hbue" w:date="2021-12-10T11:40:00Z">
                <w:pPr>
                  <w:jc w:val="left"/>
                </w:pPr>
              </w:pPrChange>
            </w:pPr>
            <w:ins w:id="876" w:author="hbue" w:date="2021-12-10T11:39:00Z">
              <w:r w:rsidRPr="00AF58A6">
                <w:rPr>
                  <w:szCs w:val="21"/>
                </w:rPr>
                <w:t>1.003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877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BD7AD94" w14:textId="77777777" w:rsidR="00AF58A6" w:rsidRPr="00AF58A6" w:rsidRDefault="00AF58A6">
            <w:pPr>
              <w:jc w:val="center"/>
              <w:rPr>
                <w:ins w:id="878" w:author="hbue" w:date="2021-12-10T11:39:00Z"/>
                <w:szCs w:val="21"/>
              </w:rPr>
              <w:pPrChange w:id="879" w:author="hbue" w:date="2021-12-10T11:40:00Z">
                <w:pPr>
                  <w:jc w:val="left"/>
                </w:pPr>
              </w:pPrChange>
            </w:pPr>
            <w:ins w:id="880" w:author="hbue" w:date="2021-12-10T11:39:00Z">
              <w:r w:rsidRPr="00AF58A6">
                <w:rPr>
                  <w:szCs w:val="21"/>
                </w:rPr>
                <w:t>29</w:t>
              </w:r>
            </w:ins>
          </w:p>
        </w:tc>
      </w:tr>
      <w:tr w:rsidR="00AF58A6" w:rsidRPr="00AF58A6" w14:paraId="1BF72850" w14:textId="77777777" w:rsidTr="00AF58A6">
        <w:tblPrEx>
          <w:tblPrExChange w:id="881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882" w:author="hbue" w:date="2021-12-10T11:39:00Z"/>
          <w:trPrChange w:id="883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884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3CF2DCA" w14:textId="77777777" w:rsidR="00AF58A6" w:rsidRPr="00AF58A6" w:rsidRDefault="00AF58A6">
            <w:pPr>
              <w:jc w:val="center"/>
              <w:rPr>
                <w:ins w:id="885" w:author="hbue" w:date="2021-12-10T11:39:00Z"/>
                <w:szCs w:val="21"/>
              </w:rPr>
              <w:pPrChange w:id="886" w:author="hbue" w:date="2021-12-10T11:40:00Z">
                <w:pPr>
                  <w:jc w:val="left"/>
                </w:pPr>
              </w:pPrChange>
            </w:pPr>
            <w:ins w:id="887" w:author="hbue" w:date="2021-12-10T11:39:00Z">
              <w:r w:rsidRPr="00AF58A6">
                <w:rPr>
                  <w:szCs w:val="21"/>
                </w:rPr>
                <w:lastRenderedPageBreak/>
                <w:t>Jili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8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1C8B1B" w14:textId="5E8C5E9A" w:rsidR="00AF58A6" w:rsidRPr="00AF58A6" w:rsidRDefault="00AF58A6">
            <w:pPr>
              <w:jc w:val="center"/>
              <w:rPr>
                <w:ins w:id="889" w:author="hbue" w:date="2021-12-10T11:39:00Z"/>
                <w:szCs w:val="21"/>
              </w:rPr>
              <w:pPrChange w:id="890" w:author="hbue" w:date="2021-12-10T11:40:00Z">
                <w:pPr>
                  <w:jc w:val="left"/>
                </w:pPr>
              </w:pPrChange>
            </w:pPr>
            <w:ins w:id="891" w:author="hbue" w:date="2021-12-10T11:39:00Z">
              <w:r w:rsidRPr="00AF58A6">
                <w:rPr>
                  <w:szCs w:val="21"/>
                </w:rPr>
                <w:t>0.587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9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81153CA" w14:textId="4A161EE0" w:rsidR="00AF58A6" w:rsidRPr="00AF58A6" w:rsidRDefault="00AF58A6">
            <w:pPr>
              <w:jc w:val="center"/>
              <w:rPr>
                <w:ins w:id="893" w:author="hbue" w:date="2021-12-10T11:39:00Z"/>
                <w:szCs w:val="21"/>
              </w:rPr>
              <w:pPrChange w:id="894" w:author="hbue" w:date="2021-12-10T11:40:00Z">
                <w:pPr>
                  <w:jc w:val="left"/>
                </w:pPr>
              </w:pPrChange>
            </w:pPr>
            <w:ins w:id="895" w:author="hbue" w:date="2021-12-10T11:39:00Z">
              <w:r w:rsidRPr="00AF58A6">
                <w:rPr>
                  <w:szCs w:val="21"/>
                </w:rPr>
                <w:t>0.953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89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BC84313" w14:textId="4DAB448D" w:rsidR="00AF58A6" w:rsidRPr="00AF58A6" w:rsidRDefault="00AF58A6">
            <w:pPr>
              <w:jc w:val="center"/>
              <w:rPr>
                <w:ins w:id="897" w:author="hbue" w:date="2021-12-10T11:39:00Z"/>
                <w:szCs w:val="21"/>
              </w:rPr>
              <w:pPrChange w:id="898" w:author="hbue" w:date="2021-12-10T11:40:00Z">
                <w:pPr>
                  <w:jc w:val="left"/>
                </w:pPr>
              </w:pPrChange>
            </w:pPr>
            <w:ins w:id="899" w:author="hbue" w:date="2021-12-10T11:39:00Z">
              <w:r w:rsidRPr="00AF58A6">
                <w:rPr>
                  <w:szCs w:val="21"/>
                </w:rPr>
                <w:t>0.2222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900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C20FD0" w14:textId="3E71B282" w:rsidR="00AF58A6" w:rsidRPr="00AF58A6" w:rsidRDefault="00AF58A6">
            <w:pPr>
              <w:jc w:val="center"/>
              <w:rPr>
                <w:ins w:id="901" w:author="hbue" w:date="2021-12-10T11:39:00Z"/>
                <w:szCs w:val="21"/>
              </w:rPr>
              <w:pPrChange w:id="902" w:author="hbue" w:date="2021-12-10T11:40:00Z">
                <w:pPr>
                  <w:jc w:val="left"/>
                </w:pPr>
              </w:pPrChange>
            </w:pPr>
            <w:ins w:id="903" w:author="hbue" w:date="2021-12-10T11:39:00Z">
              <w:r w:rsidRPr="00AF58A6">
                <w:rPr>
                  <w:szCs w:val="21"/>
                </w:rPr>
                <w:t>0.8651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904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BE56539" w14:textId="2ADA0489" w:rsidR="00AF58A6" w:rsidRPr="00AF58A6" w:rsidRDefault="00AF58A6">
            <w:pPr>
              <w:jc w:val="center"/>
              <w:rPr>
                <w:ins w:id="905" w:author="hbue" w:date="2021-12-10T11:39:00Z"/>
                <w:szCs w:val="21"/>
              </w:rPr>
              <w:pPrChange w:id="906" w:author="hbue" w:date="2021-12-10T11:40:00Z">
                <w:pPr>
                  <w:jc w:val="left"/>
                </w:pPr>
              </w:pPrChange>
            </w:pPr>
            <w:ins w:id="907" w:author="hbue" w:date="2021-12-10T11:39:00Z">
              <w:r w:rsidRPr="00AF58A6">
                <w:rPr>
                  <w:szCs w:val="21"/>
                </w:rPr>
                <w:t>0.8821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908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A68FA33" w14:textId="08ECD769" w:rsidR="00AF58A6" w:rsidRPr="00AF58A6" w:rsidRDefault="00AF58A6">
            <w:pPr>
              <w:jc w:val="center"/>
              <w:rPr>
                <w:ins w:id="909" w:author="hbue" w:date="2021-12-10T11:39:00Z"/>
                <w:szCs w:val="21"/>
              </w:rPr>
              <w:pPrChange w:id="910" w:author="hbue" w:date="2021-12-10T11:40:00Z">
                <w:pPr>
                  <w:jc w:val="left"/>
                </w:pPr>
              </w:pPrChange>
            </w:pPr>
            <w:ins w:id="911" w:author="hbue" w:date="2021-12-10T11:39:00Z">
              <w:r w:rsidRPr="00AF58A6">
                <w:rPr>
                  <w:szCs w:val="21"/>
                </w:rPr>
                <w:t>7.4138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912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8533CBC" w14:textId="0110903E" w:rsidR="00AF58A6" w:rsidRPr="00AF58A6" w:rsidRDefault="00AF58A6">
            <w:pPr>
              <w:jc w:val="center"/>
              <w:rPr>
                <w:ins w:id="913" w:author="hbue" w:date="2021-12-10T11:39:00Z"/>
                <w:szCs w:val="21"/>
              </w:rPr>
              <w:pPrChange w:id="914" w:author="hbue" w:date="2021-12-10T11:40:00Z">
                <w:pPr>
                  <w:jc w:val="left"/>
                </w:pPr>
              </w:pPrChange>
            </w:pPr>
            <w:ins w:id="915" w:author="hbue" w:date="2021-12-10T11:39:00Z">
              <w:r w:rsidRPr="00AF58A6">
                <w:rPr>
                  <w:szCs w:val="21"/>
                </w:rPr>
                <w:t>8.4828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91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C4DD9B4" w14:textId="737A5DBB" w:rsidR="00AF58A6" w:rsidRPr="00AF58A6" w:rsidRDefault="00AF58A6">
            <w:pPr>
              <w:jc w:val="center"/>
              <w:rPr>
                <w:ins w:id="917" w:author="hbue" w:date="2021-12-10T11:39:00Z"/>
                <w:szCs w:val="21"/>
              </w:rPr>
              <w:pPrChange w:id="918" w:author="hbue" w:date="2021-12-10T11:40:00Z">
                <w:pPr>
                  <w:jc w:val="left"/>
                </w:pPr>
              </w:pPrChange>
            </w:pPr>
            <w:ins w:id="919" w:author="hbue" w:date="2021-12-10T11:39:00Z">
              <w:r w:rsidRPr="00AF58A6">
                <w:rPr>
                  <w:szCs w:val="21"/>
                </w:rPr>
                <w:t>2.840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920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1A5AD54" w14:textId="77777777" w:rsidR="00AF58A6" w:rsidRPr="00AF58A6" w:rsidRDefault="00AF58A6">
            <w:pPr>
              <w:jc w:val="center"/>
              <w:rPr>
                <w:ins w:id="921" w:author="hbue" w:date="2021-12-10T11:39:00Z"/>
                <w:szCs w:val="21"/>
              </w:rPr>
              <w:pPrChange w:id="922" w:author="hbue" w:date="2021-12-10T11:40:00Z">
                <w:pPr>
                  <w:jc w:val="left"/>
                </w:pPr>
              </w:pPrChange>
            </w:pPr>
            <w:ins w:id="923" w:author="hbue" w:date="2021-12-10T11:39:00Z">
              <w:r w:rsidRPr="00AF58A6">
                <w:rPr>
                  <w:szCs w:val="21"/>
                </w:rPr>
                <w:t>16</w:t>
              </w:r>
            </w:ins>
          </w:p>
        </w:tc>
      </w:tr>
      <w:tr w:rsidR="00AF58A6" w:rsidRPr="00AF58A6" w14:paraId="3CF779CA" w14:textId="77777777" w:rsidTr="00AF58A6">
        <w:tblPrEx>
          <w:tblPrExChange w:id="924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925" w:author="hbue" w:date="2021-12-10T11:39:00Z"/>
          <w:trPrChange w:id="926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927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3D252C3" w14:textId="77777777" w:rsidR="00AF58A6" w:rsidRPr="00AF58A6" w:rsidRDefault="00AF58A6">
            <w:pPr>
              <w:jc w:val="center"/>
              <w:rPr>
                <w:ins w:id="928" w:author="hbue" w:date="2021-12-10T11:39:00Z"/>
                <w:szCs w:val="21"/>
              </w:rPr>
              <w:pPrChange w:id="929" w:author="hbue" w:date="2021-12-10T11:40:00Z">
                <w:pPr>
                  <w:jc w:val="left"/>
                </w:pPr>
              </w:pPrChange>
            </w:pPr>
            <w:ins w:id="930" w:author="hbue" w:date="2021-12-10T11:39:00Z">
              <w:r w:rsidRPr="00AF58A6">
                <w:rPr>
                  <w:szCs w:val="21"/>
                </w:rPr>
                <w:t>Liaoni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3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6BDEA8A" w14:textId="386ACC84" w:rsidR="00AF58A6" w:rsidRPr="00AF58A6" w:rsidRDefault="00AF58A6">
            <w:pPr>
              <w:jc w:val="center"/>
              <w:rPr>
                <w:ins w:id="932" w:author="hbue" w:date="2021-12-10T11:39:00Z"/>
                <w:szCs w:val="21"/>
              </w:rPr>
              <w:pPrChange w:id="933" w:author="hbue" w:date="2021-12-10T11:40:00Z">
                <w:pPr>
                  <w:jc w:val="left"/>
                </w:pPr>
              </w:pPrChange>
            </w:pPr>
            <w:ins w:id="934" w:author="hbue" w:date="2021-12-10T11:39:00Z">
              <w:r w:rsidRPr="00AF58A6">
                <w:rPr>
                  <w:szCs w:val="21"/>
                </w:rPr>
                <w:t>1.045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3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DB98F6" w14:textId="7434B373" w:rsidR="00AF58A6" w:rsidRPr="00AF58A6" w:rsidRDefault="00AF58A6">
            <w:pPr>
              <w:jc w:val="center"/>
              <w:rPr>
                <w:ins w:id="936" w:author="hbue" w:date="2021-12-10T11:39:00Z"/>
                <w:szCs w:val="21"/>
              </w:rPr>
              <w:pPrChange w:id="937" w:author="hbue" w:date="2021-12-10T11:40:00Z">
                <w:pPr>
                  <w:jc w:val="left"/>
                </w:pPr>
              </w:pPrChange>
            </w:pPr>
            <w:ins w:id="938" w:author="hbue" w:date="2021-12-10T11:39:00Z">
              <w:r w:rsidRPr="00AF58A6">
                <w:rPr>
                  <w:szCs w:val="21"/>
                </w:rPr>
                <w:t>0.9814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3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987CD43" w14:textId="24D53844" w:rsidR="00AF58A6" w:rsidRPr="00AF58A6" w:rsidRDefault="00AF58A6">
            <w:pPr>
              <w:jc w:val="center"/>
              <w:rPr>
                <w:ins w:id="940" w:author="hbue" w:date="2021-12-10T11:39:00Z"/>
                <w:szCs w:val="21"/>
              </w:rPr>
              <w:pPrChange w:id="941" w:author="hbue" w:date="2021-12-10T11:40:00Z">
                <w:pPr>
                  <w:jc w:val="left"/>
                </w:pPr>
              </w:pPrChange>
            </w:pPr>
            <w:ins w:id="942" w:author="hbue" w:date="2021-12-10T11:39:00Z">
              <w:r w:rsidRPr="00AF58A6">
                <w:rPr>
                  <w:szCs w:val="21"/>
                </w:rPr>
                <w:t>1.109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943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9DA7083" w14:textId="22DC5B5A" w:rsidR="00AF58A6" w:rsidRPr="00AF58A6" w:rsidRDefault="00AF58A6">
            <w:pPr>
              <w:jc w:val="center"/>
              <w:rPr>
                <w:ins w:id="944" w:author="hbue" w:date="2021-12-10T11:39:00Z"/>
                <w:szCs w:val="21"/>
              </w:rPr>
              <w:pPrChange w:id="945" w:author="hbue" w:date="2021-12-10T11:40:00Z">
                <w:pPr>
                  <w:jc w:val="left"/>
                </w:pPr>
              </w:pPrChange>
            </w:pPr>
            <w:ins w:id="946" w:author="hbue" w:date="2021-12-10T11:39:00Z">
              <w:r w:rsidRPr="00AF58A6">
                <w:rPr>
                  <w:szCs w:val="21"/>
                </w:rPr>
                <w:t>0.8565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947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C1B1E04" w14:textId="7AA94C94" w:rsidR="00AF58A6" w:rsidRPr="00AF58A6" w:rsidRDefault="00AF58A6">
            <w:pPr>
              <w:jc w:val="center"/>
              <w:rPr>
                <w:ins w:id="948" w:author="hbue" w:date="2021-12-10T11:39:00Z"/>
                <w:szCs w:val="21"/>
              </w:rPr>
              <w:pPrChange w:id="949" w:author="hbue" w:date="2021-12-10T11:40:00Z">
                <w:pPr>
                  <w:jc w:val="left"/>
                </w:pPr>
              </w:pPrChange>
            </w:pPr>
            <w:ins w:id="950" w:author="hbue" w:date="2021-12-10T11:39:00Z">
              <w:r w:rsidRPr="00AF58A6">
                <w:rPr>
                  <w:szCs w:val="21"/>
                </w:rPr>
                <w:t>0.5363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951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75B63C8" w14:textId="4BEBD582" w:rsidR="00AF58A6" w:rsidRPr="00AF58A6" w:rsidRDefault="00AF58A6">
            <w:pPr>
              <w:jc w:val="center"/>
              <w:rPr>
                <w:ins w:id="952" w:author="hbue" w:date="2021-12-10T11:39:00Z"/>
                <w:szCs w:val="21"/>
              </w:rPr>
              <w:pPrChange w:id="953" w:author="hbue" w:date="2021-12-10T11:40:00Z">
                <w:pPr>
                  <w:jc w:val="left"/>
                </w:pPr>
              </w:pPrChange>
            </w:pPr>
            <w:ins w:id="954" w:author="hbue" w:date="2021-12-10T11:39:00Z">
              <w:r w:rsidRPr="00AF58A6">
                <w:rPr>
                  <w:szCs w:val="21"/>
                </w:rPr>
                <w:t>6.9688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955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0FD1E3" w14:textId="316AACED" w:rsidR="00AF58A6" w:rsidRPr="00AF58A6" w:rsidRDefault="00AF58A6">
            <w:pPr>
              <w:jc w:val="center"/>
              <w:rPr>
                <w:ins w:id="956" w:author="hbue" w:date="2021-12-10T11:39:00Z"/>
                <w:szCs w:val="21"/>
              </w:rPr>
              <w:pPrChange w:id="957" w:author="hbue" w:date="2021-12-10T11:40:00Z">
                <w:pPr>
                  <w:jc w:val="left"/>
                </w:pPr>
              </w:pPrChange>
            </w:pPr>
            <w:ins w:id="958" w:author="hbue" w:date="2021-12-10T11:39:00Z">
              <w:r w:rsidRPr="00AF58A6">
                <w:rPr>
                  <w:szCs w:val="21"/>
                </w:rPr>
                <w:t>2.1566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95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1F3D053" w14:textId="6478CBA0" w:rsidR="00AF58A6" w:rsidRPr="00AF58A6" w:rsidRDefault="00AF58A6">
            <w:pPr>
              <w:jc w:val="center"/>
              <w:rPr>
                <w:ins w:id="960" w:author="hbue" w:date="2021-12-10T11:39:00Z"/>
                <w:szCs w:val="21"/>
              </w:rPr>
              <w:pPrChange w:id="961" w:author="hbue" w:date="2021-12-10T11:40:00Z">
                <w:pPr>
                  <w:jc w:val="left"/>
                </w:pPr>
              </w:pPrChange>
            </w:pPr>
            <w:ins w:id="962" w:author="hbue" w:date="2021-12-10T11:39:00Z">
              <w:r w:rsidRPr="00AF58A6">
                <w:rPr>
                  <w:szCs w:val="21"/>
                </w:rPr>
                <w:t>1.952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963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18BD859" w14:textId="77777777" w:rsidR="00AF58A6" w:rsidRPr="00AF58A6" w:rsidRDefault="00AF58A6">
            <w:pPr>
              <w:jc w:val="center"/>
              <w:rPr>
                <w:ins w:id="964" w:author="hbue" w:date="2021-12-10T11:39:00Z"/>
                <w:szCs w:val="21"/>
              </w:rPr>
              <w:pPrChange w:id="965" w:author="hbue" w:date="2021-12-10T11:40:00Z">
                <w:pPr>
                  <w:jc w:val="left"/>
                </w:pPr>
              </w:pPrChange>
            </w:pPr>
            <w:ins w:id="966" w:author="hbue" w:date="2021-12-10T11:39:00Z">
              <w:r w:rsidRPr="00AF58A6">
                <w:rPr>
                  <w:szCs w:val="21"/>
                </w:rPr>
                <w:t>24</w:t>
              </w:r>
            </w:ins>
          </w:p>
        </w:tc>
      </w:tr>
      <w:tr w:rsidR="00AF58A6" w:rsidRPr="00AF58A6" w14:paraId="2E5EE5B3" w14:textId="77777777" w:rsidTr="00AF58A6">
        <w:tblPrEx>
          <w:tblPrExChange w:id="967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968" w:author="hbue" w:date="2021-12-10T11:39:00Z"/>
          <w:trPrChange w:id="969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970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D0821B5" w14:textId="77777777" w:rsidR="00AF58A6" w:rsidRPr="00AF58A6" w:rsidRDefault="00AF58A6">
            <w:pPr>
              <w:jc w:val="center"/>
              <w:rPr>
                <w:ins w:id="971" w:author="hbue" w:date="2021-12-10T11:39:00Z"/>
                <w:szCs w:val="21"/>
              </w:rPr>
              <w:pPrChange w:id="972" w:author="hbue" w:date="2021-12-10T11:40:00Z">
                <w:pPr>
                  <w:jc w:val="left"/>
                </w:pPr>
              </w:pPrChange>
            </w:pPr>
            <w:ins w:id="973" w:author="hbue" w:date="2021-12-10T11:39:00Z">
              <w:r w:rsidRPr="00AF58A6">
                <w:rPr>
                  <w:szCs w:val="21"/>
                </w:rPr>
                <w:t>Ningxia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7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C02091A" w14:textId="09289690" w:rsidR="00AF58A6" w:rsidRPr="00AF58A6" w:rsidRDefault="00AF58A6">
            <w:pPr>
              <w:jc w:val="center"/>
              <w:rPr>
                <w:ins w:id="975" w:author="hbue" w:date="2021-12-10T11:39:00Z"/>
                <w:szCs w:val="21"/>
              </w:rPr>
              <w:pPrChange w:id="976" w:author="hbue" w:date="2021-12-10T11:40:00Z">
                <w:pPr>
                  <w:jc w:val="left"/>
                </w:pPr>
              </w:pPrChange>
            </w:pPr>
            <w:ins w:id="977" w:author="hbue" w:date="2021-12-10T11:39:00Z">
              <w:r w:rsidRPr="00AF58A6">
                <w:rPr>
                  <w:szCs w:val="21"/>
                </w:rPr>
                <w:t>0.565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7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523F719" w14:textId="7524D931" w:rsidR="00AF58A6" w:rsidRPr="00AF58A6" w:rsidRDefault="00AF58A6">
            <w:pPr>
              <w:jc w:val="center"/>
              <w:rPr>
                <w:ins w:id="979" w:author="hbue" w:date="2021-12-10T11:39:00Z"/>
                <w:szCs w:val="21"/>
              </w:rPr>
              <w:pPrChange w:id="980" w:author="hbue" w:date="2021-12-10T11:40:00Z">
                <w:pPr>
                  <w:jc w:val="left"/>
                </w:pPr>
              </w:pPrChange>
            </w:pPr>
            <w:ins w:id="981" w:author="hbue" w:date="2021-12-10T11:39:00Z">
              <w:r w:rsidRPr="00AF58A6">
                <w:rPr>
                  <w:szCs w:val="21"/>
                </w:rPr>
                <w:t>0.861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98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FCB4CF4" w14:textId="21AD2690" w:rsidR="00AF58A6" w:rsidRPr="00AF58A6" w:rsidRDefault="00AF58A6">
            <w:pPr>
              <w:jc w:val="center"/>
              <w:rPr>
                <w:ins w:id="983" w:author="hbue" w:date="2021-12-10T11:39:00Z"/>
                <w:szCs w:val="21"/>
              </w:rPr>
              <w:pPrChange w:id="984" w:author="hbue" w:date="2021-12-10T11:40:00Z">
                <w:pPr>
                  <w:jc w:val="left"/>
                </w:pPr>
              </w:pPrChange>
            </w:pPr>
            <w:ins w:id="985" w:author="hbue" w:date="2021-12-10T11:39:00Z">
              <w:r w:rsidRPr="00AF58A6">
                <w:rPr>
                  <w:szCs w:val="21"/>
                </w:rPr>
                <w:t>0.2691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986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554026E" w14:textId="0AAD1C3C" w:rsidR="00AF58A6" w:rsidRPr="00AF58A6" w:rsidRDefault="00AF58A6">
            <w:pPr>
              <w:jc w:val="center"/>
              <w:rPr>
                <w:ins w:id="987" w:author="hbue" w:date="2021-12-10T11:39:00Z"/>
                <w:szCs w:val="21"/>
              </w:rPr>
              <w:pPrChange w:id="988" w:author="hbue" w:date="2021-12-10T11:40:00Z">
                <w:pPr>
                  <w:jc w:val="left"/>
                </w:pPr>
              </w:pPrChange>
            </w:pPr>
            <w:ins w:id="989" w:author="hbue" w:date="2021-12-10T11:39:00Z">
              <w:r w:rsidRPr="00AF58A6">
                <w:rPr>
                  <w:szCs w:val="21"/>
                </w:rPr>
                <w:t>0.8953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990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2EE3557" w14:textId="2E20ECEF" w:rsidR="00AF58A6" w:rsidRPr="00AF58A6" w:rsidRDefault="00AF58A6">
            <w:pPr>
              <w:jc w:val="center"/>
              <w:rPr>
                <w:ins w:id="991" w:author="hbue" w:date="2021-12-10T11:39:00Z"/>
                <w:szCs w:val="21"/>
              </w:rPr>
              <w:pPrChange w:id="992" w:author="hbue" w:date="2021-12-10T11:40:00Z">
                <w:pPr>
                  <w:jc w:val="left"/>
                </w:pPr>
              </w:pPrChange>
            </w:pPr>
            <w:ins w:id="993" w:author="hbue" w:date="2021-12-10T11:39:00Z">
              <w:r w:rsidRPr="00AF58A6">
                <w:rPr>
                  <w:szCs w:val="21"/>
                </w:rPr>
                <w:t>0.7679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994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7811C59" w14:textId="402E5D13" w:rsidR="00AF58A6" w:rsidRPr="00AF58A6" w:rsidRDefault="00AF58A6">
            <w:pPr>
              <w:jc w:val="center"/>
              <w:rPr>
                <w:ins w:id="995" w:author="hbue" w:date="2021-12-10T11:39:00Z"/>
                <w:szCs w:val="21"/>
              </w:rPr>
              <w:pPrChange w:id="996" w:author="hbue" w:date="2021-12-10T11:40:00Z">
                <w:pPr>
                  <w:jc w:val="left"/>
                </w:pPr>
              </w:pPrChange>
            </w:pPr>
            <w:ins w:id="997" w:author="hbue" w:date="2021-12-10T11:39:00Z">
              <w:r w:rsidRPr="00AF58A6">
                <w:rPr>
                  <w:szCs w:val="21"/>
                </w:rPr>
                <w:t>9.552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998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F29890E" w14:textId="4DB569FC" w:rsidR="00AF58A6" w:rsidRPr="00AF58A6" w:rsidRDefault="00AF58A6">
            <w:pPr>
              <w:jc w:val="center"/>
              <w:rPr>
                <w:ins w:id="999" w:author="hbue" w:date="2021-12-10T11:39:00Z"/>
                <w:szCs w:val="21"/>
              </w:rPr>
              <w:pPrChange w:id="1000" w:author="hbue" w:date="2021-12-10T11:40:00Z">
                <w:pPr>
                  <w:jc w:val="left"/>
                </w:pPr>
              </w:pPrChange>
            </w:pPr>
            <w:ins w:id="1001" w:author="hbue" w:date="2021-12-10T11:39:00Z">
              <w:r w:rsidRPr="00AF58A6">
                <w:rPr>
                  <w:szCs w:val="21"/>
                </w:rPr>
                <w:t>4.3080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00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77BA856" w14:textId="43AFB858" w:rsidR="00AF58A6" w:rsidRPr="00AF58A6" w:rsidRDefault="00AF58A6">
            <w:pPr>
              <w:jc w:val="center"/>
              <w:rPr>
                <w:ins w:id="1003" w:author="hbue" w:date="2021-12-10T11:39:00Z"/>
                <w:szCs w:val="21"/>
              </w:rPr>
              <w:pPrChange w:id="1004" w:author="hbue" w:date="2021-12-10T11:40:00Z">
                <w:pPr>
                  <w:jc w:val="left"/>
                </w:pPr>
              </w:pPrChange>
            </w:pPr>
            <w:ins w:id="1005" w:author="hbue" w:date="2021-12-10T11:39:00Z">
              <w:r w:rsidRPr="00AF58A6">
                <w:rPr>
                  <w:szCs w:val="21"/>
                </w:rPr>
                <w:t>2.454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006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DF5EBAC" w14:textId="77777777" w:rsidR="00AF58A6" w:rsidRPr="00AF58A6" w:rsidRDefault="00AF58A6">
            <w:pPr>
              <w:jc w:val="center"/>
              <w:rPr>
                <w:ins w:id="1007" w:author="hbue" w:date="2021-12-10T11:39:00Z"/>
                <w:szCs w:val="21"/>
              </w:rPr>
              <w:pPrChange w:id="1008" w:author="hbue" w:date="2021-12-10T11:40:00Z">
                <w:pPr>
                  <w:jc w:val="left"/>
                </w:pPr>
              </w:pPrChange>
            </w:pPr>
            <w:ins w:id="1009" w:author="hbue" w:date="2021-12-10T11:39:00Z">
              <w:r w:rsidRPr="00AF58A6">
                <w:rPr>
                  <w:szCs w:val="21"/>
                </w:rPr>
                <w:t>20</w:t>
              </w:r>
            </w:ins>
          </w:p>
        </w:tc>
      </w:tr>
      <w:tr w:rsidR="00AF58A6" w:rsidRPr="00AF58A6" w14:paraId="608A6835" w14:textId="77777777" w:rsidTr="00AF58A6">
        <w:tblPrEx>
          <w:tblPrExChange w:id="1010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011" w:author="hbue" w:date="2021-12-10T11:39:00Z"/>
          <w:trPrChange w:id="1012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013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99ED10F" w14:textId="77777777" w:rsidR="00AF58A6" w:rsidRPr="00AF58A6" w:rsidRDefault="00AF58A6">
            <w:pPr>
              <w:jc w:val="center"/>
              <w:rPr>
                <w:ins w:id="1014" w:author="hbue" w:date="2021-12-10T11:39:00Z"/>
                <w:szCs w:val="21"/>
              </w:rPr>
              <w:pPrChange w:id="1015" w:author="hbue" w:date="2021-12-10T11:40:00Z">
                <w:pPr>
                  <w:jc w:val="left"/>
                </w:pPr>
              </w:pPrChange>
            </w:pPr>
            <w:ins w:id="1016" w:author="hbue" w:date="2021-12-10T11:39:00Z">
              <w:r w:rsidRPr="00AF58A6">
                <w:rPr>
                  <w:szCs w:val="21"/>
                </w:rPr>
                <w:t>Qingha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1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C6D570" w14:textId="473FF2F7" w:rsidR="00AF58A6" w:rsidRPr="00AF58A6" w:rsidRDefault="00AF58A6">
            <w:pPr>
              <w:jc w:val="center"/>
              <w:rPr>
                <w:ins w:id="1018" w:author="hbue" w:date="2021-12-10T11:39:00Z"/>
                <w:szCs w:val="21"/>
              </w:rPr>
              <w:pPrChange w:id="1019" w:author="hbue" w:date="2021-12-10T11:40:00Z">
                <w:pPr>
                  <w:jc w:val="left"/>
                </w:pPr>
              </w:pPrChange>
            </w:pPr>
            <w:ins w:id="1020" w:author="hbue" w:date="2021-12-10T11:39:00Z">
              <w:r w:rsidRPr="00AF58A6">
                <w:rPr>
                  <w:szCs w:val="21"/>
                </w:rPr>
                <w:t>0.5454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2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2F6EAE0" w14:textId="7B58D641" w:rsidR="00AF58A6" w:rsidRPr="00AF58A6" w:rsidRDefault="00AF58A6">
            <w:pPr>
              <w:jc w:val="center"/>
              <w:rPr>
                <w:ins w:id="1022" w:author="hbue" w:date="2021-12-10T11:39:00Z"/>
                <w:szCs w:val="21"/>
              </w:rPr>
              <w:pPrChange w:id="1023" w:author="hbue" w:date="2021-12-10T11:40:00Z">
                <w:pPr>
                  <w:jc w:val="left"/>
                </w:pPr>
              </w:pPrChange>
            </w:pPr>
            <w:ins w:id="1024" w:author="hbue" w:date="2021-12-10T11:39:00Z">
              <w:r w:rsidRPr="00AF58A6">
                <w:rPr>
                  <w:szCs w:val="21"/>
                </w:rPr>
                <w:t>1.090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2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59D6E44" w14:textId="1A20645E" w:rsidR="00AF58A6" w:rsidRPr="00AF58A6" w:rsidRDefault="00AF58A6">
            <w:pPr>
              <w:jc w:val="center"/>
              <w:rPr>
                <w:ins w:id="1026" w:author="hbue" w:date="2021-12-10T11:39:00Z"/>
                <w:szCs w:val="21"/>
              </w:rPr>
              <w:pPrChange w:id="1027" w:author="hbue" w:date="2021-12-10T11:40:00Z">
                <w:pPr>
                  <w:jc w:val="left"/>
                </w:pPr>
              </w:pPrChange>
            </w:pPr>
            <w:ins w:id="1028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029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39BE6D7" w14:textId="67B71B39" w:rsidR="00AF58A6" w:rsidRPr="00AF58A6" w:rsidRDefault="00AF58A6">
            <w:pPr>
              <w:jc w:val="center"/>
              <w:rPr>
                <w:ins w:id="1030" w:author="hbue" w:date="2021-12-10T11:39:00Z"/>
                <w:szCs w:val="21"/>
              </w:rPr>
              <w:pPrChange w:id="1031" w:author="hbue" w:date="2021-12-10T11:40:00Z">
                <w:pPr>
                  <w:jc w:val="left"/>
                </w:pPr>
              </w:pPrChange>
            </w:pPr>
            <w:ins w:id="1032" w:author="hbue" w:date="2021-12-10T11:39:00Z">
              <w:r w:rsidRPr="00AF58A6">
                <w:rPr>
                  <w:szCs w:val="21"/>
                </w:rPr>
                <w:t>0.8823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033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EF3B287" w14:textId="769C58EF" w:rsidR="00AF58A6" w:rsidRPr="00AF58A6" w:rsidRDefault="00AF58A6">
            <w:pPr>
              <w:jc w:val="center"/>
              <w:rPr>
                <w:ins w:id="1034" w:author="hbue" w:date="2021-12-10T11:39:00Z"/>
                <w:szCs w:val="21"/>
              </w:rPr>
              <w:pPrChange w:id="1035" w:author="hbue" w:date="2021-12-10T11:40:00Z">
                <w:pPr>
                  <w:jc w:val="left"/>
                </w:pPr>
              </w:pPrChange>
            </w:pPr>
            <w:ins w:id="1036" w:author="hbue" w:date="2021-12-10T11:39:00Z">
              <w:r w:rsidRPr="00AF58A6">
                <w:rPr>
                  <w:szCs w:val="21"/>
                </w:rPr>
                <w:t>0.8655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037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614B897" w14:textId="670CB2FF" w:rsidR="00AF58A6" w:rsidRPr="00AF58A6" w:rsidRDefault="00AF58A6">
            <w:pPr>
              <w:jc w:val="center"/>
              <w:rPr>
                <w:ins w:id="1038" w:author="hbue" w:date="2021-12-10T11:39:00Z"/>
                <w:szCs w:val="21"/>
              </w:rPr>
              <w:pPrChange w:id="1039" w:author="hbue" w:date="2021-12-10T11:40:00Z">
                <w:pPr>
                  <w:jc w:val="left"/>
                </w:pPr>
              </w:pPrChange>
            </w:pPr>
            <w:ins w:id="1040" w:author="hbue" w:date="2021-12-10T11:39:00Z">
              <w:r w:rsidRPr="00AF58A6">
                <w:rPr>
                  <w:szCs w:val="21"/>
                </w:rPr>
                <w:t>8.492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041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3FA40A4" w14:textId="6D3BC94F" w:rsidR="00AF58A6" w:rsidRPr="00AF58A6" w:rsidRDefault="00AF58A6">
            <w:pPr>
              <w:jc w:val="center"/>
              <w:rPr>
                <w:ins w:id="1042" w:author="hbue" w:date="2021-12-10T11:39:00Z"/>
                <w:szCs w:val="21"/>
              </w:rPr>
              <w:pPrChange w:id="1043" w:author="hbue" w:date="2021-12-10T11:40:00Z">
                <w:pPr>
                  <w:jc w:val="left"/>
                </w:pPr>
              </w:pPrChange>
            </w:pPr>
            <w:ins w:id="1044" w:author="hbue" w:date="2021-12-10T11:39:00Z">
              <w:r w:rsidRPr="00AF58A6">
                <w:rPr>
                  <w:szCs w:val="21"/>
                </w:rPr>
                <w:t>7.4347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04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28E8781" w14:textId="29A6D263" w:rsidR="00AF58A6" w:rsidRPr="00AF58A6" w:rsidRDefault="00AF58A6">
            <w:pPr>
              <w:jc w:val="center"/>
              <w:rPr>
                <w:ins w:id="1046" w:author="hbue" w:date="2021-12-10T11:39:00Z"/>
                <w:szCs w:val="21"/>
              </w:rPr>
              <w:pPrChange w:id="1047" w:author="hbue" w:date="2021-12-10T11:40:00Z">
                <w:pPr>
                  <w:jc w:val="left"/>
                </w:pPr>
              </w:pPrChange>
            </w:pPr>
            <w:ins w:id="1048" w:author="hbue" w:date="2021-12-10T11:39:00Z">
              <w:r w:rsidRPr="00AF58A6">
                <w:rPr>
                  <w:szCs w:val="21"/>
                </w:rPr>
                <w:t>2.7967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049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0F134FC" w14:textId="77777777" w:rsidR="00AF58A6" w:rsidRPr="00AF58A6" w:rsidRDefault="00AF58A6">
            <w:pPr>
              <w:jc w:val="center"/>
              <w:rPr>
                <w:ins w:id="1050" w:author="hbue" w:date="2021-12-10T11:39:00Z"/>
                <w:szCs w:val="21"/>
              </w:rPr>
              <w:pPrChange w:id="1051" w:author="hbue" w:date="2021-12-10T11:40:00Z">
                <w:pPr>
                  <w:jc w:val="left"/>
                </w:pPr>
              </w:pPrChange>
            </w:pPr>
            <w:ins w:id="1052" w:author="hbue" w:date="2021-12-10T11:39:00Z">
              <w:r w:rsidRPr="00AF58A6">
                <w:rPr>
                  <w:szCs w:val="21"/>
                </w:rPr>
                <w:t>17</w:t>
              </w:r>
            </w:ins>
          </w:p>
        </w:tc>
      </w:tr>
      <w:tr w:rsidR="00AF58A6" w:rsidRPr="00AF58A6" w14:paraId="0D8F2ED0" w14:textId="77777777" w:rsidTr="00AF58A6">
        <w:tblPrEx>
          <w:tblPrExChange w:id="1053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054" w:author="hbue" w:date="2021-12-10T11:39:00Z"/>
          <w:trPrChange w:id="1055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056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CCB017" w14:textId="77777777" w:rsidR="00AF58A6" w:rsidRPr="00AF58A6" w:rsidRDefault="00AF58A6">
            <w:pPr>
              <w:jc w:val="center"/>
              <w:rPr>
                <w:ins w:id="1057" w:author="hbue" w:date="2021-12-10T11:39:00Z"/>
                <w:szCs w:val="21"/>
              </w:rPr>
              <w:pPrChange w:id="1058" w:author="hbue" w:date="2021-12-10T11:40:00Z">
                <w:pPr>
                  <w:jc w:val="left"/>
                </w:pPr>
              </w:pPrChange>
            </w:pPr>
            <w:ins w:id="1059" w:author="hbue" w:date="2021-12-10T11:39:00Z">
              <w:r w:rsidRPr="00AF58A6">
                <w:rPr>
                  <w:szCs w:val="21"/>
                </w:rPr>
                <w:t>Shananx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6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F8C3F58" w14:textId="7FE1EF03" w:rsidR="00AF58A6" w:rsidRPr="00AF58A6" w:rsidRDefault="00AF58A6">
            <w:pPr>
              <w:jc w:val="center"/>
              <w:rPr>
                <w:ins w:id="1061" w:author="hbue" w:date="2021-12-10T11:39:00Z"/>
                <w:szCs w:val="21"/>
              </w:rPr>
              <w:pPrChange w:id="1062" w:author="hbue" w:date="2021-12-10T11:40:00Z">
                <w:pPr>
                  <w:jc w:val="left"/>
                </w:pPr>
              </w:pPrChange>
            </w:pPr>
            <w:ins w:id="1063" w:author="hbue" w:date="2021-12-10T11:39:00Z">
              <w:r w:rsidRPr="00AF58A6">
                <w:rPr>
                  <w:szCs w:val="21"/>
                </w:rPr>
                <w:t>1.3932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6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266D667" w14:textId="199B3822" w:rsidR="00AF58A6" w:rsidRPr="00AF58A6" w:rsidRDefault="00AF58A6">
            <w:pPr>
              <w:jc w:val="center"/>
              <w:rPr>
                <w:ins w:id="1065" w:author="hbue" w:date="2021-12-10T11:39:00Z"/>
                <w:szCs w:val="21"/>
              </w:rPr>
              <w:pPrChange w:id="1066" w:author="hbue" w:date="2021-12-10T11:40:00Z">
                <w:pPr>
                  <w:jc w:val="left"/>
                </w:pPr>
              </w:pPrChange>
            </w:pPr>
            <w:ins w:id="1067" w:author="hbue" w:date="2021-12-10T11:39:00Z">
              <w:r w:rsidRPr="00AF58A6">
                <w:rPr>
                  <w:szCs w:val="21"/>
                </w:rPr>
                <w:t>0.9476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06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3C198B" w14:textId="72C53582" w:rsidR="00AF58A6" w:rsidRPr="00AF58A6" w:rsidRDefault="00AF58A6">
            <w:pPr>
              <w:jc w:val="center"/>
              <w:rPr>
                <w:ins w:id="1069" w:author="hbue" w:date="2021-12-10T11:39:00Z"/>
                <w:szCs w:val="21"/>
              </w:rPr>
              <w:pPrChange w:id="1070" w:author="hbue" w:date="2021-12-10T11:40:00Z">
                <w:pPr>
                  <w:jc w:val="left"/>
                </w:pPr>
              </w:pPrChange>
            </w:pPr>
            <w:ins w:id="1071" w:author="hbue" w:date="2021-12-10T11:39:00Z">
              <w:r w:rsidRPr="00AF58A6">
                <w:rPr>
                  <w:szCs w:val="21"/>
                </w:rPr>
                <w:t>1.8388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072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2ACA119" w14:textId="12A2AF2B" w:rsidR="00AF58A6" w:rsidRPr="00AF58A6" w:rsidRDefault="00AF58A6">
            <w:pPr>
              <w:jc w:val="center"/>
              <w:rPr>
                <w:ins w:id="1073" w:author="hbue" w:date="2021-12-10T11:39:00Z"/>
                <w:szCs w:val="21"/>
              </w:rPr>
              <w:pPrChange w:id="1074" w:author="hbue" w:date="2021-12-10T11:40:00Z">
                <w:pPr>
                  <w:jc w:val="left"/>
                </w:pPr>
              </w:pPrChange>
            </w:pPr>
            <w:ins w:id="1075" w:author="hbue" w:date="2021-12-10T11:39:00Z">
              <w:r w:rsidRPr="00AF58A6">
                <w:rPr>
                  <w:szCs w:val="21"/>
                </w:rPr>
                <w:t>0.8918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076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3ACE704" w14:textId="0626D0AD" w:rsidR="00AF58A6" w:rsidRPr="00AF58A6" w:rsidRDefault="00AF58A6">
            <w:pPr>
              <w:jc w:val="center"/>
              <w:rPr>
                <w:ins w:id="1077" w:author="hbue" w:date="2021-12-10T11:39:00Z"/>
                <w:szCs w:val="21"/>
              </w:rPr>
              <w:pPrChange w:id="1078" w:author="hbue" w:date="2021-12-10T11:40:00Z">
                <w:pPr>
                  <w:jc w:val="left"/>
                </w:pPr>
              </w:pPrChange>
            </w:pPr>
            <w:ins w:id="1079" w:author="hbue" w:date="2021-12-10T11:39:00Z">
              <w:r w:rsidRPr="00AF58A6">
                <w:rPr>
                  <w:szCs w:val="21"/>
                </w:rPr>
                <w:t>0.8354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080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B27615F" w14:textId="1A203E56" w:rsidR="00AF58A6" w:rsidRPr="00AF58A6" w:rsidRDefault="00AF58A6">
            <w:pPr>
              <w:jc w:val="center"/>
              <w:rPr>
                <w:ins w:id="1081" w:author="hbue" w:date="2021-12-10T11:39:00Z"/>
                <w:szCs w:val="21"/>
              </w:rPr>
              <w:pPrChange w:id="1082" w:author="hbue" w:date="2021-12-10T11:40:00Z">
                <w:pPr>
                  <w:jc w:val="left"/>
                </w:pPr>
              </w:pPrChange>
            </w:pPr>
            <w:ins w:id="1083" w:author="hbue" w:date="2021-12-10T11:39:00Z">
              <w:r w:rsidRPr="00AF58A6">
                <w:rPr>
                  <w:szCs w:val="21"/>
                </w:rPr>
                <w:t>9.2429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084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0CF269F" w14:textId="620439A3" w:rsidR="00AF58A6" w:rsidRPr="00AF58A6" w:rsidRDefault="00AF58A6">
            <w:pPr>
              <w:jc w:val="center"/>
              <w:rPr>
                <w:ins w:id="1085" w:author="hbue" w:date="2021-12-10T11:39:00Z"/>
                <w:szCs w:val="21"/>
              </w:rPr>
              <w:pPrChange w:id="1086" w:author="hbue" w:date="2021-12-10T11:40:00Z">
                <w:pPr>
                  <w:jc w:val="left"/>
                </w:pPr>
              </w:pPrChange>
            </w:pPr>
            <w:ins w:id="1087" w:author="hbue" w:date="2021-12-10T11:39:00Z">
              <w:r w:rsidRPr="00AF58A6">
                <w:rPr>
                  <w:szCs w:val="21"/>
                </w:rPr>
                <w:t>6.0760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08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6096294" w14:textId="57241E98" w:rsidR="00AF58A6" w:rsidRPr="00AF58A6" w:rsidRDefault="00AF58A6">
            <w:pPr>
              <w:jc w:val="center"/>
              <w:rPr>
                <w:ins w:id="1089" w:author="hbue" w:date="2021-12-10T11:39:00Z"/>
                <w:szCs w:val="21"/>
              </w:rPr>
              <w:pPrChange w:id="1090" w:author="hbue" w:date="2021-12-10T11:40:00Z">
                <w:pPr>
                  <w:jc w:val="left"/>
                </w:pPr>
              </w:pPrChange>
            </w:pPr>
            <w:ins w:id="1091" w:author="hbue" w:date="2021-12-10T11:39:00Z">
              <w:r w:rsidRPr="00AF58A6">
                <w:rPr>
                  <w:szCs w:val="21"/>
                </w:rPr>
                <w:t>3.102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092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1177FD0" w14:textId="77777777" w:rsidR="00AF58A6" w:rsidRPr="00AF58A6" w:rsidRDefault="00AF58A6">
            <w:pPr>
              <w:jc w:val="center"/>
              <w:rPr>
                <w:ins w:id="1093" w:author="hbue" w:date="2021-12-10T11:39:00Z"/>
                <w:szCs w:val="21"/>
              </w:rPr>
              <w:pPrChange w:id="1094" w:author="hbue" w:date="2021-12-10T11:40:00Z">
                <w:pPr>
                  <w:jc w:val="left"/>
                </w:pPr>
              </w:pPrChange>
            </w:pPr>
            <w:ins w:id="1095" w:author="hbue" w:date="2021-12-10T11:39:00Z">
              <w:r w:rsidRPr="00AF58A6">
                <w:rPr>
                  <w:szCs w:val="21"/>
                </w:rPr>
                <w:t>6</w:t>
              </w:r>
            </w:ins>
          </w:p>
        </w:tc>
      </w:tr>
      <w:tr w:rsidR="00AF58A6" w:rsidRPr="00AF58A6" w14:paraId="1BDC945F" w14:textId="77777777" w:rsidTr="00AF58A6">
        <w:tblPrEx>
          <w:tblPrExChange w:id="1096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097" w:author="hbue" w:date="2021-12-10T11:39:00Z"/>
          <w:trPrChange w:id="1098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099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9038E12" w14:textId="77777777" w:rsidR="00AF58A6" w:rsidRPr="00AF58A6" w:rsidRDefault="00AF58A6">
            <w:pPr>
              <w:jc w:val="center"/>
              <w:rPr>
                <w:ins w:id="1100" w:author="hbue" w:date="2021-12-10T11:39:00Z"/>
                <w:szCs w:val="21"/>
              </w:rPr>
              <w:pPrChange w:id="1101" w:author="hbue" w:date="2021-12-10T11:40:00Z">
                <w:pPr>
                  <w:jc w:val="left"/>
                </w:pPr>
              </w:pPrChange>
            </w:pPr>
            <w:ins w:id="1102" w:author="hbue" w:date="2021-12-10T11:39:00Z">
              <w:r w:rsidRPr="00AF58A6">
                <w:rPr>
                  <w:szCs w:val="21"/>
                </w:rPr>
                <w:t>Shando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0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86E1E55" w14:textId="1FB69B24" w:rsidR="00AF58A6" w:rsidRPr="00AF58A6" w:rsidRDefault="00AF58A6">
            <w:pPr>
              <w:jc w:val="center"/>
              <w:rPr>
                <w:ins w:id="1104" w:author="hbue" w:date="2021-12-10T11:39:00Z"/>
                <w:szCs w:val="21"/>
              </w:rPr>
              <w:pPrChange w:id="1105" w:author="hbue" w:date="2021-12-10T11:40:00Z">
                <w:pPr>
                  <w:jc w:val="left"/>
                </w:pPr>
              </w:pPrChange>
            </w:pPr>
            <w:ins w:id="1106" w:author="hbue" w:date="2021-12-10T11:39:00Z">
              <w:r w:rsidRPr="00AF58A6">
                <w:rPr>
                  <w:szCs w:val="21"/>
                </w:rPr>
                <w:t>1.3893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0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38E7BE5" w14:textId="3B6A7976" w:rsidR="00AF58A6" w:rsidRPr="00AF58A6" w:rsidRDefault="00AF58A6">
            <w:pPr>
              <w:jc w:val="center"/>
              <w:rPr>
                <w:ins w:id="1108" w:author="hbue" w:date="2021-12-10T11:39:00Z"/>
                <w:szCs w:val="21"/>
              </w:rPr>
              <w:pPrChange w:id="1109" w:author="hbue" w:date="2021-12-10T11:40:00Z">
                <w:pPr>
                  <w:jc w:val="left"/>
                </w:pPr>
              </w:pPrChange>
            </w:pPr>
            <w:ins w:id="1110" w:author="hbue" w:date="2021-12-10T11:39:00Z">
              <w:r w:rsidRPr="00AF58A6">
                <w:rPr>
                  <w:szCs w:val="21"/>
                </w:rPr>
                <w:t>0.8527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1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33D1F1" w14:textId="7EC28558" w:rsidR="00AF58A6" w:rsidRPr="00AF58A6" w:rsidRDefault="00AF58A6">
            <w:pPr>
              <w:jc w:val="center"/>
              <w:rPr>
                <w:ins w:id="1112" w:author="hbue" w:date="2021-12-10T11:39:00Z"/>
                <w:szCs w:val="21"/>
              </w:rPr>
              <w:pPrChange w:id="1113" w:author="hbue" w:date="2021-12-10T11:40:00Z">
                <w:pPr>
                  <w:jc w:val="left"/>
                </w:pPr>
              </w:pPrChange>
            </w:pPr>
            <w:ins w:id="1114" w:author="hbue" w:date="2021-12-10T11:39:00Z">
              <w:r w:rsidRPr="00AF58A6">
                <w:rPr>
                  <w:szCs w:val="21"/>
                </w:rPr>
                <w:t>1.9259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115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B09C48B" w14:textId="07828D3D" w:rsidR="00AF58A6" w:rsidRPr="00AF58A6" w:rsidRDefault="00AF58A6">
            <w:pPr>
              <w:jc w:val="center"/>
              <w:rPr>
                <w:ins w:id="1116" w:author="hbue" w:date="2021-12-10T11:39:00Z"/>
                <w:szCs w:val="21"/>
              </w:rPr>
              <w:pPrChange w:id="1117" w:author="hbue" w:date="2021-12-10T11:40:00Z">
                <w:pPr>
                  <w:jc w:val="left"/>
                </w:pPr>
              </w:pPrChange>
            </w:pPr>
            <w:ins w:id="1118" w:author="hbue" w:date="2021-12-10T11:39:00Z">
              <w:r w:rsidRPr="00AF58A6">
                <w:rPr>
                  <w:szCs w:val="21"/>
                </w:rPr>
                <w:t>0.8822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119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0C5F8F7" w14:textId="367111D6" w:rsidR="00AF58A6" w:rsidRPr="00AF58A6" w:rsidRDefault="00AF58A6">
            <w:pPr>
              <w:jc w:val="center"/>
              <w:rPr>
                <w:ins w:id="1120" w:author="hbue" w:date="2021-12-10T11:39:00Z"/>
                <w:szCs w:val="21"/>
              </w:rPr>
              <w:pPrChange w:id="1121" w:author="hbue" w:date="2021-12-10T11:40:00Z">
                <w:pPr>
                  <w:jc w:val="left"/>
                </w:pPr>
              </w:pPrChange>
            </w:pPr>
            <w:ins w:id="1122" w:author="hbue" w:date="2021-12-10T11:39:00Z">
              <w:r w:rsidRPr="00AF58A6">
                <w:rPr>
                  <w:szCs w:val="21"/>
                </w:rPr>
                <w:t>0.8653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123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5ECE7DB" w14:textId="2AC60CD2" w:rsidR="00AF58A6" w:rsidRPr="00AF58A6" w:rsidRDefault="00AF58A6">
            <w:pPr>
              <w:jc w:val="center"/>
              <w:rPr>
                <w:ins w:id="1124" w:author="hbue" w:date="2021-12-10T11:39:00Z"/>
                <w:szCs w:val="21"/>
              </w:rPr>
              <w:pPrChange w:id="1125" w:author="hbue" w:date="2021-12-10T11:40:00Z">
                <w:pPr>
                  <w:jc w:val="left"/>
                </w:pPr>
              </w:pPrChange>
            </w:pPr>
            <w:ins w:id="1126" w:author="hbue" w:date="2021-12-10T11:39:00Z">
              <w:r w:rsidRPr="00AF58A6">
                <w:rPr>
                  <w:szCs w:val="21"/>
                </w:rPr>
                <w:t>8.491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127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C87AB61" w14:textId="0AE6921C" w:rsidR="00AF58A6" w:rsidRPr="00AF58A6" w:rsidRDefault="00AF58A6">
            <w:pPr>
              <w:jc w:val="center"/>
              <w:rPr>
                <w:ins w:id="1128" w:author="hbue" w:date="2021-12-10T11:39:00Z"/>
                <w:szCs w:val="21"/>
              </w:rPr>
              <w:pPrChange w:id="1129" w:author="hbue" w:date="2021-12-10T11:40:00Z">
                <w:pPr>
                  <w:jc w:val="left"/>
                </w:pPr>
              </w:pPrChange>
            </w:pPr>
            <w:ins w:id="1130" w:author="hbue" w:date="2021-12-10T11:39:00Z">
              <w:r w:rsidRPr="00AF58A6">
                <w:rPr>
                  <w:szCs w:val="21"/>
                </w:rPr>
                <w:t>7.4221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13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BC67485" w14:textId="4A7FEA07" w:rsidR="00AF58A6" w:rsidRPr="00AF58A6" w:rsidRDefault="00AF58A6">
            <w:pPr>
              <w:jc w:val="center"/>
              <w:rPr>
                <w:ins w:id="1132" w:author="hbue" w:date="2021-12-10T11:39:00Z"/>
                <w:szCs w:val="21"/>
              </w:rPr>
              <w:pPrChange w:id="1133" w:author="hbue" w:date="2021-12-10T11:40:00Z">
                <w:pPr>
                  <w:jc w:val="left"/>
                </w:pPr>
              </w:pPrChange>
            </w:pPr>
            <w:ins w:id="1134" w:author="hbue" w:date="2021-12-10T11:39:00Z">
              <w:r w:rsidRPr="00AF58A6">
                <w:rPr>
                  <w:szCs w:val="21"/>
                </w:rPr>
                <w:t>3.216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135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770C258" w14:textId="77777777" w:rsidR="00AF58A6" w:rsidRPr="00AF58A6" w:rsidRDefault="00AF58A6">
            <w:pPr>
              <w:jc w:val="center"/>
              <w:rPr>
                <w:ins w:id="1136" w:author="hbue" w:date="2021-12-10T11:39:00Z"/>
                <w:szCs w:val="21"/>
              </w:rPr>
              <w:pPrChange w:id="1137" w:author="hbue" w:date="2021-12-10T11:40:00Z">
                <w:pPr>
                  <w:jc w:val="left"/>
                </w:pPr>
              </w:pPrChange>
            </w:pPr>
            <w:ins w:id="1138" w:author="hbue" w:date="2021-12-10T11:39:00Z">
              <w:r w:rsidRPr="00AF58A6">
                <w:rPr>
                  <w:szCs w:val="21"/>
                </w:rPr>
                <w:t>4</w:t>
              </w:r>
            </w:ins>
          </w:p>
        </w:tc>
      </w:tr>
      <w:tr w:rsidR="00AF58A6" w:rsidRPr="00AF58A6" w14:paraId="17D66BDB" w14:textId="77777777" w:rsidTr="00AF58A6">
        <w:tblPrEx>
          <w:tblPrExChange w:id="1139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140" w:author="hbue" w:date="2021-12-10T11:39:00Z"/>
          <w:trPrChange w:id="1141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142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834B149" w14:textId="77777777" w:rsidR="00AF58A6" w:rsidRPr="00AF58A6" w:rsidRDefault="00AF58A6">
            <w:pPr>
              <w:jc w:val="center"/>
              <w:rPr>
                <w:ins w:id="1143" w:author="hbue" w:date="2021-12-10T11:39:00Z"/>
                <w:szCs w:val="21"/>
              </w:rPr>
              <w:pPrChange w:id="1144" w:author="hbue" w:date="2021-12-10T11:40:00Z">
                <w:pPr>
                  <w:jc w:val="left"/>
                </w:pPr>
              </w:pPrChange>
            </w:pPr>
            <w:ins w:id="1145" w:author="hbue" w:date="2021-12-10T11:39:00Z">
              <w:r w:rsidRPr="00AF58A6">
                <w:rPr>
                  <w:szCs w:val="21"/>
                </w:rPr>
                <w:t>Shangha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4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882473E" w14:textId="2841EEAE" w:rsidR="00AF58A6" w:rsidRPr="00AF58A6" w:rsidRDefault="00AF58A6">
            <w:pPr>
              <w:jc w:val="center"/>
              <w:rPr>
                <w:ins w:id="1147" w:author="hbue" w:date="2021-12-10T11:39:00Z"/>
                <w:szCs w:val="21"/>
              </w:rPr>
              <w:pPrChange w:id="1148" w:author="hbue" w:date="2021-12-10T11:40:00Z">
                <w:pPr>
                  <w:jc w:val="left"/>
                </w:pPr>
              </w:pPrChange>
            </w:pPr>
            <w:ins w:id="1149" w:author="hbue" w:date="2021-12-10T11:39:00Z">
              <w:r w:rsidRPr="00AF58A6">
                <w:rPr>
                  <w:szCs w:val="21"/>
                </w:rPr>
                <w:t>0.7449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5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8F3C39A" w14:textId="046E3E6A" w:rsidR="00AF58A6" w:rsidRPr="00AF58A6" w:rsidRDefault="00AF58A6">
            <w:pPr>
              <w:jc w:val="center"/>
              <w:rPr>
                <w:ins w:id="1151" w:author="hbue" w:date="2021-12-10T11:39:00Z"/>
                <w:szCs w:val="21"/>
              </w:rPr>
              <w:pPrChange w:id="1152" w:author="hbue" w:date="2021-12-10T11:40:00Z">
                <w:pPr>
                  <w:jc w:val="left"/>
                </w:pPr>
              </w:pPrChange>
            </w:pPr>
            <w:ins w:id="1153" w:author="hbue" w:date="2021-12-10T11:39:00Z">
              <w:r w:rsidRPr="00AF58A6">
                <w:rPr>
                  <w:szCs w:val="21"/>
                </w:rPr>
                <w:t>0.6135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5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AA3DFFC" w14:textId="145D1AA3" w:rsidR="00AF58A6" w:rsidRPr="00AF58A6" w:rsidRDefault="00AF58A6">
            <w:pPr>
              <w:jc w:val="center"/>
              <w:rPr>
                <w:ins w:id="1155" w:author="hbue" w:date="2021-12-10T11:39:00Z"/>
                <w:szCs w:val="21"/>
              </w:rPr>
              <w:pPrChange w:id="1156" w:author="hbue" w:date="2021-12-10T11:40:00Z">
                <w:pPr>
                  <w:jc w:val="left"/>
                </w:pPr>
              </w:pPrChange>
            </w:pPr>
            <w:ins w:id="1157" w:author="hbue" w:date="2021-12-10T11:39:00Z">
              <w:r w:rsidRPr="00AF58A6">
                <w:rPr>
                  <w:szCs w:val="21"/>
                </w:rPr>
                <w:t>0.876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158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BD495C0" w14:textId="52D3A68C" w:rsidR="00AF58A6" w:rsidRPr="00AF58A6" w:rsidRDefault="00AF58A6">
            <w:pPr>
              <w:jc w:val="center"/>
              <w:rPr>
                <w:ins w:id="1159" w:author="hbue" w:date="2021-12-10T11:39:00Z"/>
                <w:szCs w:val="21"/>
              </w:rPr>
              <w:pPrChange w:id="1160" w:author="hbue" w:date="2021-12-10T11:40:00Z">
                <w:pPr>
                  <w:jc w:val="left"/>
                </w:pPr>
              </w:pPrChange>
            </w:pPr>
            <w:ins w:id="1161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162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5819A00" w14:textId="1CA91FB4" w:rsidR="00AF58A6" w:rsidRPr="00AF58A6" w:rsidRDefault="00AF58A6">
            <w:pPr>
              <w:jc w:val="center"/>
              <w:rPr>
                <w:ins w:id="1163" w:author="hbue" w:date="2021-12-10T11:39:00Z"/>
                <w:szCs w:val="21"/>
              </w:rPr>
              <w:pPrChange w:id="1164" w:author="hbue" w:date="2021-12-10T11:40:00Z">
                <w:pPr>
                  <w:jc w:val="left"/>
                </w:pPr>
              </w:pPrChange>
            </w:pPr>
            <w:ins w:id="1165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166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7FDD522" w14:textId="1F3203E0" w:rsidR="00AF58A6" w:rsidRPr="00AF58A6" w:rsidRDefault="00AF58A6">
            <w:pPr>
              <w:jc w:val="center"/>
              <w:rPr>
                <w:ins w:id="1167" w:author="hbue" w:date="2021-12-10T11:39:00Z"/>
                <w:szCs w:val="21"/>
              </w:rPr>
              <w:pPrChange w:id="1168" w:author="hbue" w:date="2021-12-10T11:40:00Z">
                <w:pPr>
                  <w:jc w:val="left"/>
                </w:pPr>
              </w:pPrChange>
            </w:pPr>
            <w:ins w:id="1169" w:author="hbue" w:date="2021-12-10T11:39:00Z">
              <w:r w:rsidRPr="00AF58A6">
                <w:rPr>
                  <w:szCs w:val="21"/>
                </w:rPr>
                <w:t>1.000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170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FE638BD" w14:textId="5CCB66CA" w:rsidR="00AF58A6" w:rsidRPr="00AF58A6" w:rsidRDefault="00AF58A6">
            <w:pPr>
              <w:jc w:val="center"/>
              <w:rPr>
                <w:ins w:id="1171" w:author="hbue" w:date="2021-12-10T11:39:00Z"/>
                <w:szCs w:val="21"/>
              </w:rPr>
              <w:pPrChange w:id="1172" w:author="hbue" w:date="2021-12-10T11:40:00Z">
                <w:pPr>
                  <w:jc w:val="left"/>
                </w:pPr>
              </w:pPrChange>
            </w:pPr>
            <w:ins w:id="1173" w:author="hbue" w:date="2021-12-10T11:39:00Z">
              <w:r w:rsidRPr="00AF58A6">
                <w:rPr>
                  <w:szCs w:val="21"/>
                </w:rPr>
                <w:t>1.0000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174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E1B9E20" w14:textId="023338FD" w:rsidR="00AF58A6" w:rsidRPr="00AF58A6" w:rsidRDefault="00AF58A6">
            <w:pPr>
              <w:jc w:val="center"/>
              <w:rPr>
                <w:ins w:id="1175" w:author="hbue" w:date="2021-12-10T11:39:00Z"/>
                <w:szCs w:val="21"/>
              </w:rPr>
              <w:pPrChange w:id="1176" w:author="hbue" w:date="2021-12-10T11:40:00Z">
                <w:pPr>
                  <w:jc w:val="left"/>
                </w:pPr>
              </w:pPrChange>
            </w:pPr>
            <w:ins w:id="1177" w:author="hbue" w:date="2021-12-10T11:39:00Z">
              <w:r w:rsidRPr="00AF58A6">
                <w:rPr>
                  <w:szCs w:val="21"/>
                </w:rPr>
                <w:t>0.638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178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48E0804" w14:textId="77777777" w:rsidR="00AF58A6" w:rsidRPr="00AF58A6" w:rsidRDefault="00AF58A6">
            <w:pPr>
              <w:jc w:val="center"/>
              <w:rPr>
                <w:ins w:id="1179" w:author="hbue" w:date="2021-12-10T11:39:00Z"/>
                <w:szCs w:val="21"/>
              </w:rPr>
              <w:pPrChange w:id="1180" w:author="hbue" w:date="2021-12-10T11:40:00Z">
                <w:pPr>
                  <w:jc w:val="left"/>
                </w:pPr>
              </w:pPrChange>
            </w:pPr>
            <w:ins w:id="1181" w:author="hbue" w:date="2021-12-10T11:39:00Z">
              <w:r w:rsidRPr="00AF58A6">
                <w:rPr>
                  <w:szCs w:val="21"/>
                </w:rPr>
                <w:t>30</w:t>
              </w:r>
            </w:ins>
          </w:p>
        </w:tc>
      </w:tr>
      <w:tr w:rsidR="00AF58A6" w:rsidRPr="00AF58A6" w14:paraId="0936080D" w14:textId="77777777" w:rsidTr="00AF58A6">
        <w:tblPrEx>
          <w:tblPrExChange w:id="1182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183" w:author="hbue" w:date="2021-12-10T11:39:00Z"/>
          <w:trPrChange w:id="1184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185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7F46157" w14:textId="77777777" w:rsidR="00AF58A6" w:rsidRPr="00AF58A6" w:rsidRDefault="00AF58A6">
            <w:pPr>
              <w:jc w:val="center"/>
              <w:rPr>
                <w:ins w:id="1186" w:author="hbue" w:date="2021-12-10T11:39:00Z"/>
                <w:szCs w:val="21"/>
              </w:rPr>
              <w:pPrChange w:id="1187" w:author="hbue" w:date="2021-12-10T11:40:00Z">
                <w:pPr>
                  <w:jc w:val="left"/>
                </w:pPr>
              </w:pPrChange>
            </w:pPr>
            <w:ins w:id="1188" w:author="hbue" w:date="2021-12-10T11:39:00Z">
              <w:r w:rsidRPr="00AF58A6">
                <w:rPr>
                  <w:szCs w:val="21"/>
                </w:rPr>
                <w:t>Shanxi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8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547039A" w14:textId="021E0114" w:rsidR="00AF58A6" w:rsidRPr="00AF58A6" w:rsidRDefault="00AF58A6">
            <w:pPr>
              <w:jc w:val="center"/>
              <w:rPr>
                <w:ins w:id="1190" w:author="hbue" w:date="2021-12-10T11:39:00Z"/>
                <w:szCs w:val="21"/>
              </w:rPr>
              <w:pPrChange w:id="1191" w:author="hbue" w:date="2021-12-10T11:40:00Z">
                <w:pPr>
                  <w:jc w:val="left"/>
                </w:pPr>
              </w:pPrChange>
            </w:pPr>
            <w:ins w:id="1192" w:author="hbue" w:date="2021-12-10T11:39:00Z">
              <w:r w:rsidRPr="00AF58A6">
                <w:rPr>
                  <w:szCs w:val="21"/>
                </w:rPr>
                <w:t>0.9361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9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061D8E0" w14:textId="541C1477" w:rsidR="00AF58A6" w:rsidRPr="00AF58A6" w:rsidRDefault="00AF58A6">
            <w:pPr>
              <w:jc w:val="center"/>
              <w:rPr>
                <w:ins w:id="1194" w:author="hbue" w:date="2021-12-10T11:39:00Z"/>
                <w:szCs w:val="21"/>
              </w:rPr>
              <w:pPrChange w:id="1195" w:author="hbue" w:date="2021-12-10T11:40:00Z">
                <w:pPr>
                  <w:jc w:val="left"/>
                </w:pPr>
              </w:pPrChange>
            </w:pPr>
            <w:ins w:id="1196" w:author="hbue" w:date="2021-12-10T11:39:00Z">
              <w:r w:rsidRPr="00AF58A6">
                <w:rPr>
                  <w:szCs w:val="21"/>
                </w:rPr>
                <w:t>0.8400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19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4C9F07A" w14:textId="5449EC8C" w:rsidR="00AF58A6" w:rsidRPr="00AF58A6" w:rsidRDefault="00AF58A6">
            <w:pPr>
              <w:jc w:val="center"/>
              <w:rPr>
                <w:ins w:id="1198" w:author="hbue" w:date="2021-12-10T11:39:00Z"/>
                <w:szCs w:val="21"/>
              </w:rPr>
              <w:pPrChange w:id="1199" w:author="hbue" w:date="2021-12-10T11:40:00Z">
                <w:pPr>
                  <w:jc w:val="left"/>
                </w:pPr>
              </w:pPrChange>
            </w:pPr>
            <w:ins w:id="1200" w:author="hbue" w:date="2021-12-10T11:39:00Z">
              <w:r w:rsidRPr="00AF58A6">
                <w:rPr>
                  <w:szCs w:val="21"/>
                </w:rPr>
                <w:t>1.0323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201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21B4FC2" w14:textId="33048875" w:rsidR="00AF58A6" w:rsidRPr="00AF58A6" w:rsidRDefault="00AF58A6">
            <w:pPr>
              <w:jc w:val="center"/>
              <w:rPr>
                <w:ins w:id="1202" w:author="hbue" w:date="2021-12-10T11:39:00Z"/>
                <w:szCs w:val="21"/>
              </w:rPr>
              <w:pPrChange w:id="1203" w:author="hbue" w:date="2021-12-10T11:40:00Z">
                <w:pPr>
                  <w:jc w:val="left"/>
                </w:pPr>
              </w:pPrChange>
            </w:pPr>
            <w:ins w:id="1204" w:author="hbue" w:date="2021-12-10T11:39:00Z">
              <w:r w:rsidRPr="00AF58A6">
                <w:rPr>
                  <w:szCs w:val="21"/>
                </w:rPr>
                <w:t>0.8921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205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CCFC4B5" w14:textId="4FF3C2ED" w:rsidR="00AF58A6" w:rsidRPr="00AF58A6" w:rsidRDefault="00AF58A6">
            <w:pPr>
              <w:jc w:val="center"/>
              <w:rPr>
                <w:ins w:id="1206" w:author="hbue" w:date="2021-12-10T11:39:00Z"/>
                <w:szCs w:val="21"/>
              </w:rPr>
              <w:pPrChange w:id="1207" w:author="hbue" w:date="2021-12-10T11:40:00Z">
                <w:pPr>
                  <w:jc w:val="left"/>
                </w:pPr>
              </w:pPrChange>
            </w:pPr>
            <w:ins w:id="1208" w:author="hbue" w:date="2021-12-10T11:39:00Z">
              <w:r w:rsidRPr="00AF58A6">
                <w:rPr>
                  <w:szCs w:val="21"/>
                </w:rPr>
                <w:t>0.8331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209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9BA17B6" w14:textId="5589D071" w:rsidR="00AF58A6" w:rsidRPr="00AF58A6" w:rsidRDefault="00AF58A6">
            <w:pPr>
              <w:jc w:val="center"/>
              <w:rPr>
                <w:ins w:id="1210" w:author="hbue" w:date="2021-12-10T11:39:00Z"/>
                <w:szCs w:val="21"/>
              </w:rPr>
              <w:pPrChange w:id="1211" w:author="hbue" w:date="2021-12-10T11:40:00Z">
                <w:pPr>
                  <w:jc w:val="left"/>
                </w:pPr>
              </w:pPrChange>
            </w:pPr>
            <w:ins w:id="1212" w:author="hbue" w:date="2021-12-10T11:39:00Z">
              <w:r w:rsidRPr="00AF58A6">
                <w:rPr>
                  <w:szCs w:val="21"/>
                </w:rPr>
                <w:t>9.2709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213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32C97A8" w14:textId="230E70CB" w:rsidR="00AF58A6" w:rsidRPr="00AF58A6" w:rsidRDefault="00AF58A6">
            <w:pPr>
              <w:jc w:val="center"/>
              <w:rPr>
                <w:ins w:id="1214" w:author="hbue" w:date="2021-12-10T11:39:00Z"/>
                <w:szCs w:val="21"/>
              </w:rPr>
              <w:pPrChange w:id="1215" w:author="hbue" w:date="2021-12-10T11:40:00Z">
                <w:pPr>
                  <w:jc w:val="left"/>
                </w:pPr>
              </w:pPrChange>
            </w:pPr>
            <w:ins w:id="1216" w:author="hbue" w:date="2021-12-10T11:39:00Z">
              <w:r w:rsidRPr="00AF58A6">
                <w:rPr>
                  <w:szCs w:val="21"/>
                </w:rPr>
                <w:t>5.9933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217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0C2C926" w14:textId="7C09EB3E" w:rsidR="00AF58A6" w:rsidRPr="00AF58A6" w:rsidRDefault="00AF58A6">
            <w:pPr>
              <w:jc w:val="center"/>
              <w:rPr>
                <w:ins w:id="1218" w:author="hbue" w:date="2021-12-10T11:39:00Z"/>
                <w:szCs w:val="21"/>
              </w:rPr>
              <w:pPrChange w:id="1219" w:author="hbue" w:date="2021-12-10T11:40:00Z">
                <w:pPr>
                  <w:jc w:val="left"/>
                </w:pPr>
              </w:pPrChange>
            </w:pPr>
            <w:ins w:id="1220" w:author="hbue" w:date="2021-12-10T11:39:00Z">
              <w:r w:rsidRPr="00AF58A6">
                <w:rPr>
                  <w:szCs w:val="21"/>
                </w:rPr>
                <w:t>2.8731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221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BAB645C" w14:textId="77777777" w:rsidR="00AF58A6" w:rsidRPr="00AF58A6" w:rsidRDefault="00AF58A6">
            <w:pPr>
              <w:jc w:val="center"/>
              <w:rPr>
                <w:ins w:id="1222" w:author="hbue" w:date="2021-12-10T11:39:00Z"/>
                <w:szCs w:val="21"/>
              </w:rPr>
              <w:pPrChange w:id="1223" w:author="hbue" w:date="2021-12-10T11:40:00Z">
                <w:pPr>
                  <w:jc w:val="left"/>
                </w:pPr>
              </w:pPrChange>
            </w:pPr>
            <w:ins w:id="1224" w:author="hbue" w:date="2021-12-10T11:39:00Z">
              <w:r w:rsidRPr="00AF58A6">
                <w:rPr>
                  <w:szCs w:val="21"/>
                </w:rPr>
                <w:t>13</w:t>
              </w:r>
            </w:ins>
          </w:p>
        </w:tc>
      </w:tr>
      <w:tr w:rsidR="00AF58A6" w:rsidRPr="00AF58A6" w14:paraId="3D72CC0C" w14:textId="77777777" w:rsidTr="00AF58A6">
        <w:tblPrEx>
          <w:tblPrExChange w:id="1225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226" w:author="hbue" w:date="2021-12-10T11:39:00Z"/>
          <w:trPrChange w:id="1227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228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8DF8581" w14:textId="77777777" w:rsidR="00AF58A6" w:rsidRPr="00AF58A6" w:rsidRDefault="00AF58A6">
            <w:pPr>
              <w:jc w:val="center"/>
              <w:rPr>
                <w:ins w:id="1229" w:author="hbue" w:date="2021-12-10T11:39:00Z"/>
                <w:szCs w:val="21"/>
              </w:rPr>
              <w:pPrChange w:id="1230" w:author="hbue" w:date="2021-12-10T11:40:00Z">
                <w:pPr>
                  <w:jc w:val="left"/>
                </w:pPr>
              </w:pPrChange>
            </w:pPr>
            <w:ins w:id="1231" w:author="hbue" w:date="2021-12-10T11:39:00Z">
              <w:r w:rsidRPr="00AF58A6">
                <w:rPr>
                  <w:szCs w:val="21"/>
                </w:rPr>
                <w:t>Sichu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3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2119B34" w14:textId="23929F03" w:rsidR="00AF58A6" w:rsidRPr="00AF58A6" w:rsidRDefault="00AF58A6">
            <w:pPr>
              <w:jc w:val="center"/>
              <w:rPr>
                <w:ins w:id="1233" w:author="hbue" w:date="2021-12-10T11:39:00Z"/>
                <w:szCs w:val="21"/>
              </w:rPr>
              <w:pPrChange w:id="1234" w:author="hbue" w:date="2021-12-10T11:40:00Z">
                <w:pPr>
                  <w:jc w:val="left"/>
                </w:pPr>
              </w:pPrChange>
            </w:pPr>
            <w:ins w:id="1235" w:author="hbue" w:date="2021-12-10T11:39:00Z">
              <w:r w:rsidRPr="00AF58A6">
                <w:rPr>
                  <w:szCs w:val="21"/>
                </w:rPr>
                <w:t>0.7174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3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87BDEBF" w14:textId="4AEB08BC" w:rsidR="00AF58A6" w:rsidRPr="00AF58A6" w:rsidRDefault="00AF58A6">
            <w:pPr>
              <w:jc w:val="center"/>
              <w:rPr>
                <w:ins w:id="1237" w:author="hbue" w:date="2021-12-10T11:39:00Z"/>
                <w:szCs w:val="21"/>
              </w:rPr>
              <w:pPrChange w:id="1238" w:author="hbue" w:date="2021-12-10T11:40:00Z">
                <w:pPr>
                  <w:jc w:val="left"/>
                </w:pPr>
              </w:pPrChange>
            </w:pPr>
            <w:ins w:id="1239" w:author="hbue" w:date="2021-12-10T11:39:00Z">
              <w:r w:rsidRPr="00AF58A6">
                <w:rPr>
                  <w:szCs w:val="21"/>
                </w:rPr>
                <w:t>0.8946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4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31D42D0" w14:textId="35BAFB8D" w:rsidR="00AF58A6" w:rsidRPr="00AF58A6" w:rsidRDefault="00AF58A6">
            <w:pPr>
              <w:jc w:val="center"/>
              <w:rPr>
                <w:ins w:id="1241" w:author="hbue" w:date="2021-12-10T11:39:00Z"/>
                <w:szCs w:val="21"/>
              </w:rPr>
              <w:pPrChange w:id="1242" w:author="hbue" w:date="2021-12-10T11:40:00Z">
                <w:pPr>
                  <w:jc w:val="left"/>
                </w:pPr>
              </w:pPrChange>
            </w:pPr>
            <w:ins w:id="1243" w:author="hbue" w:date="2021-12-10T11:39:00Z">
              <w:r w:rsidRPr="00AF58A6">
                <w:rPr>
                  <w:szCs w:val="21"/>
                </w:rPr>
                <w:t>0.5401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244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4992850" w14:textId="61510F3C" w:rsidR="00AF58A6" w:rsidRPr="00AF58A6" w:rsidRDefault="00AF58A6">
            <w:pPr>
              <w:jc w:val="center"/>
              <w:rPr>
                <w:ins w:id="1245" w:author="hbue" w:date="2021-12-10T11:39:00Z"/>
                <w:szCs w:val="21"/>
              </w:rPr>
              <w:pPrChange w:id="1246" w:author="hbue" w:date="2021-12-10T11:40:00Z">
                <w:pPr>
                  <w:jc w:val="left"/>
                </w:pPr>
              </w:pPrChange>
            </w:pPr>
            <w:ins w:id="1247" w:author="hbue" w:date="2021-12-10T11:39:00Z">
              <w:r w:rsidRPr="00AF58A6">
                <w:rPr>
                  <w:szCs w:val="21"/>
                </w:rPr>
                <w:t>0.8652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248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AC5D8E" w14:textId="7DC267C8" w:rsidR="00AF58A6" w:rsidRPr="00AF58A6" w:rsidRDefault="00AF58A6">
            <w:pPr>
              <w:jc w:val="center"/>
              <w:rPr>
                <w:ins w:id="1249" w:author="hbue" w:date="2021-12-10T11:39:00Z"/>
                <w:szCs w:val="21"/>
              </w:rPr>
              <w:pPrChange w:id="1250" w:author="hbue" w:date="2021-12-10T11:40:00Z">
                <w:pPr>
                  <w:jc w:val="left"/>
                </w:pPr>
              </w:pPrChange>
            </w:pPr>
            <w:ins w:id="1251" w:author="hbue" w:date="2021-12-10T11:39:00Z">
              <w:r w:rsidRPr="00AF58A6">
                <w:rPr>
                  <w:szCs w:val="21"/>
                </w:rPr>
                <w:t>0.8822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252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98DD7EA" w14:textId="26144E95" w:rsidR="00AF58A6" w:rsidRPr="00AF58A6" w:rsidRDefault="00AF58A6">
            <w:pPr>
              <w:jc w:val="center"/>
              <w:rPr>
                <w:ins w:id="1253" w:author="hbue" w:date="2021-12-10T11:39:00Z"/>
                <w:szCs w:val="21"/>
              </w:rPr>
              <w:pPrChange w:id="1254" w:author="hbue" w:date="2021-12-10T11:40:00Z">
                <w:pPr>
                  <w:jc w:val="left"/>
                </w:pPr>
              </w:pPrChange>
            </w:pPr>
            <w:ins w:id="1255" w:author="hbue" w:date="2021-12-10T11:39:00Z">
              <w:r w:rsidRPr="00AF58A6">
                <w:rPr>
                  <w:szCs w:val="21"/>
                </w:rPr>
                <w:t>7.420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256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1A12938" w14:textId="74176565" w:rsidR="00AF58A6" w:rsidRPr="00AF58A6" w:rsidRDefault="00AF58A6">
            <w:pPr>
              <w:jc w:val="center"/>
              <w:rPr>
                <w:ins w:id="1257" w:author="hbue" w:date="2021-12-10T11:39:00Z"/>
                <w:szCs w:val="21"/>
              </w:rPr>
              <w:pPrChange w:id="1258" w:author="hbue" w:date="2021-12-10T11:40:00Z">
                <w:pPr>
                  <w:jc w:val="left"/>
                </w:pPr>
              </w:pPrChange>
            </w:pPr>
            <w:ins w:id="1259" w:author="hbue" w:date="2021-12-10T11:39:00Z">
              <w:r w:rsidRPr="00AF58A6">
                <w:rPr>
                  <w:szCs w:val="21"/>
                </w:rPr>
                <w:t>8.4881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260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EB6EA77" w14:textId="4099C788" w:rsidR="00AF58A6" w:rsidRPr="00AF58A6" w:rsidRDefault="00AF58A6">
            <w:pPr>
              <w:jc w:val="center"/>
              <w:rPr>
                <w:ins w:id="1261" w:author="hbue" w:date="2021-12-10T11:39:00Z"/>
                <w:szCs w:val="21"/>
              </w:rPr>
              <w:pPrChange w:id="1262" w:author="hbue" w:date="2021-12-10T11:40:00Z">
                <w:pPr>
                  <w:jc w:val="left"/>
                </w:pPr>
              </w:pPrChange>
            </w:pPr>
            <w:ins w:id="1263" w:author="hbue" w:date="2021-12-10T11:39:00Z">
              <w:r w:rsidRPr="00AF58A6">
                <w:rPr>
                  <w:szCs w:val="21"/>
                </w:rPr>
                <w:t>2.907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264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6A4D95A5" w14:textId="77777777" w:rsidR="00AF58A6" w:rsidRPr="00AF58A6" w:rsidRDefault="00AF58A6">
            <w:pPr>
              <w:jc w:val="center"/>
              <w:rPr>
                <w:ins w:id="1265" w:author="hbue" w:date="2021-12-10T11:39:00Z"/>
                <w:szCs w:val="21"/>
              </w:rPr>
              <w:pPrChange w:id="1266" w:author="hbue" w:date="2021-12-10T11:40:00Z">
                <w:pPr>
                  <w:jc w:val="left"/>
                </w:pPr>
              </w:pPrChange>
            </w:pPr>
            <w:ins w:id="1267" w:author="hbue" w:date="2021-12-10T11:39:00Z">
              <w:r w:rsidRPr="00AF58A6">
                <w:rPr>
                  <w:szCs w:val="21"/>
                </w:rPr>
                <w:t>12</w:t>
              </w:r>
            </w:ins>
          </w:p>
        </w:tc>
      </w:tr>
      <w:tr w:rsidR="00AF58A6" w:rsidRPr="00AF58A6" w14:paraId="4C238978" w14:textId="77777777" w:rsidTr="00AF58A6">
        <w:tblPrEx>
          <w:tblPrExChange w:id="1268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269" w:author="hbue" w:date="2021-12-10T11:39:00Z"/>
          <w:trPrChange w:id="1270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271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80AB622" w14:textId="77777777" w:rsidR="00AF58A6" w:rsidRPr="00AF58A6" w:rsidRDefault="00AF58A6">
            <w:pPr>
              <w:jc w:val="center"/>
              <w:rPr>
                <w:ins w:id="1272" w:author="hbue" w:date="2021-12-10T11:39:00Z"/>
                <w:szCs w:val="21"/>
              </w:rPr>
              <w:pPrChange w:id="1273" w:author="hbue" w:date="2021-12-10T11:40:00Z">
                <w:pPr>
                  <w:jc w:val="left"/>
                </w:pPr>
              </w:pPrChange>
            </w:pPr>
            <w:ins w:id="1274" w:author="hbue" w:date="2021-12-10T11:39:00Z">
              <w:r w:rsidRPr="00AF58A6">
                <w:rPr>
                  <w:szCs w:val="21"/>
                </w:rPr>
                <w:t>Tianji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7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DFA2505" w14:textId="66887F5A" w:rsidR="00AF58A6" w:rsidRPr="00AF58A6" w:rsidRDefault="00AF58A6">
            <w:pPr>
              <w:jc w:val="center"/>
              <w:rPr>
                <w:ins w:id="1276" w:author="hbue" w:date="2021-12-10T11:39:00Z"/>
                <w:szCs w:val="21"/>
              </w:rPr>
              <w:pPrChange w:id="1277" w:author="hbue" w:date="2021-12-10T11:40:00Z">
                <w:pPr>
                  <w:jc w:val="left"/>
                </w:pPr>
              </w:pPrChange>
            </w:pPr>
            <w:ins w:id="1278" w:author="hbue" w:date="2021-12-10T11:39:00Z">
              <w:r w:rsidRPr="00AF58A6">
                <w:rPr>
                  <w:szCs w:val="21"/>
                </w:rPr>
                <w:t>1.386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7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06B1599" w14:textId="1D8A7C75" w:rsidR="00AF58A6" w:rsidRPr="00AF58A6" w:rsidRDefault="00AF58A6">
            <w:pPr>
              <w:jc w:val="center"/>
              <w:rPr>
                <w:ins w:id="1280" w:author="hbue" w:date="2021-12-10T11:39:00Z"/>
                <w:szCs w:val="21"/>
              </w:rPr>
              <w:pPrChange w:id="1281" w:author="hbue" w:date="2021-12-10T11:40:00Z">
                <w:pPr>
                  <w:jc w:val="left"/>
                </w:pPr>
              </w:pPrChange>
            </w:pPr>
            <w:ins w:id="1282" w:author="hbue" w:date="2021-12-10T11:39:00Z">
              <w:r w:rsidRPr="00AF58A6">
                <w:rPr>
                  <w:szCs w:val="21"/>
                </w:rPr>
                <w:t>1.040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28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7284DD2" w14:textId="64D56965" w:rsidR="00AF58A6" w:rsidRPr="00AF58A6" w:rsidRDefault="00AF58A6">
            <w:pPr>
              <w:jc w:val="center"/>
              <w:rPr>
                <w:ins w:id="1284" w:author="hbue" w:date="2021-12-10T11:39:00Z"/>
                <w:szCs w:val="21"/>
              </w:rPr>
              <w:pPrChange w:id="1285" w:author="hbue" w:date="2021-12-10T11:40:00Z">
                <w:pPr>
                  <w:jc w:val="left"/>
                </w:pPr>
              </w:pPrChange>
            </w:pPr>
            <w:ins w:id="1286" w:author="hbue" w:date="2021-12-10T11:39:00Z">
              <w:r w:rsidRPr="00AF58A6">
                <w:rPr>
                  <w:szCs w:val="21"/>
                </w:rPr>
                <w:t>1.7327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287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03E56D1" w14:textId="6A39402D" w:rsidR="00AF58A6" w:rsidRPr="00AF58A6" w:rsidRDefault="00AF58A6">
            <w:pPr>
              <w:jc w:val="center"/>
              <w:rPr>
                <w:ins w:id="1288" w:author="hbue" w:date="2021-12-10T11:39:00Z"/>
                <w:szCs w:val="21"/>
              </w:rPr>
              <w:pPrChange w:id="1289" w:author="hbue" w:date="2021-12-10T11:40:00Z">
                <w:pPr>
                  <w:jc w:val="left"/>
                </w:pPr>
              </w:pPrChange>
            </w:pPr>
            <w:ins w:id="1290" w:author="hbue" w:date="2021-12-10T11:39:00Z">
              <w:r w:rsidRPr="00AF58A6">
                <w:rPr>
                  <w:szCs w:val="21"/>
                </w:rPr>
                <w:t>0.8275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291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2956E8F" w14:textId="315FDB2F" w:rsidR="00AF58A6" w:rsidRPr="00AF58A6" w:rsidRDefault="00AF58A6">
            <w:pPr>
              <w:jc w:val="center"/>
              <w:rPr>
                <w:ins w:id="1292" w:author="hbue" w:date="2021-12-10T11:39:00Z"/>
                <w:szCs w:val="21"/>
              </w:rPr>
              <w:pPrChange w:id="1293" w:author="hbue" w:date="2021-12-10T11:40:00Z">
                <w:pPr>
                  <w:jc w:val="left"/>
                </w:pPr>
              </w:pPrChange>
            </w:pPr>
            <w:ins w:id="1294" w:author="hbue" w:date="2021-12-10T11:39:00Z">
              <w:r w:rsidRPr="00AF58A6">
                <w:rPr>
                  <w:szCs w:val="21"/>
                </w:rPr>
                <w:t>0.6751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295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9BF4D99" w14:textId="456875F0" w:rsidR="00AF58A6" w:rsidRPr="00AF58A6" w:rsidRDefault="00AF58A6">
            <w:pPr>
              <w:jc w:val="center"/>
              <w:rPr>
                <w:ins w:id="1296" w:author="hbue" w:date="2021-12-10T11:39:00Z"/>
                <w:szCs w:val="21"/>
              </w:rPr>
              <w:pPrChange w:id="1297" w:author="hbue" w:date="2021-12-10T11:40:00Z">
                <w:pPr>
                  <w:jc w:val="left"/>
                </w:pPr>
              </w:pPrChange>
            </w:pPr>
            <w:ins w:id="1298" w:author="hbue" w:date="2021-12-10T11:39:00Z">
              <w:r w:rsidRPr="00AF58A6">
                <w:rPr>
                  <w:szCs w:val="21"/>
                </w:rPr>
                <w:t>5.7983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299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B10C4C4" w14:textId="53814630" w:rsidR="00AF58A6" w:rsidRPr="00AF58A6" w:rsidRDefault="00AF58A6">
            <w:pPr>
              <w:jc w:val="center"/>
              <w:rPr>
                <w:ins w:id="1300" w:author="hbue" w:date="2021-12-10T11:39:00Z"/>
                <w:szCs w:val="21"/>
              </w:rPr>
              <w:pPrChange w:id="1301" w:author="hbue" w:date="2021-12-10T11:40:00Z">
                <w:pPr>
                  <w:jc w:val="left"/>
                </w:pPr>
              </w:pPrChange>
            </w:pPr>
            <w:ins w:id="1302" w:author="hbue" w:date="2021-12-10T11:39:00Z">
              <w:r w:rsidRPr="00AF58A6">
                <w:rPr>
                  <w:szCs w:val="21"/>
                </w:rPr>
                <w:t>3.0783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303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D597967" w14:textId="216E7CA7" w:rsidR="00AF58A6" w:rsidRPr="00AF58A6" w:rsidRDefault="00AF58A6">
            <w:pPr>
              <w:jc w:val="center"/>
              <w:rPr>
                <w:ins w:id="1304" w:author="hbue" w:date="2021-12-10T11:39:00Z"/>
                <w:szCs w:val="21"/>
              </w:rPr>
              <w:pPrChange w:id="1305" w:author="hbue" w:date="2021-12-10T11:40:00Z">
                <w:pPr>
                  <w:jc w:val="left"/>
                </w:pPr>
              </w:pPrChange>
            </w:pPr>
            <w:ins w:id="1306" w:author="hbue" w:date="2021-12-10T11:39:00Z">
              <w:r w:rsidRPr="00AF58A6">
                <w:rPr>
                  <w:szCs w:val="21"/>
                </w:rPr>
                <w:t>2.116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307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C935B54" w14:textId="77777777" w:rsidR="00AF58A6" w:rsidRPr="00AF58A6" w:rsidRDefault="00AF58A6">
            <w:pPr>
              <w:jc w:val="center"/>
              <w:rPr>
                <w:ins w:id="1308" w:author="hbue" w:date="2021-12-10T11:39:00Z"/>
                <w:szCs w:val="21"/>
              </w:rPr>
              <w:pPrChange w:id="1309" w:author="hbue" w:date="2021-12-10T11:40:00Z">
                <w:pPr>
                  <w:jc w:val="left"/>
                </w:pPr>
              </w:pPrChange>
            </w:pPr>
            <w:ins w:id="1310" w:author="hbue" w:date="2021-12-10T11:39:00Z">
              <w:r w:rsidRPr="00AF58A6">
                <w:rPr>
                  <w:szCs w:val="21"/>
                </w:rPr>
                <w:t>21</w:t>
              </w:r>
            </w:ins>
          </w:p>
        </w:tc>
      </w:tr>
      <w:tr w:rsidR="00AF58A6" w:rsidRPr="00AF58A6" w14:paraId="3337EE56" w14:textId="77777777" w:rsidTr="00AF58A6">
        <w:tblPrEx>
          <w:tblPrExChange w:id="1311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312" w:author="hbue" w:date="2021-12-10T11:39:00Z"/>
          <w:trPrChange w:id="1313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314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A5DA646" w14:textId="77777777" w:rsidR="00AF58A6" w:rsidRPr="00AF58A6" w:rsidRDefault="00AF58A6">
            <w:pPr>
              <w:jc w:val="center"/>
              <w:rPr>
                <w:ins w:id="1315" w:author="hbue" w:date="2021-12-10T11:39:00Z"/>
                <w:szCs w:val="21"/>
              </w:rPr>
              <w:pPrChange w:id="1316" w:author="hbue" w:date="2021-12-10T11:40:00Z">
                <w:pPr>
                  <w:jc w:val="left"/>
                </w:pPr>
              </w:pPrChange>
            </w:pPr>
            <w:ins w:id="1317" w:author="hbue" w:date="2021-12-10T11:39:00Z">
              <w:r w:rsidRPr="00AF58A6">
                <w:rPr>
                  <w:szCs w:val="21"/>
                </w:rPr>
                <w:t>Xinjiang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18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5C09190" w14:textId="26B0C4A6" w:rsidR="00AF58A6" w:rsidRPr="00AF58A6" w:rsidRDefault="00AF58A6">
            <w:pPr>
              <w:jc w:val="center"/>
              <w:rPr>
                <w:ins w:id="1319" w:author="hbue" w:date="2021-12-10T11:39:00Z"/>
                <w:szCs w:val="21"/>
              </w:rPr>
              <w:pPrChange w:id="1320" w:author="hbue" w:date="2021-12-10T11:40:00Z">
                <w:pPr>
                  <w:jc w:val="left"/>
                </w:pPr>
              </w:pPrChange>
            </w:pPr>
            <w:ins w:id="1321" w:author="hbue" w:date="2021-12-10T11:39:00Z">
              <w:r w:rsidRPr="00AF58A6">
                <w:rPr>
                  <w:szCs w:val="21"/>
                </w:rPr>
                <w:t>0.4590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22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79D1BC1" w14:textId="6674CDB3" w:rsidR="00AF58A6" w:rsidRPr="00AF58A6" w:rsidRDefault="00AF58A6">
            <w:pPr>
              <w:jc w:val="center"/>
              <w:rPr>
                <w:ins w:id="1323" w:author="hbue" w:date="2021-12-10T11:39:00Z"/>
                <w:szCs w:val="21"/>
              </w:rPr>
              <w:pPrChange w:id="1324" w:author="hbue" w:date="2021-12-10T11:40:00Z">
                <w:pPr>
                  <w:jc w:val="left"/>
                </w:pPr>
              </w:pPrChange>
            </w:pPr>
            <w:ins w:id="1325" w:author="hbue" w:date="2021-12-10T11:39:00Z">
              <w:r w:rsidRPr="00AF58A6">
                <w:rPr>
                  <w:szCs w:val="21"/>
                </w:rPr>
                <w:t>0.9180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2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13E77CE" w14:textId="2A042B1D" w:rsidR="00AF58A6" w:rsidRPr="00AF58A6" w:rsidRDefault="00AF58A6">
            <w:pPr>
              <w:jc w:val="center"/>
              <w:rPr>
                <w:ins w:id="1327" w:author="hbue" w:date="2021-12-10T11:39:00Z"/>
                <w:szCs w:val="21"/>
              </w:rPr>
              <w:pPrChange w:id="1328" w:author="hbue" w:date="2021-12-10T11:40:00Z">
                <w:pPr>
                  <w:jc w:val="left"/>
                </w:pPr>
              </w:pPrChange>
            </w:pPr>
            <w:ins w:id="1329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330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486F89F" w14:textId="7CF6BE44" w:rsidR="00AF58A6" w:rsidRPr="00AF58A6" w:rsidRDefault="00AF58A6">
            <w:pPr>
              <w:jc w:val="center"/>
              <w:rPr>
                <w:ins w:id="1331" w:author="hbue" w:date="2021-12-10T11:39:00Z"/>
                <w:szCs w:val="21"/>
              </w:rPr>
              <w:pPrChange w:id="1332" w:author="hbue" w:date="2021-12-10T11:40:00Z">
                <w:pPr>
                  <w:jc w:val="left"/>
                </w:pPr>
              </w:pPrChange>
            </w:pPr>
            <w:ins w:id="1333" w:author="hbue" w:date="2021-12-10T11:39:00Z">
              <w:r w:rsidRPr="00AF58A6">
                <w:rPr>
                  <w:szCs w:val="21"/>
                </w:rPr>
                <w:t>0.6096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334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8FCBCFD" w14:textId="20EE2287" w:rsidR="00AF58A6" w:rsidRPr="00AF58A6" w:rsidRDefault="00AF58A6">
            <w:pPr>
              <w:jc w:val="center"/>
              <w:rPr>
                <w:ins w:id="1335" w:author="hbue" w:date="2021-12-10T11:39:00Z"/>
                <w:szCs w:val="21"/>
              </w:rPr>
              <w:pPrChange w:id="1336" w:author="hbue" w:date="2021-12-10T11:40:00Z">
                <w:pPr>
                  <w:jc w:val="left"/>
                </w:pPr>
              </w:pPrChange>
            </w:pPr>
            <w:ins w:id="1337" w:author="hbue" w:date="2021-12-10T11:39:00Z">
              <w:r w:rsidRPr="00AF58A6">
                <w:rPr>
                  <w:szCs w:val="21"/>
                </w:rPr>
                <w:t>0.8476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338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2EAE57D" w14:textId="6AAF5734" w:rsidR="00AF58A6" w:rsidRPr="00AF58A6" w:rsidRDefault="00AF58A6">
            <w:pPr>
              <w:jc w:val="center"/>
              <w:rPr>
                <w:ins w:id="1339" w:author="hbue" w:date="2021-12-10T11:39:00Z"/>
                <w:szCs w:val="21"/>
              </w:rPr>
              <w:pPrChange w:id="1340" w:author="hbue" w:date="2021-12-10T11:40:00Z">
                <w:pPr>
                  <w:jc w:val="left"/>
                </w:pPr>
              </w:pPrChange>
            </w:pPr>
            <w:ins w:id="1341" w:author="hbue" w:date="2021-12-10T11:39:00Z">
              <w:r w:rsidRPr="00AF58A6">
                <w:rPr>
                  <w:szCs w:val="21"/>
                </w:rPr>
                <w:t>2.5614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342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872D35C" w14:textId="63B14EA3" w:rsidR="00AF58A6" w:rsidRPr="00AF58A6" w:rsidRDefault="00AF58A6">
            <w:pPr>
              <w:jc w:val="center"/>
              <w:rPr>
                <w:ins w:id="1343" w:author="hbue" w:date="2021-12-10T11:39:00Z"/>
                <w:szCs w:val="21"/>
              </w:rPr>
              <w:pPrChange w:id="1344" w:author="hbue" w:date="2021-12-10T11:40:00Z">
                <w:pPr>
                  <w:jc w:val="left"/>
                </w:pPr>
              </w:pPrChange>
            </w:pPr>
            <w:ins w:id="1345" w:author="hbue" w:date="2021-12-10T11:39:00Z">
              <w:r w:rsidRPr="00AF58A6">
                <w:rPr>
                  <w:szCs w:val="21"/>
                </w:rPr>
                <w:t>6.5616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346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823604B" w14:textId="2422C0DF" w:rsidR="00AF58A6" w:rsidRPr="00AF58A6" w:rsidRDefault="00AF58A6">
            <w:pPr>
              <w:jc w:val="center"/>
              <w:rPr>
                <w:ins w:id="1347" w:author="hbue" w:date="2021-12-10T11:39:00Z"/>
                <w:szCs w:val="21"/>
              </w:rPr>
              <w:pPrChange w:id="1348" w:author="hbue" w:date="2021-12-10T11:40:00Z">
                <w:pPr>
                  <w:jc w:val="left"/>
                </w:pPr>
              </w:pPrChange>
            </w:pPr>
            <w:ins w:id="1349" w:author="hbue" w:date="2021-12-10T11:39:00Z">
              <w:r w:rsidRPr="00AF58A6">
                <w:rPr>
                  <w:szCs w:val="21"/>
                </w:rPr>
                <w:t>1.7686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350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031D7FE" w14:textId="77777777" w:rsidR="00AF58A6" w:rsidRPr="00AF58A6" w:rsidRDefault="00AF58A6">
            <w:pPr>
              <w:jc w:val="center"/>
              <w:rPr>
                <w:ins w:id="1351" w:author="hbue" w:date="2021-12-10T11:39:00Z"/>
                <w:szCs w:val="21"/>
              </w:rPr>
              <w:pPrChange w:id="1352" w:author="hbue" w:date="2021-12-10T11:40:00Z">
                <w:pPr>
                  <w:jc w:val="left"/>
                </w:pPr>
              </w:pPrChange>
            </w:pPr>
            <w:ins w:id="1353" w:author="hbue" w:date="2021-12-10T11:39:00Z">
              <w:r w:rsidRPr="00AF58A6">
                <w:rPr>
                  <w:szCs w:val="21"/>
                </w:rPr>
                <w:t>26</w:t>
              </w:r>
            </w:ins>
          </w:p>
        </w:tc>
      </w:tr>
      <w:tr w:rsidR="00AF58A6" w:rsidRPr="00AF58A6" w14:paraId="63B05717" w14:textId="77777777" w:rsidTr="00AF58A6">
        <w:tblPrEx>
          <w:tblPrExChange w:id="1354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355" w:author="hbue" w:date="2021-12-10T11:39:00Z"/>
          <w:trPrChange w:id="1356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shd w:val="clear" w:color="auto" w:fill="auto"/>
            <w:noWrap/>
            <w:vAlign w:val="center"/>
            <w:hideMark/>
            <w:tcPrChange w:id="1357" w:author="hbue" w:date="2021-12-10T11:42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3BF2287" w14:textId="77777777" w:rsidR="00AF58A6" w:rsidRPr="00AF58A6" w:rsidRDefault="00AF58A6">
            <w:pPr>
              <w:jc w:val="center"/>
              <w:rPr>
                <w:ins w:id="1358" w:author="hbue" w:date="2021-12-10T11:39:00Z"/>
                <w:szCs w:val="21"/>
              </w:rPr>
              <w:pPrChange w:id="1359" w:author="hbue" w:date="2021-12-10T11:40:00Z">
                <w:pPr>
                  <w:jc w:val="left"/>
                </w:pPr>
              </w:pPrChange>
            </w:pPr>
            <w:ins w:id="1360" w:author="hbue" w:date="2021-12-10T11:39:00Z">
              <w:r w:rsidRPr="00AF58A6">
                <w:rPr>
                  <w:szCs w:val="21"/>
                </w:rPr>
                <w:t>Yunn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61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69C3AE1" w14:textId="644DF5F0" w:rsidR="00AF58A6" w:rsidRPr="00AF58A6" w:rsidRDefault="00AF58A6">
            <w:pPr>
              <w:jc w:val="center"/>
              <w:rPr>
                <w:ins w:id="1362" w:author="hbue" w:date="2021-12-10T11:39:00Z"/>
                <w:szCs w:val="21"/>
              </w:rPr>
              <w:pPrChange w:id="1363" w:author="hbue" w:date="2021-12-10T11:40:00Z">
                <w:pPr>
                  <w:jc w:val="left"/>
                </w:pPr>
              </w:pPrChange>
            </w:pPr>
            <w:ins w:id="1364" w:author="hbue" w:date="2021-12-10T11:39:00Z">
              <w:r w:rsidRPr="00AF58A6">
                <w:rPr>
                  <w:szCs w:val="21"/>
                </w:rPr>
                <w:t>0.4668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65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28BBF87" w14:textId="1DE0EA9B" w:rsidR="00AF58A6" w:rsidRPr="00AF58A6" w:rsidRDefault="00AF58A6">
            <w:pPr>
              <w:jc w:val="center"/>
              <w:rPr>
                <w:ins w:id="1366" w:author="hbue" w:date="2021-12-10T11:39:00Z"/>
                <w:szCs w:val="21"/>
              </w:rPr>
              <w:pPrChange w:id="1367" w:author="hbue" w:date="2021-12-10T11:40:00Z">
                <w:pPr>
                  <w:jc w:val="left"/>
                </w:pPr>
              </w:pPrChange>
            </w:pPr>
            <w:ins w:id="1368" w:author="hbue" w:date="2021-12-10T11:39:00Z">
              <w:r w:rsidRPr="00AF58A6">
                <w:rPr>
                  <w:szCs w:val="21"/>
                </w:rPr>
                <w:t>0.9335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  <w:hideMark/>
            <w:tcPrChange w:id="136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63F6634" w14:textId="5894FDCB" w:rsidR="00AF58A6" w:rsidRPr="00AF58A6" w:rsidRDefault="00AF58A6">
            <w:pPr>
              <w:jc w:val="center"/>
              <w:rPr>
                <w:ins w:id="1370" w:author="hbue" w:date="2021-12-10T11:39:00Z"/>
                <w:szCs w:val="21"/>
              </w:rPr>
              <w:pPrChange w:id="1371" w:author="hbue" w:date="2021-12-10T11:40:00Z">
                <w:pPr>
                  <w:jc w:val="left"/>
                </w:pPr>
              </w:pPrChange>
            </w:pPr>
            <w:ins w:id="1372" w:author="hbue" w:date="2021-12-10T11:39:00Z">
              <w:r w:rsidRPr="00AF58A6">
                <w:rPr>
                  <w:szCs w:val="21"/>
                </w:rPr>
                <w:t>0.0000</w:t>
              </w:r>
            </w:ins>
          </w:p>
        </w:tc>
        <w:tc>
          <w:tcPr>
            <w:tcW w:w="1243" w:type="dxa"/>
            <w:shd w:val="clear" w:color="auto" w:fill="auto"/>
            <w:noWrap/>
            <w:vAlign w:val="center"/>
            <w:hideMark/>
            <w:tcPrChange w:id="1373" w:author="hbue" w:date="2021-12-10T11:42:00Z">
              <w:tcPr>
                <w:tcW w:w="124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940894B" w14:textId="66D94B81" w:rsidR="00AF58A6" w:rsidRPr="00AF58A6" w:rsidRDefault="00AF58A6">
            <w:pPr>
              <w:jc w:val="center"/>
              <w:rPr>
                <w:ins w:id="1374" w:author="hbue" w:date="2021-12-10T11:39:00Z"/>
                <w:szCs w:val="21"/>
              </w:rPr>
              <w:pPrChange w:id="1375" w:author="hbue" w:date="2021-12-10T11:40:00Z">
                <w:pPr>
                  <w:jc w:val="left"/>
                </w:pPr>
              </w:pPrChange>
            </w:pPr>
            <w:ins w:id="1376" w:author="hbue" w:date="2021-12-10T11:39:00Z">
              <w:r w:rsidRPr="00AF58A6">
                <w:rPr>
                  <w:szCs w:val="21"/>
                </w:rPr>
                <w:t>0.8492</w:t>
              </w:r>
            </w:ins>
          </w:p>
        </w:tc>
        <w:tc>
          <w:tcPr>
            <w:tcW w:w="1472" w:type="dxa"/>
            <w:shd w:val="clear" w:color="auto" w:fill="auto"/>
            <w:noWrap/>
            <w:vAlign w:val="center"/>
            <w:hideMark/>
            <w:tcPrChange w:id="1377" w:author="hbue" w:date="2021-12-10T11:42:00Z">
              <w:tcPr>
                <w:tcW w:w="1472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BDFE91F" w14:textId="3932903F" w:rsidR="00AF58A6" w:rsidRPr="00AF58A6" w:rsidRDefault="00AF58A6">
            <w:pPr>
              <w:jc w:val="center"/>
              <w:rPr>
                <w:ins w:id="1378" w:author="hbue" w:date="2021-12-10T11:39:00Z"/>
                <w:szCs w:val="21"/>
              </w:rPr>
              <w:pPrChange w:id="1379" w:author="hbue" w:date="2021-12-10T11:40:00Z">
                <w:pPr>
                  <w:jc w:val="left"/>
                </w:pPr>
              </w:pPrChange>
            </w:pPr>
            <w:ins w:id="1380" w:author="hbue" w:date="2021-12-10T11:39:00Z">
              <w:r w:rsidRPr="00AF58A6">
                <w:rPr>
                  <w:szCs w:val="21"/>
                </w:rPr>
                <w:t>0.6306</w:t>
              </w:r>
            </w:ins>
          </w:p>
        </w:tc>
        <w:tc>
          <w:tcPr>
            <w:tcW w:w="1230" w:type="dxa"/>
            <w:shd w:val="clear" w:color="auto" w:fill="auto"/>
            <w:noWrap/>
            <w:vAlign w:val="center"/>
            <w:hideMark/>
            <w:tcPrChange w:id="1381" w:author="hbue" w:date="2021-12-10T11:42:00Z">
              <w:tcPr>
                <w:tcW w:w="98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7FF3329" w14:textId="63D48871" w:rsidR="00AF58A6" w:rsidRPr="00AF58A6" w:rsidRDefault="00AF58A6">
            <w:pPr>
              <w:jc w:val="center"/>
              <w:rPr>
                <w:ins w:id="1382" w:author="hbue" w:date="2021-12-10T11:39:00Z"/>
                <w:szCs w:val="21"/>
              </w:rPr>
              <w:pPrChange w:id="1383" w:author="hbue" w:date="2021-12-10T11:40:00Z">
                <w:pPr>
                  <w:jc w:val="left"/>
                </w:pPr>
              </w:pPrChange>
            </w:pPr>
            <w:ins w:id="1384" w:author="hbue" w:date="2021-12-10T11:39:00Z">
              <w:r w:rsidRPr="00AF58A6">
                <w:rPr>
                  <w:szCs w:val="21"/>
                </w:rPr>
                <w:t>6.6332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385" w:author="hbue" w:date="2021-12-10T11:42:00Z">
              <w:tcPr>
                <w:tcW w:w="114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45A911F" w14:textId="6B8342CC" w:rsidR="00AF58A6" w:rsidRPr="00AF58A6" w:rsidRDefault="00AF58A6">
            <w:pPr>
              <w:jc w:val="center"/>
              <w:rPr>
                <w:ins w:id="1386" w:author="hbue" w:date="2021-12-10T11:39:00Z"/>
                <w:szCs w:val="21"/>
              </w:rPr>
              <w:pPrChange w:id="1387" w:author="hbue" w:date="2021-12-10T11:40:00Z">
                <w:pPr>
                  <w:jc w:val="left"/>
                </w:pPr>
              </w:pPrChange>
            </w:pPr>
            <w:ins w:id="1388" w:author="hbue" w:date="2021-12-10T11:39:00Z">
              <w:r w:rsidRPr="00AF58A6">
                <w:rPr>
                  <w:szCs w:val="21"/>
                </w:rPr>
                <w:t>2.7069</w:t>
              </w:r>
            </w:ins>
          </w:p>
        </w:tc>
        <w:tc>
          <w:tcPr>
            <w:tcW w:w="1361" w:type="dxa"/>
            <w:shd w:val="clear" w:color="auto" w:fill="auto"/>
            <w:noWrap/>
            <w:vAlign w:val="center"/>
            <w:hideMark/>
            <w:tcPrChange w:id="1389" w:author="hbue" w:date="2021-12-10T11:42:00Z">
              <w:tcPr>
                <w:tcW w:w="1536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17E3B4F" w14:textId="25A66D98" w:rsidR="00AF58A6" w:rsidRPr="00AF58A6" w:rsidRDefault="00AF58A6">
            <w:pPr>
              <w:jc w:val="center"/>
              <w:rPr>
                <w:ins w:id="1390" w:author="hbue" w:date="2021-12-10T11:39:00Z"/>
                <w:szCs w:val="21"/>
              </w:rPr>
              <w:pPrChange w:id="1391" w:author="hbue" w:date="2021-12-10T11:40:00Z">
                <w:pPr>
                  <w:jc w:val="left"/>
                </w:pPr>
              </w:pPrChange>
            </w:pPr>
            <w:ins w:id="1392" w:author="hbue" w:date="2021-12-10T11:39:00Z">
              <w:r w:rsidRPr="00AF58A6">
                <w:rPr>
                  <w:szCs w:val="21"/>
                </w:rPr>
                <w:t>1.7230</w:t>
              </w:r>
            </w:ins>
          </w:p>
        </w:tc>
        <w:tc>
          <w:tcPr>
            <w:tcW w:w="1196" w:type="dxa"/>
            <w:shd w:val="clear" w:color="auto" w:fill="auto"/>
            <w:noWrap/>
            <w:vAlign w:val="center"/>
            <w:hideMark/>
            <w:tcPrChange w:id="1393" w:author="hbue" w:date="2021-12-10T11:42:00Z">
              <w:tcPr>
                <w:tcW w:w="1196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2B638DD" w14:textId="77777777" w:rsidR="00AF58A6" w:rsidRPr="00AF58A6" w:rsidRDefault="00AF58A6">
            <w:pPr>
              <w:jc w:val="center"/>
              <w:rPr>
                <w:ins w:id="1394" w:author="hbue" w:date="2021-12-10T11:39:00Z"/>
                <w:szCs w:val="21"/>
              </w:rPr>
              <w:pPrChange w:id="1395" w:author="hbue" w:date="2021-12-10T11:40:00Z">
                <w:pPr>
                  <w:jc w:val="left"/>
                </w:pPr>
              </w:pPrChange>
            </w:pPr>
            <w:ins w:id="1396" w:author="hbue" w:date="2021-12-10T11:39:00Z">
              <w:r w:rsidRPr="00AF58A6">
                <w:rPr>
                  <w:szCs w:val="21"/>
                </w:rPr>
                <w:t>27</w:t>
              </w:r>
            </w:ins>
          </w:p>
        </w:tc>
      </w:tr>
      <w:tr w:rsidR="00AF58A6" w:rsidRPr="00AF58A6" w14:paraId="130DEAC0" w14:textId="77777777" w:rsidTr="00AF58A6">
        <w:tblPrEx>
          <w:tblPrExChange w:id="1397" w:author="hbue" w:date="2021-12-10T11:42:00Z">
            <w:tblPrEx>
              <w:tblW w:w="13711" w:type="dxa"/>
            </w:tblPrEx>
          </w:tblPrExChange>
        </w:tblPrEx>
        <w:trPr>
          <w:trHeight w:val="312"/>
          <w:jc w:val="center"/>
          <w:ins w:id="1398" w:author="hbue" w:date="2021-12-10T11:39:00Z"/>
          <w:trPrChange w:id="1399" w:author="hbue" w:date="2021-12-10T11:42:00Z">
            <w:trPr>
              <w:trHeight w:val="312"/>
              <w:jc w:val="center"/>
            </w:trPr>
          </w:trPrChange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00" w:author="hbue" w:date="2021-12-10T11:42:00Z">
              <w:tcPr>
                <w:tcW w:w="153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0A0144" w14:textId="77777777" w:rsidR="00AF58A6" w:rsidRPr="00AF58A6" w:rsidRDefault="00AF58A6">
            <w:pPr>
              <w:jc w:val="center"/>
              <w:rPr>
                <w:ins w:id="1401" w:author="hbue" w:date="2021-12-10T11:39:00Z"/>
                <w:szCs w:val="21"/>
              </w:rPr>
              <w:pPrChange w:id="1402" w:author="hbue" w:date="2021-12-10T11:40:00Z">
                <w:pPr>
                  <w:jc w:val="left"/>
                </w:pPr>
              </w:pPrChange>
            </w:pPr>
            <w:ins w:id="1403" w:author="hbue" w:date="2021-12-10T11:39:00Z">
              <w:r w:rsidRPr="00AF58A6">
                <w:rPr>
                  <w:szCs w:val="21"/>
                </w:rPr>
                <w:t>Zhejiang</w:t>
              </w:r>
            </w:ins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04" w:author="hbue" w:date="2021-12-10T11:42:00Z">
              <w:tcPr>
                <w:tcW w:w="1536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DF8DD5" w14:textId="7CC71FD4" w:rsidR="00AF58A6" w:rsidRPr="00AF58A6" w:rsidRDefault="00AF58A6">
            <w:pPr>
              <w:jc w:val="center"/>
              <w:rPr>
                <w:ins w:id="1405" w:author="hbue" w:date="2021-12-10T11:39:00Z"/>
                <w:szCs w:val="21"/>
              </w:rPr>
              <w:pPrChange w:id="1406" w:author="hbue" w:date="2021-12-10T11:40:00Z">
                <w:pPr>
                  <w:jc w:val="left"/>
                </w:pPr>
              </w:pPrChange>
            </w:pPr>
            <w:ins w:id="1407" w:author="hbue" w:date="2021-12-10T11:39:00Z">
              <w:r w:rsidRPr="00AF58A6">
                <w:rPr>
                  <w:szCs w:val="21"/>
                </w:rPr>
                <w:t>1.1672</w:t>
              </w:r>
            </w:ins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08" w:author="hbue" w:date="2021-12-10T11:42:00Z">
              <w:tcPr>
                <w:tcW w:w="1536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50EF3B" w14:textId="7E1D1062" w:rsidR="00AF58A6" w:rsidRPr="00AF58A6" w:rsidRDefault="00AF58A6">
            <w:pPr>
              <w:jc w:val="center"/>
              <w:rPr>
                <w:ins w:id="1409" w:author="hbue" w:date="2021-12-10T11:39:00Z"/>
                <w:szCs w:val="21"/>
              </w:rPr>
              <w:pPrChange w:id="1410" w:author="hbue" w:date="2021-12-10T11:40:00Z">
                <w:pPr>
                  <w:jc w:val="left"/>
                </w:pPr>
              </w:pPrChange>
            </w:pPr>
            <w:ins w:id="1411" w:author="hbue" w:date="2021-12-10T11:39:00Z">
              <w:r w:rsidRPr="00AF58A6">
                <w:rPr>
                  <w:szCs w:val="21"/>
                </w:rPr>
                <w:t>0.8416</w:t>
              </w:r>
            </w:ins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12" w:author="hbue" w:date="2021-12-10T11:42:00Z">
              <w:tcPr>
                <w:tcW w:w="1536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F695E1" w14:textId="3C0A6FEB" w:rsidR="00AF58A6" w:rsidRPr="00AF58A6" w:rsidRDefault="00AF58A6">
            <w:pPr>
              <w:jc w:val="center"/>
              <w:rPr>
                <w:ins w:id="1413" w:author="hbue" w:date="2021-12-10T11:39:00Z"/>
                <w:szCs w:val="21"/>
              </w:rPr>
              <w:pPrChange w:id="1414" w:author="hbue" w:date="2021-12-10T11:40:00Z">
                <w:pPr>
                  <w:jc w:val="left"/>
                </w:pPr>
              </w:pPrChange>
            </w:pPr>
            <w:ins w:id="1415" w:author="hbue" w:date="2021-12-10T11:39:00Z">
              <w:r w:rsidRPr="00AF58A6">
                <w:rPr>
                  <w:szCs w:val="21"/>
                </w:rPr>
                <w:t>1.4928</w:t>
              </w:r>
            </w:ins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16" w:author="hbue" w:date="2021-12-10T11:42:00Z">
              <w:tcPr>
                <w:tcW w:w="1243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1E0C4B5" w14:textId="77746EFF" w:rsidR="00AF58A6" w:rsidRPr="00AF58A6" w:rsidRDefault="00AF58A6">
            <w:pPr>
              <w:jc w:val="center"/>
              <w:rPr>
                <w:ins w:id="1417" w:author="hbue" w:date="2021-12-10T11:39:00Z"/>
                <w:szCs w:val="21"/>
              </w:rPr>
              <w:pPrChange w:id="1418" w:author="hbue" w:date="2021-12-10T11:40:00Z">
                <w:pPr>
                  <w:jc w:val="left"/>
                </w:pPr>
              </w:pPrChange>
            </w:pPr>
            <w:ins w:id="1419" w:author="hbue" w:date="2021-12-10T11:39:00Z">
              <w:r w:rsidRPr="00AF58A6">
                <w:rPr>
                  <w:szCs w:val="21"/>
                </w:rPr>
                <w:t>0.8494</w:t>
              </w:r>
            </w:ins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20" w:author="hbue" w:date="2021-12-10T11:42:00Z">
              <w:tcPr>
                <w:tcW w:w="1472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E74A38" w14:textId="48D32AAA" w:rsidR="00AF58A6" w:rsidRPr="00AF58A6" w:rsidRDefault="00AF58A6">
            <w:pPr>
              <w:jc w:val="center"/>
              <w:rPr>
                <w:ins w:id="1421" w:author="hbue" w:date="2021-12-10T11:39:00Z"/>
                <w:szCs w:val="21"/>
              </w:rPr>
              <w:pPrChange w:id="1422" w:author="hbue" w:date="2021-12-10T11:40:00Z">
                <w:pPr>
                  <w:jc w:val="left"/>
                </w:pPr>
              </w:pPrChange>
            </w:pPr>
            <w:ins w:id="1423" w:author="hbue" w:date="2021-12-10T11:39:00Z">
              <w:r w:rsidRPr="00AF58A6">
                <w:rPr>
                  <w:szCs w:val="21"/>
                </w:rPr>
                <w:t>0.5895</w:t>
              </w:r>
            </w:ins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24" w:author="hbue" w:date="2021-12-10T11:42:00Z">
              <w:tcPr>
                <w:tcW w:w="986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17007C" w14:textId="6818A9AD" w:rsidR="00AF58A6" w:rsidRPr="00AF58A6" w:rsidRDefault="00AF58A6">
            <w:pPr>
              <w:jc w:val="center"/>
              <w:rPr>
                <w:ins w:id="1425" w:author="hbue" w:date="2021-12-10T11:39:00Z"/>
                <w:szCs w:val="21"/>
              </w:rPr>
              <w:pPrChange w:id="1426" w:author="hbue" w:date="2021-12-10T11:40:00Z">
                <w:pPr>
                  <w:jc w:val="left"/>
                </w:pPr>
              </w:pPrChange>
            </w:pPr>
            <w:ins w:id="1427" w:author="hbue" w:date="2021-12-10T11:39:00Z">
              <w:r w:rsidRPr="00AF58A6">
                <w:rPr>
                  <w:szCs w:val="21"/>
                </w:rPr>
                <w:t>6.6418</w:t>
              </w:r>
            </w:ins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28" w:author="hbue" w:date="2021-12-10T11:42:00Z">
              <w:tcPr>
                <w:tcW w:w="1140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7A9373" w14:textId="15323D99" w:rsidR="00AF58A6" w:rsidRPr="00AF58A6" w:rsidRDefault="00AF58A6">
            <w:pPr>
              <w:jc w:val="center"/>
              <w:rPr>
                <w:ins w:id="1429" w:author="hbue" w:date="2021-12-10T11:39:00Z"/>
                <w:szCs w:val="21"/>
              </w:rPr>
              <w:pPrChange w:id="1430" w:author="hbue" w:date="2021-12-10T11:40:00Z">
                <w:pPr>
                  <w:jc w:val="left"/>
                </w:pPr>
              </w:pPrChange>
            </w:pPr>
            <w:ins w:id="1431" w:author="hbue" w:date="2021-12-10T11:39:00Z">
              <w:r w:rsidRPr="00AF58A6">
                <w:rPr>
                  <w:szCs w:val="21"/>
                </w:rPr>
                <w:t>2.4359</w:t>
              </w:r>
            </w:ins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32" w:author="hbue" w:date="2021-12-10T11:42:00Z">
              <w:tcPr>
                <w:tcW w:w="1536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4778D1A" w14:textId="4371D1B3" w:rsidR="00AF58A6" w:rsidRPr="00AF58A6" w:rsidRDefault="00AF58A6">
            <w:pPr>
              <w:jc w:val="center"/>
              <w:rPr>
                <w:ins w:id="1433" w:author="hbue" w:date="2021-12-10T11:39:00Z"/>
                <w:szCs w:val="21"/>
              </w:rPr>
              <w:pPrChange w:id="1434" w:author="hbue" w:date="2021-12-10T11:40:00Z">
                <w:pPr>
                  <w:jc w:val="left"/>
                </w:pPr>
              </w:pPrChange>
            </w:pPr>
            <w:ins w:id="1435" w:author="hbue" w:date="2021-12-10T11:39:00Z">
              <w:r w:rsidRPr="00AF58A6">
                <w:rPr>
                  <w:szCs w:val="21"/>
                </w:rPr>
                <w:t>2.0222</w:t>
              </w:r>
            </w:ins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436" w:author="hbue" w:date="2021-12-10T11:42:00Z">
              <w:tcPr>
                <w:tcW w:w="1196" w:type="dxa"/>
                <w:gridSpan w:val="2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96CEEB1" w14:textId="77777777" w:rsidR="00AF58A6" w:rsidRPr="00AF58A6" w:rsidRDefault="00AF58A6">
            <w:pPr>
              <w:jc w:val="center"/>
              <w:rPr>
                <w:ins w:id="1437" w:author="hbue" w:date="2021-12-10T11:39:00Z"/>
                <w:szCs w:val="21"/>
              </w:rPr>
              <w:pPrChange w:id="1438" w:author="hbue" w:date="2021-12-10T11:40:00Z">
                <w:pPr>
                  <w:jc w:val="left"/>
                </w:pPr>
              </w:pPrChange>
            </w:pPr>
            <w:ins w:id="1439" w:author="hbue" w:date="2021-12-10T11:39:00Z">
              <w:r w:rsidRPr="00AF58A6">
                <w:rPr>
                  <w:szCs w:val="21"/>
                </w:rPr>
                <w:t>23</w:t>
              </w:r>
            </w:ins>
          </w:p>
        </w:tc>
      </w:tr>
    </w:tbl>
    <w:p w14:paraId="62A098ED" w14:textId="77777777" w:rsidR="00002D4E" w:rsidRPr="00AE0DA8" w:rsidRDefault="00002D4E" w:rsidP="00AE0DA8">
      <w:pPr>
        <w:jc w:val="left"/>
        <w:rPr>
          <w:szCs w:val="21"/>
        </w:rPr>
      </w:pPr>
    </w:p>
    <w:p w14:paraId="23A2C544" w14:textId="175FF3D4" w:rsidR="00C02FE0" w:rsidRDefault="00C02FE0" w:rsidP="00C02FE0">
      <w:pPr>
        <w:rPr>
          <w:b/>
          <w:bCs/>
          <w:sz w:val="24"/>
        </w:rPr>
      </w:pPr>
      <w:r w:rsidRPr="00C9220F">
        <w:rPr>
          <w:rFonts w:hint="eastAsia"/>
          <w:b/>
          <w:bCs/>
          <w:sz w:val="24"/>
        </w:rPr>
        <w:t>A</w:t>
      </w:r>
      <w:r w:rsidRPr="00C9220F">
        <w:rPr>
          <w:b/>
          <w:bCs/>
          <w:sz w:val="24"/>
        </w:rPr>
        <w:t xml:space="preserve">ppendix </w:t>
      </w:r>
      <w:del w:id="1440" w:author="hbue" w:date="2021-12-07T16:38:00Z">
        <w:r w:rsidDel="00002D4E">
          <w:rPr>
            <w:b/>
            <w:bCs/>
            <w:sz w:val="24"/>
          </w:rPr>
          <w:delText>D</w:delText>
        </w:r>
      </w:del>
      <w:ins w:id="1441" w:author="hbue" w:date="2021-12-07T16:38:00Z">
        <w:r w:rsidR="00002D4E">
          <w:rPr>
            <w:b/>
            <w:bCs/>
            <w:sz w:val="24"/>
          </w:rPr>
          <w:t>E</w:t>
        </w:r>
      </w:ins>
      <w:r w:rsidRPr="00C9220F"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The </w:t>
      </w:r>
      <w:del w:id="1442" w:author="hbue" w:date="2021-12-24T10:17:00Z">
        <w:r w:rsidRPr="00C9220F" w:rsidDel="00FE2ACB">
          <w:rPr>
            <w:b/>
            <w:bCs/>
            <w:sz w:val="24"/>
          </w:rPr>
          <w:delText xml:space="preserve">value </w:delText>
        </w:r>
        <w:r w:rsidDel="00FE2ACB">
          <w:rPr>
            <w:b/>
            <w:bCs/>
            <w:sz w:val="24"/>
          </w:rPr>
          <w:delText>B</w:delText>
        </w:r>
      </w:del>
      <w:ins w:id="1443" w:author="hbue" w:date="2021-12-24T10:18:00Z">
        <w:r w:rsidR="00AC5AEF">
          <w:rPr>
            <w:b/>
            <w:bCs/>
            <w:sz w:val="24"/>
          </w:rPr>
          <w:t>p</w:t>
        </w:r>
      </w:ins>
      <w:ins w:id="1444" w:author="hbue" w:date="2021-12-24T10:17:00Z">
        <w:r w:rsidR="00FE2ACB">
          <w:rPr>
            <w:b/>
            <w:bCs/>
            <w:sz w:val="24"/>
          </w:rPr>
          <w:t xml:space="preserve">roxy </w:t>
        </w:r>
      </w:ins>
      <w:ins w:id="1445" w:author="hbue" w:date="2021-12-24T10:18:00Z">
        <w:r w:rsidR="00AC5AEF">
          <w:rPr>
            <w:b/>
            <w:bCs/>
            <w:sz w:val="24"/>
          </w:rPr>
          <w:t>v</w:t>
        </w:r>
      </w:ins>
      <w:ins w:id="1446" w:author="hbue" w:date="2021-12-24T10:17:00Z">
        <w:r w:rsidR="00FE2ACB">
          <w:rPr>
            <w:b/>
            <w:bCs/>
            <w:sz w:val="24"/>
          </w:rPr>
          <w:t>ariable Ⅱ</w:t>
        </w:r>
      </w:ins>
      <w:r>
        <w:rPr>
          <w:b/>
          <w:bCs/>
          <w:sz w:val="24"/>
        </w:rPr>
        <w:t xml:space="preserve"> during 2010~2016</w:t>
      </w:r>
      <w:ins w:id="1447" w:author="hbue" w:date="2021-12-07T16:39:00Z">
        <w:r w:rsidR="00002D4E">
          <w:rPr>
            <w:b/>
            <w:bCs/>
            <w:sz w:val="24"/>
          </w:rPr>
          <w:t>.</w:t>
        </w:r>
      </w:ins>
    </w:p>
    <w:tbl>
      <w:tblPr>
        <w:tblW w:w="5054" w:type="pct"/>
        <w:jc w:val="center"/>
        <w:tblLayout w:type="fixed"/>
        <w:tblLook w:val="04A0" w:firstRow="1" w:lastRow="0" w:firstColumn="1" w:lastColumn="0" w:noHBand="0" w:noVBand="1"/>
      </w:tblPr>
      <w:tblGrid>
        <w:gridCol w:w="1562"/>
        <w:gridCol w:w="1072"/>
        <w:gridCol w:w="2009"/>
        <w:gridCol w:w="2012"/>
        <w:gridCol w:w="1295"/>
        <w:gridCol w:w="1292"/>
        <w:gridCol w:w="1292"/>
        <w:gridCol w:w="1292"/>
        <w:gridCol w:w="1292"/>
        <w:gridCol w:w="1209"/>
      </w:tblGrid>
      <w:tr w:rsidR="007C2865" w:rsidRPr="00BB7F67" w14:paraId="0D5A7935" w14:textId="77777777" w:rsidTr="007C2865">
        <w:trPr>
          <w:trHeight w:val="295"/>
          <w:jc w:val="center"/>
        </w:trPr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5DCE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A857" w14:textId="47CDAD0C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 xml:space="preserve">Average of </w:t>
            </w:r>
            <w:del w:id="1448" w:author="hbue" w:date="2021-12-24T10:19:00Z">
              <w:r w:rsidRPr="007C2865" w:rsidDel="00AC5AEF">
                <w:rPr>
                  <w:kern w:val="0"/>
                  <w:szCs w:val="21"/>
                </w:rPr>
                <w:delText>t</w:delText>
              </w:r>
            </w:del>
            <w:ins w:id="1449" w:author="hbue" w:date="2021-12-24T10:19:00Z">
              <w:r w:rsidR="00AC5AEF">
                <w:rPr>
                  <w:kern w:val="0"/>
                  <w:szCs w:val="21"/>
                </w:rPr>
                <w:t>T</w:t>
              </w:r>
            </w:ins>
            <w:r w:rsidRPr="007C2865">
              <w:rPr>
                <w:kern w:val="0"/>
                <w:szCs w:val="21"/>
              </w:rPr>
              <w:t xml:space="preserve">he </w:t>
            </w:r>
            <w:del w:id="1450" w:author="hbue" w:date="2021-12-24T10:17:00Z">
              <w:r w:rsidRPr="007C2865" w:rsidDel="00FE2ACB">
                <w:rPr>
                  <w:kern w:val="0"/>
                  <w:szCs w:val="21"/>
                </w:rPr>
                <w:delText>Value A</w:delText>
              </w:r>
            </w:del>
            <w:ins w:id="1451" w:author="hbue" w:date="2021-12-24T10:17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D8DC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Average of Individual Risk Index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6628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Average of Contagion Risk Index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FE80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Steady-state Probability of Low-risk Stat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328A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Steady-state Probability of High-risk Stat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C142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Duration of Low-risk Stat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D4D1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Duration of High-risk Stat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5FF2" w14:textId="396CE4C1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rFonts w:hint="eastAsia"/>
                <w:kern w:val="0"/>
                <w:szCs w:val="21"/>
              </w:rPr>
              <w:t>T</w:t>
            </w:r>
            <w:r w:rsidRPr="007C2865">
              <w:rPr>
                <w:kern w:val="0"/>
                <w:szCs w:val="21"/>
              </w:rPr>
              <w:t xml:space="preserve">he </w:t>
            </w:r>
            <w:del w:id="1452" w:author="hbue" w:date="2021-12-24T10:17:00Z">
              <w:r w:rsidRPr="007C2865" w:rsidDel="00FE2ACB">
                <w:rPr>
                  <w:kern w:val="0"/>
                  <w:szCs w:val="21"/>
                </w:rPr>
                <w:delText>Value B</w:delText>
              </w:r>
            </w:del>
            <w:ins w:id="1453" w:author="hbue" w:date="2021-12-24T10:17:00Z">
              <w:r w:rsidR="00FE2ACB">
                <w:rPr>
                  <w:kern w:val="0"/>
                  <w:szCs w:val="21"/>
                </w:rPr>
                <w:t>Proxy Variable Ⅱ</w:t>
              </w:r>
            </w:ins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90DE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>Risk Ranking</w:t>
            </w:r>
          </w:p>
        </w:tc>
      </w:tr>
      <w:tr w:rsidR="007C2865" w:rsidRPr="00FD5D98" w14:paraId="08351101" w14:textId="77777777" w:rsidTr="007C2865">
        <w:trPr>
          <w:trHeight w:val="295"/>
          <w:jc w:val="center"/>
        </w:trPr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CAE4" w14:textId="2DFCFD2B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815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2837 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D1D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200 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891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6798 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C70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46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BCD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775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7012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78D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975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5420 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9AA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3 </w:t>
            </w:r>
          </w:p>
        </w:tc>
      </w:tr>
      <w:tr w:rsidR="007C2865" w:rsidRPr="00FD5D98" w14:paraId="3A759B7E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6D9F6A7" w14:textId="04A1B936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iji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2D853B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67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0104E7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084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C9E69B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142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44B814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36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FAC5AB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03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221D07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104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6481E5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099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7C165D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2619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16C152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2 </w:t>
            </w:r>
          </w:p>
        </w:tc>
      </w:tr>
      <w:tr w:rsidR="007C2865" w:rsidRPr="00FD5D98" w14:paraId="2500678C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CDB0E6F" w14:textId="6BDD99FC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AC5941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1017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8CFE39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06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A5A130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2992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C980BB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14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005689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6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A89E97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402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7CDF25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492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2D7B0D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5239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7A8779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 </w:t>
            </w:r>
          </w:p>
        </w:tc>
      </w:tr>
      <w:tr w:rsidR="007C2865" w:rsidRPr="00FD5D98" w14:paraId="41C31E2B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B91263A" w14:textId="080F4DCC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A7433A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99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6EF149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28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CF5CD2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149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CCC4B6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474858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0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5337C3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5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330FA3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55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8FCA8B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1099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FE2257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5 </w:t>
            </w:r>
          </w:p>
        </w:tc>
      </w:tr>
      <w:tr w:rsidR="007C2865" w:rsidRPr="00FD5D98" w14:paraId="1F958F7F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692159" w14:textId="59946B09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ns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D31495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34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6D7921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25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70CE72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036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50DB39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33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9AF869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DCA32E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728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10AE8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804316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66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3E83DB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8 </w:t>
            </w:r>
          </w:p>
        </w:tc>
      </w:tr>
      <w:tr w:rsidR="007C2865" w:rsidRPr="00FD5D98" w14:paraId="08F60A7F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AEBD13" w14:textId="0B59942E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9855C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584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01E640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704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8F0C3C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3013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794661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03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31D594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9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7F7836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083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D78517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645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BD94C2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4569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A4AF71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9 </w:t>
            </w:r>
          </w:p>
        </w:tc>
      </w:tr>
      <w:tr w:rsidR="007C2865" w:rsidRPr="00FD5D98" w14:paraId="0FF86D8A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1FD5525" w14:textId="6830F39B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x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EB8505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829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FEE388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46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0FA50C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85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DF8D62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6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E3D62E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13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408EB2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528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530F9F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355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2F2AD0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2010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2E4009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3 </w:t>
            </w:r>
          </w:p>
        </w:tc>
      </w:tr>
      <w:tr w:rsidR="007C2865" w:rsidRPr="00FD5D98" w14:paraId="218B4238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88F0D31" w14:textId="0BE8DA47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Guizho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2F9E44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244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7B7123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54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543B2F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957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1344F9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12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EDD583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56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C8E67C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701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E30652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273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A49E6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532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35D68D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6 </w:t>
            </w:r>
          </w:p>
        </w:tc>
      </w:tr>
      <w:tr w:rsidR="007C2865" w:rsidRPr="00FD5D98" w14:paraId="28F05ADC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6781078" w14:textId="79B5D27F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1CB94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431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3FD22B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5890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12A012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37A146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51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D6C61F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1F8332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741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9D0206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077440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2302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A7A17D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4 </w:t>
            </w:r>
          </w:p>
        </w:tc>
      </w:tr>
      <w:tr w:rsidR="007C2865" w:rsidRPr="00FD5D98" w14:paraId="0452CD65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7DA6AA9" w14:textId="60FB5E76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be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13AACD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312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305669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406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13E327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7841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A238CC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4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0DB631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B752BD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701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91ECF2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DFF2B3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5568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12ADC5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1 </w:t>
            </w:r>
          </w:p>
        </w:tc>
      </w:tr>
      <w:tr w:rsidR="007C2865" w:rsidRPr="00FD5D98" w14:paraId="0B2C6229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79E577B" w14:textId="21D917B3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longjia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08F07F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913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A305E9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59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CA905D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B5109A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1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EEC26A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492DBF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69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10D2E6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1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1B91A0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0865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529444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8 </w:t>
            </w:r>
          </w:p>
        </w:tc>
      </w:tr>
      <w:tr w:rsidR="007C2865" w:rsidRPr="00FD5D98" w14:paraId="38567329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0BE82A1" w14:textId="542A8F12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7A63C1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3968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F5D3EB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547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73CAB7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184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1D8A766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81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3ED318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3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D91AEE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4.585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8F0C4B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369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7B77BA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5264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5102B3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 </w:t>
            </w:r>
          </w:p>
        </w:tc>
      </w:tr>
      <w:tr w:rsidR="007C2865" w:rsidRPr="00FD5D98" w14:paraId="64129894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78CBCBD" w14:textId="7F06579C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be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D319E7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4435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1399F69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97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4965FF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591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7EB6CE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4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DBDB74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9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22D051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688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4285B0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880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B3A07E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6042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C4EBF6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4 </w:t>
            </w:r>
          </w:p>
        </w:tc>
      </w:tr>
      <w:tr w:rsidR="007C2865" w:rsidRPr="00FD5D98" w14:paraId="4D004372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87459C1" w14:textId="5FF9C1A5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2A421D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4934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DB3486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727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1EDE86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4EF9350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59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973E1D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6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DAC244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36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FF8F84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938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D59D46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4615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A370D2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8 </w:t>
            </w:r>
          </w:p>
        </w:tc>
      </w:tr>
      <w:tr w:rsidR="007C2865" w:rsidRPr="00FD5D98" w14:paraId="4C33991F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E2841AF" w14:textId="3A8C4C70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96CA52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1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809779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312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E3D468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185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FC67F4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07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D0CC9E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36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EA9EB2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182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7AFCB6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100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E1C09A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3140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4AA816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1 </w:t>
            </w:r>
          </w:p>
        </w:tc>
      </w:tr>
      <w:tr w:rsidR="007C2865" w:rsidRPr="00FD5D98" w14:paraId="4DBF1FDB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2861D64" w14:textId="6EEF9BBE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E226B1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4569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972D1E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843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4EA88F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998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496537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2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60CB1E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1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010E0A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616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28821D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305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B86280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6775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4B9FA2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 </w:t>
            </w:r>
          </w:p>
        </w:tc>
      </w:tr>
      <w:tr w:rsidR="007C2865" w:rsidRPr="00FD5D98" w14:paraId="1530A190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8360567" w14:textId="15A1ACB1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B7A090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376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3B9056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930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C10C1D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392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9E9404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4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452CDB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7AA9FA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4.238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7BA952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BF9568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1536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778826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5 </w:t>
            </w:r>
          </w:p>
        </w:tc>
      </w:tr>
      <w:tr w:rsidR="007C2865" w:rsidRPr="00FD5D98" w14:paraId="521A39E9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5B2BE80" w14:textId="64028BA8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li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542D5E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363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01572A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94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1DC928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443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75ED929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61E87D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0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C4F532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4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A35AA2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56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7CE643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905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3E7E3C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9 </w:t>
            </w:r>
          </w:p>
        </w:tc>
      </w:tr>
      <w:tr w:rsidR="007C2865" w:rsidRPr="00FD5D98" w14:paraId="6C6BDDB6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32C79B5" w14:textId="4424B09B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ni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C45FB5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821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3C7B8E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372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00D6BA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1542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DE6E70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51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E3A458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C89E5D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741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1426F5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CB67CC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5472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FDEABA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2 </w:t>
            </w:r>
          </w:p>
        </w:tc>
      </w:tr>
      <w:tr w:rsidR="007C2865" w:rsidRPr="00FD5D98" w14:paraId="673DF38D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1258A3B" w14:textId="3F3F06D5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ngxi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34975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188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349E5D9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735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A783FC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399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234A5E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534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8CD6BD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BAE86D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148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177FCB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326AFD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762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4E3520F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9 </w:t>
            </w:r>
          </w:p>
        </w:tc>
      </w:tr>
      <w:tr w:rsidR="007C2865" w:rsidRPr="00FD5D98" w14:paraId="0F78934D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EB549EE" w14:textId="40AB9BCE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BE203E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3583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8BCA9F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82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8D0EB3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1DC038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0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07F4EF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F064C0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56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F9F75A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5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3711CC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1098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569308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6 </w:t>
            </w:r>
          </w:p>
        </w:tc>
      </w:tr>
      <w:tr w:rsidR="007C2865" w:rsidRPr="00FD5D98" w14:paraId="43095009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B7B10A" w14:textId="566A8ECF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anx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0F8BB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3580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0700FC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53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61AEBE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7885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51D92B9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15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3698FC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6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3BCA16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404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689A2E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495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93C06C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6384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3EDD18B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 </w:t>
            </w:r>
          </w:p>
        </w:tc>
      </w:tr>
      <w:tr w:rsidR="007C2865" w:rsidRPr="00FD5D98" w14:paraId="4AD2C718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2448B90" w14:textId="341C4E62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AAB195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3939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0F8B69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475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08276D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184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81696E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55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5A7487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25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D933BC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93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4693B3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648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41271A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3408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29EA2A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0 </w:t>
            </w:r>
          </w:p>
        </w:tc>
      </w:tr>
      <w:tr w:rsidR="007C2865" w:rsidRPr="00FD5D98" w14:paraId="5B1E0472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32CC940" w14:textId="00DC170F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31547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19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7817C1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247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D82870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262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3382D70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D7F3BC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525D34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7283B2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0000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D71ABD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031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CD965A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0 </w:t>
            </w:r>
          </w:p>
        </w:tc>
      </w:tr>
      <w:tr w:rsidR="007C2865" w:rsidRPr="00FD5D98" w14:paraId="38A42284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99D7384" w14:textId="6EABD3A0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xi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8654A3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17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00DD3A3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671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20DEFD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9228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BB80CD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395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ED1565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2893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FEA375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655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7593E5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407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5B8C17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908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7BE26E0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7 </w:t>
            </w:r>
          </w:p>
        </w:tc>
      </w:tr>
      <w:tr w:rsidR="007C2865" w:rsidRPr="00FD5D98" w14:paraId="5C97C077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BCCF44E" w14:textId="7434E436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C4F95A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5421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2F9EC13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066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8666A4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4265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0C086B8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0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A12015F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5FCB5F7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55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81B57A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5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BFDF38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1943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873C6A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4 </w:t>
            </w:r>
          </w:p>
        </w:tc>
      </w:tr>
      <w:tr w:rsidR="007C2865" w:rsidRPr="00FD5D98" w14:paraId="2751F82B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4BF74FD" w14:textId="7B69FFE6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anji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FF7ECF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4892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654BB95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04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1336F9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591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D30B08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36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FF1A64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265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484CD4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128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25C414C1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7641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6E5D029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6581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0139F3F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 </w:t>
            </w:r>
          </w:p>
        </w:tc>
      </w:tr>
      <w:tr w:rsidR="007C2865" w:rsidRPr="00FD5D98" w14:paraId="02151EF0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EAA5980" w14:textId="0DDEC825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jiang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38343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3147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5F38FB3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625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80A301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29E4BF2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59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4785DCE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8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577C04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278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E17B55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9809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3E948CC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9558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3E923F3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0 </w:t>
            </w:r>
          </w:p>
        </w:tc>
      </w:tr>
      <w:tr w:rsidR="007C2865" w:rsidRPr="00FD5D98" w14:paraId="6301507B" w14:textId="77777777" w:rsidTr="007C2865">
        <w:trPr>
          <w:trHeight w:val="295"/>
          <w:jc w:val="center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F5081C0" w14:textId="560B845D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nan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E8E952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3095 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14:paraId="4EFD6B1C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500 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B02FED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0000 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14:paraId="6CF8617D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7406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0FC0E65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602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6511056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3.8557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1EEC9BB2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7.1554 </w:t>
            </w:r>
          </w:p>
        </w:tc>
        <w:tc>
          <w:tcPr>
            <w:tcW w:w="451" w:type="pct"/>
            <w:shd w:val="clear" w:color="auto" w:fill="auto"/>
            <w:noWrap/>
            <w:vAlign w:val="center"/>
            <w:hideMark/>
          </w:tcPr>
          <w:p w14:paraId="761DB73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0919 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D0B3BC8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7 </w:t>
            </w:r>
          </w:p>
        </w:tc>
      </w:tr>
      <w:tr w:rsidR="007C2865" w:rsidRPr="00FD5D98" w14:paraId="7CB0F57E" w14:textId="77777777" w:rsidTr="007C2865">
        <w:trPr>
          <w:trHeight w:val="295"/>
          <w:jc w:val="center"/>
        </w:trPr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5D05" w14:textId="62A88F60" w:rsidR="00C02FE0" w:rsidRPr="00FD5D98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569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2794 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CD8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6598 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7274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1.7148 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D81B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086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6955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0.8485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E6C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.2244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294E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6.5993 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5F37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2.6014 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9E90" w14:textId="77777777" w:rsidR="00C02FE0" w:rsidRPr="00FD5D98" w:rsidRDefault="00C02FE0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FD5D98">
              <w:rPr>
                <w:kern w:val="0"/>
                <w:szCs w:val="21"/>
              </w:rPr>
              <w:t xml:space="preserve">5 </w:t>
            </w:r>
          </w:p>
        </w:tc>
      </w:tr>
    </w:tbl>
    <w:p w14:paraId="5B604D23" w14:textId="77777777" w:rsidR="00C02FE0" w:rsidRDefault="00C02FE0" w:rsidP="00C02FE0">
      <w:pPr>
        <w:rPr>
          <w:rFonts w:eastAsiaTheme="minorEastAsia"/>
          <w:sz w:val="24"/>
        </w:rPr>
      </w:pPr>
    </w:p>
    <w:p w14:paraId="1B85A612" w14:textId="4A52497D" w:rsidR="007C2865" w:rsidRDefault="007C2865" w:rsidP="007C2865">
      <w:pPr>
        <w:rPr>
          <w:b/>
          <w:bCs/>
          <w:sz w:val="24"/>
        </w:rPr>
      </w:pPr>
      <w:r w:rsidRPr="00C9220F">
        <w:rPr>
          <w:rFonts w:hint="eastAsia"/>
          <w:b/>
          <w:bCs/>
          <w:sz w:val="24"/>
        </w:rPr>
        <w:t>A</w:t>
      </w:r>
      <w:r w:rsidRPr="00C9220F">
        <w:rPr>
          <w:b/>
          <w:bCs/>
          <w:sz w:val="24"/>
        </w:rPr>
        <w:t xml:space="preserve">ppendix </w:t>
      </w:r>
      <w:del w:id="1454" w:author="hbue" w:date="2021-12-07T16:40:00Z">
        <w:r w:rsidDel="00EC277C">
          <w:rPr>
            <w:b/>
            <w:bCs/>
            <w:sz w:val="24"/>
          </w:rPr>
          <w:delText>E</w:delText>
        </w:r>
      </w:del>
      <w:ins w:id="1455" w:author="hbue" w:date="2021-12-07T16:40:00Z">
        <w:r w:rsidR="00EC277C">
          <w:rPr>
            <w:b/>
            <w:bCs/>
            <w:sz w:val="24"/>
          </w:rPr>
          <w:t>F</w:t>
        </w:r>
      </w:ins>
      <w:r w:rsidRPr="00C9220F"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The </w:t>
      </w:r>
      <w:del w:id="1456" w:author="hbue" w:date="2021-12-24T10:17:00Z">
        <w:r w:rsidRPr="00C9220F" w:rsidDel="00FE2ACB">
          <w:rPr>
            <w:b/>
            <w:bCs/>
            <w:sz w:val="24"/>
          </w:rPr>
          <w:delText xml:space="preserve">value </w:delText>
        </w:r>
        <w:r w:rsidDel="00FE2ACB">
          <w:rPr>
            <w:b/>
            <w:bCs/>
            <w:sz w:val="24"/>
          </w:rPr>
          <w:delText>B</w:delText>
        </w:r>
      </w:del>
      <w:ins w:id="1457" w:author="hbue" w:date="2021-12-24T10:19:00Z">
        <w:r w:rsidR="000766B3">
          <w:rPr>
            <w:b/>
            <w:bCs/>
            <w:sz w:val="24"/>
          </w:rPr>
          <w:t>p</w:t>
        </w:r>
      </w:ins>
      <w:ins w:id="1458" w:author="hbue" w:date="2021-12-24T10:17:00Z">
        <w:r w:rsidR="00FE2ACB">
          <w:rPr>
            <w:b/>
            <w:bCs/>
            <w:sz w:val="24"/>
          </w:rPr>
          <w:t xml:space="preserve">roxy </w:t>
        </w:r>
      </w:ins>
      <w:ins w:id="1459" w:author="hbue" w:date="2021-12-24T10:19:00Z">
        <w:r w:rsidR="000766B3">
          <w:rPr>
            <w:b/>
            <w:bCs/>
            <w:sz w:val="24"/>
          </w:rPr>
          <w:t>v</w:t>
        </w:r>
      </w:ins>
      <w:ins w:id="1460" w:author="hbue" w:date="2021-12-24T10:17:00Z">
        <w:r w:rsidR="00FE2ACB">
          <w:rPr>
            <w:b/>
            <w:bCs/>
            <w:sz w:val="24"/>
          </w:rPr>
          <w:t>ariable Ⅱ</w:t>
        </w:r>
      </w:ins>
      <w:r>
        <w:rPr>
          <w:b/>
          <w:bCs/>
          <w:sz w:val="24"/>
        </w:rPr>
        <w:t xml:space="preserve"> during 2010~2017</w:t>
      </w:r>
      <w:ins w:id="1461" w:author="hbue" w:date="2021-12-07T16:40:00Z">
        <w:r w:rsidR="00EC277C">
          <w:rPr>
            <w:b/>
            <w:bCs/>
            <w:sz w:val="24"/>
          </w:rPr>
          <w:t>.</w:t>
        </w:r>
      </w:ins>
    </w:p>
    <w:tbl>
      <w:tblPr>
        <w:tblW w:w="5043" w:type="pct"/>
        <w:jc w:val="center"/>
        <w:tblLayout w:type="fixed"/>
        <w:tblLook w:val="04A0" w:firstRow="1" w:lastRow="0" w:firstColumn="1" w:lastColumn="0" w:noHBand="0" w:noVBand="1"/>
      </w:tblPr>
      <w:tblGrid>
        <w:gridCol w:w="1588"/>
        <w:gridCol w:w="849"/>
        <w:gridCol w:w="160"/>
        <w:gridCol w:w="1844"/>
        <w:gridCol w:w="166"/>
        <w:gridCol w:w="1838"/>
        <w:gridCol w:w="174"/>
        <w:gridCol w:w="1112"/>
        <w:gridCol w:w="183"/>
        <w:gridCol w:w="1247"/>
        <w:gridCol w:w="46"/>
        <w:gridCol w:w="1241"/>
        <w:gridCol w:w="51"/>
        <w:gridCol w:w="1235"/>
        <w:gridCol w:w="57"/>
        <w:gridCol w:w="1292"/>
        <w:gridCol w:w="512"/>
        <w:gridCol w:w="701"/>
      </w:tblGrid>
      <w:tr w:rsidR="007C2865" w:rsidRPr="007C2865" w14:paraId="2E6E00A7" w14:textId="77777777" w:rsidTr="007C2865">
        <w:trPr>
          <w:trHeight w:val="295"/>
          <w:jc w:val="center"/>
        </w:trPr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CE89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158" w14:textId="6B83A455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t xml:space="preserve">Average </w:t>
            </w:r>
            <w:r w:rsidRPr="007C2865">
              <w:rPr>
                <w:kern w:val="0"/>
                <w:szCs w:val="21"/>
              </w:rPr>
              <w:lastRenderedPageBreak/>
              <w:t xml:space="preserve">of </w:t>
            </w:r>
            <w:ins w:id="1462" w:author="hbue" w:date="2021-12-24T10:19:00Z">
              <w:r w:rsidR="000766B3">
                <w:rPr>
                  <w:kern w:val="0"/>
                  <w:szCs w:val="21"/>
                </w:rPr>
                <w:t>T</w:t>
              </w:r>
            </w:ins>
            <w:del w:id="1463" w:author="hbue" w:date="2021-12-24T10:19:00Z">
              <w:r w:rsidRPr="007C2865" w:rsidDel="000766B3">
                <w:rPr>
                  <w:kern w:val="0"/>
                  <w:szCs w:val="21"/>
                </w:rPr>
                <w:delText>t</w:delText>
              </w:r>
            </w:del>
            <w:r w:rsidRPr="007C2865">
              <w:rPr>
                <w:kern w:val="0"/>
                <w:szCs w:val="21"/>
              </w:rPr>
              <w:t xml:space="preserve">he </w:t>
            </w:r>
            <w:del w:id="1464" w:author="hbue" w:date="2021-12-24T10:17:00Z">
              <w:r w:rsidRPr="007C2865" w:rsidDel="00FE2ACB">
                <w:rPr>
                  <w:kern w:val="0"/>
                  <w:szCs w:val="21"/>
                </w:rPr>
                <w:delText>Value A</w:delText>
              </w:r>
            </w:del>
            <w:ins w:id="1465" w:author="hbue" w:date="2021-12-24T10:17:00Z">
              <w:r w:rsidR="00FE2ACB">
                <w:rPr>
                  <w:kern w:val="0"/>
                  <w:szCs w:val="21"/>
                </w:rPr>
                <w:t>Proxy Variable Ⅰ</w:t>
              </w:r>
            </w:ins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454F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Average of </w:t>
            </w:r>
            <w:r w:rsidRPr="007C2865">
              <w:rPr>
                <w:kern w:val="0"/>
                <w:szCs w:val="21"/>
              </w:rPr>
              <w:lastRenderedPageBreak/>
              <w:t>Individual Risk Index</w:t>
            </w:r>
          </w:p>
        </w:tc>
        <w:tc>
          <w:tcPr>
            <w:tcW w:w="7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C775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Average of </w:t>
            </w:r>
            <w:r w:rsidRPr="007C2865">
              <w:rPr>
                <w:kern w:val="0"/>
                <w:szCs w:val="21"/>
              </w:rPr>
              <w:lastRenderedPageBreak/>
              <w:t>Contagion Risk Index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B297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Steady-state </w:t>
            </w:r>
            <w:r w:rsidRPr="007C2865">
              <w:rPr>
                <w:kern w:val="0"/>
                <w:szCs w:val="21"/>
              </w:rPr>
              <w:lastRenderedPageBreak/>
              <w:t>Probability of Low-risk Stat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1197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Steady-state </w:t>
            </w:r>
            <w:r w:rsidRPr="007C2865">
              <w:rPr>
                <w:kern w:val="0"/>
                <w:szCs w:val="21"/>
              </w:rPr>
              <w:lastRenderedPageBreak/>
              <w:t>Probability of High-risk Stat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9351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Duration of </w:t>
            </w:r>
            <w:r w:rsidRPr="007C2865">
              <w:rPr>
                <w:kern w:val="0"/>
                <w:szCs w:val="21"/>
              </w:rPr>
              <w:lastRenderedPageBreak/>
              <w:t>Low-risk Stat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4C84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Duration of </w:t>
            </w:r>
            <w:r w:rsidRPr="007C2865">
              <w:rPr>
                <w:kern w:val="0"/>
                <w:szCs w:val="21"/>
              </w:rPr>
              <w:lastRenderedPageBreak/>
              <w:t>High-risk Stat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1F60" w14:textId="31776A8F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The </w:t>
            </w:r>
            <w:del w:id="1466" w:author="hbue" w:date="2021-12-24T10:17:00Z">
              <w:r w:rsidRPr="007C2865" w:rsidDel="00FE2ACB">
                <w:rPr>
                  <w:kern w:val="0"/>
                  <w:szCs w:val="21"/>
                </w:rPr>
                <w:delText>Value B</w:delText>
              </w:r>
            </w:del>
            <w:ins w:id="1467" w:author="hbue" w:date="2021-12-24T10:17:00Z">
              <w:r w:rsidR="00FE2ACB">
                <w:rPr>
                  <w:kern w:val="0"/>
                  <w:szCs w:val="21"/>
                </w:rPr>
                <w:t xml:space="preserve">Proxy </w:t>
              </w:r>
              <w:r w:rsidR="00FE2ACB">
                <w:rPr>
                  <w:kern w:val="0"/>
                  <w:szCs w:val="21"/>
                </w:rPr>
                <w:lastRenderedPageBreak/>
                <w:t>Variable Ⅱ</w:t>
              </w:r>
            </w:ins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5AED" w14:textId="77777777" w:rsidR="007C2865" w:rsidRPr="007C2865" w:rsidRDefault="007C2865" w:rsidP="00397EA1">
            <w:pPr>
              <w:widowControl/>
              <w:jc w:val="center"/>
              <w:rPr>
                <w:kern w:val="0"/>
                <w:szCs w:val="21"/>
              </w:rPr>
            </w:pPr>
            <w:r w:rsidRPr="007C2865">
              <w:rPr>
                <w:kern w:val="0"/>
                <w:szCs w:val="21"/>
              </w:rPr>
              <w:lastRenderedPageBreak/>
              <w:t xml:space="preserve">Risk </w:t>
            </w:r>
            <w:r w:rsidRPr="007C2865">
              <w:rPr>
                <w:kern w:val="0"/>
                <w:szCs w:val="21"/>
              </w:rPr>
              <w:lastRenderedPageBreak/>
              <w:t>Ranking</w:t>
            </w:r>
          </w:p>
        </w:tc>
      </w:tr>
      <w:tr w:rsidR="00C02FE0" w:rsidRPr="007C2865" w14:paraId="232B2864" w14:textId="77777777" w:rsidTr="007C2865">
        <w:trPr>
          <w:trHeight w:val="264"/>
          <w:jc w:val="center"/>
        </w:trPr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D5EB" w14:textId="708988BF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lastRenderedPageBreak/>
              <w:t>Anhui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68E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3084 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E35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737 </w:t>
            </w:r>
          </w:p>
        </w:tc>
        <w:tc>
          <w:tcPr>
            <w:tcW w:w="70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CCD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6842 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CD8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16 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F50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F09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7405 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FC8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333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0257 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8D1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1</w:t>
            </w:r>
          </w:p>
        </w:tc>
      </w:tr>
      <w:tr w:rsidR="00C02FE0" w:rsidRPr="007C2865" w14:paraId="59355798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B9473D" w14:textId="14896A56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3EED0D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8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5BCFA91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397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4896CC6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12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C2C0DE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0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211DBD7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9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CF97B2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5559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9F7797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6485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05FB975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814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FE96E3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1</w:t>
            </w:r>
          </w:p>
        </w:tc>
      </w:tr>
      <w:tr w:rsidR="00C02FE0" w:rsidRPr="007C2865" w14:paraId="0B732963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6E3D7B" w14:textId="7384FD46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6397AA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94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623A3A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6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049F39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247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013C5D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46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199DA5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02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659300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392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693E1B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5154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6247E09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0136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A7F948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2</w:t>
            </w:r>
          </w:p>
        </w:tc>
      </w:tr>
      <w:tr w:rsidR="00C02FE0" w:rsidRPr="007C2865" w14:paraId="46FBAFD3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07831F" w14:textId="7A34E3CE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73E130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30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36CDA6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537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520423C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149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3DD21C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5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556651C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15CCBE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908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0078A7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501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6C5751B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8876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CE5CD2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8</w:t>
            </w:r>
          </w:p>
        </w:tc>
      </w:tr>
      <w:tr w:rsidR="00C02FE0" w:rsidRPr="007C2865" w14:paraId="32243435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0951216" w14:textId="4ADF107D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1E3A71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33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58CFF3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97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D2676E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178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7AC6B0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938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4C93206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34F952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266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F1971F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6E364CD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3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4300B0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7</w:t>
            </w:r>
          </w:p>
        </w:tc>
      </w:tr>
      <w:tr w:rsidR="00C02FE0" w:rsidRPr="007C2865" w14:paraId="59A40198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F3AA39" w14:textId="502D9CB0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BD625C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974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174DBD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511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4B2209E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299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3E23A4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48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48E3B14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46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215D79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398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AFDEA3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4952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7A10338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0222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A9678C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7</w:t>
            </w:r>
          </w:p>
        </w:tc>
      </w:tr>
      <w:tr w:rsidR="00C02FE0" w:rsidRPr="007C2865" w14:paraId="2C190088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DE10DE" w14:textId="132379A6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939D6A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5051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AECEC3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83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E2E8CC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285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ADBEB9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498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71E8C66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3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A106E7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6597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36B315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3094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3250831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8144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5C2C55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0</w:t>
            </w:r>
          </w:p>
        </w:tc>
      </w:tr>
      <w:tr w:rsidR="00C02FE0" w:rsidRPr="007C2865" w14:paraId="26014518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6363327" w14:textId="524C6D38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Guizhou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553F8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91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972E82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8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4840C60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2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7F90A3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36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280A223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2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7CEAAD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097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E7BAE7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2613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29E0572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8315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E7C6A2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9</w:t>
            </w:r>
          </w:p>
        </w:tc>
      </w:tr>
      <w:tr w:rsidR="00C02FE0" w:rsidRPr="007C2865" w14:paraId="2BFCC9FA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9C464EA" w14:textId="310361FE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E602B8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2573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6A723DD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23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BBC627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51A298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783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7B7DFA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80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40C120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4.5109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E1CD39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8.341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12EE060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480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06ACB0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8</w:t>
            </w:r>
          </w:p>
        </w:tc>
      </w:tr>
      <w:tr w:rsidR="00C02FE0" w:rsidRPr="007C2865" w14:paraId="289C2EC4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BDD5942" w14:textId="5AAAB67C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5B5FFD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341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2256E5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734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105F9A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811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D469E6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42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693700F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371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E2D357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327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768C40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590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7934805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1147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E2BFD2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0</w:t>
            </w:r>
          </w:p>
        </w:tc>
      </w:tr>
      <w:tr w:rsidR="00C02FE0" w:rsidRPr="007C2865" w14:paraId="4623FF4D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ABAEE72" w14:textId="5C4BDB50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05A4BB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303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63170C6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35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642FD3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2F828B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7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53F3EF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65E4F1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69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B0CC6E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8988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143833F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662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B2E313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7</w:t>
            </w:r>
          </w:p>
        </w:tc>
      </w:tr>
      <w:tr w:rsidR="00C02FE0" w:rsidRPr="007C2865" w14:paraId="46A7B4AE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05F666" w14:textId="74777084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5CAA78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4263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A8AE03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11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CC8213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286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4AE9A8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375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96B610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67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775E23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1556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07368C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499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3687D1F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1363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38DEC1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5</w:t>
            </w:r>
          </w:p>
        </w:tc>
      </w:tr>
      <w:tr w:rsidR="00C02FE0" w:rsidRPr="007C2865" w14:paraId="1D575411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ACB4E21" w14:textId="2DE69410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81167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456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746A75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333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6C8EC0F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64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B8CE5F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34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276038A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43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169864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322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850389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3774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7896DB0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1832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E5E93C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</w:t>
            </w:r>
          </w:p>
        </w:tc>
      </w:tr>
      <w:tr w:rsidR="00C02FE0" w:rsidRPr="007C2865" w14:paraId="180D7E3C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A40DACE" w14:textId="4DADFDFD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16E76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5191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AB7463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35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40D548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99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E70300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5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20F07CB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4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4ECC34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637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A0C7C5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899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5C0B17F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1633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0A3D41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3</w:t>
            </w:r>
          </w:p>
        </w:tc>
      </w:tr>
      <w:tr w:rsidR="00C02FE0" w:rsidRPr="007C2865" w14:paraId="11CD0E5C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8B07686" w14:textId="1C48864D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Inner Mongolia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BFCB6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427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4CEABDE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818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64851DF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85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1DA6F2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17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3E72BB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00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6860C8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228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F9BCEE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0211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175DDD7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686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06252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5</w:t>
            </w:r>
          </w:p>
        </w:tc>
      </w:tr>
      <w:tr w:rsidR="00C02FE0" w:rsidRPr="007C2865" w14:paraId="081D4193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2AC9F31" w14:textId="467561C4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Jiangsu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363BE0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473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47D878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24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EC5425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99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08F374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81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7148B50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5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D55884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045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55A41F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934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12A0AA3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229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8AE0C5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</w:t>
            </w:r>
          </w:p>
        </w:tc>
      </w:tr>
      <w:tr w:rsidR="00C02FE0" w:rsidRPr="007C2865" w14:paraId="48788D8E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696C8E" w14:textId="776D5DB8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87680B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87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534D35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374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69D32F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993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7B8C63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0699AE7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5277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0C797F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41F006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1172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045E74E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9510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6B7E92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8</w:t>
            </w:r>
          </w:p>
        </w:tc>
      </w:tr>
      <w:tr w:rsidR="00C02FE0" w:rsidRPr="007C2865" w14:paraId="3E726BEA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3DB5B40" w14:textId="3B240F4B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14877D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38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42A924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57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03999F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213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CD43DD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382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555477C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51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483187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178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44EF9B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8214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74CE521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7582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A31400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6</w:t>
            </w:r>
          </w:p>
        </w:tc>
      </w:tr>
      <w:tr w:rsidR="007C2865" w:rsidRPr="007C2865" w14:paraId="4416BAD5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6A2D742" w14:textId="393FF357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028E45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9818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6BCD47A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994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D43C92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1099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C87FEF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17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384DD70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D3ED42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6.741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E5CAC6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144E26D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8896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535980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5</w:t>
            </w:r>
          </w:p>
        </w:tc>
      </w:tr>
      <w:tr w:rsidR="00C02FE0" w:rsidRPr="007C2865" w14:paraId="2F6A5C47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70A593E" w14:textId="47C01131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Ningxia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30E6D8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394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B8C8AE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15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59B9252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245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ED3C27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0CD7C23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C41BAC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0A72A2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7807F28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5081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3F0FEC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30</w:t>
            </w:r>
          </w:p>
        </w:tc>
      </w:tr>
      <w:tr w:rsidR="00C02FE0" w:rsidRPr="007C2865" w14:paraId="7F70AD77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E62D6AD" w14:textId="13031ADA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D27E3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377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641F0B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914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ABD187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360619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6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038D18A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6F791F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911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2A8702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522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42E3487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7374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45F84A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2</w:t>
            </w:r>
          </w:p>
        </w:tc>
      </w:tr>
      <w:tr w:rsidR="007C2865" w:rsidRPr="007C2865" w14:paraId="5D77CE08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0BBB448" w14:textId="733BD671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Shananx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BFFDFF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3923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240985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908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322357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815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26A4F4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6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537146D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BB75A5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9087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411398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515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23D806C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1616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188858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4</w:t>
            </w:r>
          </w:p>
        </w:tc>
      </w:tr>
      <w:tr w:rsidR="007C2865" w:rsidRPr="007C2865" w14:paraId="1801BB31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ABC42DB" w14:textId="0AD6B427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lastRenderedPageBreak/>
              <w:t>Shando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5DCD1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4207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5092872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98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2058F20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286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F49321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33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0612428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2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58F80D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6579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D4EE11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860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061D3A0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0998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A479A9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6</w:t>
            </w:r>
          </w:p>
        </w:tc>
      </w:tr>
      <w:tr w:rsidR="00C02FE0" w:rsidRPr="007C2865" w14:paraId="6F87F8BE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5770CB6" w14:textId="7BFF9B7F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32F67A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152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CA83AB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52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CE1A8D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99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818286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51D417C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0A1AF1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5C8131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47909F70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295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24155D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9</w:t>
            </w:r>
          </w:p>
        </w:tc>
      </w:tr>
      <w:tr w:rsidR="00C02FE0" w:rsidRPr="007C2865" w14:paraId="09C6F83C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E5E7BB9" w14:textId="1EC7628C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Shanxi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9BD34D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828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AA1AEC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851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7BB778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21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DE5C22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2255FD8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1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7ECEAA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6F3001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771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2357D3D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06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B65C1C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4</w:t>
            </w:r>
          </w:p>
        </w:tc>
      </w:tr>
      <w:tr w:rsidR="00C02FE0" w:rsidRPr="007C2865" w14:paraId="708B0BB9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12DD7A9" w14:textId="760FAC01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6B73B4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596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7E69ADD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570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73F00E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4838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71251B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74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64D4E0D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0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5C2ADB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4773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88FFB63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7119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36ABC2A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6978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656872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4</w:t>
            </w:r>
          </w:p>
        </w:tc>
      </w:tr>
      <w:tr w:rsidR="00C02FE0" w:rsidRPr="007C2865" w14:paraId="21924377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14DB976" w14:textId="6ED37EB4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DD0A41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434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083386A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586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BC1AA6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839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FB232C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643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42534A4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7361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0551F9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9792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2CA8EA1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3.7898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6729948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9168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134CC6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23</w:t>
            </w:r>
          </w:p>
        </w:tc>
      </w:tr>
      <w:tr w:rsidR="00C02FE0" w:rsidRPr="007C2865" w14:paraId="071E88B1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33300FA" w14:textId="3B7DB835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6B93B0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3305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B197A7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009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3B7B332B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066C49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28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0191027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86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331863C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864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49B7A0C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8348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249F607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7259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1445FD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3</w:t>
            </w:r>
          </w:p>
        </w:tc>
      </w:tr>
      <w:tr w:rsidR="00C02FE0" w:rsidRPr="007C2865" w14:paraId="673BBD66" w14:textId="77777777" w:rsidTr="007C2865">
        <w:trPr>
          <w:trHeight w:val="264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6E94E4" w14:textId="7BD7F667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252B73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3364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1A4B57EE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151 </w:t>
            </w:r>
          </w:p>
        </w:tc>
        <w:tc>
          <w:tcPr>
            <w:tcW w:w="701" w:type="pct"/>
            <w:gridSpan w:val="2"/>
            <w:shd w:val="clear" w:color="auto" w:fill="auto"/>
            <w:noWrap/>
            <w:vAlign w:val="center"/>
            <w:hideMark/>
          </w:tcPr>
          <w:p w14:paraId="5778F99C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570CBFB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261 </w:t>
            </w:r>
          </w:p>
        </w:tc>
        <w:tc>
          <w:tcPr>
            <w:tcW w:w="500" w:type="pct"/>
            <w:gridSpan w:val="2"/>
            <w:shd w:val="clear" w:color="auto" w:fill="auto"/>
            <w:noWrap/>
            <w:vAlign w:val="center"/>
            <w:hideMark/>
          </w:tcPr>
          <w:p w14:paraId="1F22EA5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736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19846A1D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5.7505 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07E7ACF6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9086 </w:t>
            </w:r>
          </w:p>
        </w:tc>
        <w:tc>
          <w:tcPr>
            <w:tcW w:w="651" w:type="pct"/>
            <w:gridSpan w:val="3"/>
            <w:shd w:val="clear" w:color="auto" w:fill="auto"/>
            <w:noWrap/>
            <w:vAlign w:val="center"/>
            <w:hideMark/>
          </w:tcPr>
          <w:p w14:paraId="5DE30559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6716 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9511912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6</w:t>
            </w:r>
          </w:p>
        </w:tc>
      </w:tr>
      <w:tr w:rsidR="00C02FE0" w:rsidRPr="007C2865" w14:paraId="3D7E7BD4" w14:textId="77777777" w:rsidTr="007C2865">
        <w:trPr>
          <w:trHeight w:val="264"/>
          <w:jc w:val="center"/>
        </w:trPr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E78A" w14:textId="18396D25" w:rsidR="00C02FE0" w:rsidRPr="007C2865" w:rsidRDefault="007C2865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Zhejiang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9224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2219 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5667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6983 </w:t>
            </w: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99C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5898 </w:t>
            </w: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C0B5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8697 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A4B1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0.0000 </w:t>
            </w: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D1FA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7.6764 </w:t>
            </w: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15B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1.0000 </w:t>
            </w:r>
          </w:p>
        </w:tc>
        <w:tc>
          <w:tcPr>
            <w:tcW w:w="65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32FF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 xml:space="preserve">2.1664 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43D8" w14:textId="77777777" w:rsidR="00C02FE0" w:rsidRPr="007C2865" w:rsidRDefault="00C02FE0" w:rsidP="00397EA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7C2865">
              <w:rPr>
                <w:color w:val="000000"/>
                <w:kern w:val="0"/>
                <w:szCs w:val="21"/>
              </w:rPr>
              <w:t>19</w:t>
            </w:r>
          </w:p>
        </w:tc>
      </w:tr>
    </w:tbl>
    <w:p w14:paraId="6B2CBA4B" w14:textId="77777777" w:rsidR="003C0B09" w:rsidRPr="007C2865" w:rsidRDefault="003C0B09">
      <w:pPr>
        <w:rPr>
          <w:szCs w:val="21"/>
        </w:rPr>
        <w:sectPr w:rsidR="003C0B09" w:rsidRPr="007C2865" w:rsidSect="00C922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93526C" w14:textId="435301C9" w:rsidR="003C0B09" w:rsidRDefault="003C0B09" w:rsidP="00EC277C"/>
    <w:sectPr w:rsidR="003C0B09" w:rsidSect="007147DA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37EEE" w14:textId="77777777" w:rsidR="00EA3B07" w:rsidRDefault="00EA3B07" w:rsidP="003C0B09">
      <w:r>
        <w:separator/>
      </w:r>
    </w:p>
  </w:endnote>
  <w:endnote w:type="continuationSeparator" w:id="0">
    <w:p w14:paraId="10ED3888" w14:textId="77777777" w:rsidR="00EA3B07" w:rsidRDefault="00EA3B07" w:rsidP="003C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imes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TJ+ZHBBU6-35">
    <w:altName w:val="Segoe Print"/>
    <w:charset w:val="00"/>
    <w:family w:val="roman"/>
    <w:pitch w:val="default"/>
  </w:font>
  <w:font w:name="KTJ+ZHBBU5-29">
    <w:altName w:val="Segoe Print"/>
    <w:charset w:val="00"/>
    <w:family w:val="roman"/>
    <w:pitch w:val="default"/>
  </w:font>
  <w:font w:name="KTJ+ZHBBU4-7">
    <w:altName w:val="Times New Roman"/>
    <w:charset w:val="00"/>
    <w:family w:val="roman"/>
    <w:pitch w:val="default"/>
  </w:font>
  <w:font w:name="KTJ+ZHBBU5-26">
    <w:altName w:val="Times New Roman"/>
    <w:charset w:val="00"/>
    <w:family w:val="roman"/>
    <w:pitch w:val="default"/>
  </w:font>
  <w:font w:name="DLF-32771-3-29064890+ZHBBVF-177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EB35F" w14:textId="77777777" w:rsidR="00EA3B07" w:rsidRDefault="00EA3B07" w:rsidP="003C0B09">
      <w:r>
        <w:separator/>
      </w:r>
    </w:p>
  </w:footnote>
  <w:footnote w:type="continuationSeparator" w:id="0">
    <w:p w14:paraId="77EFACE3" w14:textId="77777777" w:rsidR="00EA3B07" w:rsidRDefault="00EA3B07" w:rsidP="003C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8ED6606"/>
    <w:multiLevelType w:val="singleLevel"/>
    <w:tmpl w:val="C8ED6606"/>
    <w:lvl w:ilvl="0">
      <w:start w:val="1"/>
      <w:numFmt w:val="chineseCounting"/>
      <w:suff w:val="nothing"/>
      <w:lvlText w:val="第%1，"/>
      <w:lvlJc w:val="left"/>
      <w:rPr>
        <w:rFonts w:hint="eastAsia"/>
      </w:rPr>
    </w:lvl>
  </w:abstractNum>
  <w:abstractNum w:abstractNumId="1" w15:restartNumberingAfterBreak="0">
    <w:nsid w:val="03D25116"/>
    <w:multiLevelType w:val="hybridMultilevel"/>
    <w:tmpl w:val="DB5260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396B5A"/>
    <w:multiLevelType w:val="hybridMultilevel"/>
    <w:tmpl w:val="1F38F990"/>
    <w:lvl w:ilvl="0" w:tplc="EAE0348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1F75AA5"/>
    <w:multiLevelType w:val="hybridMultilevel"/>
    <w:tmpl w:val="0E94C4F8"/>
    <w:lvl w:ilvl="0" w:tplc="366C175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4471B4"/>
    <w:multiLevelType w:val="hybridMultilevel"/>
    <w:tmpl w:val="9C5883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4FA73E2"/>
    <w:multiLevelType w:val="multilevel"/>
    <w:tmpl w:val="14FA73E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481D65"/>
    <w:multiLevelType w:val="hybridMultilevel"/>
    <w:tmpl w:val="DF5209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627F96"/>
    <w:multiLevelType w:val="hybridMultilevel"/>
    <w:tmpl w:val="12A8244E"/>
    <w:lvl w:ilvl="0" w:tplc="959CF30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2DD577A9"/>
    <w:multiLevelType w:val="hybridMultilevel"/>
    <w:tmpl w:val="2774FBA8"/>
    <w:lvl w:ilvl="0" w:tplc="487E6500">
      <w:start w:val="1"/>
      <w:numFmt w:val="japaneseCounting"/>
      <w:lvlText w:val="第%1，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24E2763"/>
    <w:multiLevelType w:val="hybridMultilevel"/>
    <w:tmpl w:val="E3E691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A5472F3"/>
    <w:multiLevelType w:val="hybridMultilevel"/>
    <w:tmpl w:val="A1606AC8"/>
    <w:lvl w:ilvl="0" w:tplc="BE1005B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3DE70D21"/>
    <w:multiLevelType w:val="hybridMultilevel"/>
    <w:tmpl w:val="A72491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7862A57"/>
    <w:multiLevelType w:val="hybridMultilevel"/>
    <w:tmpl w:val="B3287EAC"/>
    <w:lvl w:ilvl="0" w:tplc="1CFEB1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18106AF"/>
    <w:multiLevelType w:val="hybridMultilevel"/>
    <w:tmpl w:val="023058A8"/>
    <w:lvl w:ilvl="0" w:tplc="26B2D5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4C0189B"/>
    <w:multiLevelType w:val="hybridMultilevel"/>
    <w:tmpl w:val="75024B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C9B3479"/>
    <w:multiLevelType w:val="hybridMultilevel"/>
    <w:tmpl w:val="9C7242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F5C3BE6"/>
    <w:multiLevelType w:val="hybridMultilevel"/>
    <w:tmpl w:val="0360F1FC"/>
    <w:lvl w:ilvl="0" w:tplc="AC7C8FB8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11"/>
  </w:num>
  <w:num w:numId="5">
    <w:abstractNumId w:val="13"/>
  </w:num>
  <w:num w:numId="6">
    <w:abstractNumId w:val="3"/>
  </w:num>
  <w:num w:numId="7">
    <w:abstractNumId w:val="12"/>
  </w:num>
  <w:num w:numId="8">
    <w:abstractNumId w:val="6"/>
  </w:num>
  <w:num w:numId="9">
    <w:abstractNumId w:val="4"/>
  </w:num>
  <w:num w:numId="10">
    <w:abstractNumId w:val="14"/>
  </w:num>
  <w:num w:numId="11">
    <w:abstractNumId w:val="1"/>
  </w:num>
  <w:num w:numId="12">
    <w:abstractNumId w:val="15"/>
  </w:num>
  <w:num w:numId="13">
    <w:abstractNumId w:val="16"/>
  </w:num>
  <w:num w:numId="14">
    <w:abstractNumId w:val="7"/>
  </w:num>
  <w:num w:numId="15">
    <w:abstractNumId w:val="10"/>
  </w:num>
  <w:num w:numId="16">
    <w:abstractNumId w:val="2"/>
  </w:num>
  <w:num w:numId="17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bue">
    <w15:presenceInfo w15:providerId="None" w15:userId="hbu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2422A"/>
    <w:rsid w:val="00002D4E"/>
    <w:rsid w:val="00063A84"/>
    <w:rsid w:val="000766B3"/>
    <w:rsid w:val="00195E44"/>
    <w:rsid w:val="0020796B"/>
    <w:rsid w:val="0022454C"/>
    <w:rsid w:val="00330C5F"/>
    <w:rsid w:val="003822D3"/>
    <w:rsid w:val="003C0B09"/>
    <w:rsid w:val="003D1C18"/>
    <w:rsid w:val="004C7425"/>
    <w:rsid w:val="005123AF"/>
    <w:rsid w:val="00577827"/>
    <w:rsid w:val="005C1E93"/>
    <w:rsid w:val="006324FD"/>
    <w:rsid w:val="00646CC9"/>
    <w:rsid w:val="007147DA"/>
    <w:rsid w:val="007B0AF6"/>
    <w:rsid w:val="007C2865"/>
    <w:rsid w:val="007F2CC5"/>
    <w:rsid w:val="00885CC6"/>
    <w:rsid w:val="00897D84"/>
    <w:rsid w:val="0092422A"/>
    <w:rsid w:val="0095700F"/>
    <w:rsid w:val="00973879"/>
    <w:rsid w:val="00992D8B"/>
    <w:rsid w:val="009F2805"/>
    <w:rsid w:val="00A10B0D"/>
    <w:rsid w:val="00AC5AEF"/>
    <w:rsid w:val="00AE0DA8"/>
    <w:rsid w:val="00AF58A6"/>
    <w:rsid w:val="00BB1B6E"/>
    <w:rsid w:val="00C02FE0"/>
    <w:rsid w:val="00C5334C"/>
    <w:rsid w:val="00C64008"/>
    <w:rsid w:val="00C86EE5"/>
    <w:rsid w:val="00C9220F"/>
    <w:rsid w:val="00CB19A5"/>
    <w:rsid w:val="00CD574F"/>
    <w:rsid w:val="00DB505F"/>
    <w:rsid w:val="00DD1DB5"/>
    <w:rsid w:val="00EA1B13"/>
    <w:rsid w:val="00EA3B07"/>
    <w:rsid w:val="00EB606C"/>
    <w:rsid w:val="00EC277C"/>
    <w:rsid w:val="00EF3EAE"/>
    <w:rsid w:val="00FE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2AFCF"/>
  <w15:chartTrackingRefBased/>
  <w15:docId w15:val="{E016F4AB-B39C-4B88-851A-03414E81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B0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C9220F"/>
    <w:pPr>
      <w:keepNext/>
      <w:keepLines/>
      <w:spacing w:before="480" w:after="480" w:line="400" w:lineRule="atLeast"/>
      <w:jc w:val="center"/>
      <w:outlineLvl w:val="0"/>
    </w:pPr>
    <w:rPr>
      <w:rFonts w:eastAsia="黑体"/>
      <w:b/>
      <w:kern w:val="44"/>
      <w:sz w:val="36"/>
      <w:szCs w:val="20"/>
    </w:rPr>
  </w:style>
  <w:style w:type="paragraph" w:styleId="2">
    <w:name w:val="heading 2"/>
    <w:basedOn w:val="a"/>
    <w:next w:val="a"/>
    <w:link w:val="20"/>
    <w:uiPriority w:val="9"/>
    <w:qFormat/>
    <w:rsid w:val="00C9220F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C9220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0"/>
    <w:qFormat/>
    <w:rsid w:val="00C9220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C9220F"/>
    <w:pPr>
      <w:keepNext/>
      <w:keepLines/>
      <w:spacing w:before="240" w:after="64" w:line="320" w:lineRule="auto"/>
      <w:outlineLvl w:val="5"/>
    </w:pPr>
    <w:rPr>
      <w:rFonts w:ascii="Calibri Light" w:eastAsia="黑体" w:hAnsi="Calibri Light"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C0B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C0B09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3C0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C0B09"/>
    <w:rPr>
      <w:sz w:val="18"/>
      <w:szCs w:val="18"/>
    </w:rPr>
  </w:style>
  <w:style w:type="character" w:customStyle="1" w:styleId="10">
    <w:name w:val="标题 1 字符"/>
    <w:basedOn w:val="a0"/>
    <w:link w:val="1"/>
    <w:rsid w:val="00C9220F"/>
    <w:rPr>
      <w:rFonts w:ascii="Times New Roman" w:eastAsia="黑体" w:hAnsi="Times New Roman" w:cs="Times New Roman"/>
      <w:b/>
      <w:kern w:val="44"/>
      <w:sz w:val="36"/>
      <w:szCs w:val="20"/>
    </w:rPr>
  </w:style>
  <w:style w:type="character" w:customStyle="1" w:styleId="20">
    <w:name w:val="标题 2 字符"/>
    <w:basedOn w:val="a0"/>
    <w:link w:val="2"/>
    <w:uiPriority w:val="9"/>
    <w:rsid w:val="00C9220F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basedOn w:val="a0"/>
    <w:link w:val="3"/>
    <w:rsid w:val="00C9220F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50">
    <w:name w:val="标题 5 字符"/>
    <w:basedOn w:val="a0"/>
    <w:link w:val="5"/>
    <w:rsid w:val="00C9220F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C9220F"/>
    <w:rPr>
      <w:rFonts w:ascii="Calibri Light" w:eastAsia="黑体" w:hAnsi="Calibri Light" w:cs="Times New Roman"/>
      <w:bCs/>
      <w:sz w:val="20"/>
      <w:szCs w:val="24"/>
    </w:rPr>
  </w:style>
  <w:style w:type="character" w:styleId="a7">
    <w:name w:val="Hyperlink"/>
    <w:uiPriority w:val="99"/>
    <w:qFormat/>
    <w:rsid w:val="00C9220F"/>
    <w:rPr>
      <w:color w:val="0000FF"/>
      <w:u w:val="single"/>
    </w:rPr>
  </w:style>
  <w:style w:type="character" w:styleId="a8">
    <w:name w:val="page number"/>
    <w:basedOn w:val="a0"/>
    <w:rsid w:val="00C9220F"/>
  </w:style>
  <w:style w:type="character" w:customStyle="1" w:styleId="1Char">
    <w:name w:val="样式1 Char"/>
    <w:link w:val="11"/>
    <w:rsid w:val="00C9220F"/>
    <w:rPr>
      <w:rFonts w:eastAsia="黑体"/>
      <w:bCs/>
      <w:sz w:val="30"/>
      <w:szCs w:val="30"/>
    </w:rPr>
  </w:style>
  <w:style w:type="character" w:customStyle="1" w:styleId="2Char">
    <w:name w:val="样式2 Char"/>
    <w:link w:val="21"/>
    <w:rsid w:val="00C9220F"/>
    <w:rPr>
      <w:rFonts w:eastAsia="黑体"/>
      <w:b/>
      <w:bCs/>
      <w:sz w:val="24"/>
      <w:szCs w:val="24"/>
    </w:rPr>
  </w:style>
  <w:style w:type="character" w:customStyle="1" w:styleId="22">
    <w:name w:val="正文文本缩进 2 字符"/>
    <w:link w:val="23"/>
    <w:rsid w:val="00C9220F"/>
    <w:rPr>
      <w:szCs w:val="24"/>
    </w:rPr>
  </w:style>
  <w:style w:type="character" w:customStyle="1" w:styleId="a9">
    <w:name w:val="纯文本 字符"/>
    <w:link w:val="aa"/>
    <w:rsid w:val="00C9220F"/>
    <w:rPr>
      <w:rFonts w:ascii="宋体" w:hAnsi="Courier New"/>
    </w:rPr>
  </w:style>
  <w:style w:type="paragraph" w:styleId="aa">
    <w:name w:val="Plain Text"/>
    <w:basedOn w:val="a"/>
    <w:link w:val="a9"/>
    <w:rsid w:val="00C9220F"/>
    <w:rPr>
      <w:rFonts w:ascii="宋体" w:eastAsiaTheme="minorEastAsia" w:hAnsi="Courier New" w:cstheme="minorBidi"/>
      <w:szCs w:val="22"/>
    </w:rPr>
  </w:style>
  <w:style w:type="character" w:customStyle="1" w:styleId="12">
    <w:name w:val="纯文本 字符1"/>
    <w:basedOn w:val="a0"/>
    <w:uiPriority w:val="99"/>
    <w:semiHidden/>
    <w:rsid w:val="00C9220F"/>
    <w:rPr>
      <w:rFonts w:asciiTheme="minorEastAsia" w:hAnsi="Courier New" w:cs="Courier New"/>
      <w:szCs w:val="24"/>
    </w:rPr>
  </w:style>
  <w:style w:type="paragraph" w:styleId="ab">
    <w:name w:val="Balloon Text"/>
    <w:basedOn w:val="a"/>
    <w:link w:val="ac"/>
    <w:qFormat/>
    <w:rsid w:val="00C9220F"/>
    <w:rPr>
      <w:sz w:val="18"/>
      <w:szCs w:val="18"/>
    </w:rPr>
  </w:style>
  <w:style w:type="character" w:customStyle="1" w:styleId="ac">
    <w:name w:val="批注框文本 字符"/>
    <w:basedOn w:val="a0"/>
    <w:link w:val="ab"/>
    <w:qFormat/>
    <w:rsid w:val="00C9220F"/>
    <w:rPr>
      <w:rFonts w:ascii="Times New Roman" w:eastAsia="宋体" w:hAnsi="Times New Roman" w:cs="Times New Roman"/>
      <w:sz w:val="18"/>
      <w:szCs w:val="18"/>
    </w:rPr>
  </w:style>
  <w:style w:type="paragraph" w:styleId="ad">
    <w:name w:val="Body Text Indent"/>
    <w:basedOn w:val="a"/>
    <w:link w:val="ae"/>
    <w:rsid w:val="00C9220F"/>
    <w:pPr>
      <w:spacing w:line="460" w:lineRule="atLeast"/>
      <w:ind w:firstLine="482"/>
    </w:pPr>
    <w:rPr>
      <w:sz w:val="24"/>
    </w:rPr>
  </w:style>
  <w:style w:type="character" w:customStyle="1" w:styleId="ae">
    <w:name w:val="正文文本缩进 字符"/>
    <w:basedOn w:val="a0"/>
    <w:link w:val="ad"/>
    <w:rsid w:val="00C9220F"/>
    <w:rPr>
      <w:rFonts w:ascii="Times New Roman" w:eastAsia="宋体" w:hAnsi="Times New Roman" w:cs="Times New Roman"/>
      <w:sz w:val="24"/>
      <w:szCs w:val="24"/>
    </w:rPr>
  </w:style>
  <w:style w:type="paragraph" w:styleId="23">
    <w:name w:val="Body Text Indent 2"/>
    <w:basedOn w:val="a"/>
    <w:link w:val="22"/>
    <w:rsid w:val="00C9220F"/>
    <w:pPr>
      <w:spacing w:after="120" w:line="480" w:lineRule="auto"/>
      <w:ind w:leftChars="200" w:left="420"/>
    </w:pPr>
    <w:rPr>
      <w:rFonts w:asciiTheme="minorHAnsi" w:eastAsiaTheme="minorEastAsia" w:hAnsiTheme="minorHAnsi" w:cstheme="minorBidi"/>
    </w:rPr>
  </w:style>
  <w:style w:type="character" w:customStyle="1" w:styleId="210">
    <w:name w:val="正文文本缩进 2 字符1"/>
    <w:basedOn w:val="a0"/>
    <w:uiPriority w:val="99"/>
    <w:semiHidden/>
    <w:rsid w:val="00C9220F"/>
    <w:rPr>
      <w:rFonts w:ascii="Times New Roman" w:eastAsia="宋体" w:hAnsi="Times New Roman" w:cs="Times New Roman"/>
      <w:szCs w:val="24"/>
    </w:rPr>
  </w:style>
  <w:style w:type="paragraph" w:styleId="af">
    <w:name w:val="Normal (Web)"/>
    <w:basedOn w:val="a"/>
    <w:uiPriority w:val="99"/>
    <w:qFormat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1">
    <w:name w:val="样式1"/>
    <w:basedOn w:val="a"/>
    <w:link w:val="1Char"/>
    <w:rsid w:val="00C9220F"/>
    <w:pPr>
      <w:spacing w:line="540" w:lineRule="exact"/>
      <w:jc w:val="center"/>
    </w:pPr>
    <w:rPr>
      <w:rFonts w:asciiTheme="minorHAnsi" w:eastAsia="黑体" w:hAnsiTheme="minorHAnsi" w:cstheme="minorBidi"/>
      <w:bCs/>
      <w:sz w:val="30"/>
      <w:szCs w:val="30"/>
    </w:rPr>
  </w:style>
  <w:style w:type="paragraph" w:customStyle="1" w:styleId="31">
    <w:name w:val="样式3"/>
    <w:basedOn w:val="21"/>
    <w:rsid w:val="00C9220F"/>
    <w:pPr>
      <w:spacing w:before="0" w:after="0"/>
      <w:ind w:firstLineChars="200" w:firstLine="482"/>
    </w:pPr>
  </w:style>
  <w:style w:type="paragraph" w:customStyle="1" w:styleId="21">
    <w:name w:val="样式2"/>
    <w:basedOn w:val="a"/>
    <w:link w:val="2Char"/>
    <w:rsid w:val="00C9220F"/>
    <w:pPr>
      <w:spacing w:before="120" w:after="120" w:line="460" w:lineRule="atLeast"/>
    </w:pPr>
    <w:rPr>
      <w:rFonts w:asciiTheme="minorHAnsi" w:eastAsia="黑体" w:hAnsiTheme="minorHAnsi" w:cstheme="minorBidi"/>
      <w:b/>
      <w:bCs/>
      <w:sz w:val="24"/>
    </w:rPr>
  </w:style>
  <w:style w:type="paragraph" w:customStyle="1" w:styleId="Char">
    <w:name w:val="Char"/>
    <w:basedOn w:val="a"/>
    <w:rsid w:val="00C9220F"/>
  </w:style>
  <w:style w:type="paragraph" w:customStyle="1" w:styleId="p0">
    <w:name w:val="p0"/>
    <w:basedOn w:val="a"/>
    <w:rsid w:val="00C9220F"/>
    <w:pPr>
      <w:widowControl/>
    </w:pPr>
    <w:rPr>
      <w:kern w:val="0"/>
      <w:szCs w:val="21"/>
    </w:rPr>
  </w:style>
  <w:style w:type="paragraph" w:customStyle="1" w:styleId="4">
    <w:name w:val="样式4"/>
    <w:basedOn w:val="31"/>
    <w:rsid w:val="00C9220F"/>
    <w:pPr>
      <w:spacing w:beforeLines="50" w:before="120"/>
    </w:pPr>
  </w:style>
  <w:style w:type="paragraph" w:customStyle="1" w:styleId="51">
    <w:name w:val="样式5"/>
    <w:basedOn w:val="31"/>
    <w:rsid w:val="00C9220F"/>
    <w:pPr>
      <w:spacing w:beforeLines="50" w:before="120" w:afterLines="50" w:after="120" w:line="440" w:lineRule="exact"/>
    </w:pPr>
  </w:style>
  <w:style w:type="table" w:styleId="af0">
    <w:name w:val="Table Grid"/>
    <w:basedOn w:val="a1"/>
    <w:uiPriority w:val="99"/>
    <w:qFormat/>
    <w:rsid w:val="00C9220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af2"/>
    <w:qFormat/>
    <w:rsid w:val="00C9220F"/>
    <w:pPr>
      <w:ind w:leftChars="2500" w:left="100"/>
    </w:pPr>
  </w:style>
  <w:style w:type="character" w:customStyle="1" w:styleId="af2">
    <w:name w:val="日期 字符"/>
    <w:basedOn w:val="a0"/>
    <w:link w:val="af1"/>
    <w:qFormat/>
    <w:rsid w:val="00C9220F"/>
    <w:rPr>
      <w:rFonts w:ascii="Times New Roman" w:eastAsia="宋体" w:hAnsi="Times New Roman" w:cs="Times New Roman"/>
      <w:szCs w:val="24"/>
    </w:rPr>
  </w:style>
  <w:style w:type="character" w:customStyle="1" w:styleId="jlqj4b">
    <w:name w:val="jlqj4b"/>
    <w:basedOn w:val="a0"/>
    <w:rsid w:val="00C9220F"/>
  </w:style>
  <w:style w:type="paragraph" w:customStyle="1" w:styleId="MDPI17abstract">
    <w:name w:val="MDPI_1.7_abstract"/>
    <w:next w:val="a"/>
    <w:qFormat/>
    <w:rsid w:val="00C9220F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f3">
    <w:name w:val="footnote text"/>
    <w:basedOn w:val="a"/>
    <w:link w:val="af4"/>
    <w:qFormat/>
    <w:rsid w:val="00C9220F"/>
    <w:pPr>
      <w:snapToGrid w:val="0"/>
      <w:jc w:val="left"/>
    </w:pPr>
    <w:rPr>
      <w:rFonts w:ascii="Calibri" w:hAnsi="Calibri"/>
      <w:sz w:val="18"/>
    </w:rPr>
  </w:style>
  <w:style w:type="character" w:customStyle="1" w:styleId="af4">
    <w:name w:val="脚注文本 字符"/>
    <w:basedOn w:val="a0"/>
    <w:link w:val="af3"/>
    <w:qFormat/>
    <w:rsid w:val="00C9220F"/>
    <w:rPr>
      <w:rFonts w:ascii="Calibri" w:eastAsia="宋体" w:hAnsi="Calibri" w:cs="Times New Roman"/>
      <w:sz w:val="18"/>
      <w:szCs w:val="24"/>
    </w:rPr>
  </w:style>
  <w:style w:type="character" w:styleId="af5">
    <w:name w:val="footnote reference"/>
    <w:qFormat/>
    <w:rsid w:val="00C9220F"/>
    <w:rPr>
      <w:vertAlign w:val="superscript"/>
    </w:rPr>
  </w:style>
  <w:style w:type="paragraph" w:customStyle="1" w:styleId="13">
    <w:name w:val="列表段落1"/>
    <w:basedOn w:val="a"/>
    <w:uiPriority w:val="99"/>
    <w:qFormat/>
    <w:rsid w:val="00C9220F"/>
    <w:pPr>
      <w:ind w:firstLineChars="200" w:firstLine="420"/>
    </w:pPr>
    <w:rPr>
      <w:rFonts w:ascii="Calibri" w:hAnsi="Calibri"/>
    </w:rPr>
  </w:style>
  <w:style w:type="character" w:styleId="af6">
    <w:name w:val="line number"/>
    <w:basedOn w:val="a0"/>
    <w:rsid w:val="00C9220F"/>
  </w:style>
  <w:style w:type="character" w:customStyle="1" w:styleId="fontstyle01">
    <w:name w:val="fontstyle01"/>
    <w:qFormat/>
    <w:rsid w:val="00C9220F"/>
    <w:rPr>
      <w:rFonts w:ascii="AdvTimes" w:eastAsia="AdvTimes" w:hAnsi="AdvTimes" w:cs="AdvTimes"/>
      <w:color w:val="231F20"/>
      <w:sz w:val="20"/>
      <w:szCs w:val="20"/>
    </w:rPr>
  </w:style>
  <w:style w:type="character" w:styleId="af7">
    <w:name w:val="Placeholder Text"/>
    <w:uiPriority w:val="99"/>
    <w:qFormat/>
    <w:rsid w:val="00C9220F"/>
    <w:rPr>
      <w:color w:val="808080"/>
    </w:rPr>
  </w:style>
  <w:style w:type="character" w:customStyle="1" w:styleId="14">
    <w:name w:val="未处理的提及1"/>
    <w:uiPriority w:val="99"/>
    <w:semiHidden/>
    <w:unhideWhenUsed/>
    <w:qFormat/>
    <w:rsid w:val="00C9220F"/>
    <w:rPr>
      <w:color w:val="605E5C"/>
      <w:shd w:val="clear" w:color="auto" w:fill="E1DFDD"/>
    </w:rPr>
  </w:style>
  <w:style w:type="paragraph" w:customStyle="1" w:styleId="61">
    <w:name w:val="标题 61"/>
    <w:basedOn w:val="a"/>
    <w:next w:val="a"/>
    <w:uiPriority w:val="9"/>
    <w:unhideWhenUsed/>
    <w:qFormat/>
    <w:rsid w:val="00C9220F"/>
    <w:pPr>
      <w:keepNext/>
      <w:keepLines/>
      <w:spacing w:before="100" w:beforeAutospacing="1" w:after="100" w:afterAutospacing="1" w:line="360" w:lineRule="auto"/>
      <w:jc w:val="center"/>
      <w:outlineLvl w:val="5"/>
    </w:pPr>
    <w:rPr>
      <w:rFonts w:ascii="Calibri Light" w:eastAsia="黑体" w:hAnsi="Calibri Light"/>
      <w:bCs/>
      <w:sz w:val="20"/>
    </w:rPr>
  </w:style>
  <w:style w:type="numbering" w:customStyle="1" w:styleId="15">
    <w:name w:val="无列表1"/>
    <w:next w:val="a2"/>
    <w:uiPriority w:val="99"/>
    <w:semiHidden/>
    <w:unhideWhenUsed/>
    <w:rsid w:val="00C9220F"/>
  </w:style>
  <w:style w:type="paragraph" w:styleId="af8">
    <w:name w:val="annotation text"/>
    <w:basedOn w:val="a"/>
    <w:link w:val="af9"/>
    <w:qFormat/>
    <w:rsid w:val="00C9220F"/>
    <w:pPr>
      <w:jc w:val="left"/>
    </w:pPr>
    <w:rPr>
      <w:rFonts w:ascii="Calibri" w:hAnsi="Calibri"/>
    </w:rPr>
  </w:style>
  <w:style w:type="character" w:customStyle="1" w:styleId="af9">
    <w:name w:val="批注文字 字符"/>
    <w:basedOn w:val="a0"/>
    <w:link w:val="af8"/>
    <w:rsid w:val="00C9220F"/>
    <w:rPr>
      <w:rFonts w:ascii="Calibri" w:eastAsia="宋体" w:hAnsi="Calibri" w:cs="Times New Roman"/>
      <w:szCs w:val="24"/>
    </w:rPr>
  </w:style>
  <w:style w:type="character" w:customStyle="1" w:styleId="Char0">
    <w:name w:val="脚注文本 Char"/>
    <w:qFormat/>
    <w:rsid w:val="00C9220F"/>
    <w:rPr>
      <w:rFonts w:ascii="Calibri" w:eastAsia="宋体" w:hAnsi="Calibri" w:cs="Times New Roman" w:hint="default"/>
      <w:kern w:val="2"/>
      <w:sz w:val="18"/>
      <w:szCs w:val="24"/>
    </w:rPr>
  </w:style>
  <w:style w:type="character" w:customStyle="1" w:styleId="Char1">
    <w:name w:val="页眉 Char"/>
    <w:qFormat/>
    <w:rsid w:val="00C9220F"/>
    <w:rPr>
      <w:rFonts w:ascii="Calibri" w:hAnsi="Calibri"/>
      <w:kern w:val="2"/>
      <w:sz w:val="18"/>
      <w:szCs w:val="18"/>
    </w:rPr>
  </w:style>
  <w:style w:type="character" w:customStyle="1" w:styleId="Char2">
    <w:name w:val="页脚 Char"/>
    <w:qFormat/>
    <w:rsid w:val="00C9220F"/>
    <w:rPr>
      <w:rFonts w:ascii="Calibri" w:hAnsi="Calibri"/>
      <w:kern w:val="2"/>
      <w:sz w:val="18"/>
      <w:szCs w:val="18"/>
    </w:rPr>
  </w:style>
  <w:style w:type="paragraph" w:customStyle="1" w:styleId="Style65">
    <w:name w:val="_Style 65"/>
    <w:basedOn w:val="a"/>
    <w:next w:val="a"/>
    <w:qFormat/>
    <w:rsid w:val="00C9220F"/>
    <w:pPr>
      <w:pBdr>
        <w:bottom w:val="single" w:sz="6" w:space="1" w:color="auto"/>
      </w:pBdr>
      <w:jc w:val="center"/>
    </w:pPr>
    <w:rPr>
      <w:rFonts w:ascii="Arial" w:hAnsi="Calibri"/>
      <w:vanish/>
      <w:sz w:val="16"/>
    </w:rPr>
  </w:style>
  <w:style w:type="character" w:customStyle="1" w:styleId="Char3">
    <w:name w:val="批注框文本 Char"/>
    <w:qFormat/>
    <w:rsid w:val="00C9220F"/>
    <w:rPr>
      <w:rFonts w:ascii="Calibri" w:hAnsi="Calibri"/>
      <w:kern w:val="2"/>
      <w:sz w:val="18"/>
      <w:szCs w:val="18"/>
    </w:rPr>
  </w:style>
  <w:style w:type="paragraph" w:customStyle="1" w:styleId="16">
    <w:name w:val="正文1"/>
    <w:qFormat/>
    <w:rsid w:val="00C9220F"/>
    <w:pPr>
      <w:widowControl w:val="0"/>
      <w:jc w:val="both"/>
    </w:pPr>
    <w:rPr>
      <w:rFonts w:ascii="Calibri" w:eastAsia="宋体" w:hAnsi="Calibri" w:cs="Calibri"/>
      <w:szCs w:val="21"/>
    </w:rPr>
  </w:style>
  <w:style w:type="character" w:customStyle="1" w:styleId="6Char1">
    <w:name w:val="标题 6 Char1"/>
    <w:basedOn w:val="a0"/>
    <w:semiHidden/>
    <w:rsid w:val="00C9220F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numbering" w:customStyle="1" w:styleId="24">
    <w:name w:val="无列表2"/>
    <w:next w:val="a2"/>
    <w:uiPriority w:val="99"/>
    <w:semiHidden/>
    <w:unhideWhenUsed/>
    <w:rsid w:val="00C9220F"/>
  </w:style>
  <w:style w:type="numbering" w:customStyle="1" w:styleId="32">
    <w:name w:val="无列表3"/>
    <w:next w:val="a2"/>
    <w:uiPriority w:val="99"/>
    <w:semiHidden/>
    <w:unhideWhenUsed/>
    <w:rsid w:val="00C9220F"/>
  </w:style>
  <w:style w:type="table" w:customStyle="1" w:styleId="17">
    <w:name w:val="网格型1"/>
    <w:basedOn w:val="a1"/>
    <w:next w:val="af0"/>
    <w:qFormat/>
    <w:rsid w:val="00C9220F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Emphasis"/>
    <w:basedOn w:val="a0"/>
    <w:uiPriority w:val="20"/>
    <w:qFormat/>
    <w:rsid w:val="00C9220F"/>
    <w:rPr>
      <w:i/>
    </w:rPr>
  </w:style>
  <w:style w:type="character" w:customStyle="1" w:styleId="2Char0">
    <w:name w:val="标题 2 Char"/>
    <w:basedOn w:val="a0"/>
    <w:uiPriority w:val="9"/>
    <w:qFormat/>
    <w:rsid w:val="00C9220F"/>
    <w:rPr>
      <w:rFonts w:eastAsia="楷体"/>
      <w:color w:val="231F20"/>
      <w:kern w:val="2"/>
      <w:sz w:val="24"/>
      <w:szCs w:val="24"/>
    </w:rPr>
  </w:style>
  <w:style w:type="character" w:customStyle="1" w:styleId="150">
    <w:name w:val="15"/>
    <w:basedOn w:val="a0"/>
    <w:qFormat/>
    <w:rsid w:val="00C9220F"/>
    <w:rPr>
      <w:rFonts w:ascii="Times New Roman" w:eastAsia="楷体" w:hAnsi="Times New Roman" w:cs="Times New Roman" w:hint="default"/>
      <w:color w:val="231F20"/>
      <w:sz w:val="24"/>
      <w:szCs w:val="24"/>
    </w:rPr>
  </w:style>
  <w:style w:type="numbering" w:customStyle="1" w:styleId="40">
    <w:name w:val="无列表4"/>
    <w:next w:val="a2"/>
    <w:uiPriority w:val="99"/>
    <w:semiHidden/>
    <w:unhideWhenUsed/>
    <w:rsid w:val="00C9220F"/>
  </w:style>
  <w:style w:type="paragraph" w:customStyle="1" w:styleId="MDPI31text">
    <w:name w:val="MDPI_3.1_text"/>
    <w:qFormat/>
    <w:rsid w:val="00C9220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numbering" w:customStyle="1" w:styleId="52">
    <w:name w:val="无列表5"/>
    <w:next w:val="a2"/>
    <w:uiPriority w:val="99"/>
    <w:semiHidden/>
    <w:unhideWhenUsed/>
    <w:rsid w:val="00C9220F"/>
  </w:style>
  <w:style w:type="character" w:customStyle="1" w:styleId="fontstyle11">
    <w:name w:val="fontstyle11"/>
    <w:basedOn w:val="a0"/>
    <w:qFormat/>
    <w:rsid w:val="00C9220F"/>
    <w:rPr>
      <w:rFonts w:ascii="KTJ+ZHBBU6-35" w:hAnsi="KTJ+ZHBBU6-35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sid w:val="00C9220F"/>
    <w:rPr>
      <w:rFonts w:ascii="KTJ+ZHBBU5-29" w:hAnsi="KTJ+ZHBBU5-29" w:hint="default"/>
      <w:color w:val="231F20"/>
      <w:sz w:val="20"/>
      <w:szCs w:val="20"/>
    </w:rPr>
  </w:style>
  <w:style w:type="character" w:customStyle="1" w:styleId="fontstyle31">
    <w:name w:val="fontstyle31"/>
    <w:basedOn w:val="a0"/>
    <w:qFormat/>
    <w:rsid w:val="00C9220F"/>
    <w:rPr>
      <w:rFonts w:ascii="KTJ+ZHBBU4-7" w:hAnsi="KTJ+ZHBBU4-7" w:hint="default"/>
      <w:color w:val="231F20"/>
      <w:sz w:val="20"/>
      <w:szCs w:val="20"/>
    </w:rPr>
  </w:style>
  <w:style w:type="character" w:customStyle="1" w:styleId="fontstyle41">
    <w:name w:val="fontstyle41"/>
    <w:basedOn w:val="a0"/>
    <w:qFormat/>
    <w:rsid w:val="00C9220F"/>
    <w:rPr>
      <w:rFonts w:ascii="KTJ+ZHBBU5-26" w:hAnsi="KTJ+ZHBBU5-26" w:hint="default"/>
      <w:color w:val="231F20"/>
      <w:sz w:val="20"/>
      <w:szCs w:val="20"/>
    </w:rPr>
  </w:style>
  <w:style w:type="character" w:customStyle="1" w:styleId="fontstyle61">
    <w:name w:val="fontstyle61"/>
    <w:basedOn w:val="a0"/>
    <w:qFormat/>
    <w:rsid w:val="00C9220F"/>
    <w:rPr>
      <w:rFonts w:ascii="DLF-32771-3-29064890+ZHBBVF-177" w:hAnsi="DLF-32771-3-29064890+ZHBBVF-177" w:hint="default"/>
      <w:color w:val="231F20"/>
      <w:sz w:val="12"/>
      <w:szCs w:val="12"/>
    </w:rPr>
  </w:style>
  <w:style w:type="character" w:customStyle="1" w:styleId="font01">
    <w:name w:val="font01"/>
    <w:basedOn w:val="a0"/>
    <w:qFormat/>
    <w:rsid w:val="00C9220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110">
    <w:name w:val="网格型11"/>
    <w:basedOn w:val="a1"/>
    <w:next w:val="af0"/>
    <w:uiPriority w:val="99"/>
    <w:rsid w:val="00C9220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62">
    <w:name w:val="无列表6"/>
    <w:next w:val="a2"/>
    <w:uiPriority w:val="99"/>
    <w:semiHidden/>
    <w:unhideWhenUsed/>
    <w:rsid w:val="00C9220F"/>
  </w:style>
  <w:style w:type="character" w:styleId="afb">
    <w:name w:val="Strong"/>
    <w:uiPriority w:val="22"/>
    <w:qFormat/>
    <w:rsid w:val="00C9220F"/>
    <w:rPr>
      <w:b/>
      <w:bCs/>
    </w:rPr>
  </w:style>
  <w:style w:type="paragraph" w:customStyle="1" w:styleId="Normal">
    <w:name w:val="[Normal]"/>
    <w:uiPriority w:val="99"/>
    <w:qFormat/>
    <w:rsid w:val="00C9220F"/>
    <w:pPr>
      <w:widowControl w:val="0"/>
      <w:autoSpaceDE w:val="0"/>
      <w:autoSpaceDN w:val="0"/>
      <w:adjustRightInd w:val="0"/>
    </w:pPr>
    <w:rPr>
      <w:rFonts w:ascii="宋体" w:eastAsia="宋体" w:hAnsi="Calibri" w:cs="宋体"/>
      <w:kern w:val="0"/>
      <w:sz w:val="24"/>
      <w:szCs w:val="24"/>
    </w:rPr>
  </w:style>
  <w:style w:type="character" w:customStyle="1" w:styleId="hlfld-contribauthor">
    <w:name w:val="hlfld-contribauthor"/>
    <w:basedOn w:val="a0"/>
    <w:qFormat/>
    <w:rsid w:val="00C9220F"/>
  </w:style>
  <w:style w:type="character" w:customStyle="1" w:styleId="nlmgiven-names">
    <w:name w:val="nlm_given-names"/>
    <w:basedOn w:val="a0"/>
    <w:qFormat/>
    <w:rsid w:val="00C9220F"/>
  </w:style>
  <w:style w:type="character" w:customStyle="1" w:styleId="nlmyear">
    <w:name w:val="nlm_year"/>
    <w:basedOn w:val="a0"/>
    <w:qFormat/>
    <w:rsid w:val="00C9220F"/>
  </w:style>
  <w:style w:type="character" w:customStyle="1" w:styleId="nlmarticle-title">
    <w:name w:val="nlm_article-title"/>
    <w:basedOn w:val="a0"/>
    <w:qFormat/>
    <w:rsid w:val="00C9220F"/>
  </w:style>
  <w:style w:type="character" w:customStyle="1" w:styleId="nlmpublisher-loc">
    <w:name w:val="nlm_publisher-loc"/>
    <w:basedOn w:val="a0"/>
    <w:qFormat/>
    <w:rsid w:val="00C9220F"/>
  </w:style>
  <w:style w:type="character" w:customStyle="1" w:styleId="nlmpublisher-name">
    <w:name w:val="nlm_publisher-name"/>
    <w:basedOn w:val="a0"/>
    <w:qFormat/>
    <w:rsid w:val="00C9220F"/>
  </w:style>
  <w:style w:type="character" w:customStyle="1" w:styleId="nlmfpage">
    <w:name w:val="nlm_fpage"/>
    <w:basedOn w:val="a0"/>
    <w:qFormat/>
    <w:rsid w:val="00C9220F"/>
  </w:style>
  <w:style w:type="character" w:customStyle="1" w:styleId="nlmlpage">
    <w:name w:val="nlm_lpage"/>
    <w:basedOn w:val="a0"/>
    <w:qFormat/>
    <w:rsid w:val="00C9220F"/>
  </w:style>
  <w:style w:type="paragraph" w:customStyle="1" w:styleId="18">
    <w:name w:val="列出段落1"/>
    <w:basedOn w:val="a"/>
    <w:rsid w:val="00C9220F"/>
    <w:pPr>
      <w:ind w:firstLineChars="200" w:firstLine="420"/>
    </w:pPr>
    <w:rPr>
      <w:rFonts w:ascii="Calibri" w:hAnsi="Calibri"/>
      <w:szCs w:val="21"/>
    </w:rPr>
  </w:style>
  <w:style w:type="table" w:customStyle="1" w:styleId="25">
    <w:name w:val="网格型2"/>
    <w:basedOn w:val="a1"/>
    <w:next w:val="af0"/>
    <w:rsid w:val="00C922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List Paragraph"/>
    <w:basedOn w:val="a"/>
    <w:uiPriority w:val="99"/>
    <w:qFormat/>
    <w:rsid w:val="00C9220F"/>
    <w:pPr>
      <w:ind w:firstLineChars="200" w:firstLine="420"/>
    </w:pPr>
  </w:style>
  <w:style w:type="character" w:customStyle="1" w:styleId="font11">
    <w:name w:val="font11"/>
    <w:basedOn w:val="a0"/>
    <w:qFormat/>
    <w:rsid w:val="00C9220F"/>
    <w:rPr>
      <w:rFonts w:ascii="Segoe UI" w:eastAsia="Segoe UI" w:hAnsi="Segoe UI" w:cs="Segoe UI" w:hint="default"/>
      <w:color w:val="000000"/>
      <w:sz w:val="18"/>
      <w:szCs w:val="18"/>
      <w:u w:val="none"/>
    </w:rPr>
  </w:style>
  <w:style w:type="character" w:styleId="afd">
    <w:name w:val="FollowedHyperlink"/>
    <w:basedOn w:val="a0"/>
    <w:uiPriority w:val="99"/>
    <w:unhideWhenUsed/>
    <w:rsid w:val="00C9220F"/>
    <w:rPr>
      <w:color w:val="800080"/>
      <w:u w:val="single"/>
    </w:rPr>
  </w:style>
  <w:style w:type="paragraph" w:customStyle="1" w:styleId="font5">
    <w:name w:val="font5"/>
    <w:basedOn w:val="a"/>
    <w:rsid w:val="00C9220F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font6">
    <w:name w:val="font6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font7">
    <w:name w:val="font7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xl65">
    <w:name w:val="xl65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6">
    <w:name w:val="xl66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7">
    <w:name w:val="xl67"/>
    <w:basedOn w:val="a"/>
    <w:rsid w:val="00C9220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8">
    <w:name w:val="xl68"/>
    <w:basedOn w:val="a"/>
    <w:rsid w:val="00C9220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69">
    <w:name w:val="xl69"/>
    <w:basedOn w:val="a"/>
    <w:rsid w:val="00C9220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0">
    <w:name w:val="xl70"/>
    <w:basedOn w:val="a"/>
    <w:rsid w:val="00C9220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1">
    <w:name w:val="xl71"/>
    <w:basedOn w:val="a"/>
    <w:rsid w:val="00C9220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2">
    <w:name w:val="xl72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C9220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74">
    <w:name w:val="xl74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xl75">
    <w:name w:val="xl75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6">
    <w:name w:val="xl76"/>
    <w:basedOn w:val="a"/>
    <w:rsid w:val="00C9220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77">
    <w:name w:val="xl77"/>
    <w:basedOn w:val="a"/>
    <w:rsid w:val="00C9220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8">
    <w:name w:val="xl78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79">
    <w:name w:val="xl79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80">
    <w:name w:val="xl80"/>
    <w:basedOn w:val="a"/>
    <w:rsid w:val="00C9220F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81">
    <w:name w:val="xl81"/>
    <w:basedOn w:val="a"/>
    <w:rsid w:val="00C9220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82">
    <w:name w:val="xl82"/>
    <w:basedOn w:val="a"/>
    <w:rsid w:val="00C9220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</w:rPr>
  </w:style>
  <w:style w:type="paragraph" w:customStyle="1" w:styleId="xl83">
    <w:name w:val="xl83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24"/>
    </w:rPr>
  </w:style>
  <w:style w:type="paragraph" w:customStyle="1" w:styleId="font9">
    <w:name w:val="font9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0"/>
      <w:szCs w:val="20"/>
    </w:rPr>
  </w:style>
  <w:style w:type="paragraph" w:customStyle="1" w:styleId="font10">
    <w:name w:val="font10"/>
    <w:basedOn w:val="a"/>
    <w:rsid w:val="00C9220F"/>
    <w:pPr>
      <w:widowControl/>
      <w:spacing w:before="100" w:beforeAutospacing="1" w:after="100" w:afterAutospacing="1"/>
      <w:jc w:val="left"/>
    </w:pPr>
    <w:rPr>
      <w:kern w:val="0"/>
      <w:sz w:val="16"/>
      <w:szCs w:val="16"/>
    </w:rPr>
  </w:style>
  <w:style w:type="paragraph" w:styleId="TOC">
    <w:name w:val="TOC Heading"/>
    <w:basedOn w:val="1"/>
    <w:next w:val="a"/>
    <w:uiPriority w:val="39"/>
    <w:unhideWhenUsed/>
    <w:qFormat/>
    <w:rsid w:val="00C9220F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C9220F"/>
    <w:pPr>
      <w:tabs>
        <w:tab w:val="right" w:leader="dot" w:pos="8296"/>
      </w:tabs>
    </w:pPr>
    <w:rPr>
      <w:b/>
      <w:bCs/>
      <w:noProof/>
      <w:sz w:val="24"/>
    </w:rPr>
  </w:style>
  <w:style w:type="paragraph" w:styleId="TOC2">
    <w:name w:val="toc 2"/>
    <w:basedOn w:val="a"/>
    <w:next w:val="a"/>
    <w:autoRedefine/>
    <w:uiPriority w:val="39"/>
    <w:unhideWhenUsed/>
    <w:rsid w:val="00C9220F"/>
    <w:pPr>
      <w:tabs>
        <w:tab w:val="right" w:leader="dot" w:pos="8296"/>
      </w:tabs>
      <w:spacing w:line="400" w:lineRule="atLeast"/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C9220F"/>
    <w:pPr>
      <w:ind w:leftChars="400" w:left="840"/>
    </w:pPr>
  </w:style>
  <w:style w:type="paragraph" w:styleId="TOC4">
    <w:name w:val="toc 4"/>
    <w:basedOn w:val="a"/>
    <w:next w:val="a"/>
    <w:autoRedefine/>
    <w:uiPriority w:val="39"/>
    <w:unhideWhenUsed/>
    <w:rsid w:val="00C9220F"/>
    <w:pPr>
      <w:ind w:leftChars="600" w:left="1260"/>
    </w:pPr>
    <w:rPr>
      <w:rFonts w:asciiTheme="minorHAnsi" w:eastAsiaTheme="minorEastAsia" w:hAnsiTheme="minorHAnsi" w:cstheme="minorBidi"/>
      <w:szCs w:val="22"/>
    </w:rPr>
  </w:style>
  <w:style w:type="paragraph" w:styleId="TOC5">
    <w:name w:val="toc 5"/>
    <w:basedOn w:val="a"/>
    <w:next w:val="a"/>
    <w:autoRedefine/>
    <w:uiPriority w:val="39"/>
    <w:unhideWhenUsed/>
    <w:rsid w:val="00C9220F"/>
    <w:pPr>
      <w:ind w:leftChars="800" w:left="1680"/>
    </w:pPr>
    <w:rPr>
      <w:rFonts w:asciiTheme="minorHAnsi" w:eastAsiaTheme="minorEastAsia" w:hAnsiTheme="minorHAnsi" w:cstheme="minorBidi"/>
      <w:szCs w:val="22"/>
    </w:rPr>
  </w:style>
  <w:style w:type="paragraph" w:styleId="TOC6">
    <w:name w:val="toc 6"/>
    <w:basedOn w:val="a"/>
    <w:next w:val="a"/>
    <w:autoRedefine/>
    <w:uiPriority w:val="39"/>
    <w:unhideWhenUsed/>
    <w:rsid w:val="00C9220F"/>
    <w:pPr>
      <w:ind w:leftChars="1000" w:left="2100"/>
    </w:pPr>
    <w:rPr>
      <w:rFonts w:asciiTheme="minorHAnsi" w:eastAsiaTheme="minorEastAsia" w:hAnsiTheme="minorHAnsi" w:cstheme="minorBidi"/>
      <w:szCs w:val="22"/>
    </w:rPr>
  </w:style>
  <w:style w:type="paragraph" w:styleId="TOC7">
    <w:name w:val="toc 7"/>
    <w:basedOn w:val="a"/>
    <w:next w:val="a"/>
    <w:autoRedefine/>
    <w:uiPriority w:val="39"/>
    <w:unhideWhenUsed/>
    <w:rsid w:val="00C9220F"/>
    <w:pPr>
      <w:ind w:leftChars="1200" w:left="2520"/>
    </w:pPr>
    <w:rPr>
      <w:rFonts w:asciiTheme="minorHAnsi" w:eastAsiaTheme="minorEastAsia" w:hAnsiTheme="minorHAnsi" w:cstheme="minorBidi"/>
      <w:szCs w:val="22"/>
    </w:rPr>
  </w:style>
  <w:style w:type="paragraph" w:styleId="TOC8">
    <w:name w:val="toc 8"/>
    <w:basedOn w:val="a"/>
    <w:next w:val="a"/>
    <w:autoRedefine/>
    <w:uiPriority w:val="39"/>
    <w:unhideWhenUsed/>
    <w:rsid w:val="00C9220F"/>
    <w:pPr>
      <w:ind w:leftChars="1400" w:left="2940"/>
    </w:pPr>
    <w:rPr>
      <w:rFonts w:asciiTheme="minorHAnsi" w:eastAsiaTheme="minorEastAsia" w:hAnsiTheme="minorHAnsi" w:cstheme="minorBidi"/>
      <w:szCs w:val="22"/>
    </w:rPr>
  </w:style>
  <w:style w:type="paragraph" w:styleId="TOC9">
    <w:name w:val="toc 9"/>
    <w:basedOn w:val="a"/>
    <w:next w:val="a"/>
    <w:autoRedefine/>
    <w:uiPriority w:val="39"/>
    <w:unhideWhenUsed/>
    <w:rsid w:val="00C9220F"/>
    <w:pPr>
      <w:ind w:leftChars="1600" w:left="3360"/>
    </w:pPr>
    <w:rPr>
      <w:rFonts w:asciiTheme="minorHAnsi" w:eastAsiaTheme="minorEastAsia" w:hAnsiTheme="minorHAnsi" w:cstheme="minorBidi"/>
      <w:szCs w:val="22"/>
    </w:rPr>
  </w:style>
  <w:style w:type="character" w:customStyle="1" w:styleId="26">
    <w:name w:val="未处理的提及2"/>
    <w:basedOn w:val="a0"/>
    <w:uiPriority w:val="99"/>
    <w:semiHidden/>
    <w:unhideWhenUsed/>
    <w:rsid w:val="00C9220F"/>
    <w:rPr>
      <w:color w:val="605E5C"/>
      <w:shd w:val="clear" w:color="auto" w:fill="E1DFDD"/>
    </w:rPr>
  </w:style>
  <w:style w:type="character" w:customStyle="1" w:styleId="33">
    <w:name w:val="未处理的提及3"/>
    <w:basedOn w:val="a0"/>
    <w:uiPriority w:val="99"/>
    <w:semiHidden/>
    <w:unhideWhenUsed/>
    <w:rsid w:val="00C9220F"/>
    <w:rPr>
      <w:color w:val="605E5C"/>
      <w:shd w:val="clear" w:color="auto" w:fill="E1DFDD"/>
    </w:rPr>
  </w:style>
  <w:style w:type="character" w:styleId="afe">
    <w:name w:val="Unresolved Mention"/>
    <w:basedOn w:val="a0"/>
    <w:uiPriority w:val="99"/>
    <w:semiHidden/>
    <w:unhideWhenUsed/>
    <w:rsid w:val="00C9220F"/>
    <w:rPr>
      <w:color w:val="605E5C"/>
      <w:shd w:val="clear" w:color="auto" w:fill="E1DFDD"/>
    </w:rPr>
  </w:style>
  <w:style w:type="table" w:customStyle="1" w:styleId="34">
    <w:name w:val="网格型3"/>
    <w:basedOn w:val="a1"/>
    <w:next w:val="af0"/>
    <w:uiPriority w:val="99"/>
    <w:rsid w:val="00C9220F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0">
    <w:name w:val="font0"/>
    <w:basedOn w:val="a"/>
    <w:rsid w:val="00C9220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3">
    <w:name w:val="xl63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64">
    <w:name w:val="xl64"/>
    <w:basedOn w:val="a"/>
    <w:rsid w:val="00C9220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character" w:customStyle="1" w:styleId="font31">
    <w:name w:val="font31"/>
    <w:basedOn w:val="a0"/>
    <w:rsid w:val="00C9220F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C9220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ff">
    <w:name w:val="Revision"/>
    <w:hidden/>
    <w:uiPriority w:val="99"/>
    <w:semiHidden/>
    <w:rsid w:val="00EF3EAE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8</Pages>
  <Words>3511</Words>
  <Characters>20018</Characters>
  <Application>Microsoft Office Word</Application>
  <DocSecurity>0</DocSecurity>
  <Lines>166</Lines>
  <Paragraphs>46</Paragraphs>
  <ScaleCrop>false</ScaleCrop>
  <Company/>
  <LinksUpToDate>false</LinksUpToDate>
  <CharactersWithSpaces>2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2.16</dc:creator>
  <cp:keywords/>
  <dc:description/>
  <cp:lastModifiedBy>hbue</cp:lastModifiedBy>
  <cp:revision>34</cp:revision>
  <dcterms:created xsi:type="dcterms:W3CDTF">2021-07-14T07:03:00Z</dcterms:created>
  <dcterms:modified xsi:type="dcterms:W3CDTF">2021-12-24T02:19:00Z</dcterms:modified>
</cp:coreProperties>
</file>